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CE7742" w14:textId="54E4133F" w:rsidR="000A6AA0" w:rsidRPr="009636CD" w:rsidRDefault="00885A32">
      <w:pPr>
        <w:rPr>
          <w:rFonts w:ascii="Times New Roman" w:hAnsi="Times New Roman" w:cs="Times New Roman"/>
          <w:b/>
          <w:bCs/>
          <w:sz w:val="24"/>
          <w:szCs w:val="24"/>
          <w:lang w:val="en-US"/>
        </w:rPr>
      </w:pPr>
      <w:r w:rsidRPr="009636CD">
        <w:rPr>
          <w:rFonts w:ascii="Times New Roman" w:hAnsi="Times New Roman" w:cs="Times New Roman"/>
          <w:b/>
          <w:bCs/>
          <w:sz w:val="24"/>
          <w:szCs w:val="24"/>
          <w:lang w:val="en-US"/>
        </w:rPr>
        <w:t>SUPPLEMENTARY MATERIAL</w:t>
      </w:r>
    </w:p>
    <w:p w14:paraId="77A531C0" w14:textId="77777777" w:rsidR="00885A32" w:rsidRPr="009636CD" w:rsidRDefault="00885A32">
      <w:pPr>
        <w:rPr>
          <w:rFonts w:ascii="Times New Roman" w:hAnsi="Times New Roman" w:cs="Times New Roman"/>
          <w:sz w:val="24"/>
          <w:szCs w:val="24"/>
          <w:lang w:val="en-US"/>
        </w:rPr>
      </w:pPr>
    </w:p>
    <w:p w14:paraId="1456D928" w14:textId="265E284C" w:rsidR="00885A32" w:rsidRPr="009636CD" w:rsidRDefault="00CF4AFF">
      <w:pPr>
        <w:rPr>
          <w:rFonts w:ascii="Times New Roman" w:hAnsi="Times New Roman" w:cs="Times New Roman"/>
          <w:sz w:val="24"/>
          <w:szCs w:val="24"/>
          <w:lang w:val="en-US"/>
        </w:rPr>
      </w:pPr>
      <w:r w:rsidRPr="009636CD">
        <w:rPr>
          <w:rFonts w:ascii="Times New Roman" w:hAnsi="Times New Roman" w:cs="Times New Roman"/>
          <w:sz w:val="24"/>
          <w:szCs w:val="24"/>
          <w:lang w:val="en-US"/>
        </w:rPr>
        <w:t xml:space="preserve">Supplementary </w:t>
      </w:r>
      <w:r w:rsidR="00885A32" w:rsidRPr="009636CD">
        <w:rPr>
          <w:rFonts w:ascii="Times New Roman" w:hAnsi="Times New Roman" w:cs="Times New Roman"/>
          <w:sz w:val="24"/>
          <w:szCs w:val="24"/>
          <w:lang w:val="en-US"/>
        </w:rPr>
        <w:t xml:space="preserve">Table </w:t>
      </w:r>
      <w:r w:rsidRPr="009636CD">
        <w:rPr>
          <w:rFonts w:ascii="Times New Roman" w:hAnsi="Times New Roman" w:cs="Times New Roman"/>
          <w:sz w:val="24"/>
          <w:szCs w:val="24"/>
          <w:lang w:val="en-US"/>
        </w:rPr>
        <w:t>1</w:t>
      </w:r>
      <w:r w:rsidR="00885A32" w:rsidRPr="009636CD">
        <w:rPr>
          <w:rFonts w:ascii="Times New Roman" w:hAnsi="Times New Roman" w:cs="Times New Roman"/>
          <w:sz w:val="24"/>
          <w:szCs w:val="24"/>
          <w:lang w:val="en-US"/>
        </w:rPr>
        <w:t>: Results of the quality assessment (Joanna Briggs Institute (JBI) Critical Appraisal Checklist for Case Reports) for each included study.</w:t>
      </w:r>
    </w:p>
    <w:p w14:paraId="2958C173" w14:textId="77777777" w:rsidR="00440107" w:rsidRPr="009636CD" w:rsidRDefault="00440107">
      <w:pPr>
        <w:rPr>
          <w:rFonts w:ascii="Arial" w:hAnsi="Arial" w:cs="Arial"/>
          <w:sz w:val="24"/>
          <w:szCs w:val="24"/>
          <w:lang w:val="en-US"/>
        </w:rPr>
      </w:pPr>
    </w:p>
    <w:tbl>
      <w:tblPr>
        <w:tblStyle w:val="PlainTable4"/>
        <w:tblW w:w="0" w:type="auto"/>
        <w:tblLook w:val="04A0" w:firstRow="1" w:lastRow="0" w:firstColumn="1" w:lastColumn="0" w:noHBand="0" w:noVBand="1"/>
      </w:tblPr>
      <w:tblGrid>
        <w:gridCol w:w="3221"/>
        <w:gridCol w:w="1779"/>
        <w:gridCol w:w="2354"/>
        <w:gridCol w:w="1150"/>
      </w:tblGrid>
      <w:tr w:rsidR="009636CD" w:rsidRPr="009636CD" w14:paraId="0E09F925" w14:textId="77777777" w:rsidTr="009D65D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215142" w14:textId="77777777" w:rsidR="00440107" w:rsidRPr="009636CD" w:rsidRDefault="00440107" w:rsidP="00440107">
            <w:pPr>
              <w:jc w:val="center"/>
              <w:rPr>
                <w:rFonts w:ascii="Times New Roman" w:hAnsi="Times New Roman" w:cs="Times New Roman"/>
                <w:sz w:val="20"/>
                <w:szCs w:val="20"/>
                <w:lang w:val="en-US"/>
              </w:rPr>
            </w:pPr>
            <w:r w:rsidRPr="009636CD">
              <w:rPr>
                <w:rFonts w:ascii="Times New Roman" w:hAnsi="Times New Roman" w:cs="Times New Roman"/>
                <w:sz w:val="20"/>
                <w:szCs w:val="20"/>
                <w:lang w:val="en-US"/>
              </w:rPr>
              <w:t>AUTHOR</w:t>
            </w:r>
          </w:p>
        </w:tc>
        <w:tc>
          <w:tcPr>
            <w:tcW w:w="0" w:type="auto"/>
            <w:vAlign w:val="center"/>
          </w:tcPr>
          <w:p w14:paraId="55374A6F" w14:textId="77777777" w:rsidR="00440107" w:rsidRPr="009636CD" w:rsidRDefault="00440107" w:rsidP="004401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TYPE OF STUDY</w:t>
            </w:r>
          </w:p>
        </w:tc>
        <w:tc>
          <w:tcPr>
            <w:tcW w:w="0" w:type="auto"/>
          </w:tcPr>
          <w:p w14:paraId="452F6F19" w14:textId="4C258690" w:rsidR="00440107" w:rsidRPr="009636CD" w:rsidRDefault="00440107" w:rsidP="004401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Arial" w:hAnsi="Arial" w:cs="Arial"/>
                <w:sz w:val="20"/>
                <w:szCs w:val="20"/>
                <w:lang w:val="en-US"/>
              </w:rPr>
              <w:t>OVERALL APPRAISAL</w:t>
            </w:r>
          </w:p>
        </w:tc>
        <w:tc>
          <w:tcPr>
            <w:tcW w:w="0" w:type="auto"/>
            <w:vAlign w:val="center"/>
          </w:tcPr>
          <w:p w14:paraId="47C5E5B4" w14:textId="31139F64" w:rsidR="00440107" w:rsidRPr="009636CD" w:rsidRDefault="00440107" w:rsidP="0044010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QUALITY</w:t>
            </w:r>
          </w:p>
        </w:tc>
      </w:tr>
      <w:tr w:rsidR="009636CD" w:rsidRPr="009636CD" w14:paraId="37B88579" w14:textId="77777777" w:rsidTr="00681F3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A7B03F" w14:textId="77777777" w:rsidR="00440107" w:rsidRPr="009636CD" w:rsidRDefault="00440107" w:rsidP="00440107">
            <w:pPr>
              <w:jc w:val="center"/>
              <w:rPr>
                <w:rFonts w:ascii="Times New Roman" w:hAnsi="Times New Roman" w:cs="Times New Roman"/>
                <w:sz w:val="20"/>
                <w:szCs w:val="20"/>
                <w:lang w:val="en-US"/>
              </w:rPr>
            </w:pPr>
            <w:r w:rsidRPr="009636CD">
              <w:rPr>
                <w:rFonts w:ascii="Times New Roman" w:hAnsi="Times New Roman" w:cs="Times New Roman"/>
                <w:sz w:val="20"/>
                <w:szCs w:val="20"/>
                <w:lang w:val="en-US"/>
              </w:rPr>
              <w:t>Bianch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lang w:val="en-US"/>
              </w:rPr>
              <w:instrText xml:space="preserve"> ADDIN ZOTERO_ITEM CSL_CITATION {"citationID":"DW7GCX2d","properties":{"formattedCitation":"[19]","plainCitation":"[19]","noteIndex":0},"citationItems":[{"id":709,"uris":["http://zotero.org/groups/5561737/items/IQDPYSNU"],"itemData":{"id":709,"type":"article-journal","abstract":"The reverse latissimus dorsi muscle flap was successfully used for the repair of recurrent congenital diaphragmatic hernia in three neonates. This muscle flap can be rapidly raised on a reliable blood supply, and provides sufficient vascularized tissue to replace the whole hemidiaphragm without tension. It should be considered at the first reparative operation when insufficient tissue is available for safe repair by direct suture.","container-title":"Journal of Pediatric Surgery","DOI":"10.1016/s0022-3468(83)80359-5","ISSN":"0022-3468","issue":"5","journalAbbreviation":"J Pediatr Surg","language":"eng","note":"PMID: 6644495","page":"560-563","source":"PubMed","title":"The reverse latissimus dorsi flap for congenital diaphragmatic hernia repair","volume":"18","author":[{"family":"Bianchi","given":"A."},{"family":"Doig","given":"C. M."},{"family":"Cohen","given":"S. J."}],"issued":{"date-parts":[["1983",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w:t>
            </w:r>
            <w:r w:rsidRPr="009636CD">
              <w:rPr>
                <w:rFonts w:ascii="Times New Roman" w:hAnsi="Times New Roman" w:cs="Times New Roman"/>
                <w:sz w:val="20"/>
                <w:szCs w:val="20"/>
              </w:rPr>
              <w:fldChar w:fldCharType="end"/>
            </w:r>
          </w:p>
        </w:tc>
        <w:tc>
          <w:tcPr>
            <w:tcW w:w="0" w:type="auto"/>
            <w:vAlign w:val="center"/>
          </w:tcPr>
          <w:p w14:paraId="4F213661"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Case series</w:t>
            </w:r>
          </w:p>
        </w:tc>
        <w:tc>
          <w:tcPr>
            <w:tcW w:w="0" w:type="auto"/>
          </w:tcPr>
          <w:p w14:paraId="48300ABE" w14:textId="373C7A6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Arial" w:hAnsi="Arial" w:cs="Arial"/>
                <w:sz w:val="16"/>
                <w:szCs w:val="16"/>
                <w:lang w:val="en-US"/>
              </w:rPr>
              <w:t>Include</w:t>
            </w:r>
          </w:p>
        </w:tc>
        <w:tc>
          <w:tcPr>
            <w:tcW w:w="0" w:type="auto"/>
            <w:vAlign w:val="center"/>
          </w:tcPr>
          <w:p w14:paraId="7618FD40" w14:textId="1C2692A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High</w:t>
            </w:r>
          </w:p>
        </w:tc>
      </w:tr>
      <w:tr w:rsidR="009636CD" w:rsidRPr="009636CD" w14:paraId="345D41DE"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3CE54B4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lang w:val="en-US"/>
              </w:rPr>
              <w:t>Sabatier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lang w:val="en-US"/>
              </w:rPr>
              <w:instrText xml:space="preserve"> ADDIN ZOTERO_ITEM CSL_CITATION {"citationID":"8PBE2Hze","properties":{"formattedCitation":"[20]","plainCitation":"[20]","noteIndex":0},"citationItems":[{"id":684,"uris":["http://zotero.org/groups/5561737/items/WCAZLE5Z"],"itemData":{"id":684,"type":"article-journal","abstract":"The use of a transaxillary latissimus dorsi musculocutaneous flap is suitable whenever a large volume of tissue is required for head and neck reconstruction. Our series of 63 transaxillary latissimus dorsi musculocutaneous flap reconstructions included three cases of complete flap necrosis and ten cases of partial flap necrosis. When used in reconstructive head and neck surgery, the latissimus dorsi vascular pedicle is separate from the radiated field. The pedicled latissimus dorsi flap provides coverage of the orbitocranium, including the supraorbital region and central portion of the upper face. In the event that the pedicle muscle flap does not reach far enough cephalad, the nutrient vessels can be separated from the axillary artery and anastomosed to vessels in the neck. Combined defects of the esophagus, the mandibulofacial region, and the neck may be reconstructed with a single large latissimus dorsi flap. In our experience, aesthetic and functional deficits have been well tolerated by patients after latissimus dorsi reconstruction. Disadvantages of the latissimus dorsi flap include repositioning of the patient, increased blood loss, and longer operating time. Permanent brachial plexus injury can also occur. In general, the transaxillary latissimus dorsi musculocutaneous flap should not be used when defects can be reconstructed using simpler methods.","container-title":"Ear, Nose, &amp; Throat Journal","ISSN":"0145-5613","issue":"4","journalAbbreviation":"Ear Nose Throat J","language":"eng","note":"PMID: 1582368","page":"173-182","source":"PubMed","title":"Craniofacial and head and neck applications of the transaxillary latissimus dorsi flap","volume":"71","author":[{"family":"Sabatier","given":"R. E."},{"family":"Bakamjian","given":"V. Y."},{"family":"Carter","given":"W. L."}],"issued":{"date-parts":[["1992",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0]</w:t>
            </w:r>
            <w:r w:rsidRPr="009636CD">
              <w:rPr>
                <w:rFonts w:ascii="Times New Roman" w:hAnsi="Times New Roman" w:cs="Times New Roman"/>
                <w:sz w:val="20"/>
                <w:szCs w:val="20"/>
              </w:rPr>
              <w:fldChar w:fldCharType="end"/>
            </w:r>
          </w:p>
        </w:tc>
        <w:tc>
          <w:tcPr>
            <w:tcW w:w="0" w:type="auto"/>
            <w:vAlign w:val="center"/>
          </w:tcPr>
          <w:p w14:paraId="4386825E"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1A442F3C" w14:textId="0B713DE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4D4D787" w14:textId="6557CAC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28C64AC"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8B4A3B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Zimmerman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KrT5xwl1","properties":{"formattedCitation":"[21]","plainCitation":"[21]","noteIndex":0},"citationItems":[{"id":682,"uris":["http://zotero.org/groups/5561737/items/TLP5PIYE"],"itemData":{"id":682,"type":"article-journal","abstract":"We describe a successful closure of an acute bronchial stump insufficiency after pneumonectomy by intrathoracic transposition of the pedunculated latissimus dorsi muscle: A 56-year-old patient with a necrotizing bronchial carcinoma developed a stump insufficiency after right pneumonectomy. Repeated resection and renewed closure of the completely dehiscent stump was not possible, as the stem bronchus had been separated close to the tracheal bifurcation in the preceding operation. Therefore we transposed the pedunculated musculus latissimus dorsi into the thoracic cavity. The closure of the bronchial stump insufficiency was achieved by fixation of the muscle on to the open stump and surrounding tissue of the mediastinal pleura with fibrin glue. The postoperative course was without complications, no further insufficiency or empyema developed.","container-title":"The Thoracic and Cardiovascular Surgeon","DOI":"10.1055/s-2007-1013854","ISSN":"0171-6425","issue":"3","journalAbbreviation":"Thorac Cardiovasc Surg","language":"eng","note":"PMID: 8367876","page":"196-198","source":"PubMed","title":"Closure of acute bronchial stump insufficiency with a musculus latissimus dorsi flap","volume":"41","author":[{"family":"Zimmermann","given":"T."},{"family":"Muhrer","given":"K. H."},{"family":"Padberg","given":"W."},{"family":"Schwemmle","given":"K."}],"issued":{"date-parts":[["1993",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1]</w:t>
            </w:r>
            <w:r w:rsidRPr="009636CD">
              <w:rPr>
                <w:rFonts w:ascii="Times New Roman" w:hAnsi="Times New Roman" w:cs="Times New Roman"/>
                <w:sz w:val="20"/>
                <w:szCs w:val="20"/>
              </w:rPr>
              <w:fldChar w:fldCharType="end"/>
            </w:r>
          </w:p>
        </w:tc>
        <w:tc>
          <w:tcPr>
            <w:tcW w:w="0" w:type="auto"/>
            <w:vAlign w:val="center"/>
          </w:tcPr>
          <w:p w14:paraId="44FA4514"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5038EBC1" w14:textId="28B4E00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2B91CA3" w14:textId="6F7EE01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1266F3D"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EFECA9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Yap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357W6kKe","properties":{"formattedCitation":"[22]","plainCitation":"[22]","noteIndex":0},"citationItems":[{"id":676,"uris":["http://zotero.org/groups/5561737/items/BT3KCQYF"],"itemData":{"id":676,"type":"article-journal","abstract":"Thoracic oesophageal perforation, a life-threatening condition, is a therapeutic challenge. A 20 year old male developed a lower oesophageal perforation following an abdominal cardiomyotomy for achalasia of the lower oesophagus. The resulting suppurative mediastinitis and left empyema thoracis were treated by decortication. The oesophageal perforation was closed using a transposition pedicle left latissimus dorsi muscle flap.","container-title":"The Medical Journal of Malaysia","ISSN":"0300-5283","issue":"1","journalAbbreviation":"Med J Malaysia","language":"eng","note":"PMID: 8057981","page":"100-101","source":"PubMed","title":"Repair of thoracic oesophageal perforation with latissimus dorsi flap","volume":"49","author":[{"family":"Yap","given":"C. M."}],"issued":{"date-parts":[["1994",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2]</w:t>
            </w:r>
            <w:r w:rsidRPr="009636CD">
              <w:rPr>
                <w:rFonts w:ascii="Times New Roman" w:hAnsi="Times New Roman" w:cs="Times New Roman"/>
                <w:sz w:val="20"/>
                <w:szCs w:val="20"/>
              </w:rPr>
              <w:fldChar w:fldCharType="end"/>
            </w:r>
          </w:p>
        </w:tc>
        <w:tc>
          <w:tcPr>
            <w:tcW w:w="0" w:type="auto"/>
            <w:vAlign w:val="center"/>
          </w:tcPr>
          <w:p w14:paraId="6FAECDDC"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201C5AF3" w14:textId="40486C5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AD9D0A6" w14:textId="0AA588C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164D2B0"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861F40"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Papadopoulos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dyMPgSI1","properties":{"formattedCitation":"[23]","plainCitation":"[23]","noteIndex":0},"citationItems":[{"id":678,"uris":["http://zotero.org/groups/5561737/items/GA7VMW37"],"itemData":{"id":678,"type":"article-journal","abstract":"Reconstructive surgery of the head and neck has particularly benefited from the rapid developments in microsurgery. Resection of tumours from the head and neck which are associated with serious physical and psychological problems, or which often require multiple reconstructive procedures, can now be performed as a single-stage procedure with good oncological and functional results. The present series reports on the treatment of 12 primary or recurrent malignant tumours of the head and neck using the latissimus dorsi musculocutaneous free flap. Complications consisted of two venous thromboses which required revision of the anastomoses. The oncological and functional results were good, while the aesthetic outcome was fair. We conclude that the latissimus dorsi muscle or musculocutaneous free flap is the method of choice to repair wide defects of the head and neck following the resection of malignant tumours.","container-title":"Microsurgery","DOI":"10.1002/micr.1920150711","ISSN":"0738-1085","issue":"7","journalAbbreviation":"Microsurgery","language":"eng","note":"PMID: 7968480","page":"492-495","source":"PubMed","title":"Use of the latissimus dorsi flap in head and neck reconstructive microsurgery","volume":"15","author":[{"family":"Papadopoulos","given":"O. N."},{"family":"Gamatsi","given":"I. E."}],"issued":{"date-parts":[["199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3]</w:t>
            </w:r>
            <w:r w:rsidRPr="009636CD">
              <w:rPr>
                <w:rFonts w:ascii="Times New Roman" w:hAnsi="Times New Roman" w:cs="Times New Roman"/>
                <w:sz w:val="20"/>
                <w:szCs w:val="20"/>
              </w:rPr>
              <w:fldChar w:fldCharType="end"/>
            </w:r>
          </w:p>
        </w:tc>
        <w:tc>
          <w:tcPr>
            <w:tcW w:w="0" w:type="auto"/>
            <w:vAlign w:val="center"/>
          </w:tcPr>
          <w:p w14:paraId="5669948B"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2B747E7A" w14:textId="41E98A3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F24C9F7" w14:textId="6DC438D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AB18614"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3F3682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lle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EhGnBrA","properties":{"formattedCitation":"[24]","plainCitation":"[24]","noteIndex":0},"citationItems":[{"id":722,"uris":["http://zotero.org/groups/5561737/items/63P3IPCP"],"itemData":{"id":722,"type":"article-journal","abstract":"During the past 4 years, our trauma and reconstructive service has treated a number of patients with lower extremity trauma involving the loss of both soft tissue and significant segments of tibia. While there are many methods for reconstruction of such defects, we became interested in providing a one-stage reconstruction of both the soft tissues and the missing bone segments. Since our standard flap for lower extremity reconstruction is a latissimus dorsi flap, we became interested in transferring a portion of the lateral border of the scapula along with the latissimus muscle. We dissected 34 cadaver scapulas in order to verify the reliability of the blood supply to the lateral border of the scapula based on the thoracodorsal artery. We then performed 12 \"latissimus/bone flaps\" from 1988 to 1992. Prior to flap transfer, control of the wound was obtained with surgical debridement and aggressive wound management. The flap usually was performed 5 to 7 days after initial contact with the patient. The muscle was skin grafted. All patients reported are ambulating, with x-ray evidence of bony incorporation of the transferred bone segment into the tibia. We feel that inclusion of the lateral scapula bone with the latissimus dorsi is a useful adjunct in the management of lower extremity trauma.","container-title":"Plastic and Reconstructive Surgery","DOI":"10.1097/00006534-199412000-00012","ISSN":"0032-1052","issue":"7","journalAbbreviation":"Plast Reconstr Surg","language":"eng","note":"PMID: 7972486","page":"988-996","source":"PubMed","title":"The latissimus dorsi/scapular bone flap (the \"latissimus/bone flap\")","volume":"94","author":[{"family":"Allen","given":"R. J."},{"family":"Dupin","given":"C. L."},{"family":"Dreschnack","given":"P. A."},{"family":"Glass","given":"C. A."},{"family":"Mahon-Deri","given":"B."}],"issued":{"date-parts":[["1994",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4]</w:t>
            </w:r>
            <w:r w:rsidRPr="009636CD">
              <w:rPr>
                <w:rFonts w:ascii="Times New Roman" w:hAnsi="Times New Roman" w:cs="Times New Roman"/>
                <w:sz w:val="20"/>
                <w:szCs w:val="20"/>
              </w:rPr>
              <w:fldChar w:fldCharType="end"/>
            </w:r>
          </w:p>
        </w:tc>
        <w:tc>
          <w:tcPr>
            <w:tcW w:w="0" w:type="auto"/>
            <w:vAlign w:val="center"/>
          </w:tcPr>
          <w:p w14:paraId="2BEE8AB0"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94B4D76" w14:textId="11DE0DC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8E7ABAA" w14:textId="649130C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8A55C54"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7187A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ootz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37kiQWo","properties":{"formattedCitation":"[25]","plainCitation":"[25]","noteIndex":0},"citationItems":[{"id":673,"uris":["http://zotero.org/groups/5561737/items/65D69V3X"],"itemData":{"id":673,"type":"article-journal","abstract":"Defects resulting after resection of malignant tumors of the paranasal sinuses involving the anterior base of the skull need an adequate closure. In addition to such avital tissue as fascia lata, fat, or ceramics, in recent years we used free muscle flaps from the latissimus dorsi for reconstruction. We performed this reconstructive method in seven patients after radical tumor ##. The operation was performed in cooperation with the neurosurgeon. In three cases a transfrontal in combination with a transfacial approach was used and in four cases only a transfacial approach was chosen. The flap was tailored as a pure muscle transplant if only the base of the skull had to be repaired and the surgical cavity had to be obhiterated. In three cases a skin paddle was left on the muscle to perform a closure of the orbit and the hard palate. In four patients we performed primary reconstruction, in three cases secondary reconstruction, which was necessary because cerebrospinal fluid (CSF) leakage occurred after primary reconstruction with avital tissue in addition to insufficient pericranial flap. None of the patients with primary reconstruction developed CSF leakage. There was no free flap failure. The aim of this reconstruction is a safe closure of skull base defects to prevent infection, meningitis, brain abscess, and brain herniation.","container-title":"Skull Base Surgery","DOI":"10.1055/s-2008-1058917","ISSN":"1052-1453","issue":"4","journalAbbreviation":"Skull Base Surg","language":"eng","note":"PMID: 17170960\nPMCID: PMC1656524","page":"207-212","source":"PubMed","title":"Free latissimus dorsi flap for reconstruction of the anterior base of the skull","volume":"5","author":[{"family":"Bootz","given":"F."},{"family":"Gawlowski","given":"J."}],"issued":{"date-parts":[["199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5]</w:t>
            </w:r>
            <w:r w:rsidRPr="009636CD">
              <w:rPr>
                <w:rFonts w:ascii="Times New Roman" w:hAnsi="Times New Roman" w:cs="Times New Roman"/>
                <w:sz w:val="20"/>
                <w:szCs w:val="20"/>
              </w:rPr>
              <w:fldChar w:fldCharType="end"/>
            </w:r>
          </w:p>
        </w:tc>
        <w:tc>
          <w:tcPr>
            <w:tcW w:w="0" w:type="auto"/>
            <w:vAlign w:val="center"/>
          </w:tcPr>
          <w:p w14:paraId="796D0792"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6C8754E" w14:textId="1D223B5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349288C" w14:textId="4FB280F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930EC30"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AD3B15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Wallace and Roden</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FnrPi6mh","properties":{"formattedCitation":"[26]","plainCitation":"[26]","noteIndex":0},"citationItems":[{"id":671,"uris":["http://zotero.org/groups/5561737/items/W3YZDKJA"],"itemData":{"id":671,"type":"article-journal","abstract":"Children with congenital diaphragmatic absence have experienced a high mortality rate regardless of early intervention due to regression to fetal circulation patterns. Advances in neonatal care, particularly extracorporeal membrane oxygenation, have led to the survival of children who previously would not have lived. With growth, the Gore-Tex patch used for emergency repair in severe cases pulls away from the rib periosteum as a result of the expansile growth of the chest wall and the indistensibility of the patch. Recurrent herniation of abdominal contents ensues, slowly restricting pulmonary function and development. When pulmonary function is significantly impaired, we perform a reverse latissimus dorsi flap reconstruction with anastomosis of the thoracodorsal nerve to the phrenic nerve. Our series includes five children aged 5 to 11 months. Follow-up ranges from 22 to 50 months. Three children have proven physiologic neodiaphragmatic motion. The other two are doing well with stable absence of paradoxical motion. There have been no complications. Long-term follow-up will be required to determine their eventual fate. The prognosis is encouraging.","container-title":"Plastic and Reconstructive Surgery","DOI":"10.1097/00006534-199509001-00001","ISSN":"0032-1052","issue":"4","journalAbbreviation":"Plast Reconstr Surg","language":"eng","note":"PMID: 7652049","page":"761-769","source":"PubMed","title":"Reverse, innervated latissimus dorsi flap reconstruction of congenital diaphragmatic absence","volume":"96","author":[{"family":"Wallace","given":"C. A."},{"family":"Roden","given":"J. S."}],"issued":{"date-parts":[["1995",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6]</w:t>
            </w:r>
            <w:r w:rsidRPr="009636CD">
              <w:rPr>
                <w:rFonts w:ascii="Times New Roman" w:hAnsi="Times New Roman" w:cs="Times New Roman"/>
                <w:sz w:val="20"/>
                <w:szCs w:val="20"/>
              </w:rPr>
              <w:fldChar w:fldCharType="end"/>
            </w:r>
          </w:p>
        </w:tc>
        <w:tc>
          <w:tcPr>
            <w:tcW w:w="0" w:type="auto"/>
            <w:vAlign w:val="center"/>
          </w:tcPr>
          <w:p w14:paraId="46476AF7"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CDF5215" w14:textId="221DB0F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E5CCCFD" w14:textId="5A22DFC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AC13BF7"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E1C4F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Whetzel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HP5WK1iz","properties":{"formattedCitation":"[27]","plainCitation":"[27]","noteIndex":0},"citationItems":[{"id":665,"uris":["http://zotero.org/groups/5561737/items/XJBUK5SW"],"itemData":{"id":665,"type":"article-journal","abstract":"The management of infants with severe congenital diaphragmatic hernia (CDH) continues to evolve. When a prosthetic patch is placed in the neonatal period for pleuroperitoneal separation, it ultimately will require a subsequent reconstruction for progressive pulmonary or abdominal symptomatology. The reverse latissimus dorsi (RLD) flap has been used for reconstruction in only several reports in the last 12 years. In this paper, a patient with severe anterolateral CDH is reconstructed with the RLD flap on an elective basis at 2 years of age. Elective repair was performed for the particular indication of chest wall restriction imposed by the nonpliable Gore-Tex patch. In this case, use of the RLD flap alone without the use of synthetic mesh has resulted in satisfactory results with 17 months of follow up.","container-title":"Annals of Plastic Surgery","DOI":"10.1097/00000637-199712000-00010","ISSN":"0148-7043","issue":"6","journalAbbreviation":"Ann Plast Surg","language":"eng","note":"PMID: 9418921","page":"615-619","source":"PubMed","title":"Reconstruction of the toddler diaphragm in severe anterolateral congenital diaphragmatic hernia with the reverse latissimus dorsi flap","volume":"39","author":[{"family":"Whetzel","given":"T. P."},{"family":"Stokes","given":"R. B."},{"family":"Greenholz","given":"S. K."},{"family":"Saunders","given":"C. J."}],"issued":{"date-parts":[["1997",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7]</w:t>
            </w:r>
            <w:r w:rsidRPr="009636CD">
              <w:rPr>
                <w:rFonts w:ascii="Times New Roman" w:hAnsi="Times New Roman" w:cs="Times New Roman"/>
                <w:sz w:val="20"/>
                <w:szCs w:val="20"/>
              </w:rPr>
              <w:fldChar w:fldCharType="end"/>
            </w:r>
          </w:p>
        </w:tc>
        <w:tc>
          <w:tcPr>
            <w:tcW w:w="0" w:type="auto"/>
            <w:vAlign w:val="center"/>
          </w:tcPr>
          <w:p w14:paraId="744DA479"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61AB9C02" w14:textId="597D8AC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F8CE1DB" w14:textId="26127ED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1878811"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2264F6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Schultes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JrVByLyP","properties":{"formattedCitation":"[28]","plainCitation":"[28]","noteIndex":0},"citationItems":[{"id":663,"uris":["http://zotero.org/groups/5561737/items/FF7Q74ED"],"itemData":{"id":663,"type":"article-journal","abstract":"A case using a sensate myocutaneous latissimus dorsi flap for oral defect reconstruction is reported. Preparation of the cutaneous branches of a latissimus dorsi autologous transfer and their subsequent anastomoses with sensitive nerves at the recipient site resulted in superficial and deep sensibility of the transfer, following a short rehabilitation period. As early as 4 months postoperatively, pain and pressure sensations could be evoked in the flap. Sharp and blunt discrimination and sense of vibration were found 6 months postoperatively. Nine months postoperatively, caloric differentiation could be elicited.","container-title":"Journal of Reconstructive Microsurgery","DOI":"10.1055/s-2008-1040772","ISSN":"0743-684X","issue":"8","journalAbbreviation":"J Reconstr Microsurg","language":"eng","note":"PMID: 9853943","page":"541-543","source":"PubMed","title":"Sensate myocutaneous latissimus dorsi flap","volume":"14","author":[{"family":"Schultes","given":"G."},{"family":"Kärcher","given":"H."},{"family":"Gaggl","given":"A."}],"issued":{"date-parts":[["1998",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8]</w:t>
            </w:r>
            <w:r w:rsidRPr="009636CD">
              <w:rPr>
                <w:rFonts w:ascii="Times New Roman" w:hAnsi="Times New Roman" w:cs="Times New Roman"/>
                <w:sz w:val="20"/>
                <w:szCs w:val="20"/>
              </w:rPr>
              <w:fldChar w:fldCharType="end"/>
            </w:r>
          </w:p>
        </w:tc>
        <w:tc>
          <w:tcPr>
            <w:tcW w:w="0" w:type="auto"/>
            <w:vAlign w:val="center"/>
          </w:tcPr>
          <w:p w14:paraId="22C189CC"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5D02D59" w14:textId="3DF9F60D"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E68B228" w14:textId="0CC8499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57B47D8"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77BBE5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Park and Koh</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goplkmaqc","properties":{"formattedCitation":"[29]","plainCitation":"[29]","noteIndex":0},"citationItems":[{"id":3157,"uris":["http://zotero.org/groups/5561737/items/PV3HXXE4"],"itemData":{"id":3157,"type":"article-journal","abstract":"When the lumbosacral soft-tissue defect cannot be closed with a local flap, the option of a free flap should be considered. However, very few cases of free flaps have been reported, the reason being mainly difficulties in finding a suitable recipient vessel. Several vessels, such as inferior gluteal vessel, extension of thoracodorsal vessel with vein graft were reported as recipient vessels, but each one had its own drawbacks. The superior gluteal vessel has been used as a donor vessel in breast reconstruction after mastectomy but is thought to be undesirable as a recipient for microvascular anastomosis, mainly because of technical difficulty. From May of 1993 to March of 1997, five patients (one man and four women) received microvascular transfer of latissimus dorsi myocutaneous flaps using the superior gluteal vessel as a recipient. Their ages ranged from 11 to 64 years (mean 44 years of age). The causes of lumbosacral defects were tumor (1), trauma (1), radiation (2), and pressure sore (1). Before free flap transfer, the patients received an average of 2.8 operations for sacral lesions. Mean follow-up period was 12.4 months (2 to 40 months). A lateral approach was used to the superior gluteal vessel after elevation and retraction of gluteus maximus muscle. A thoracodorsal artery and vein were anastomosed to superior gluteal artery and vein in three cases, whereas in two cases, one artery and two veins could be anastomosed. All the flaps survived with complete recovery from sacral lesions. During the follow-up period, one case of partial skin graft necrosis and one case of a small superficial pressure sore developed, but there was neither dehiscence nor recurrence. The superior gluteal vessel is large in caliber, constant, with numerous branches, lying in proximity to the lesion, and relatively unaffected despite previous radiation. The technical difficulties with the deep location and short pedicle length can be overcome with some modifications in approach to the vascular pedicle. The superior gluteal artery and vein can be used as a recipient for the free tissue transfer when the lumbosacral defects cannot be covered with a conventional method.","container-title":"Plastic and Reconstructive Surgery","DOI":"10.1097/00006534-199806000-00010","ISSN":"0032-1052","issue":"7","journalAbbreviation":"Plast Reconstr Surg","language":"eng","note":"PMID: 9623825","page":"1842-1849","source":"PubMed","title":"Superior gluteal vessel as recipient for free flap reconstruction of lumbosacral defect","volume":"101","author":[{"family":"Park","given":"S."},{"family":"Koh","given":"K. S."}],"issued":{"date-parts":[["1998",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9]</w:t>
            </w:r>
            <w:r w:rsidRPr="009636CD">
              <w:rPr>
                <w:rFonts w:ascii="Times New Roman" w:hAnsi="Times New Roman" w:cs="Times New Roman"/>
                <w:sz w:val="20"/>
                <w:szCs w:val="20"/>
              </w:rPr>
              <w:fldChar w:fldCharType="end"/>
            </w:r>
          </w:p>
        </w:tc>
        <w:tc>
          <w:tcPr>
            <w:tcW w:w="0" w:type="auto"/>
            <w:vAlign w:val="center"/>
          </w:tcPr>
          <w:p w14:paraId="11427C28"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3EA1CEDE" w14:textId="5D0A063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089E74C" w14:textId="2D411B8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29E5D4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57FFF4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edin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L6hJtZCx","properties":{"formattedCitation":"[30]","plainCitation":"[30]","noteIndex":0},"citationItems":[{"id":1684,"uris":["http://zotero.org/groups/5561737/items/HJCFIIBH"],"itemData":{"id":1684,"type":"article-journal","abstract":"BACKGROUND: The standard procedure for diaphragm reconstruction after extrapleural pneumonectomy for a malignancy consists of the use of prosthetic patches. Our original technique utilizing the reverse flap of the latissimus dorsi is evaluated.\nMETHODS: Once the extrapleural pneumonectomy is performed, the distal portion of the latissimus dorsi, which has been divided with a standard posterolateral thoracotomy at the level of the fifth to sixth rib, is elevated into the chest through the passage obtained by resection of the tenth rib and sutured to the lower pericardium and to the chest wall. Nine patients were evaluated.\nRESULTS: No operative death occurred. No flap-related complication nor infection was postoperatively assessed. Six patients received adjuvant radiotherapy. No late complication was observed.\nCONCLUSIONS: The distal latissimus dorsi can be used for total reconstruction of one hemidiaphragm, ensuring a watertight separation between the pleural and peritoneal cavities and avoiding paradoxical respiratory motion. In our opinion, the technique was easier, faster, and more reliable than the standard procedure employing prosthetic materials. We recommend that the procedure be integrated with the standard technique of extrapleural pneumonectomy.","container-title":"The Annals of Thoracic Surgery","DOI":"10.1016/s0003-4975(99)01555-6","ISSN":"0003-4975","issue":"4","journalAbbreviation":"Ann Thorac Surg","language":"eng","note":"PMID: 10800779","page":"986-988","source":"PubMed","title":"Latissimus dorsi reverse flap to substitute the diaphragm after extrapleural pneumonectomy","volume":"69","author":[{"family":"Bedini","given":"A. V."},{"family":"Andreani","given":"S. M."},{"family":"Muscolino","given":"G."}],"issued":{"date-parts":[["2000",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0]</w:t>
            </w:r>
            <w:r w:rsidRPr="009636CD">
              <w:rPr>
                <w:rFonts w:ascii="Times New Roman" w:hAnsi="Times New Roman" w:cs="Times New Roman"/>
                <w:sz w:val="20"/>
                <w:szCs w:val="20"/>
              </w:rPr>
              <w:fldChar w:fldCharType="end"/>
            </w:r>
          </w:p>
        </w:tc>
        <w:tc>
          <w:tcPr>
            <w:tcW w:w="0" w:type="auto"/>
            <w:vAlign w:val="center"/>
          </w:tcPr>
          <w:p w14:paraId="1A70865B"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9DF22CE" w14:textId="2F4240F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0471932" w14:textId="180DE24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79964AA"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6CEC3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Ihar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o4RTN60Y","properties":{"formattedCitation":"[31]","plainCitation":"[31]","noteIndex":0},"citationItems":[{"id":661,"uris":["http://zotero.org/groups/5561737/items/VN49IR6Z"],"itemData":{"id":661,"type":"article-journal","abstract":"The pedicled latissimus dorsi flap was used for the reconstruction of finger function in 12 patients with severely disabled hands. The fascial origin of the muscle was sutured directly to finger flexors in 6 patients, and to extensors in the other 6 patients in the forearm without severing the neurovascular pedicle. Voluntary contraction of the muscle was obtained in all patients. Useful tendon gliding was achieved in 6 patients, thereby providing total active motion of fingers of &gt;100 degrees. In the remaining 6 patients, however, several problems such as stiff finger joints prevented appropriate tendon gliding, resulting in total active motion of &lt;60 degrees. When these problems are overcome, the pedicled latissimus dorsi muscle can yield satisfactory excursion for extrinsic tendons of the fingers. In contrast to free muscle transplantation, early and predictable recovery of function can be obtained using this particular technique without any risk of denervation of the muscle.","container-title":"The Journal of Hand Surgery","DOI":"10.1053/jhsu.2000.8645","ISSN":"0363-5023","issue":"4","journalAbbreviation":"J Hand Surg Am","language":"eng","note":"PMID: 10913207","page":"668-673","source":"PubMed","title":"Experience with the pedicled latissimus dorsi flap for finger reconstruction","volume":"25","author":[{"family":"Ihara","given":"K."},{"family":"Kido","given":"K."},{"family":"Shigetomi","given":"M."},{"family":"Kawai","given":"S."},{"family":"Doi","given":"K."},{"family":"Sakai","given":"K."}],"issued":{"date-parts":[["2000",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1]</w:t>
            </w:r>
            <w:r w:rsidRPr="009636CD">
              <w:rPr>
                <w:rFonts w:ascii="Times New Roman" w:hAnsi="Times New Roman" w:cs="Times New Roman"/>
                <w:sz w:val="20"/>
                <w:szCs w:val="20"/>
              </w:rPr>
              <w:fldChar w:fldCharType="end"/>
            </w:r>
          </w:p>
        </w:tc>
        <w:tc>
          <w:tcPr>
            <w:tcW w:w="0" w:type="auto"/>
            <w:vAlign w:val="center"/>
          </w:tcPr>
          <w:p w14:paraId="6DAE029E"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7A75A0A" w14:textId="27F8F43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A361390" w14:textId="1B4D21B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04F165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2B7903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ixo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giC7oQrO","properties":{"formattedCitation":"[32]","plainCitation":"[32]","noteIndex":0},"citationItems":[{"id":728,"uris":["http://zotero.org/groups/5561737/items/EKJVKEHI"],"itemData":{"id":728,"type":"article-journal","abstract":"The latissimus dorsi (LD) flap was first used in patients for breast reconstruction in 1896. More recently it has been used to fill defects after quadrantectomy or very wide excision. We have developed a two stage procedure for excision of large breast cancers which would otherwise require mastectomy. The first stage is a wide excision of the cancer without removal of the overlying skin. Thirty patients with large localized operable breast cancer underwent wide local excision followed 5 to 10 days later in 25 patients who had clear histological margins by an axillary dissection with transfer of the LD muscle and overlying fat into the defect in the breast (mini-flap). The cosmetic outcome of these 25 patients who underwent mini-flap were compared with age matched patients having a standard wide local excision and axillary node clearance or mastectomy and immediate breast reconstruction. The volume of tissue excised in patients having their defects filled by LD mini-flap was significantly greater than those women undergoing standard wide excision, p&lt;0.001. Compared with patients who had a mastectomy and immediate breast reconstruction, patients who had mini-flaps reported a better treated breast shape, p=0.04, a greater resemblance to the opposite breast, less self consciousness and less change in attitude of their spouse, p=0.03 and they were more likely to choose the same operation in future compared with patients having immediate whole breast reconstruction, p=0.02. Results as rated by patients in the mini-flap group were similar to those women treated by standard wide local excision. Only one patient in the mini-flap group felt sexually inhibited. When wide local excision and LD mini-flap is performed as a two stage procedure, it is an oncologically safe technique and extends breast conservation to women with larger tumours. The cosmetic outcomes appear better than those following the alternative of mastectomy and immediate breast reconstruction.","container-title":"Breast (Edinburgh, Scotland)","DOI":"10.1054/brst.2001.0312","ISSN":"0960-9776","issue":"1","journalAbbreviation":"Breast","language":"eng","note":"PMID: 14965647","page":"58-65","source":"PubMed","title":"Latissimus dorsi mini-flap: a technique for extending breast conservation","title-short":"Latissimus dorsi mini-flap","volume":"11","author":[{"family":"Dixon","given":"J. M."},{"family":"Venizelos","given":"B."},{"family":"Chan","given":"P."}],"issued":{"date-parts":[["2002",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2]</w:t>
            </w:r>
            <w:r w:rsidRPr="009636CD">
              <w:rPr>
                <w:rFonts w:ascii="Times New Roman" w:hAnsi="Times New Roman" w:cs="Times New Roman"/>
                <w:sz w:val="20"/>
                <w:szCs w:val="20"/>
              </w:rPr>
              <w:fldChar w:fldCharType="end"/>
            </w:r>
          </w:p>
        </w:tc>
        <w:tc>
          <w:tcPr>
            <w:tcW w:w="0" w:type="auto"/>
            <w:vAlign w:val="center"/>
          </w:tcPr>
          <w:p w14:paraId="7724929A"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1190B1D" w14:textId="46B70B3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8CC4A66" w14:textId="1A79AC4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BD48E35"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1958B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einers</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PCldRL5Y","properties":{"formattedCitation":"[33]","plainCitation":"[33]","noteIndex":0},"citationItems":[{"id":652,"uris":["http://zotero.org/groups/5561737/items/T6WVZMJV"],"itemData":{"id":652,"type":"article-journal","abstract":"STUDY DESIGN: Case report.\nOBJECTIVES: To demonstrate the difficulties that can be encountered in diagnosis and treatment of an infected neuropathic shoulder in a paraplegic man.\nSETTING: Spinal cord injury center in Germany.\nMETHOD: Ultimately, radical debridement and transplantation of a latissimus dorsi muscle flap.\nRESULTS: Successful treatment of the infection, partial weight bearing, and limited restriction of range of motion in the affected shoulder.\nCONCLUSION: The latissimus dorsi muscle flap can resolve the infection of a neuropathic shoulder.","container-title":"Spinal Cord","DOI":"10.1038/sj.sc.3101470","ISSN":"1362-4393","issue":"8","journalAbbreviation":"Spinal Cord","language":"eng","note":"PMID: 12883545","page":"465-469","source":"PubMed","title":"Use of a latissimus dorsi flap for treatment of infection in a neuropathic shoulder joint","volume":"41","author":[{"family":"Meiners","given":"T."}],"issued":{"date-parts":[["2003",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3]</w:t>
            </w:r>
            <w:r w:rsidRPr="009636CD">
              <w:rPr>
                <w:rFonts w:ascii="Times New Roman" w:hAnsi="Times New Roman" w:cs="Times New Roman"/>
                <w:sz w:val="20"/>
                <w:szCs w:val="20"/>
              </w:rPr>
              <w:fldChar w:fldCharType="end"/>
            </w:r>
          </w:p>
        </w:tc>
        <w:tc>
          <w:tcPr>
            <w:tcW w:w="0" w:type="auto"/>
            <w:vAlign w:val="center"/>
          </w:tcPr>
          <w:p w14:paraId="486DD633"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38BF3B51" w14:textId="6D1CB5B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B5375A2" w14:textId="53ADA40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DFE4E9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460769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e Smet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G3Lew3Dv","properties":{"formattedCitation":"[34]","plainCitation":"[34]","noteIndex":0},"citationItems":[{"id":648,"uris":["http://zotero.org/groups/5561737/items/GYMHNHTN"],"itemData":{"id":648,"type":"article-journal","abstract":"A case with complete paralysis of the deltoid muscle with irreperable axillary nerve lesion was treated with a functional muscle transfer. The latissimus dorsi muscle was preparated as an island flap, turned over and sutured to the trapezius at one side and to the original deltoid insertion on the humerus at the other side. Function and cosmesis were excellent.","container-title":"Acta Chirurgica Belgica","DOI":"10.1080/00015458.2004.11679565","ISSN":"0001-5458","issue":"3","journalAbbreviation":"Acta Chir Belg","language":"eng","note":"PMID: 15285548","page":"328-329","source":"PubMed","title":"The latissimus dorsi flap for reconstruction of a paralysed deltoid","volume":"104","author":[{"family":"De Smet","given":"L."}],"issued":{"date-parts":[["2004",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4]</w:t>
            </w:r>
            <w:r w:rsidRPr="009636CD">
              <w:rPr>
                <w:rFonts w:ascii="Times New Roman" w:hAnsi="Times New Roman" w:cs="Times New Roman"/>
                <w:sz w:val="20"/>
                <w:szCs w:val="20"/>
              </w:rPr>
              <w:fldChar w:fldCharType="end"/>
            </w:r>
          </w:p>
        </w:tc>
        <w:tc>
          <w:tcPr>
            <w:tcW w:w="0" w:type="auto"/>
            <w:vAlign w:val="center"/>
          </w:tcPr>
          <w:p w14:paraId="13B2A26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470DF714" w14:textId="039ED600"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DCC9F0A" w14:textId="6EDBFFB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500056F"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1A291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German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2m1Oyt2T","properties":{"formattedCitation":"[35]","plainCitation":"[35]","noteIndex":0},"citationItems":[{"id":638,"uris":["http://zotero.org/groups/5561737/items/S3XYHJCD"],"itemData":{"id":638,"type":"article-journal","abstract":"A case of complex microsurgical reconstruction of the dorsum of the foot, including tendon transfer following tumor resection, in a 15-week-old male infant is presented. After birth, a 5.5 x 4 cm large tumor was observed on the dorsum of the right foot. Biopsy showed a congenital malignant fibro sarcoma. After initial chemotherapy a radical excision of the tumor at the age of 14 weeks was followed. To cover the defect a musculocutaneous latissimus dorsi flap was taken, the cutaneous part being large enough to cover the defect. Extensor tendons were reconstructed with free tendon transplants. Amputation is usually indicated in these cases. To the best of our knowledge, microsurgical reconstruction in infants at this age with congenital malignant tumors has not yet been reported. The case shows that Plastic surgery can play an important role in pediatric oncology and should routinely be integrated into the multi-modal treatment concepts.","container-title":"Microsurgery","DOI":"10.1002/micr.20266","ISSN":"0738-1085","issue":"6","journalAbbreviation":"Microsurgery","language":"eng","note":"PMID: 16924620","page":"429-431","source":"PubMed","title":"Extremity salvage with a free musculocutaneous latissimus dorsi flap and free tendon transfer after resection of a large congenital fibro sarcoma in a 15-week-old infant. A case report","volume":"26","author":[{"family":"Germann","given":"G."},{"family":"Waag","given":"K.-L."},{"family":"Selle","given":"B."},{"family":"Jester","given":"A."}],"issued":{"date-parts":[["200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5]</w:t>
            </w:r>
            <w:r w:rsidRPr="009636CD">
              <w:rPr>
                <w:rFonts w:ascii="Times New Roman" w:hAnsi="Times New Roman" w:cs="Times New Roman"/>
                <w:sz w:val="20"/>
                <w:szCs w:val="20"/>
              </w:rPr>
              <w:fldChar w:fldCharType="end"/>
            </w:r>
          </w:p>
        </w:tc>
        <w:tc>
          <w:tcPr>
            <w:tcW w:w="0" w:type="auto"/>
            <w:vAlign w:val="center"/>
          </w:tcPr>
          <w:p w14:paraId="56A7F5BB"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048AE99E" w14:textId="18CB3DEE"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0310E57" w14:textId="5523D0F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531D677"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CDD476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cConkey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3WvbHQb","properties":{"formattedCitation":"[36]","plainCitation":"[36]","noteIndex":0},"citationItems":[{"id":640,"uris":["http://zotero.org/groups/5561737/items/Q45AES6X"],"itemData":{"id":640,"type":"article-journal","abstract":"The latissimus dorsi (LD) muscle has been previously described to repair diaphragmatic defects, but as a \"reverse\" flap, relying on secondary blood supply from the perforating lumbar vessels rather than primary inflow from the dominant thoracodorsal artery. We report resection of a retroperitoneal synovial sarcoma, with reconstruction of the hemidiaphragm using the LD rotated on its primary neurovascular bundle. By using the dominant pedicle, the vascularity of the flap is improved, minimizing the chance of flap tip loss. Maintaining an intact nerve supply prevents atrophy. As the distal origin of the LD is broad and flat, it is ideally suited for diaphragm repair. A latissimus-sparing thoracotomy incision is required to enable this method of diaphragm reconstruction.","container-title":"Journal of Surgical Oncology","DOI":"10.1002/jso.20317","ISSN":"0022-4790","issue":"3","journalAbbreviation":"J Surg Oncol","language":"eng","note":"PMID: 16900510","page":"248-251","source":"PubMed","title":"Autologous diaphragm reconstruction with the pedicled latissimus dorsi flap","volume":"94","author":[{"family":"McConkey","given":"M. O."},{"family":"Temple","given":"C. L. F."},{"family":"McFadden","given":"S."},{"family":"Temple","given":"W. J."}],"issued":{"date-parts":[["2006",9,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6]</w:t>
            </w:r>
            <w:r w:rsidRPr="009636CD">
              <w:rPr>
                <w:rFonts w:ascii="Times New Roman" w:hAnsi="Times New Roman" w:cs="Times New Roman"/>
                <w:sz w:val="20"/>
                <w:szCs w:val="20"/>
              </w:rPr>
              <w:fldChar w:fldCharType="end"/>
            </w:r>
          </w:p>
        </w:tc>
        <w:tc>
          <w:tcPr>
            <w:tcW w:w="0" w:type="auto"/>
            <w:vAlign w:val="center"/>
          </w:tcPr>
          <w:p w14:paraId="5008BFE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AB64B57" w14:textId="30B670A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E754DAE" w14:textId="5447CD1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83F1E81"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3FD6D4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jordjevic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9ujbtgoq5","properties":{"formattedCitation":"[37]","plainCitation":"[37]","noteIndex":0},"citationItems":[{"id":3198,"uris":["http://zotero.org/groups/5561737/items/UNN27JLE"],"itemData":{"id":3198,"type":"article-journal","abstract":"OBJECTIVE: Total phalloplasty is rarely performed in children due to the mutilation involved and the dilemma concerning neophallic size in children. We present a musculocutaneous latissimus dorsi free transfer flap for total phalloplasty in children with difficult psychological problems.\nMATERIALS AND METHODS: Total phalloplasty was performed in eight boys aged between 10 and 15 years. Indications were small penis after failed epispadias repair (4), micropenis (3) and intersexuality (1). A musculocutaneous latissimus dorsi free flap was harvested with thoracodorsal artery, vein and nerve. The flap was transferred to the pubic region and anastomosed to the femoral artery, saphenous vein and ilioinguinal nerve. Two-staged urethroplasty was performed in five patients using buccal mucosa, while in the remaining three a Mitrofanoff channel had been created previously. An inflatable penile prosthesis was implanted in two cases after puberty.\nRESULTS: Follow-up was from 6 to 53 months (mean: 29 months). Penile size varied from 13 to 16 cm in length and from 10 to 12 cm in circumference. No flap necrosis, either partial or total, was noted. The donor site healed acceptably in four cases while in the remaining four moderate scarring occurred. Function of the penile prostheses is satisfactory. Psychological status is significantly improved in all children.\nCONCLUSION: Phalloplasty in childhood is indicated to prevent profound psychological problems related to body dysmorphia. The musculocutaneous latissimus dorsi flap is a possible choice for phalloplasty in children that enables good neophallic size as in adults. We recommend this surgery to be performed before puberty to ensure optimal psychosexual pubertal development.","container-title":"Journal of Pediatric Urology","DOI":"10.1016/j.jpurol.2006.05.003","ISSN":"1873-4898","issue":"4","journalAbbreviation":"J Pediatr Urol","language":"eng","note":"PMID: 18947632","page":"333-339","source":"PubMed","title":"Musculocutaneous latissimus dorsi free transfer flap for total phalloplasty in children","volume":"2","author":[{"family":"Djordjevic","given":"Miroslav L."},{"family":"Bumbasirevic","given":"Marko Z."},{"family":"Vukovic","given":"Petar M."},{"family":"Sansalone","given":"Salvatore"},{"family":"Perovic","given":"Sava V."}],"issued":{"date-parts":[["2006",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7]</w:t>
            </w:r>
            <w:r w:rsidRPr="009636CD">
              <w:rPr>
                <w:rFonts w:ascii="Times New Roman" w:hAnsi="Times New Roman" w:cs="Times New Roman"/>
                <w:sz w:val="20"/>
                <w:szCs w:val="20"/>
              </w:rPr>
              <w:fldChar w:fldCharType="end"/>
            </w:r>
          </w:p>
        </w:tc>
        <w:tc>
          <w:tcPr>
            <w:tcW w:w="0" w:type="auto"/>
            <w:vAlign w:val="center"/>
          </w:tcPr>
          <w:p w14:paraId="3C56BCD3"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696B7AD" w14:textId="1619680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F115D8F" w14:textId="020B86C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478ABE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881EF6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Perovic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HTOvy97N","properties":{"formattedCitation":"[38]","plainCitation":"[38]","noteIndex":0},"citationItems":[{"id":632,"uris":["http://zotero.org/groups/5561737/items/6ST8BBIT"],"itemData":{"id":632,"type":"article-journal","abstract":"OBJECTIVE: To present total phalloplasty in children and adults using a musculocutaneous latissimus dorsi (MLD) free flap to create a large neophallus, that allows easy urethroplasty and implantation of a prosthesis.\nPATIENTS AND METHODS: From April 1999 to January 2006, 16 patients (mean age 24 years, range 10-34) had a total phalloplasty; the indications were congenital anomalies of the penis in 12, iatrogenic in two and accidental penile trauma in two. The MLD flap is mobilized on a subscapular artery and vein, and a thoracodorsal nerve. The neophallus is created on-site and after dividing the neurovascular pedicle, transferred to the pubic region, where it is anastomosed with the femoral artery, saphenous vein and ilio-inguinal nerve. The donor site was closed directly in 15 patients while in one a split-thickness skin graft was used to cover the defect. In the following stages, two- or three-stage buccal mucosa urethroplasty was used in 11 patients; a penile prosthesis was implanted in seven.\nRESULTS: The mean (range) follow-up was 31 (12-74) months; the penis was 14-18 cm long and 11-15 cm in circumference. There was no partial or total flap necrosis; the donor site healed satisfactorily in 13 patients while in the remaining three there was moderate scarring. The patency of the urethra was good in all patients. Two urethrocutaneous fistulae developed; one closed spontaneously and the other was successfully treated with minor surgery. The function of the implanted penile prostheses was satisfactory in all patients.\nCONCLUSIONS: The MLD flap allows the creation of a neophallus of good size and with a good aesthetic appearance; it allows urethroplasty and safe implantation of a penile prosthesis, and it can also be used in children.","container-title":"BJU international","DOI":"10.1111/j.1464-410X.2007.07084.x","ISSN":"1464-4096","issue":"4","journalAbbreviation":"BJU Int","language":"eng","note":"PMID: 17822468","page":"899-905; discussion 905","source":"PubMed","title":"Total phalloplasty using a musculocutaneous latissimus dorsi flap","volume":"100","author":[{"family":"Perovic","given":"Sava V."},{"family":"Djinovic","given":"Rados"},{"family":"Bumbasirevic","given":"Marko"},{"family":"Djordjevic","given":"Miroslav"},{"family":"Vukovic","given":"Petar"}],"issued":{"date-parts":[["2007",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8]</w:t>
            </w:r>
            <w:r w:rsidRPr="009636CD">
              <w:rPr>
                <w:rFonts w:ascii="Times New Roman" w:hAnsi="Times New Roman" w:cs="Times New Roman"/>
                <w:sz w:val="20"/>
                <w:szCs w:val="20"/>
              </w:rPr>
              <w:fldChar w:fldCharType="end"/>
            </w:r>
          </w:p>
        </w:tc>
        <w:tc>
          <w:tcPr>
            <w:tcW w:w="0" w:type="auto"/>
            <w:vAlign w:val="center"/>
          </w:tcPr>
          <w:p w14:paraId="3BC98F78"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E91B4A7" w14:textId="28D4ACB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6CC3E23" w14:textId="592DD09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5B6632F"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67284F"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ierner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x4cWWGLz","properties":{"formattedCitation":"[39]","plainCitation":"[39]","noteIndex":0},"citationItems":[{"id":622,"uris":["http://zotero.org/groups/5561737/items/I78XJYVR"],"itemData":{"id":622,"type":"article-journal","abstract":"The purpose of this article is to present our experience with free myocutaneous latissimus dorsi flap transfer in total knee arthroplasty in case of insufficient soft tissue prior to operation ('prophylactic indication'). Fourteen patients who underwent simultaneous flap surgery in the context of total knee arthroplasty because of insufficient soft tissue are reviewed in a retrospective clinical study. The following criteria were examined: (1) aetiology of the soft-tissue defect, (2) number of previous operations, (3) status of the knee extensor mechanism classified as complete, partial or missing, (4) primary wound healing, (5) complications and (6) active range of motion (ROM). Insufficient soft tissue resulted from multiple previous operations in 10 patients and large post-traumatic defects in four patients. All patients had 5-23 (mean 10.2) previous operations before free latissimus dorsi transfer. The status of the extensor mechanism was complete in one, partial in nine and missing in four patients. Primary wound healing could be achieved in eight patients. After free latissimus dorsi transfer, skin breakdown at the recipient site occurred in five patients. Secondary skin grafting was carried out in four patients and a fasciocutaneous flap in one patient. There were three late recurrences of infection, with ultimate removal of the knee prosthesis and conversion to arthrodesis. Average active ROM prior to surgery was for extension/flexion 0-9-28 degrees . One year after surgery the average active ROM was 0-6-75 degrees . A free myocutaneous latissimus dorsi flap transfer is rarely indicated in total knee arthroplasty and should only be considered for defects which cannot be covered by a pedicled (medial gastrocnemius) flap. Free latissimus dorsi transfer makes prosthesis implantation possible, prevents postoperative knee stiffness because of soft tissue and/or scar constriction and shows a low rate of severe complications in patients with a high risk of wound-healing problems. Moreover, transfer of well-vascularised tissue will improve trophicity in the knee region, and thus make future operations in this region easier.","container-title":"Journal of plastic, reconstructive &amp; aesthetic surgery: JPRAS","DOI":"10.1016/j.bjps.2008.07.038","ISSN":"1878-0539","issue":"12","journalAbbreviation":"J Plast Reconstr Aesthet Surg","language":"eng","note":"PMID: 19071073","page":"1692-1700","source":"PubMed","title":"Free myocutaneous latissimus dorsi flap transfer in total knee arthroplasty","volume":"62","author":[{"family":"Hierner","given":"R."},{"family":"Reynders-Frederix","given":"P."},{"family":"Bellemans","given":"J."},{"family":"Stuyck","given":"J."},{"family":"Peeters","given":"W."}],"issued":{"date-parts":[["2009",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39]</w:t>
            </w:r>
            <w:r w:rsidRPr="009636CD">
              <w:rPr>
                <w:rFonts w:ascii="Times New Roman" w:hAnsi="Times New Roman" w:cs="Times New Roman"/>
                <w:sz w:val="20"/>
                <w:szCs w:val="20"/>
              </w:rPr>
              <w:fldChar w:fldCharType="end"/>
            </w:r>
          </w:p>
        </w:tc>
        <w:tc>
          <w:tcPr>
            <w:tcW w:w="0" w:type="auto"/>
            <w:vAlign w:val="center"/>
          </w:tcPr>
          <w:p w14:paraId="348260C7"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8C7725C" w14:textId="451EBB6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67AF282" w14:textId="70C40D94"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C828C63"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107C284" w14:textId="77777777" w:rsidR="00440107" w:rsidRPr="009636CD" w:rsidRDefault="00440107" w:rsidP="00440107">
            <w:pPr>
              <w:jc w:val="center"/>
              <w:rPr>
                <w:rFonts w:ascii="Times New Roman" w:hAnsi="Times New Roman" w:cs="Times New Roman"/>
                <w:sz w:val="20"/>
                <w:szCs w:val="20"/>
                <w:lang w:val="en-US"/>
              </w:rPr>
            </w:pPr>
            <w:r w:rsidRPr="009636CD">
              <w:rPr>
                <w:rFonts w:ascii="Times New Roman" w:hAnsi="Times New Roman" w:cs="Times New Roman"/>
                <w:sz w:val="20"/>
                <w:szCs w:val="20"/>
              </w:rPr>
              <w:t>Gakis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XIqwWSS8","properties":{"formattedCitation":"[40]","plainCitation":"[40]","noteIndex":0},"citationItems":[{"id":1720,"uris":["http://zotero.org/groups/5561737/items/XC9XQE5I"],"itemData":{"id":1720,"type":"article-journal","abstract":"PURPOSE: We present the long-term results of a multicenter investigation with latissimus dorsi detrusor myoplasty in patients with bladder acontractility caused by lower motor neuron lesion in whom there is no treatment alternative other than lifelong clean intermittent catheterization.\nMATERIALS AND METHODS: From 2001 to 2008, 24 patients (median age 39 years, range 13 to 63, 16 males, 8 females) requiring complete clean intermittent catheterization 4 to 7 times daily underwent latissimus dorsi detrusor myoplasty at 4 centers worldwide. Before the procedure patients were on clean intermittent catheterization for a median of 55 months (range 17 to 195). Median followup was 46 months (range 8 to 89) and was performed by urodynamics and measurement of post-void residual urine volume. Bladder contractility index was calculated. The t test was used for statistical analysis.\nRESULTS: Of the 24 patients 17 (71%) gained complete spontaneous voiding with a mean post-void residual urine volume of 25 ml (range 0 to 100). Mean bladder contractility index increased from 20.1 ± 7.6 to 176.2 ± 25.4 (p &lt;0.001). In 3 patients (13%) the frequency of clean intermittent catheterization was reduced to 2 to 4 times daily with a mean post-void residual urine volume of 200 ml (range 150 to 250). Mean bladder contractility index was 12.0 ± 7.2 preoperatively and 68.7 ± 28.1 postoperatively (p = 0.12). Recurrent urinary tract infections (defined as the presence of clinical symptoms such as dysuria and fever, and microbiological evidence of germs) ceased</w:instrText>
            </w:r>
            <w:r w:rsidRPr="009636CD">
              <w:rPr>
                <w:rFonts w:ascii="Times New Roman" w:hAnsi="Times New Roman" w:cs="Times New Roman"/>
                <w:sz w:val="20"/>
                <w:szCs w:val="20"/>
                <w:lang w:val="en-US"/>
              </w:rPr>
              <w:instrText xml:space="preserve"> in 21 of 23 patients (91%, mean preoperatively 8 per year). Four patients (17%) required clean intermittent catheterization with the same frequency as before the procedure (mean bladder contractility index preoperatively 22.5 ± 10.3 and postoperatively 26.0 ± 12.3, p = 0.83). No chronic pain at the donor site or vesicoureteral reflux was observed in any patient.\nCONCLUSIONS: The results of this multicenter analysis demonstrate that latissimus dorsi detrusor myoplasty is an effective alternative to clean intermittent catheterization in a select group of patients with neurogenic bladder acontractility.","container-title":"The Journal of Urology","DOI":"10.1016/j.juro.2010.09.112","ISSN":"1527-3792","issue":"2","journalAbbreviation":"J Urol","language":"eng","note":"PMID: 21168866","page":"593-599","source":"PubMed","title":"Functional detrusor myoplasty for bladder acontractility: long-term results","title-short":"Functional detrusor myoplasty for bladder acontractility","volume":"185","author":[{"family":"Gakis","given":"Georgios"},{"family":"Ninkovic","given":"Milomir"},{"family":"Koeveringe","given":"Gommert A.","non-dropping-particle":"van"},{"family":"Raina","given":"Shailesh"},{"family":"Sturtz","given":"Gustavo"},{"family":"Rahnama'i","given":"Mohammad S."},{"family":"Sievert","given":"Karl-Dietrich"},{"family":"Stenzl","given":"Arnulf"}],"issued":{"date-parts":[["201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lang w:val="en-US"/>
              </w:rPr>
              <w:t>[40]</w:t>
            </w:r>
            <w:r w:rsidRPr="009636CD">
              <w:rPr>
                <w:rFonts w:ascii="Times New Roman" w:hAnsi="Times New Roman" w:cs="Times New Roman"/>
                <w:sz w:val="20"/>
                <w:szCs w:val="20"/>
              </w:rPr>
              <w:fldChar w:fldCharType="end"/>
            </w:r>
          </w:p>
        </w:tc>
        <w:tc>
          <w:tcPr>
            <w:tcW w:w="0" w:type="auto"/>
            <w:vAlign w:val="center"/>
          </w:tcPr>
          <w:p w14:paraId="71BDFD85"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Case series</w:t>
            </w:r>
          </w:p>
        </w:tc>
        <w:tc>
          <w:tcPr>
            <w:tcW w:w="0" w:type="auto"/>
          </w:tcPr>
          <w:p w14:paraId="20B3C0AB" w14:textId="214C25B0"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Arial" w:hAnsi="Arial" w:cs="Arial"/>
                <w:sz w:val="16"/>
                <w:szCs w:val="16"/>
                <w:lang w:val="en-US"/>
              </w:rPr>
              <w:t>Include</w:t>
            </w:r>
          </w:p>
        </w:tc>
        <w:tc>
          <w:tcPr>
            <w:tcW w:w="0" w:type="auto"/>
          </w:tcPr>
          <w:p w14:paraId="2AF32296" w14:textId="2AEC414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High</w:t>
            </w:r>
          </w:p>
        </w:tc>
      </w:tr>
      <w:tr w:rsidR="009636CD" w:rsidRPr="009636CD" w14:paraId="203240F4" w14:textId="77777777" w:rsidTr="00332161">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0" w:type="auto"/>
            <w:vAlign w:val="center"/>
          </w:tcPr>
          <w:p w14:paraId="47509F23" w14:textId="77777777" w:rsidR="00440107" w:rsidRPr="009636CD" w:rsidRDefault="00440107" w:rsidP="00440107">
            <w:pPr>
              <w:jc w:val="center"/>
              <w:rPr>
                <w:rFonts w:ascii="Times New Roman" w:hAnsi="Times New Roman" w:cs="Times New Roman"/>
                <w:sz w:val="20"/>
                <w:szCs w:val="20"/>
                <w:lang w:val="en-US"/>
              </w:rPr>
            </w:pPr>
            <w:r w:rsidRPr="009636CD">
              <w:rPr>
                <w:rFonts w:ascii="Times New Roman" w:hAnsi="Times New Roman" w:cs="Times New Roman"/>
                <w:sz w:val="20"/>
                <w:szCs w:val="20"/>
                <w:lang w:val="en-US"/>
              </w:rPr>
              <w:t>Ozer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lang w:val="en-US"/>
              </w:rPr>
              <w:instrText xml:space="preserve"> ADDIN ZOTERO_ITEM CSL_CITATION {"citationID":"tv87CXtJ","properties":{"formattedCitation":"[41]","plainCitation":"[41]","noteIndex":0},"citationItems":[{"id":613,"uris":["http://zotero.org/groups/5561737/items/6E8ZHT3X"],"itemData":{"id":613,"type":"article-journal","container-title":"Journal of Shoulder and Elbow Surgery","DOI":"10.1016/j.jse.2010.08.010","ISSN":"1532-6500","issue":"1","journalAbbreviation":"J Shoulder Elbow Surg","language":"eng","note":"PMID: 21134660","page":"e9-13","source":"PubMed","title":"The use of a combined rib-latissimus dorsi flap for elbow arthrodesis and soft-tissue coverage","volume":"20","author":[{"family":"Ozer","given":"Kagan"},{"family":"Toker","given":"Serdar"},{"family":"Morgan","given":"Steven"}],"issued":{"date-parts":[["201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lang w:val="en-US"/>
              </w:rPr>
              <w:t>[41]</w:t>
            </w:r>
            <w:r w:rsidRPr="009636CD">
              <w:rPr>
                <w:rFonts w:ascii="Times New Roman" w:hAnsi="Times New Roman" w:cs="Times New Roman"/>
                <w:sz w:val="20"/>
                <w:szCs w:val="20"/>
              </w:rPr>
              <w:fldChar w:fldCharType="end"/>
            </w:r>
          </w:p>
        </w:tc>
        <w:tc>
          <w:tcPr>
            <w:tcW w:w="0" w:type="auto"/>
            <w:vAlign w:val="center"/>
          </w:tcPr>
          <w:p w14:paraId="7AF5CE23"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Case report</w:t>
            </w:r>
          </w:p>
        </w:tc>
        <w:tc>
          <w:tcPr>
            <w:tcW w:w="0" w:type="auto"/>
          </w:tcPr>
          <w:p w14:paraId="42F21F68" w14:textId="3FBE5FB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Arial" w:hAnsi="Arial" w:cs="Arial"/>
                <w:sz w:val="16"/>
                <w:szCs w:val="16"/>
                <w:lang w:val="en-US"/>
              </w:rPr>
              <w:t>Include</w:t>
            </w:r>
          </w:p>
        </w:tc>
        <w:tc>
          <w:tcPr>
            <w:tcW w:w="0" w:type="auto"/>
          </w:tcPr>
          <w:p w14:paraId="5DABBB03" w14:textId="366B95B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High</w:t>
            </w:r>
          </w:p>
        </w:tc>
      </w:tr>
      <w:tr w:rsidR="009636CD" w:rsidRPr="009636CD" w14:paraId="2C6A9AF2" w14:textId="77777777" w:rsidTr="00332161">
        <w:trPr>
          <w:trHeight w:val="75"/>
        </w:trPr>
        <w:tc>
          <w:tcPr>
            <w:cnfStyle w:val="001000000000" w:firstRow="0" w:lastRow="0" w:firstColumn="1" w:lastColumn="0" w:oddVBand="0" w:evenVBand="0" w:oddHBand="0" w:evenHBand="0" w:firstRowFirstColumn="0" w:firstRowLastColumn="0" w:lastRowFirstColumn="0" w:lastRowLastColumn="0"/>
            <w:tcW w:w="0" w:type="auto"/>
            <w:vAlign w:val="center"/>
          </w:tcPr>
          <w:p w14:paraId="42F28278" w14:textId="77777777" w:rsidR="00440107" w:rsidRPr="009636CD" w:rsidRDefault="00440107" w:rsidP="00440107">
            <w:pPr>
              <w:jc w:val="center"/>
              <w:rPr>
                <w:rFonts w:ascii="Times New Roman" w:hAnsi="Times New Roman" w:cs="Times New Roman"/>
                <w:sz w:val="20"/>
                <w:szCs w:val="20"/>
                <w:lang w:val="en-US"/>
              </w:rPr>
            </w:pPr>
            <w:r w:rsidRPr="009636CD">
              <w:rPr>
                <w:rFonts w:ascii="Times New Roman" w:hAnsi="Times New Roman" w:cs="Times New Roman"/>
                <w:sz w:val="20"/>
                <w:szCs w:val="20"/>
                <w:lang w:val="en-US"/>
              </w:rPr>
              <w:t>Phan et al.</w:t>
            </w:r>
            <w:r w:rsidRPr="009636CD">
              <w:rPr>
                <w:rFonts w:ascii="Times New Roman" w:hAnsi="Times New Roman" w:cs="Times New Roman"/>
                <w:sz w:val="20"/>
                <w:szCs w:val="20"/>
                <w:lang w:val="en-US"/>
              </w:rPr>
              <w:fldChar w:fldCharType="begin"/>
            </w:r>
            <w:r w:rsidRPr="009636CD">
              <w:rPr>
                <w:rFonts w:ascii="Times New Roman" w:hAnsi="Times New Roman" w:cs="Times New Roman"/>
                <w:sz w:val="20"/>
                <w:szCs w:val="20"/>
                <w:lang w:val="en-US"/>
              </w:rPr>
              <w:instrText xml:space="preserve"> ADDIN ZOTERO_ITEM CSL_CITATION {"citationID":"a170jq5d3no","properties":{"formattedCitation":"[42]","plainCitation":"[42]","noteIndex":0},"citationItems":[{"id":3153,"uris":["http://zotero.org/groups/5561737/items/F26NYVWU"],"itemData":{"id":3153,"type":"article-journal","abstract":"In recurrent pressure sores, adjacent tissue has already been consumed by multiple surgeries. Additional problems are several co-morbidities of patients. Especially, severe atherosclerosis would be a contraindication for using free flaps. However, microsurgical techniques allow circumventing these limitations and preparing even severely atherosclerotic vessels. We performed a total of eight sacral pressure sore coverage in our standardized fashion, using the free combined latissimus dorsi and serratus anterior free flaps. All patients had severe atherosclerosis and needed large soft tissue coverage of the sacral defects. Five patients presented after bowel resection, three with recurrent sacral pressure sores. The average follow-up was 12 months. Postoperatively, all patients were allowed to be prone on the operated area. One minor wound dehiscence was sutured in local anesthesia. CT imaging analysis of the pelvis showed complete void space coverage. The combined latissimus dorsi and serratus anterior flaps are a valuable tool for pelvic reconstruction in our hands. In addition, severe atherosclerosis should not be considered an obstacle to microsurgery and the use of free flaps.","container-title":"Microsurgery","DOI":"10.1002/micr.20917","ISSN":"1098-2752","issue":"7","journalAbbreviation":"Microsurgery","language":"eng","note":"PMID: 21766332","page":"529-534","source":"PubMed","title":"Combined latissimus dorsi and serratus anterior flaps for pelvic reconstruction","volume":"31","author":[{"family":"Phan","given":"Truong Q. V."},{"family":"Spilker","given":"Gerald"},{"family":"Theodorou","given":"Panagiotis"},{"family":"Gossmann","given":"Andreas"},{"family":"Heiss","given":"Michael"},{"family":"Weinand","given":"Christian"}],"issued":{"date-parts":[["2011",10]]}}}],"schema":"https://github.com/citation-style-language/schema/raw/master/csl-citation.json"} </w:instrText>
            </w:r>
            <w:r w:rsidRPr="009636CD">
              <w:rPr>
                <w:rFonts w:ascii="Times New Roman" w:hAnsi="Times New Roman" w:cs="Times New Roman"/>
                <w:sz w:val="20"/>
                <w:szCs w:val="20"/>
                <w:lang w:val="en-US"/>
              </w:rPr>
              <w:fldChar w:fldCharType="separate"/>
            </w:r>
            <w:r w:rsidRPr="009636CD">
              <w:rPr>
                <w:rFonts w:ascii="Times New Roman" w:hAnsi="Times New Roman" w:cs="Times New Roman"/>
                <w:sz w:val="20"/>
                <w:szCs w:val="20"/>
              </w:rPr>
              <w:t>[42]</w:t>
            </w:r>
            <w:r w:rsidRPr="009636CD">
              <w:rPr>
                <w:rFonts w:ascii="Times New Roman" w:hAnsi="Times New Roman" w:cs="Times New Roman"/>
                <w:sz w:val="20"/>
                <w:szCs w:val="20"/>
                <w:lang w:val="en-US"/>
              </w:rPr>
              <w:fldChar w:fldCharType="end"/>
            </w:r>
          </w:p>
        </w:tc>
        <w:tc>
          <w:tcPr>
            <w:tcW w:w="0" w:type="auto"/>
            <w:vAlign w:val="center"/>
          </w:tcPr>
          <w:p w14:paraId="6C84076A"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Case series</w:t>
            </w:r>
          </w:p>
        </w:tc>
        <w:tc>
          <w:tcPr>
            <w:tcW w:w="0" w:type="auto"/>
          </w:tcPr>
          <w:p w14:paraId="201D54D6" w14:textId="57D4BC9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Arial" w:hAnsi="Arial" w:cs="Arial"/>
                <w:sz w:val="16"/>
                <w:szCs w:val="16"/>
                <w:lang w:val="en-US"/>
              </w:rPr>
              <w:t>Include</w:t>
            </w:r>
          </w:p>
        </w:tc>
        <w:tc>
          <w:tcPr>
            <w:tcW w:w="0" w:type="auto"/>
          </w:tcPr>
          <w:p w14:paraId="204C5BCD" w14:textId="48F2FFC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High</w:t>
            </w:r>
          </w:p>
        </w:tc>
      </w:tr>
      <w:tr w:rsidR="009636CD" w:rsidRPr="009636CD" w14:paraId="34F5D505" w14:textId="77777777" w:rsidTr="00332161">
        <w:trPr>
          <w:cnfStyle w:val="000000100000" w:firstRow="0" w:lastRow="0" w:firstColumn="0" w:lastColumn="0" w:oddVBand="0" w:evenVBand="0" w:oddHBand="1" w:evenHBand="0" w:firstRowFirstColumn="0" w:firstRowLastColumn="0" w:lastRowFirstColumn="0" w:lastRowLastColumn="0"/>
          <w:trHeight w:val="75"/>
        </w:trPr>
        <w:tc>
          <w:tcPr>
            <w:cnfStyle w:val="001000000000" w:firstRow="0" w:lastRow="0" w:firstColumn="1" w:lastColumn="0" w:oddVBand="0" w:evenVBand="0" w:oddHBand="0" w:evenHBand="0" w:firstRowFirstColumn="0" w:firstRowLastColumn="0" w:lastRowFirstColumn="0" w:lastRowLastColumn="0"/>
            <w:tcW w:w="0" w:type="auto"/>
            <w:vAlign w:val="center"/>
          </w:tcPr>
          <w:p w14:paraId="10C6F6BB" w14:textId="77777777" w:rsidR="00440107" w:rsidRPr="009636CD" w:rsidRDefault="00440107" w:rsidP="00440107">
            <w:pPr>
              <w:jc w:val="center"/>
              <w:rPr>
                <w:rFonts w:ascii="Times New Roman" w:hAnsi="Times New Roman" w:cs="Times New Roman"/>
                <w:sz w:val="20"/>
                <w:szCs w:val="20"/>
                <w:lang w:val="en-US"/>
              </w:rPr>
            </w:pPr>
            <w:r w:rsidRPr="009636CD">
              <w:rPr>
                <w:rFonts w:ascii="Times New Roman" w:hAnsi="Times New Roman" w:cs="Times New Roman"/>
                <w:sz w:val="20"/>
                <w:szCs w:val="20"/>
                <w:lang w:val="en-US"/>
              </w:rPr>
              <w:t>He et al.</w:t>
            </w:r>
            <w:r w:rsidRPr="009636CD">
              <w:rPr>
                <w:rFonts w:ascii="Times New Roman" w:hAnsi="Times New Roman" w:cs="Times New Roman"/>
                <w:sz w:val="20"/>
                <w:szCs w:val="20"/>
                <w:lang w:val="en-US"/>
              </w:rPr>
              <w:fldChar w:fldCharType="begin"/>
            </w:r>
            <w:r w:rsidRPr="009636CD">
              <w:rPr>
                <w:rFonts w:ascii="Times New Roman" w:hAnsi="Times New Roman" w:cs="Times New Roman"/>
                <w:sz w:val="20"/>
                <w:szCs w:val="20"/>
                <w:lang w:val="en-US"/>
              </w:rPr>
              <w:instrText xml:space="preserve"> ADDIN ZOTERO_ITEM CSL_CITATION {"citationID":"a2hdd2nke8l","properties":{"formattedCitation":"[43]","plainCitation":"[43]","noteIndex":0},"citationItems":[{"id":3155,"uris":["http://zotero.org/groups/5561737/items/8P2BXSHA"],"itemData":{"id":3155,"type":"article-journal","abstract":"In paraplegic patients dependent on their upper body for mobility, the latissimus dorsi muscle is generally unacceptable for microsurgical reconstruction of complex ischial defect. To avoid total muscle function loss, a portion of the lateral latissimus dorsi musculocutaneous flap can instead be harvested. From February 1999 to March 2009, 11 paraplegic patients with complex ischial pressure sores were prospectively recruited. The reconstruction was performed using a free partial lateral latissimus dorsi musculocutaneous flap. The follow-up period ranged from 18 to 114 months (mean, 60 months). All flaps survived postoperatively. No recurrence occurred in our series. All patients experienced various degrees of back tightness, shoulder weakness and limited shoulder motion since surgery, which were relieved within 9 months. The free partial lateral latissimus dorsi musculocutaneous flap can be a good alternative for covering severe infected ischial defect. Shoulder functional deficits will lessen over time and normal function will be regained gradually.","container-title":"Journal of plastic, reconstructive &amp; aesthetic surgery: JPRAS","DOI":"10.1016/j.bjps.2011.10.001","ISSN":"1878-0539","issue":"5","journalAbbreviation":"J Plast Reconstr Aesthet Surg","language":"eng","note":"PMID: 22051443","page":"634-639","source":"PubMed","title":"Treatment of complex ischial pressure sores with free partial lateral latissimus dorsi musculocutaneous flaps in paraplegic patients","volume":"65","author":[{"family":"He","given":"Jinguang"},{"family":"Xu","given":"Hua"},{"family":"Wang","given":"Tao"},{"family":"Ma","given":"Sunxiang"},{"family":"Dong","given":"Jiasheng"}],"issued":{"date-parts":[["2012",5]]}}}],"schema":"https://github.com/citation-style-language/schema/raw/master/csl-citation.json"} </w:instrText>
            </w:r>
            <w:r w:rsidRPr="009636CD">
              <w:rPr>
                <w:rFonts w:ascii="Times New Roman" w:hAnsi="Times New Roman" w:cs="Times New Roman"/>
                <w:sz w:val="20"/>
                <w:szCs w:val="20"/>
                <w:lang w:val="en-US"/>
              </w:rPr>
              <w:fldChar w:fldCharType="separate"/>
            </w:r>
            <w:r w:rsidRPr="009636CD">
              <w:rPr>
                <w:rFonts w:ascii="Times New Roman" w:hAnsi="Times New Roman" w:cs="Times New Roman"/>
                <w:sz w:val="20"/>
                <w:szCs w:val="20"/>
              </w:rPr>
              <w:t>[43]</w:t>
            </w:r>
            <w:r w:rsidRPr="009636CD">
              <w:rPr>
                <w:rFonts w:ascii="Times New Roman" w:hAnsi="Times New Roman" w:cs="Times New Roman"/>
                <w:sz w:val="20"/>
                <w:szCs w:val="20"/>
                <w:lang w:val="en-US"/>
              </w:rPr>
              <w:fldChar w:fldCharType="end"/>
            </w:r>
          </w:p>
        </w:tc>
        <w:tc>
          <w:tcPr>
            <w:tcW w:w="0" w:type="auto"/>
            <w:vAlign w:val="center"/>
          </w:tcPr>
          <w:p w14:paraId="3BF41BFB"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Case series</w:t>
            </w:r>
          </w:p>
        </w:tc>
        <w:tc>
          <w:tcPr>
            <w:tcW w:w="0" w:type="auto"/>
          </w:tcPr>
          <w:p w14:paraId="1EE240EE" w14:textId="13737A2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Arial" w:hAnsi="Arial" w:cs="Arial"/>
                <w:sz w:val="16"/>
                <w:szCs w:val="16"/>
                <w:lang w:val="en-US"/>
              </w:rPr>
              <w:t>Include</w:t>
            </w:r>
          </w:p>
        </w:tc>
        <w:tc>
          <w:tcPr>
            <w:tcW w:w="0" w:type="auto"/>
          </w:tcPr>
          <w:p w14:paraId="68E1AEA5" w14:textId="5365FCD4"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High</w:t>
            </w:r>
          </w:p>
        </w:tc>
      </w:tr>
      <w:tr w:rsidR="009636CD" w:rsidRPr="009636CD" w14:paraId="3EF796DF"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5F9FBEE"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lang w:val="en-US"/>
              </w:rPr>
              <w:t>Kim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lang w:val="en-US"/>
              </w:rPr>
              <w:instrText xml:space="preserve"> ADDIN ZOTERO_ITEM CSL_CITATION {"citationID":"lzsZkoHv","properties":{"formattedCitation":"[44]","plainCitation":"[44]","noteIndex":0},"citationItems":[{"id":747,"uris":["http://zotero.org/groups/5561737/items/NQEU4QNE"],"itemData":{"id":747,"type":"article-journal","abstract":"In severe, infected scalp defects, locally available tissues are not sufficient for reconstruction and are often unhealthy. In this situation, healthy free tissue transfer offers abundant vascularity of uncompromised tissue that can control infections and a single-stage reconstruction. Between March 2002 and May 2010, 18 patients (20 cases) underwent traumatic scalp defect reconstruction with coincident infections as follows: 16 cases of postcranioplasty infections with previous traumatic open skull fractures and 4 cases of traumatic defects with infections without cranioplasties. Eighteen patients underwent 20 latissimus dorsi free flaps: 8 cases were latissimus dorsi perforator flaps without muscle and 12 cases were latissimus dorsi myocutaneous flaps. The mean flap size was 214 cm. All patients healed well during the follow-up period. A latissimus dorsi flap in the supine position is an alternative for reconstruction of scalp defects with postcranioplasty or traumatic infections.","container-title":"The Journal of Craniofacial Surgery","DOI":"10.1097/SCS.0b013e31825bd29d","ISSN":"1536-3732","issue":"6","journalAbbreviation":"J Craniofac Surg","language":"eng","note":"PMID: 23147288","page":"1615-1619","source":"PubMed","title":"Reconstruction of postinfected scalp defects using latissimus dorsi perforator and myocutaneous free flaps","volume":"23","author":[{"family":"Kim","given":"Sang Wha"},{"family":"Hwang","given":"Kyu Tae"},{"family":"Kim","given":"Jong Do"},{"family":"Kim","given":"Youn Hwan"}],"issued":{"date-parts":[["2012",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44]</w:t>
            </w:r>
            <w:r w:rsidRPr="009636CD">
              <w:rPr>
                <w:rFonts w:ascii="Times New Roman" w:hAnsi="Times New Roman" w:cs="Times New Roman"/>
                <w:sz w:val="20"/>
                <w:szCs w:val="20"/>
              </w:rPr>
              <w:fldChar w:fldCharType="end"/>
            </w:r>
          </w:p>
        </w:tc>
        <w:tc>
          <w:tcPr>
            <w:tcW w:w="0" w:type="auto"/>
            <w:vAlign w:val="center"/>
          </w:tcPr>
          <w:p w14:paraId="7242AE80"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32D6AED" w14:textId="1B88E47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06BB47C" w14:textId="6506F8F1"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A3C67BB"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63BEB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im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6RoWLa68","properties":{"formattedCitation":"[45]","plainCitation":"[45]","noteIndex":0},"citationItems":[{"id":746,"uris":["http://zotero.org/groups/5561737/items/UCTWHXBW"],"itemData":{"id":746,"type":"article-journal","abstract":"Osteomyelitis is an acute or chronic inflammatory process that occurs in bone. Although cranial bones are rarely involved, timely diagnosis and early treatment are mandatory because of its proximity to critical neurovascular structures and aesthetic considerations.A 57-year-old woman, who had a comminuted open nasal bone fracture 20 years ago, presented a firm, painful swelling nose. Whole-body bone scan images indicated increased uptake of the nasal bone, which was suspected to be osteomyelitis. After debridement, the nose was reconstructed with a thin latissimus dorsi perforator flap.In this article, we report a rare case of chronic osteomyelitis of the nose and provide a brief review of the literature. It is important for clinicians to consider osteomyelitis for early diagnosis and treatment.","container-title":"The Journal of Craniofacial Surgery","DOI":"10.1097/SCS.0b013e31826cf878","ISSN":"1536-3732","issue":"6","journalAbbreviation":"J Craniofac Surg","language":"eng","note":"PMID: 23172498","page":"e617-619","source":"PubMed","title":"Reconstruction of chronic osteomyelitis of the nose using a thin latissimus dorsi perforator flap","volume":"23","author":[{"family":"Kim","given":"Sang-Wha"},{"family":"Han","given":"Sang Chul"},{"family":"Kim","given":"Chang Yeon"},{"family":"Kim","given":"Jeong Tae"},{"family":"Kim","given":"Youn Hwan"}],"issued":{"date-parts":[["2012",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45]</w:t>
            </w:r>
            <w:r w:rsidRPr="009636CD">
              <w:rPr>
                <w:rFonts w:ascii="Times New Roman" w:hAnsi="Times New Roman" w:cs="Times New Roman"/>
                <w:sz w:val="20"/>
                <w:szCs w:val="20"/>
              </w:rPr>
              <w:fldChar w:fldCharType="end"/>
            </w:r>
          </w:p>
        </w:tc>
        <w:tc>
          <w:tcPr>
            <w:tcW w:w="0" w:type="auto"/>
            <w:vAlign w:val="center"/>
          </w:tcPr>
          <w:p w14:paraId="7C98A482"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06EBFF40" w14:textId="7145C4DE"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6ABDCA5" w14:textId="44A0ED24"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EEB3C58"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6A6436D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Gangurd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RGHtR7bH","properties":{"formattedCitation":"[46]","plainCitation":"[46]","noteIndex":0},"citationItems":[{"id":593,"uris":["http://zotero.org/groups/5561737/items/UPYD3EIU"],"itemData":{"id":593,"type":"article-journal","abstract":"INTRODUCTION: Jarcho-Levin syndrome is manifested by vertebral body and rib malformations. Large rib defects with paradoxical chest motion lead to early deathdue to progressive respiratory insufficiency, hence it is a lethal syndrome. The only means of improving survival is early stabilisation of the chest wall defect by containing the thoracic herniation. Nitcher et al. and Thatte et al. showed that reconstruction of the chest wall was life saving. Thatte et al. had postulated that early coverage of the lungs and thoracic contents with functional latissimus dorsi may prevent the visceral overgrowth and secondary pleural changes.\nMATERIALS AND METHODS: Our three cases which had medium- and long-term follow-up help to support this postulation. Three patients were assessed retrospectively. Their ages at surgery were 6 months, 8 months and 1 year, respectively. All had laboured breathing and paradoxical respiration. All of them were operated with ipsilateral latissimus dorsi flap.\nRESULTS: The results were evaluated clinically. The patients had reduced or no respiratory infections. The lung compliance improved and they had no tachypnoea on walking, running or playing.\nCONCLUSION: Hence, this can be used as a life-saving procedure for Jarcho-Levin syndrome on a long-term basis.","container-title":"Indian Journal of Plastic Surgery: Official Publication of the Association of Plastic Surgeons of India","DOI":"10.4103/0970-0358.96582","ISSN":"1998-376X","issue":"1","journalAbbreviation":"Indian J Plast Surg","language":"eng","note":"PMID: 22754151\nPMCID: PMC3385396","page":"40-44","source":"PubMed","title":"The outcome of Jarcho-Levin syndrome treated with a functional latissimus dorsi flap - A series of three cases","volume":"45","author":[{"family":"Gangurde","given":"Bipin A."},{"family":"Raut","given":"Binita"},{"family":"Mehta","given":"Rujuta"},{"family":"Thatte","given":"Mukund R."}],"issued":{"date-parts":[["2012",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46]</w:t>
            </w:r>
            <w:r w:rsidRPr="009636CD">
              <w:rPr>
                <w:rFonts w:ascii="Times New Roman" w:hAnsi="Times New Roman" w:cs="Times New Roman"/>
                <w:sz w:val="20"/>
                <w:szCs w:val="20"/>
              </w:rPr>
              <w:fldChar w:fldCharType="end"/>
            </w:r>
          </w:p>
        </w:tc>
        <w:tc>
          <w:tcPr>
            <w:tcW w:w="0" w:type="auto"/>
            <w:vAlign w:val="center"/>
          </w:tcPr>
          <w:p w14:paraId="2198C201"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C57696A" w14:textId="0381381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0740B88" w14:textId="29D649DD"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CE876B5"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176D0F0"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Qu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Zvpe16B4","properties":{"formattedCitation":"[47]","plainCitation":"[47]","noteIndex":0},"citationItems":[{"id":748,"uris":["http://zotero.org/groups/5561737/items/YDU6YK4T"],"itemData":{"id":748,"type":"article-journal","abstract":"OBJECTIVE: To report the technique of reconstruction of large skin and soft tissue defects in the upper extremity using pedicled latissimus dorsi myocu-taneous flaps.\nMETHODS: Six patients with large skin and soft tissue defects were included in this report. There were 5 trauma patients and the rest one needed to receive plastic surgery for his extremity scar. All wounds were in the upper extremity. The sizes of defects ranged from 15 cm multiply 6 cm to 30 cm multiply 18 cm. Pedicled latissimus dorsi myocutaneous flaps were designed according to the defect area and raised with part of latissimus dorsi. The thoracodorsal artery and its perforators were carefully protected during surgery.\nRESULTS: All flaps healed primarily without flap congestion, margin necrosis or infection. The skin donor sites either received split-thickness skin graft (3 cases, mostly from the anterior thigh) or was closed primarily (3 cases) and had minimal morbidity. Follow-up of 6-12 months showed that the contour of flap was aesthetic and the function of limb was excellent.\nCONCLUSION: Our experience indicates that the pedicled latissimus dorsi myocutaneous flap is favorable for reconstruction of large skin and soft tissue defects in the upper extremity.","container-title":"Chinese Journal of Traumatology = Zhonghua Chuang Shang Za Zhi","ISSN":"1008-1275","issue":"6","journalAbbreviation":"Chin J Traumatol","language":"eng","note":"PMID: 23186925","page":"352-354","source":"PubMed","title":"Use of pedicled latissimus dorsi myocutaneous flap to reconstruct the upper limb with large soft tissue defects","volume":"15","author":[{"family":"Qu","given":"Zhi-gang"},{"family":"Liu","given":"Yu-jie"},{"family":"He","given":"Xu"},{"family":"Ding","given":"Xiao-hen"},{"family":"Fang","given":"Guan-grong"}],"issued":{"date-parts":[["20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47]</w:t>
            </w:r>
            <w:r w:rsidRPr="009636CD">
              <w:rPr>
                <w:rFonts w:ascii="Times New Roman" w:hAnsi="Times New Roman" w:cs="Times New Roman"/>
                <w:sz w:val="20"/>
                <w:szCs w:val="20"/>
              </w:rPr>
              <w:fldChar w:fldCharType="end"/>
            </w:r>
          </w:p>
        </w:tc>
        <w:tc>
          <w:tcPr>
            <w:tcW w:w="0" w:type="auto"/>
            <w:vAlign w:val="center"/>
          </w:tcPr>
          <w:p w14:paraId="263A6047"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288C5C83" w14:textId="748F1A9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BC5C377" w14:textId="50B651E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B6DB7D9"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D1EECB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Nazeran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tHqyBjOC","properties":{"formattedCitation":"[48]","plainCitation":"[48]","noteIndex":0},"citationItems":[{"id":596,"uris":["http://zotero.org/groups/5561737/items/TYBMWVIY"],"itemData":{"id":596,"type":"article-journal","abstract":"BACKGROUND: Upper tibia defects ,type3b Gustilo, due to huge size and volume are very difficult to reconstruct; usually several operations are needed for bone and soft tissue defects and the definite one stage reconstruction is yet to be found.\nOBJECTIVES: In this article we reintroduce the rib- latissimus flap as an acceptable method to reconstruct tibia defects in selected cases.\nMATERIALS AND METHODS: The latissimus muscle with one or two ribs revascualrized by reverse flow from perforators is harvested; the ribs are bisected after harvest yielding four to six struts of vascularized bone to fill the huge upper tibia defect. Internal fixation is very important and we favor LCP plates for long bone fixation and the rib struts are fixed in place by small titanium screws to maintain the \"picket fence\" design. The muscle is then wrapped around the ribs and the defect is completely reconstructed.\nRESULTS: During the past 9 years we have used the rib-latissimus dorsi (RLD) muscle flap, without serratus muscle, in 7 patients with combined bone and soft tissue defects of the upper tibia. All the flaps healed without any major complications and only one stress fracture was seen and treated. The ribs healed and in a median of 14 months hypertrophied to the size of the upper tibia. Nonunion was not observed and patients with lower extremity defects were able to bear full weight within an average of seven months.\nCONCLUSIONS: The fractures of tibia type 3a and 3b Gustilo are devastating injuries requiring several operations. Several combinations of RLD-Serratus have already been reported but a rib-LD muscle with \"picket fence\" design has not been reported .The RLD transfer with two ribs divided into four struts for bone coverage and muscle to cover all the upper tibia soft tissue defect can be a useful tool in the armamentarium of the surgeon treating combined defects in a single stage.","container-title":"Trauma Monthly","DOI":"10.5812/kowsar.22517464.3553","ISSN":"2251-7464","issue":"4","journalAbbreviation":"Trauma Mon","language":"eng","note":"PMID: 24749094\nPMCID: PMC3989566","page":"164-169","source":"PubMed","title":"Combined rib-latissimus flap; the \"picket fence\" concept for reconstruction of upper tibia defects","volume":"16","author":[{"family":"Nazerani","given":"Shahram"},{"family":"Kalantar Motamedi","given":"Mohammad Hosein"},{"family":"Ebadi","given":"Mohamad Reza"},{"family":"Ebrahimpoor","given":"Adel"},{"family":"Nazerani","given":"Tara"},{"family":"Bidarmaghz","given":"Bardia"}],"issued":{"date-parts":[["2012",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48]</w:t>
            </w:r>
            <w:r w:rsidRPr="009636CD">
              <w:rPr>
                <w:rFonts w:ascii="Times New Roman" w:hAnsi="Times New Roman" w:cs="Times New Roman"/>
                <w:sz w:val="20"/>
                <w:szCs w:val="20"/>
              </w:rPr>
              <w:fldChar w:fldCharType="end"/>
            </w:r>
          </w:p>
        </w:tc>
        <w:tc>
          <w:tcPr>
            <w:tcW w:w="0" w:type="auto"/>
            <w:vAlign w:val="center"/>
          </w:tcPr>
          <w:p w14:paraId="066C4F6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42FB063" w14:textId="54F7AFA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48E8AC0" w14:textId="20C87AFA"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3D717F6"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32E058"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wa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PcJDo9c4","properties":{"formattedCitation":"[49]","plainCitation":"[49]","noteIndex":0},"citationItems":[{"id":601,"uris":["http://zotero.org/groups/5561737/items/NTQU3YYK"],"itemData":{"id":601,"type":"article-journal","abstract":"Marjolin's ulcer is a very aggressive form of squamous cell carcinoma arising from chronic wounds or unstable scars. A resection margin of at least 2 cm with clear deep margin is required on removal. A 79-year-old male presented with chronic osteomyelitis of the left anterior tibial region with chronic ulceration. Biopsy revealed squamous cell carcinoma. The tumour, measuring 8 cm, was resected with surrounding unstable scar tissue including en bloc resection of the involved tibial bone, leaving the posterior cortex. Reconstruction was done with a fibular free flap from the contralateral side, but the pedicle length was too short to reach the anterior tibial vessels. To bridge the vascular gap, and to cover the soft-tissue defect, a latissimus dorsi free flap was harvested using the muscle-sparing method. The thoracodorsal vessels were used as an interpositional graft to anastomose the peroneal vessels of the fibular flap. The patient was ambulatory by 4 months, and complete bone union was seen after 6 months. During the 18-month follow-up period, there was no evidence of recurrence.","container-title":"Journal of plastic, reconstructive &amp; aesthetic surgery: JPRAS","DOI":"10.1016/j.bjps.2011.08.034","ISSN":"1878-0539","issue":"4","journalAbbreviation":"J Plast Reconstr Aesthet Surg","language":"eng","note":"PMID: 21937294","page":"517-520","source":"PubMed","title":"Use of latissimus dorsi flap pedicle as a T-junction to facilitate simultaneous free fibular flap inset in lower extremity salvage","volume":"65","author":[{"family":"Hwang","given":"Kyu Tae"},{"family":"Youn","given":"Seungki"},{"family":"Kim","given":"Jeong Tae"},{"family":"Lee","given":"Seung Hoon"},{"family":"Ng","given":"Siew-Weng"},{"family":"Kim","given":"Youn Hwan"}],"issued":{"date-parts":[["2012",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49]</w:t>
            </w:r>
            <w:r w:rsidRPr="009636CD">
              <w:rPr>
                <w:rFonts w:ascii="Times New Roman" w:hAnsi="Times New Roman" w:cs="Times New Roman"/>
                <w:sz w:val="20"/>
                <w:szCs w:val="20"/>
              </w:rPr>
              <w:fldChar w:fldCharType="end"/>
            </w:r>
          </w:p>
        </w:tc>
        <w:tc>
          <w:tcPr>
            <w:tcW w:w="0" w:type="auto"/>
            <w:vAlign w:val="center"/>
          </w:tcPr>
          <w:p w14:paraId="09D541A6"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55444130" w14:textId="2BA8625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685BE02" w14:textId="393185C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5FED3F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DBF0BE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Venkatraman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PpEcia5","properties":{"formattedCitation":"[50]","plainCitation":"[50]","noteIndex":0},"citationItems":[{"id":738,"uris":["http://zotero.org/groups/5561737/items/8B56RYVP"],"itemData":{"id":738,"type":"article-journal","abstract":"BACKGROUND: Selection of ideal recipient vessels is one of the most important factors determining success in free-flap reconstruction of the lower limb. At the knee, the choice of vessels has traditionally been either the common femoral or the popliteal vessels and their branches but these are often difficult to use or cannot be used.\nMETHODS: A series of 32 free flaps for cover of complex injuries of the knee involving the distal femur, the knee joint and the upper tibia were reconstructed using the descending genicular branch of the femoral artery in the adductor canal and its muscular branches to the vastus medialis as the recipient vessels.\nRESULT: All but one flap survived with no major complications.\nCONCLUSION: The use of the descending genicular artery as the recipient vessel for reconstruction with free flaps around the knee has various advantages including: (i) it is mostly remote from the zone of trauma, (ii) it is constant in location, (iii) the recipient vessels are an excellent size match for end-to-end anastomosis, (iv) there is no need for changes of position of the patient when using most free flaps commonly used for knee reconstruction, (v) it is easy to harvest these simultaneously, (vi) secondary exposure of the underlying skeleton from all quadrants is unlikely to divide the flap pedicle as it is superior and (vii), perhaps most important of all, it obviates the need for exploration of the popliteal fossa.","container-title":"Journal of plastic, reconstructive &amp; aesthetic surgery: JPRAS","DOI":"10.1016/j.bjps.2013.09.011","ISSN":"1878-0539","issue":"1","journalAbbreviation":"J Plast Reconstr Aesthet Surg","language":"eng","note":"PMID: 24090722","page":"93-98","source":"PubMed","title":"Free-flap cover of complex defects around the knee using the descending genicular artery as the recipient pedicle","volume":"67","author":[{"family":"Venkatramani","given":"H."},{"family":"Sabapathy","given":"S. R."},{"family":"Nayak","given":"S."}],"issued":{"date-parts":[["2014",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0]</w:t>
            </w:r>
            <w:r w:rsidRPr="009636CD">
              <w:rPr>
                <w:rFonts w:ascii="Times New Roman" w:hAnsi="Times New Roman" w:cs="Times New Roman"/>
                <w:sz w:val="20"/>
                <w:szCs w:val="20"/>
              </w:rPr>
              <w:fldChar w:fldCharType="end"/>
            </w:r>
          </w:p>
        </w:tc>
        <w:tc>
          <w:tcPr>
            <w:tcW w:w="0" w:type="auto"/>
            <w:vAlign w:val="center"/>
          </w:tcPr>
          <w:p w14:paraId="1538D7CB"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0BB3AAC" w14:textId="1CF26B9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9C6AD9A" w14:textId="15B9265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021989E"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16C7EF"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igliol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Zet9Y5Wl","properties":{"formattedCitation":"[51]","plainCitation":"[51]","noteIndex":0},"citationItems":[{"id":577,"uris":["http://zotero.org/groups/5561737/items/FRXQH54D"],"itemData":{"id":577,"type":"article-journal","abstract":"To minimize complications in skull base surgery, it is necessary to separate intracranial structures from the upper aerodigestive tract with well-vascularized tissue. The majority of defects can be reconstructed using local flaps using pericranium, galea, or temporalis muscle. However, there are conditions that affect the suitability of the previously mentioned flaps, for example, previous surgical procedures or radiotherapy. Local flaps may also be inadequate to reconstruct particularly large defects. Extensive bony demolitions produce aesthetic deformities that need accurate reconstructions. Orbital wall defects have to be reconstructed to avoid complications such as the transmission of cerebral pulsation, bulbar dystopias, diplopia, and ophthalmoplegia. The microvascular latissimus dorsi flap is ideal in all these cases, and the use of a costal graft allows simultaneous reconstruction of bony defects. From January 2000 to January 2008, 17 patients have undergone surgical ablation of the spheno-orbital region and reconstruction with latissimus dorsi flap and costal grafts. The flap survival rate was 100%. One patient required revision of the venous anastomosis. No cerebrospinal fluid leak or intracranial infections have been detected. The only complications registered were dystopias in 6 patients and diplopia in 4; all of these spontaneously resolved within 2 months. The microvascular latissimus dorsi flap with costal graft is an effective method for the reconstruction of the spheno-orbital region when local flaps are not indicated. It has a negligible donor-site morbidity, an ideal vascular pedicle, and an easy harvesting technique. The costal graft allows the simultaneous reconstruction of the orbital walls, giving good results.","container-title":"The Journal of Craniofacial Surgery","DOI":"10.1097/SCS.0b013e31829031d6","ISSN":"1536-3732","issue":"4","journalAbbreviation":"J Craniofac Surg","language":"eng","note":"PMID: 23851876","page":"e379-383","source":"PubMed","title":"The reconstruction of the spheno-orbital region using latissimus dorsi flap and costal graft","volume":"24","author":[{"family":"Biglioli","given":"Federico"},{"family":"Mortini","given":"Pietro"},{"family":"Pedrazzoli","given":"Marco"},{"family":"D'Alessandro","given":"Luca"},{"family":"Bardazzi","given":"Alessandro"},{"family":"Colletti","given":"Giacomo"}],"issued":{"date-parts":[["2013",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1]</w:t>
            </w:r>
            <w:r w:rsidRPr="009636CD">
              <w:rPr>
                <w:rFonts w:ascii="Times New Roman" w:hAnsi="Times New Roman" w:cs="Times New Roman"/>
                <w:sz w:val="20"/>
                <w:szCs w:val="20"/>
              </w:rPr>
              <w:fldChar w:fldCharType="end"/>
            </w:r>
          </w:p>
        </w:tc>
        <w:tc>
          <w:tcPr>
            <w:tcW w:w="0" w:type="auto"/>
            <w:vAlign w:val="center"/>
          </w:tcPr>
          <w:p w14:paraId="3100D273"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7964937" w14:textId="5D2CAB7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B8388BE" w14:textId="7DF9105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5C51F90"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3E8DD0F"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arl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dh3dNlQs","properties":{"formattedCitation":"[52]","plainCitation":"[52]","noteIndex":0},"citationItems":[{"id":740,"uris":["http://zotero.org/groups/5561737/items/ZW3SGC94"],"itemData":{"id":740,"type":"article-journal","abstract":"BACKGROUND: For patients who have extensive prior treatment, use of the internal mammary artery/vein (IMA/IMV) or cephalic vein has been shown to be a reliable option. Additionally, for those patients who require vascularized bone and extensive soft tissue reconstruction, the combined latissimus dorsi scapular free flap (mega-flap) is an excellent option.\nMETHODS: We reviewed 3 cases in which extensive prior surgery and radiation precluded the use of traditional recipient vessels in the neck.\nRESULTS: Three patients with major jaw deformities were reconstructed using a mega-flap. In all cases, saphenous vein grafting succeeded in achieving arterial inflow from the IMA to the subscapular artery. Venous egress was achieved using a vein graft to the IMV in 1 patient and a transposed cephalic vein in the remaining 2 patients.\nCONCLUSIONS: This approach of restoring large oral cavity defects for patients with extensive prior therapy and comorbid conditions has proven to be reliable and reproducible.","container-title":"Head &amp; Neck","DOI":"10.1002/hed.23194","ISSN":"1097-0347","issue":"11","journalAbbreviation":"Head Neck","language":"eng","note":"PMID: 23152141","page":"E328-332","source":"PubMed","title":"Use of a combined latissimus dorsi scapular free flap revascularized with vein grafting to the internal mammary artery in a vessel-depleted and previously irradiated neck","volume":"35","author":[{"family":"Karle","given":"William E."},{"family":"Anand","given":"Sumeet M."},{"family":"Clain","given":"Jason B."},{"family":"Scherl","given":"Sophie"},{"family":"Buchbinder","given":"Daniel"},{"family":"Smith","given":"Mark L."},{"family":"Urken","given":"Mark L."}],"issued":{"date-parts":[["2013",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2]</w:t>
            </w:r>
            <w:r w:rsidRPr="009636CD">
              <w:rPr>
                <w:rFonts w:ascii="Times New Roman" w:hAnsi="Times New Roman" w:cs="Times New Roman"/>
                <w:sz w:val="20"/>
                <w:szCs w:val="20"/>
              </w:rPr>
              <w:fldChar w:fldCharType="end"/>
            </w:r>
          </w:p>
        </w:tc>
        <w:tc>
          <w:tcPr>
            <w:tcW w:w="0" w:type="auto"/>
            <w:vAlign w:val="center"/>
          </w:tcPr>
          <w:p w14:paraId="27756570"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DC13D1F" w14:textId="1372DC0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952BA62" w14:textId="71504C1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AC3B878"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58A89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Tsa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vcWpmOzF","properties":{"formattedCitation":"[53]","plainCitation":"[53]","noteIndex":0},"citationItems":[{"id":589,"uris":["http://zotero.org/groups/5561737/items/7EZYUHHN"],"itemData":{"id":589,"type":"article-journal","abstract":"Management of empyema with bronchopleural fistula remains a challenge. A 38-year-old man who had bullous emphysema was hospitalized on account of a right-sided necrotizing pneumonia complicated by empyema that mandated a tube drainage. Persistent air leak from the chest tube was noted, and chest computed tomography confirmed an empyema cavity with a suspicious bronchopleural fistula. This complex condition was successfully treated using fibrin glue with buttressed bovine pericardium to seal the fistula, followed by obliteration of the empyema cavity using a pedicled muscle flap of the latissimus dorsi. There was no recurrence of empyema at a follow-up 5 years after this procedure.","container-title":"The Annals of Thoracic Surgery","DOI":"10.1016/j.athoracsur.2012.07.071","ISSN":"1552-6259","issue":"2","journalAbbreviation":"Ann Thorac Surg","language":"eng","note":"PMID: 23336914","page":"e39-40","source":"PubMed","title":"Treatment of empyema and bronchopleural fistula by bovine pericardium and latissimus flap","volume":"95","author":[{"family":"Tsai","given":"Yuan-Ming"},{"family":"Chen","given":"Shao-Liang"},{"family":"Hsieh","given":"Chih-Ming"},{"family":"Chang","given":"Cheng-Kuang"},{"family":"Tzao","given":"Ching"}],"issued":{"date-parts":[["2013",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3]</w:t>
            </w:r>
            <w:r w:rsidRPr="009636CD">
              <w:rPr>
                <w:rFonts w:ascii="Times New Roman" w:hAnsi="Times New Roman" w:cs="Times New Roman"/>
                <w:sz w:val="20"/>
                <w:szCs w:val="20"/>
              </w:rPr>
              <w:fldChar w:fldCharType="end"/>
            </w:r>
          </w:p>
        </w:tc>
        <w:tc>
          <w:tcPr>
            <w:tcW w:w="0" w:type="auto"/>
            <w:vAlign w:val="center"/>
          </w:tcPr>
          <w:p w14:paraId="12494596"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FFF47F6" w14:textId="15DDB0B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F787240" w14:textId="46D89AE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FEE586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188CEC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Takushim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N7tf4fw","properties":{"formattedCitation":"[54]","plainCitation":"[54]","noteIndex":0},"citationItems":[{"id":1928,"uris":["http://zotero.org/groups/5561737/items/RHXAYBNH"],"itemData":{"id":1928,"type":"article-journal","abstract":"BACKGROUND: Neurovascular free muscle transfer is one of the main reconstructive options for established or long-standing facial paralysis. The two-stage gracilis muscle transfer combined with the cross-face nerve graft (two-stage method) has been supplanted by one-stage reconstruction using the latissimus dorsi muscle (LD) at our institution. This study retrospectively evaluated the results of one-stage LD transfer.\nMETHODS: Between September 1993 and December 2008, 344 patients (133 males, 211 females; age range, 5-75 years) with unilateral facial paralysis underwent 351 one-stage LD transfers. Patients were evaluated with a custom grading scale. Differences in grading scale score were compared according to age, past surgical history and the duration from operation to neuromuscular recovery.\nRESULTS: Contraction of the transferred muscle was recognised in 305 (87.0%) transfers. The duration until neuromuscular recovery ranged from 3 to 16 months (average ± standard deviation: 6.48 ± 1.92 months). The grading scale was significantly lower in middle-age group than in younger and elder groups (P &lt; 0.01). Duration until neuromuscular recovery was significantly different when comparing the younger group and the oldest group. There was no difference in grading scale score or in duration until neuromuscular recovery when comparing the patients with a past surgical history and those without. The grading scale negatively correlated with the duration until neuromuscular recovery.\nCONCLUSIONS: The results are consistent and statistical analysis revealed the versatility of the one-stage LD transfer. Although we believe the two-stage method is still a good option for facial reanimation, the one-stage method is advantageous regarding the shorter period of recovery and little donor-site morbidity.","container-title":"Journal of plastic, reconstructive &amp; aesthetic surgery: JPRAS","DOI":"10.1016/j.bjps.2012.08.004","ISSN":"1878-0539","issue":"1","journalAbbreviation":"J Plast Reconstr Aesthet Surg","language":"eng","note":"PMID: 22960057","page":"29-36","source":"PubMed","title":"Fifteen-year survey of one-stage latissimus dorsi muscle transfer for treatment of longstanding facial paralysis","volume":"66","author":[{"family":"Takushima","given":"Akihiko"},{"family":"Harii","given":"Kiyonori"},{"family":"Asato","given":"Hirotaka"},{"family":"Kurita","given":"Masakazu"},{"family":"Shiraishi","given":"Tomohiro"}],"issued":{"date-parts":[["2013",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4]</w:t>
            </w:r>
            <w:r w:rsidRPr="009636CD">
              <w:rPr>
                <w:rFonts w:ascii="Times New Roman" w:hAnsi="Times New Roman" w:cs="Times New Roman"/>
                <w:sz w:val="20"/>
                <w:szCs w:val="20"/>
              </w:rPr>
              <w:fldChar w:fldCharType="end"/>
            </w:r>
          </w:p>
        </w:tc>
        <w:tc>
          <w:tcPr>
            <w:tcW w:w="0" w:type="auto"/>
            <w:vAlign w:val="center"/>
          </w:tcPr>
          <w:p w14:paraId="2871737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2366BD73" w14:textId="2F8CF71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77EA0DF" w14:textId="10DEFD3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2FC085C"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5C2A65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Patel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SHxpO5S7","properties":{"formattedCitation":"[55]","plainCitation":"[55]","noteIndex":0},"citationItems":[{"id":570,"uris":["http://zotero.org/groups/5561737/items/532ZRMHW"],"itemData":{"id":570,"type":"article-journal","container-title":"Journal of Reconstructive Microsurgery","DOI":"10.1055/s-0033-1361929","ISSN":"1098-8947","issue":"4","journalAbbreviation":"J Reconstr Microsurg","language":"eng","note":"PMID: 24399694","page":"279-282","source":"PubMed","title":"Chimeric functional latissimus flap transfer to restore ankle dorsiflexion following a traumatic defect of the lower leg: a case report","title-short":"Chimeric functional latissimus flap transfer to restore ankle dorsiflexion following a traumatic defect of the lower leg","volume":"30","author":[{"family":"Patel","given":"Ketan M."},{"family":"Mantell","given":"Matthew"},{"family":"Sosin","given":"Michael"},{"family":"Ramineni","given":"Praful"}],"issued":{"date-parts":[["2014",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5]</w:t>
            </w:r>
            <w:r w:rsidRPr="009636CD">
              <w:rPr>
                <w:rFonts w:ascii="Times New Roman" w:hAnsi="Times New Roman" w:cs="Times New Roman"/>
                <w:sz w:val="20"/>
                <w:szCs w:val="20"/>
              </w:rPr>
              <w:fldChar w:fldCharType="end"/>
            </w:r>
          </w:p>
        </w:tc>
        <w:tc>
          <w:tcPr>
            <w:tcW w:w="0" w:type="auto"/>
            <w:vAlign w:val="center"/>
          </w:tcPr>
          <w:p w14:paraId="57740430"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8D18234" w14:textId="6BE35054"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87CB36C" w14:textId="5DA9427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B49DF3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39D967E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Trimaill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sinrMhB","properties":{"formattedCitation":"[56]","plainCitation":"[56]","noteIndex":0},"citationItems":[{"id":1100,"uris":["http://zotero.org/groups/5561737/items/4M2QUJ9P"],"itemData":{"id":1100,"type":"article-journal","abstract":"OBJECTIVES: Congenital Volkmann ischemic contracture is a rare entity. The neonate presents nerve palsy, cutaneous and muscular necrosis of the forearm.\nMETHODS: We report a case of a newborn who presented with necrotic subcutaneous tissue of the right forearm and absence of active flexion and extension of the wrist and fingers. She was initially treated with debridement of necrotic tissues and orthosis of the wrist. Latissimus dorsi free flap was used for forearm reconstruction at age of 7months. The thoracodorsal nerve was anastomosed with a motor branch of the median nerve. The proximal part of the muscle was fixated to the lateral epicondyle of humerus, and the distal part of muscle was sutured with a flexor digitorum tendons and radial extensor carpi. The cutaneous component of the flap was used to cover a defect of soft tissue of the forearm.\nRESULTS: At age of 12 months, the patient has a good two-hand function with a pollici digital clamp of the right hand. She also has a recovery of active wrist extension and fingers flexion.\nDISCUSSION: Free re-innervated latissimus dorsi muscle transfer is an alternative to restore a useful hand function in case of congenital Volkmann ischemic contracture.","container-title":"Annales De Chirurgie Plastique Et Esthetique","DOI":"10.1016/j.anplas.2014.03.006","ISSN":"1768-319X","issue":"3","journalAbbreviation":"Ann Chir Plast Esthet","language":"fre","note":"PMID: 24793235","page":"200-203","source":"PubMed","title":"[Free re-innervated Latissimus Dorsi musculocutaneous flap for treat congenital Volkmann ischemic Contracture: a case report]","title-short":"[Free re-innervated Latissimus Dorsi musculocutaneous flap for treat congenital Volkmann ischemic Contracture","volume":"59","author":[{"family":"Trimaille","given":"A."},{"family":"Kerfant","given":"N."},{"family":"Le Rouzic-Dartoy","given":"C."},{"family":"Henry","given":"A."},{"family":"Hu","given":"W."}],"issued":{"date-parts":[["2014",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6]</w:t>
            </w:r>
            <w:r w:rsidRPr="009636CD">
              <w:rPr>
                <w:rFonts w:ascii="Times New Roman" w:hAnsi="Times New Roman" w:cs="Times New Roman"/>
                <w:sz w:val="20"/>
                <w:szCs w:val="20"/>
              </w:rPr>
              <w:fldChar w:fldCharType="end"/>
            </w:r>
          </w:p>
        </w:tc>
        <w:tc>
          <w:tcPr>
            <w:tcW w:w="0" w:type="auto"/>
            <w:vAlign w:val="center"/>
          </w:tcPr>
          <w:p w14:paraId="6473980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419D1F16" w14:textId="72C9A60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3BE6C34" w14:textId="5007B9D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A7FBC67"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C05BA3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Vibhakar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sX2dllDe","properties":{"formattedCitation":"[57]","plainCitation":"[57]","noteIndex":0},"citationItems":[{"id":557,"uris":["http://zotero.org/groups/5561737/items/KTNG4C3U"],"itemData":{"id":557,"type":"article-journal","container-title":"Plastic and Reconstructive Surgery","DOI":"10.1097/PRS.0000000000000469","ISSN":"1529-4242","issue":"3","journalAbbreviation":"Plast Reconstr Surg","language":"eng","note":"PMID: 25158738","page":"494e-495e","source":"PubMed","title":"Chimeric pedicled latissimus dorsi flap with lateral thoracic lymph nodes for breast reconstruction and lymphedema treatment in a hypercoagulable patient","volume":"134","author":[{"family":"Vibhakar","given":"Dev"},{"family":"Reddy","given":"Sanjay"},{"family":"Morgan-Hazelwood","given":"Wilma"},{"family":"Chang","given":"Eric I."}],"issued":{"date-parts":[["2014",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7]</w:t>
            </w:r>
            <w:r w:rsidRPr="009636CD">
              <w:rPr>
                <w:rFonts w:ascii="Times New Roman" w:hAnsi="Times New Roman" w:cs="Times New Roman"/>
                <w:sz w:val="20"/>
                <w:szCs w:val="20"/>
              </w:rPr>
              <w:fldChar w:fldCharType="end"/>
            </w:r>
          </w:p>
        </w:tc>
        <w:tc>
          <w:tcPr>
            <w:tcW w:w="0" w:type="auto"/>
            <w:vAlign w:val="center"/>
          </w:tcPr>
          <w:p w14:paraId="62C4C908"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326132F1" w14:textId="0C7AF66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5EC04C4" w14:textId="43586BE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78DA3CB"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16B962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Endar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9vLyU021","properties":{"formattedCitation":"[58]","plainCitation":"[58]","noteIndex":0},"citationItems":[{"id":735,"uris":["http://zotero.org/groups/5561737/items/R9XTPS64"],"itemData":{"id":735,"type":"article-journal","container-title":"Journal of Reconstructive Microsurgery","DOI":"10.1055/s-0033-1354743","ISSN":"1098-8947","issue":"2","journalAbbreviation":"J Reconstr Microsurg","language":"eng","note":"PMID: 24019172","page":"141-143","source":"PubMed","title":"Tertiary breast reconstruction using a free contralateral latissimus dorsi musculocutaneous flap","volume":"30","author":[{"family":"Endara","given":"Matthew R."},{"family":"Verma","given":"Kapil"},{"family":"Nahabedian","given":"Maurice Y."}],"issued":{"date-parts":[["2014",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8]</w:t>
            </w:r>
            <w:r w:rsidRPr="009636CD">
              <w:rPr>
                <w:rFonts w:ascii="Times New Roman" w:hAnsi="Times New Roman" w:cs="Times New Roman"/>
                <w:sz w:val="20"/>
                <w:szCs w:val="20"/>
              </w:rPr>
              <w:fldChar w:fldCharType="end"/>
            </w:r>
          </w:p>
        </w:tc>
        <w:tc>
          <w:tcPr>
            <w:tcW w:w="0" w:type="auto"/>
            <w:vAlign w:val="center"/>
          </w:tcPr>
          <w:p w14:paraId="476C5519"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22096E89" w14:textId="29A33FF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EE23810" w14:textId="046317C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04EBF58"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FD15E6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Fujiok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RULQsomz","properties":{"formattedCitation":"[59]","plainCitation":"[59]","noteIndex":0},"citationItems":[{"id":801,"uris":["http://zotero.org/groups/5561737/items/HNWC9D63"],"itemData":{"id":801,"type":"article-journal","abstract":"BACKGROUND: Usually, several surgical methods are used, with re-suturing, free skin grafting and local flaps, for the reconstruction of wall defects after abdominoperineal resection. However, or larger defects, free flaps have been preferred because they can provide a large area of well-vascularized soft tissue, which is suitable for defect repair. We present the case of a large abdominal wall defect, which was treated with a free combined serratus anterior and latissimus dorsi myocutaneous flap, resulting in a successful outcome.\nCASE PRESENTATION: A 38-year-old female originally had squamous cell carcinoma of the cervix uteri, and had undergone radical hysterectomy and oophorectomy followed by radiotherapy. She had a recurrence of the cervical cancer after 13 years, and underwent pelvic exenteration. However, the mid-abdominal wound developed dehiscence and an abdominal full-thickness defect communicating with the pelvic cavity. Furthermore, the adhered colon developed necrosis, which drained stools into the pelvic cavity, resulting in chronic peritonitis. During surgery, the empty pelvic cavity was filled with a combined serratus anterior and latissimus dorsi myocutaneous flap to prevent chronic peritonitis, to create a new stoma in the skin paddle of the flap for the necrotic colon, and to separate the pelvic cavity from the drained stools. The patient could walk in the absence of abdominal hernia formation and relapse of infection.\nCONCLUSIONS: A combined serratus anterior and latissimus dorsi myocutaneous free flap was applied to cover the raw surface and reinforce the abdominal wall and to fashion a new colostomy, as well as successfully filling the pelvic cavity with a large muscle body and long vascular pedicle. This is the optimal method for reconstructing severe abdominal wall defects that have many complications.","container-title":"World Journal of Surgical Oncology","DOI":"10.1186/1477-7819-12-319","ISSN":"1477-7819","journalAbbreviation":"World J Surg Oncol","language":"eng","note":"PMID: 25335529\nPMCID: PMC4213489","page":"319","source":"PubMed","title":"Combined serratus anterior and latissimus dorsi myocutaneous flap for obliteration of an irradiated pelvic exenteration defect and simultaneous site for colostomy revision","volume":"12","author":[{"family":"Fujioka","given":"Masaki"},{"family":"Hayashida","given":"Kenji"},{"family":"Morooka","given":"Sin"},{"family":"Saijo","given":"Hiroto"},{"family":"Nonaka","given":"Takashi"}],"issued":{"date-parts":[["2014",10,2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59]</w:t>
            </w:r>
            <w:r w:rsidRPr="009636CD">
              <w:rPr>
                <w:rFonts w:ascii="Times New Roman" w:hAnsi="Times New Roman" w:cs="Times New Roman"/>
                <w:sz w:val="20"/>
                <w:szCs w:val="20"/>
              </w:rPr>
              <w:fldChar w:fldCharType="end"/>
            </w:r>
          </w:p>
        </w:tc>
        <w:tc>
          <w:tcPr>
            <w:tcW w:w="0" w:type="auto"/>
            <w:vAlign w:val="center"/>
          </w:tcPr>
          <w:p w14:paraId="1E1EEC49"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235B6AC9" w14:textId="0AB78B4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51C78B1" w14:textId="36A58D9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2600354"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80F70C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uramatsu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yGWUPjhk","properties":{"formattedCitation":"[60]","plainCitation":"[60]","noteIndex":0},"citationItems":[{"id":1099,"uris":["http://zotero.org/groups/5561737/items/MUEI2TBM"],"itemData":{"id":1099,"type":"article-journal","abstract":"Although the deltoid muscle has been assumed to be an essential shoulder muscle, the full extent of postoperative functions of the upper extremity following its complete resection due to sarcoma has not been thoroughly investigated. In this study, we review patients who underwent wide resection for sarcoma in the deltoid muscle, followed by functional reconstruction using pedicled latissimus dorsi (LD) muscle transfer. Four patients with sarcoma arising in the deltoid muscle were reviewed. Tumor resection with a wide surgical margin resulted in loss of the entire deltoid muscle together with the axillary nerve. For reconstruction, the ipsilateral pedicled LD muscle was transferred on its neurovascular pedicle for use as a functional substitute. One case had local recurrence and the transferred LD myocutaneous flap was resected. There were no serious complications after the operation, and all flaps survived perfectly. Wound healing at both the recipient and donor sites was uneventful. Active abduction of the shoulder joint was &gt;160° in all patients. The muscle manual test of shoulder flexion was good to normal and abduction was fair to good. Musculoskeletal Tumor Society scores were excellent in all cases and the average score was 92% (range, 87-93%). Our results suggest that removal of the entire deltoid muscle resulted in a slight impairment of function. Pedicled LD musculocutaneous flaps are useful for covering the defect that results from resection of the deltoid muscle and they contribute additional function to the affected shoulder.","container-title":"Journal of plastic, reconstructive &amp; aesthetic surgery: JPRAS","DOI":"10.1016/j.bjps.2014.03.018","ISSN":"1878-0539","issue":"7","journalAbbreviation":"J Plast Reconstr Aesthet Surg","language":"eng","note":"PMID: 24742692","page":"916-920","source":"PubMed","title":"Functional reconstruction of the deltoid muscle following complete resection of musculoskeletal sarcoma","volume":"67","author":[{"family":"Muramatsu","given":"Keiichi"},{"family":"Ihara","given":"Koichiro"},{"family":"Tominaga","given":"Yasuhiro"},{"family":"Hashimoto","given":"Takahiro"},{"family":"Taguchi","given":"Toshihiko"}],"issued":{"date-parts":[["2014",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60]</w:t>
            </w:r>
            <w:r w:rsidRPr="009636CD">
              <w:rPr>
                <w:rFonts w:ascii="Times New Roman" w:hAnsi="Times New Roman" w:cs="Times New Roman"/>
                <w:sz w:val="20"/>
                <w:szCs w:val="20"/>
              </w:rPr>
              <w:fldChar w:fldCharType="end"/>
            </w:r>
          </w:p>
        </w:tc>
        <w:tc>
          <w:tcPr>
            <w:tcW w:w="0" w:type="auto"/>
            <w:vAlign w:val="center"/>
          </w:tcPr>
          <w:p w14:paraId="63666C04"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B4ABA9B" w14:textId="74D5DCF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CE5AE64" w14:textId="2DA3A71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8BEF24A"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86C6E8E"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ornez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2zQGEuX2","properties":{"formattedCitation":"[61]","plainCitation":"[61]","noteIndex":0},"citationItems":[{"id":800,"uris":["http://zotero.org/groups/5561737/items/5RJR84ZZ"],"itemData":{"id":800,"type":"article-journal","abstract":"Upper abdominal wall defects secondary to trauma are not amenable to immediate closure in most cases. After a primary coverage, the definitive reconstruction can be done at a later date, using prosthetic mesh or flap. The majority of these complex procedures is, however, not available in the austere environment. The authors report a clinical case of upper full-thickness defects of the abdominal wall secondary to an explosion in Afghanistan. The patient was managed by a French Forward Surgical Team. The defect was immediately reconstructed in a one-stage surgery using a pedicled myofascial latissimus dorsi flap with good functional results. The pedicled latissimus dorsi flap is commonly used for coverage of both extrathoracic and intrathoracic defects. It is, therefore, possible to extend the harvesting of the muscle to the thoracolumbar fascia and the posterior third of the iliac crest. It provides a very large flap to cover an upper full-thickness abdomen wall defect. The harvest technique is simple, short, and largely accessible to a general surgeon. It provides immediate and definitive closure with a short hospital stay, what is clearly adapted in austere environment.","container-title":"Military Medicine","DOI":"10.7205/MILMED-D-13-00232","ISSN":"1930-613X","issue":"11","journalAbbreviation":"Mil Med","language":"eng","note":"PMID: 25373074","page":"e1404-1408","source":"PubMed","title":"How to reconstruct an upper full-thickness abdomen wall defect in austere environment? Interests of the pedicled myofascial latissimis dorsi flap","title-short":"How to reconstruct an upper full-thickness abdomen wall defect in austere environment?","volume":"179","author":[{"family":"Hornez","given":"Emmanuel"},{"family":"Pellet","given":"Nicolas"},{"family":"Roswadosky","given":"Faye"},{"family":"Ponhan","given":"Radek"},{"family":"Ollat","given":"Didier"},{"family":"Ramiara","given":"Patrice"},{"family":"Rongieras","given":"Frederic"}],"issued":{"date-parts":[["2014",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61]</w:t>
            </w:r>
            <w:r w:rsidRPr="009636CD">
              <w:rPr>
                <w:rFonts w:ascii="Times New Roman" w:hAnsi="Times New Roman" w:cs="Times New Roman"/>
                <w:sz w:val="20"/>
                <w:szCs w:val="20"/>
              </w:rPr>
              <w:fldChar w:fldCharType="end"/>
            </w:r>
          </w:p>
        </w:tc>
        <w:tc>
          <w:tcPr>
            <w:tcW w:w="0" w:type="auto"/>
            <w:vAlign w:val="center"/>
          </w:tcPr>
          <w:p w14:paraId="32DA0A8A"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1D32F84" w14:textId="34DFD0F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DD2BD8F" w14:textId="4A93332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A3E8924"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061C478"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im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yvhrKqdQ","properties":{"formattedCitation":"[62]","plainCitation":"[62]","noteIndex":0},"citationItems":[{"id":739,"uris":["http://zotero.org/groups/5561737/items/RBBLYF4G"],"itemData":{"id":739,"type":"article-journal","abstract":"Traumatic digit defects of high complexity and with inadequate local tissue represent challenging surgical problems. Recently, perforator flaps have been proposed for reconstructing large defects of the hand because of their thinness and pliability and minimal donor site morbidity. Here, we illustrate the use of thin latissimus dorsi perforator flaps for resurfacing multiple defects of distal digits. We describe the cases of seven patients with large defects, including digits, circumferential defects and multiple-digit defects, who underwent reconstruction with thin latissimus dorsi perforator flaps between January 2008 and March 2012. Single-digit resurfacing procedures were excluded. The mean age was 56.3 years and the mean flap size was 160.4 cm(2). All the flaps survived completely. Two patients had minor complications including partial flap loss and scar contracture. The mean follow-up period was 11.7 months. The ideal flap for digit resurfacing should be thin and amenable to moulding, have a long pedicle for microanastomosis and have minimal donor site morbidity. Thin flaps can be harvested by excluding the deep adipose layer, and their high pliability enables resurfacing without multiple debulking procedures. The latissimus dorsi perforator flap may be the best flap for reconstructing complex defects of the digits, such as large, multiple-digit or circumferential defects, which require complete wrapping of volar and dorsal surfaces.","container-title":"Journal of plastic, reconstructive &amp; aesthetic surgery: JPRAS","DOI":"10.1016/j.bjps.2013.10.007","ISSN":"1878-0539","issue":"1","journalAbbreviation":"J Plast Reconstr Aesthet Surg","language":"eng","note":"PMID: 24211117","page":"74-80","source":"PubMed","title":"Multiple-digit resurfacing using a thin latissimus dorsi perforator flap","volume":"67","author":[{"family":"Kim","given":"Sang Wha"},{"family":"Lee","given":"Ho Jun"},{"family":"Kim","given":"Jeong Tae"},{"family":"Kim","given":"Youn Hwan"}],"issued":{"date-parts":[["2014",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62]</w:t>
            </w:r>
            <w:r w:rsidRPr="009636CD">
              <w:rPr>
                <w:rFonts w:ascii="Times New Roman" w:hAnsi="Times New Roman" w:cs="Times New Roman"/>
                <w:sz w:val="20"/>
                <w:szCs w:val="20"/>
              </w:rPr>
              <w:fldChar w:fldCharType="end"/>
            </w:r>
          </w:p>
        </w:tc>
        <w:tc>
          <w:tcPr>
            <w:tcW w:w="0" w:type="auto"/>
            <w:vAlign w:val="center"/>
          </w:tcPr>
          <w:p w14:paraId="01BB034B"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E7A0399" w14:textId="4585CAE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9E8FCFF" w14:textId="15C1C770"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06245DB"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C20275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lang w:val="fr-FR"/>
              </w:rPr>
              <w:t>Santanelli di Pompe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lang w:val="fr-FR"/>
              </w:rPr>
              <w:instrText xml:space="preserve"> ADDIN ZOTERO_ITEM CSL_CITATION {"citationID":"r0lpmi68","properties":{"formattedCitation":"[63]","plainCitation":"[63]","noteIndex":0},"citationItems":[{"id":798,"uris":["http://zotero.org/groups/5561737/items/66CN8KFP"],"itemData":{"id":798,"type":"article-journal","abstract":"BACKGROUND: The latissimus dorsi flap provides suitable recipient tissue for fat transfer, with a good blood supply and a reasonable volume of host tissue to inject into. The authors present their experience with use of the pedicled latissimus dorsi flap for fat grafting in total autologous immediate breast reconstruction without implants.\nMETHODS: From 2010 to 2013, 23 patients underwent breast reconstruction with primary fat augmented latissimus dorsi flaps (21 unilateral procedures and two bilateral procedures). Mean patient age was 52.3 years (range, 39 to 68 years); mean body mass index was 24.77 kg/m2 (range, 21.5 to 28.7 kg/m2). Fat was harvested using the Coleman technique with 10-ml syringes and injected into the adipose layer and muscle fascia of the latissimus dorsi flap skin paddle with 1-ml syringes.\nRESULTS: The mean size of the harvested skin paddle was 19.7 × 11.04 cm (range, 18 × 10 cm to 21 × 12 cm). Mean operative time was 2.62 hours (range, 2.10 to 3.20 hours) and 4.12 hours (range, 4.10 to 4.15 hours) for unilateral and bilateral reconstructions, respectively. Mean harvested fat volume was 126 ml (range, 90 to 180 ml), and mean injected fat volume was 101 ml (range, 60 to 150 ml). All flaps healed uneventfully, no seroma occurred at the flap donor-site, and no fat grafting-related complications were observed.\nCONCLUSION: To the best of the authors' knowledge, this is the first report in which fat transfer was used to achieve immediate latissimus dorsi flap volume augmentation as an alternative for total autologous reconstruction, avoiding implant-related complications.","container-title":"Plastic and Reconstructive Surgery","DOI":"10.1097/PRS.0000000000000859","ISSN":"1529-4242","issue":"6","journalAbbreviation":"Plast Reconstr Surg","language":"eng","note":"PMID: 25415109","page":"871e-879e","source":"PubMed","title":"Latissimus dorsi flap for total autologous immediate breast reconstruction without implants","volume":"134","author":[{"family":"Santanelli di Pompeo","given":"Fabio"},{"family":"Laporta","given":"Rosaria"},{"family":"Sorotos","given":"Michail"},{"family":"Pagnoni","given":"Marco"},{"family":"Falesiedi","given":"Federica"},{"family":"Longo","given":"Benedetto"}],"issued":{"date-parts":[["2014",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63]</w:t>
            </w:r>
            <w:r w:rsidRPr="009636CD">
              <w:rPr>
                <w:rFonts w:ascii="Times New Roman" w:hAnsi="Times New Roman" w:cs="Times New Roman"/>
                <w:sz w:val="20"/>
                <w:szCs w:val="20"/>
              </w:rPr>
              <w:fldChar w:fldCharType="end"/>
            </w:r>
          </w:p>
        </w:tc>
        <w:tc>
          <w:tcPr>
            <w:tcW w:w="0" w:type="auto"/>
            <w:vAlign w:val="center"/>
          </w:tcPr>
          <w:p w14:paraId="7892C2DE"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14AC5BF" w14:textId="2609C5D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C90F70C" w14:textId="759D0CC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67D6B60"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51E826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illerup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LSBAmj7W","properties":{"formattedCitation":"[64]","plainCitation":"[64]","noteIndex":0},"citationItems":[{"id":560,"uris":["http://zotero.org/groups/5561737/items/NDK6EKGG"],"itemData":{"id":560,"type":"article-journal","abstract":"The fibula osteocutaneous flap has revolutionized the options of mandibular segmental defect bridging in osteoradionecrosis (ORN). In selected cases, however, the fibula flap is not an option because of atherosclerosis or other features that compromise the vascularity of the lower leg and foot. The aim of this study is to present an alternative method of mandibular segmental reconstruction employing a latissimus dorsi (LD) flap and subsequent particulate iliac free bone graft reconstruction. In 15 patients with ORN, a mandibular segmental defect was bridged with a reconstruction plate, and the defect site was primed with a LD musculocutaneous flap wrapped around the reconstruction plate to bring in vascularized tissue and optimize healing conditions for a subsequent particulate iliac free bone graft reconstruction. The management of defect closure was successful in all 15 patients. Twelve patients had a subsequent bone grafting from the posterior ileum for repair of defects up to 14 cm length. Three patients had no bone graft for various reasons. In three patients dental rehabilitation was achieved with implant supported prosthodontic appliances. Ten patients met the success criteria of uneventful graft healing with restitution of osseous continuity, mandibular height, symmetry and function, and avoidance of reconstruction plate fracture.","container-title":"Craniomaxillofacial Trauma &amp; Reconstruction","DOI":"10.1055/s-0034-1371003","ISSN":"1943-3875","issue":"3","journalAbbreviation":"Craniomaxillofac Trauma Reconstr","language":"eng","note":"PMID: 25136407\nPMCID: PMC4130753","page":"190-196","source":"PubMed","title":"Reconstruction of irradiated mandible after segmental resection of osteoradionecrosis-a technique employing a microvascular latissimus dorsi flap and subsequent particulate iliac bone grafting","volume":"7","author":[{"family":"Hillerup","given":"Soren"},{"family":"Elberg","given":"Jens Jorgen"},{"family":"Thorn","given":"Jens Jorgen"},{"family":"Andersen","given":"Mikael"}],"issued":{"date-parts":[["2014",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64]</w:t>
            </w:r>
            <w:r w:rsidRPr="009636CD">
              <w:rPr>
                <w:rFonts w:ascii="Times New Roman" w:hAnsi="Times New Roman" w:cs="Times New Roman"/>
                <w:sz w:val="20"/>
                <w:szCs w:val="20"/>
              </w:rPr>
              <w:fldChar w:fldCharType="end"/>
            </w:r>
          </w:p>
        </w:tc>
        <w:tc>
          <w:tcPr>
            <w:tcW w:w="0" w:type="auto"/>
            <w:vAlign w:val="center"/>
          </w:tcPr>
          <w:p w14:paraId="0E7D8AD4"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143ADFA" w14:textId="4398E35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C7603D3" w14:textId="043DBA1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53166BC"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48D3048"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Wilkma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cFEYUKS7","properties":{"formattedCitation":"[65]","plainCitation":"[65]","noteIndex":0},"citationItems":[{"id":572,"uris":["http://zotero.org/groups/5561737/items/YFYN5SEV"],"itemData":{"id":572,"type":"article-journal","abstract":"In head and neck cancer patients with significant comorbidities, the reconstructive options are limited, and there is a need for a safe alternative for microvascular flaps without compromising flap size. During the study period, 331 head and neck cancer patients were reconstructed with microvascular tissue flaps. Ten patients requiring large resections were considered to have high risks for long surgery and to be poor candidates for free tissue transfer and thus were reconstructed with a subpectorally tunneled pedicled latissimus dorsi (SP-LD) flap. The flap was raised simultaneously with the tumor resection and tunneled to the head and neck region. The flap was used for reconstruction of oral, mandibular, pharyngeal, or neck defects. Median follow-up was 3.6 years. Median duration of surgery was 7 hours and 17 minutes, and total hospital stay was 20 days. During the follow-up, four patients died of their disease and one from another cause (median of 329 days). We were able to perform large tumor resections with a curative intent and reconstruct major defects in high-risk head and neck cancer patients with a SP-LD flap. It possesses many of the characteristics of a free flap with the benefits of a shorter operation time and less perioperative risk.","container-title":"Journal of Reconstructive Microsurgery","DOI":"10.1055/s-0033-1357497","ISSN":"1098-8947","issue":"3","journalAbbreviation":"J Reconstr Microsurg","language":"eng","note":"PMID: 24323483","page":"163-170","source":"PubMed","title":"The pedicled latissimus dorsi flap in head and neck reconstruction: an old method revisited","title-short":"The pedicled latissimus dorsi flap in head and neck reconstruction","volume":"30","author":[{"family":"Wilkman","given":"Tommy"},{"family":"Suominen","given":"Sinikka"},{"family":"Back","given":"Leif"},{"family":"Vuola","given":"Jyrki"},{"family":"Lassus","given":"Patrik"}],"issued":{"date-parts":[["2014",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65]</w:t>
            </w:r>
            <w:r w:rsidRPr="009636CD">
              <w:rPr>
                <w:rFonts w:ascii="Times New Roman" w:hAnsi="Times New Roman" w:cs="Times New Roman"/>
                <w:sz w:val="20"/>
                <w:szCs w:val="20"/>
              </w:rPr>
              <w:fldChar w:fldCharType="end"/>
            </w:r>
          </w:p>
        </w:tc>
        <w:tc>
          <w:tcPr>
            <w:tcW w:w="0" w:type="auto"/>
            <w:vAlign w:val="center"/>
          </w:tcPr>
          <w:p w14:paraId="778219B0"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520657B" w14:textId="1B48B40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6E1F2EE" w14:textId="74287B2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E1D38BD"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33EFEB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Wormald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5559cpi05","properties":{"formattedCitation":"[66]","plainCitation":"[66]","noteIndex":0},"citationItems":[{"id":3175,"uris":["http://zotero.org/groups/5561737/items/B2XZTL2N"],"itemData":{"id":3175,"type":"article-journal","abstract":"BACKGROUND: Hidradenitis suppurativa (HS) is a chronic, inflammatory disease affecting the apocrine glands of the axillary, groin and mammary regions with significant physical and psychosocial sequelae. Surgical excision of the affected tissue is the gold standard treatment. Severe axillary HS is associated with high rates of recurrence and requires extensive surgical resection with challenging reconstruction associated with risk of post-operative complications. The most effective method for reconstruction of the axilla after excision of HS is yet to be identified. We present a prospective observational study comparing thoraco-dorsal artery perforator (TDAP) flap and split-skin graft (SSG).\nMETHODS: Over 4 years, we enrolled 27 consecutive patients with Hurley's Stage III HS of the axilla who underwent surgical excision with reconstruction using either SSG (n=12) or TDAP flap reconstruction (n=15). We evaluated and compared intraoperative and post-operative data, quality of life (dermatology life quality index questionnaire) and pain/discomfort (visual analogue scale) before and after surgery.\nRESULTS: Patients who underwent TDAP flap reconstruction had significantly faster recovery, fewer complications and fewer overall number of procedures than those who underwent SSG reconstruction. All patients reported an improved quality of life (QOL) after their operation and the TDAP group showed significantly more improvement than the SSG group. All patients reported a reduction in pain/discomfort but there was no significant difference between groups.\nCONCLUSION: TDAP flap and SSG both improve QOL for patients with severe axillary HS. The TDAP flap showed greater benefits in terms of QOL, recovery, rate of complications and number of overall procedures.","container-title":"Journal of plastic, reconstructive &amp; aesthetic surgery: JPRAS","DOI":"10.1016/j.bjps.2014.04.032","ISSN":"1878-0539","issue":"8","journalAbbreviation":"J Plast Reconstr Aesthet Surg","language":"eng","note":"PMID: 24933237","page":"1118-1124","source":"PubMed","title":"Surgical treatment of severe hidradenitis suppurativa of the axilla: thoracodorsal artery perforator (TDAP) flap versus split skin graft","title-short":"Surgical treatment of severe hidradenitis suppurativa of the axilla","volume":"67","author":[{"family":"Wormald","given":"Justin C. R."},{"family":"Balzano","given":"Antonella"},{"family":"Clibbon","given":"Jonothan J."},{"family":"Figus","given":"Andrea"}],"issued":{"date-parts":[["2014",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66]</w:t>
            </w:r>
            <w:r w:rsidRPr="009636CD">
              <w:rPr>
                <w:rFonts w:ascii="Times New Roman" w:hAnsi="Times New Roman" w:cs="Times New Roman"/>
                <w:sz w:val="20"/>
                <w:szCs w:val="20"/>
              </w:rPr>
              <w:fldChar w:fldCharType="end"/>
            </w:r>
          </w:p>
        </w:tc>
        <w:tc>
          <w:tcPr>
            <w:tcW w:w="0" w:type="auto"/>
            <w:vAlign w:val="center"/>
          </w:tcPr>
          <w:p w14:paraId="62BE395F"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6ABE6A0" w14:textId="7A1C47B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BBB5E4A" w14:textId="72EF2B1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1B3592B"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168E3E"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ort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t6EXqYa","properties":{"formattedCitation":"[67]","plainCitation":"[67]","noteIndex":0},"citationItems":[{"id":1079,"uris":["http://zotero.org/groups/5561737/items/IE7RLP46"],"itemData":{"id":1079,"type":"article-journal","abstract":"Congenital diaphragmatic hernia is a severe developmental anomaly characterized by the malformation of the diaphragm. An innervated reversed latissimus dorsi flap reconstruction for recurrent congenital diaphragmatic hernia has been described as an alternative to prosthetic patch repair to achieve pleuroperitoneal separation. However, there is very little supporting scientific data; therefore, there is no real basic understanding of the condition of the phrenic nerve in the absence of diaphragmatic muscle or even the neurotization options for restoring neodiaphragmatic muscle motion. We have reviewed the literature regarding phrenic nerve anatomy and neurotization options, and to our knowledge, this is the first time that the application of a fascicular repair is being described where the continuity of one remaining fascicle of the diaphragm has been preserved close to the phrenic nerve distal division. The procedure was undertaken in a 3 year-old boy, with the diagnosis of congenital large posteromedial diaphragmatic hernia and dependence of mechanical ventilation in consequence of severe bronchopulmonary dysplasia.The phrenic nerve divides itself into several terminal branches, usually three, at the diaphragm level, or just above it. This allows the selective coaptation of separate fascicular branches. In the case described, videofluoroscopy evaluation showed no evidence of paradoxical neodiaphragmatic motion, with synchronous contraction movements and intact pleura-peritoneal separation. The child is now asymptomatic and shows improvement of his previous restrictive pulmonary disease.We believe that fascicular repair can achieve some reinnervation of the flap without jeopardizing the potential of diaphragmatic function by contraction of reminiscent native diaphragm.","container-title":"Annals of Plastic Surgery","DOI":"10.1097/SAP.0000000000000565","ISSN":"1536-3708","issue":"2","journalAbbreviation":"Ann Plast Surg","language":"eng","note":"PMID: 26101982","page":"193-196","source":"PubMed","title":"Fascicular Phrenic Nerve Neurotization for Restoring Physiological Motion in a Congenital Diaphragmatic Hernia Reconstruction With a Reverse Innervated Latissimus Dorsi Muscle Flap","volume":"75","author":[{"family":"Horta","given":"Ricardo"},{"family":"Henriques-Coelho","given":"Tiago"},{"family":"Costa","given":"Joana"},{"family":"Estevão-Costa","given":"José"},{"family":"Monteiro","given":"Diana"},{"family":"Dias","given":"Mariana"},{"family":"Braga","given":"José"},{"family":"Silva","given":"Alvaro"},{"family":"Azevedo","given":"Inês"},{"family":"Amarante","given":"José Manuel"}],"issued":{"date-parts":[["2015",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67]</w:t>
            </w:r>
            <w:r w:rsidRPr="009636CD">
              <w:rPr>
                <w:rFonts w:ascii="Times New Roman" w:hAnsi="Times New Roman" w:cs="Times New Roman"/>
                <w:sz w:val="20"/>
                <w:szCs w:val="20"/>
              </w:rPr>
              <w:fldChar w:fldCharType="end"/>
            </w:r>
          </w:p>
        </w:tc>
        <w:tc>
          <w:tcPr>
            <w:tcW w:w="0" w:type="auto"/>
            <w:vAlign w:val="center"/>
          </w:tcPr>
          <w:p w14:paraId="565BA35C"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496DB2A" w14:textId="49C99A0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A628C75" w14:textId="264D005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F87B458"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870996B" w14:textId="77777777" w:rsidR="00440107" w:rsidRPr="009636CD" w:rsidRDefault="00440107" w:rsidP="00440107">
            <w:pPr>
              <w:jc w:val="center"/>
              <w:rPr>
                <w:rFonts w:ascii="Times New Roman" w:hAnsi="Times New Roman" w:cs="Times New Roman"/>
                <w:sz w:val="20"/>
                <w:szCs w:val="20"/>
                <w:lang w:val="en-US"/>
              </w:rPr>
            </w:pPr>
            <w:r w:rsidRPr="009636CD">
              <w:rPr>
                <w:rFonts w:ascii="Times New Roman" w:hAnsi="Times New Roman" w:cs="Times New Roman"/>
                <w:sz w:val="20"/>
                <w:szCs w:val="20"/>
              </w:rPr>
              <w:lastRenderedPageBreak/>
              <w:t>Okazak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QdiHUM0j","properties":{"formattedCitation":"[68]","plainCitation":"[68]","noteIndex":0},"citationItems":[{"id":1082,"uris":["http://zotero.org/groups/5561737/items/U49Q3YIH"],"itemData":{"id":1082,"type":"article-journal","abstract":"OBJECTIVE: Various types of neurovascular free-muscle transfers have been reported as surgical treatments for long-standing facial paralysis. Among one-stage methods, two approaches, that is, latissimus dorsi transfer with nerve suturing to the contralateral facial nerve and gracilis transfer with nerve suturing to the ipsilateral masseteric nerve, have recently become popular. The former method has the advantage of making spontaneous smiling possible, but the contraction strength of the transferred muscle varies, whereas the latter approach has the advantage of guaranteeing voluntary contraction of the transferred muscle, but makes spontaneous smiling difficult. Recently, dual innervation methods have also been reported, but uncertainty remains about the utility of such approaches. To overcome these drawbacks, we devised a hybrid method combining the two previously established techniques.\nMETHODS: Two latissimus dorsi muscle flaps containing the thoracodorsal vessels from one side are transferred with a pair of vascular anastomoses. The true trunk of the thoracodorsal nerve, which innervates one of the muscle flaps, is sutured to the contralateral facial nerve, while the short branch of the thoracodorsal nerve, which innervates the other muscle flap, is sutured to the ipsilateral masseteric nerve. From November 2011 to October 2013, we used this method in four patients with long-standing facial paralysis.\nRESULTS: Smiling was assessed in the three patients who were followed up for more than 1 year, and satisfactory results were obta</w:instrText>
            </w:r>
            <w:r w:rsidRPr="009636CD">
              <w:rPr>
                <w:rFonts w:ascii="Times New Roman" w:hAnsi="Times New Roman" w:cs="Times New Roman"/>
                <w:sz w:val="20"/>
                <w:szCs w:val="20"/>
                <w:lang w:val="en-US"/>
              </w:rPr>
              <w:instrText xml:space="preserve">ined (Harii score: 4-5). In one patient, the movement mediated via the contralateral facial nerve was a little weak, but this was compensated for by the muscles controlled by the ipsilateral masseteric nerve.\nCONCLUSION: Our novel one-stage method, which involves a combination of two previously established methods, guarantees early voluntary smiling, and spontaneous smiling becomes possible later. In addition, it is free from the uncertainty associated with double innervation and does not require nerve grafts. So, stable results can be expected in most patients with long-standing facial paralysis.","container-title":"Journal of plastic, reconstructive &amp; aesthetic surgery: JPRAS","DOI":"10.1016/j.bjps.2015.02.013","ISSN":"1878-0539","issue":"6","journalAbbreviation":"J Plast Reconstr Aesthet Surg","language":"eng","note":"PMID: 25819029","page":"e113-119","source":"PubMed","title":"One-stage dual latissimus dorsi muscle flap transfer with a pair of vascular anastomoses and double nerve suturing for long-standing facial paralysis","volume":"68","author":[{"family":"Okazaki","given":"Mutsumi"},{"family":"Kentaro","given":"Tanaka"},{"family":"Noriko","given":"Uemura"},{"family":"Satoshi","given":"Usami"},{"family":"Tsutomu","given":"Homma"},{"family":"Alisa","given":"Okubo"},{"family":"Mayuko","given":"Hamanaga"},{"family":"Hiroki","given":"Mori"}],"issued":{"date-parts":[["2015",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lang w:val="en-US"/>
              </w:rPr>
              <w:t>[68]</w:t>
            </w:r>
            <w:r w:rsidRPr="009636CD">
              <w:rPr>
                <w:rFonts w:ascii="Times New Roman" w:hAnsi="Times New Roman" w:cs="Times New Roman"/>
                <w:sz w:val="20"/>
                <w:szCs w:val="20"/>
              </w:rPr>
              <w:fldChar w:fldCharType="end"/>
            </w:r>
          </w:p>
        </w:tc>
        <w:tc>
          <w:tcPr>
            <w:tcW w:w="0" w:type="auto"/>
            <w:vAlign w:val="center"/>
          </w:tcPr>
          <w:p w14:paraId="22BA6CB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Case series</w:t>
            </w:r>
          </w:p>
        </w:tc>
        <w:tc>
          <w:tcPr>
            <w:tcW w:w="0" w:type="auto"/>
          </w:tcPr>
          <w:p w14:paraId="64E8C5CC" w14:textId="7E4D2E9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Arial" w:hAnsi="Arial" w:cs="Arial"/>
                <w:sz w:val="16"/>
                <w:szCs w:val="16"/>
                <w:lang w:val="en-US"/>
              </w:rPr>
              <w:t>Include</w:t>
            </w:r>
          </w:p>
        </w:tc>
        <w:tc>
          <w:tcPr>
            <w:tcW w:w="0" w:type="auto"/>
          </w:tcPr>
          <w:p w14:paraId="50F91AD8" w14:textId="1F8808A1"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High</w:t>
            </w:r>
          </w:p>
        </w:tc>
      </w:tr>
      <w:tr w:rsidR="009636CD" w:rsidRPr="009636CD" w14:paraId="45456959"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41E990B" w14:textId="77777777" w:rsidR="00440107" w:rsidRPr="009636CD" w:rsidRDefault="00440107" w:rsidP="00440107">
            <w:pPr>
              <w:jc w:val="center"/>
              <w:rPr>
                <w:rFonts w:ascii="Times New Roman" w:hAnsi="Times New Roman" w:cs="Times New Roman"/>
                <w:sz w:val="20"/>
                <w:szCs w:val="20"/>
                <w:lang w:val="en-US"/>
              </w:rPr>
            </w:pPr>
            <w:proofErr w:type="spellStart"/>
            <w:r w:rsidRPr="009636CD">
              <w:rPr>
                <w:rFonts w:ascii="Times New Roman" w:hAnsi="Times New Roman" w:cs="Times New Roman"/>
                <w:sz w:val="20"/>
                <w:szCs w:val="20"/>
                <w:lang w:val="en-US"/>
              </w:rPr>
              <w:t>Gilleard</w:t>
            </w:r>
            <w:proofErr w:type="spellEnd"/>
            <w:r w:rsidRPr="009636CD">
              <w:rPr>
                <w:rFonts w:ascii="Times New Roman" w:hAnsi="Times New Roman" w:cs="Times New Roman"/>
                <w:sz w:val="20"/>
                <w:szCs w:val="20"/>
                <w:lang w:val="en-US"/>
              </w:rPr>
              <w:t xml:space="preserv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lang w:val="en-US"/>
              </w:rPr>
              <w:instrText xml:space="preserve"> ADDIN ZOTERO_ITEM CSL_CITATION {"citationID":"1oqAbGkX","properties":{"formattedCitation":"[69]","plainCitation":"[69]","noteIndex":0},"citationItems":[{"id":553,"uris":["http://zotero.org/groups/5561737/items/IUDL8R5X"],"itemData":{"id":553,"type":"article-journal","container-title":"Journal of plastic, reconstructive &amp; aesthetic surgery: JPRAS","DOI":"10.1016/j.bjps.2015.02.030","ISSN":"1878-0539","issue":"6","journalAbbreviation":"J Plast Reconstr Aesthet Surg","language":"eng","note":"PMID: 25837161","page":"e131-133","source":"PubMed","title":"One muscle two functions: Reconstructing a complex facial defect and providing facial reanimation with a split functional latissimus dorsi flap","title-short":"One muscle two functions","volume":"68","author":[{"family":"Gilleard","given":"Onur"},{"family":"Pease","given":"Natalie"},{"family":"Shah","given":"Rahul"},{"family":"Falconer","given":"Denis"},{"family":"Tzafetta","given":"Kallirroi"}],"issued":{"date-parts":[["2015",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lang w:val="en-US"/>
              </w:rPr>
              <w:t>[69]</w:t>
            </w:r>
            <w:r w:rsidRPr="009636CD">
              <w:rPr>
                <w:rFonts w:ascii="Times New Roman" w:hAnsi="Times New Roman" w:cs="Times New Roman"/>
                <w:sz w:val="20"/>
                <w:szCs w:val="20"/>
              </w:rPr>
              <w:fldChar w:fldCharType="end"/>
            </w:r>
          </w:p>
        </w:tc>
        <w:tc>
          <w:tcPr>
            <w:tcW w:w="0" w:type="auto"/>
            <w:vAlign w:val="center"/>
          </w:tcPr>
          <w:p w14:paraId="74E2053F"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Case report</w:t>
            </w:r>
          </w:p>
        </w:tc>
        <w:tc>
          <w:tcPr>
            <w:tcW w:w="0" w:type="auto"/>
          </w:tcPr>
          <w:p w14:paraId="1DF04251" w14:textId="24A4308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Arial" w:hAnsi="Arial" w:cs="Arial"/>
                <w:sz w:val="16"/>
                <w:szCs w:val="16"/>
                <w:lang w:val="en-US"/>
              </w:rPr>
              <w:t>Include</w:t>
            </w:r>
          </w:p>
        </w:tc>
        <w:tc>
          <w:tcPr>
            <w:tcW w:w="0" w:type="auto"/>
          </w:tcPr>
          <w:p w14:paraId="252CDDCB" w14:textId="18D3EAC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9636CD">
              <w:rPr>
                <w:rFonts w:ascii="Times New Roman" w:hAnsi="Times New Roman" w:cs="Times New Roman"/>
                <w:sz w:val="20"/>
                <w:szCs w:val="20"/>
                <w:lang w:val="en-US"/>
              </w:rPr>
              <w:t>High</w:t>
            </w:r>
          </w:p>
        </w:tc>
      </w:tr>
      <w:tr w:rsidR="009636CD" w:rsidRPr="009636CD" w14:paraId="04E33960"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2E7427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lang w:val="en-US"/>
              </w:rPr>
              <w:t>Tuncer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lang w:val="en-US"/>
              </w:rPr>
              <w:instrText xml:space="preserve"> ADDIN ZOTERO_ITEM CSL_CITATION {"citationID":"miCyhc7u","properties":{"formattedCitation":"[70]","plainCitation":"[70]","noteIndex":0},"citationItems":[{"id":574,"uris":["http://zotero.org/groups/5561737/items/BQPJRXWG"],"itemData":{"id":574,"type":"article-journal","container-title":"International Wound Journal","DOI":"10.1111/iwj.12182","ISSN":"1742-481X","issue":"5","journalAbbreviation":"Int Wound J","language":"eng","note":"PMID: 24251919\nPMCID: PMC7950716","page":"613-614","source":"PubMed","title":"Reconstruction of a lumbosacral defect using free latissimus dorsi flap with arteriovenous-loop: impact of preserving serratus branch temporarily","title-short":"Reconstruction of a lumbosacral defect using free latissimus dorsi flap with arteriovenous-loop","volume":"12","author":[{"family":"Tuncer","given":"Serhan"},{"family":"Uygur","given":"Safak"},{"family":"Kaya","given":"Basar"},{"family":"Karadag","given":"Guclu"},{"family":"Ayhan","given":"Suhan"}],"issued":{"date-parts":[["2015",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0]</w:t>
            </w:r>
            <w:r w:rsidRPr="009636CD">
              <w:rPr>
                <w:rFonts w:ascii="Times New Roman" w:hAnsi="Times New Roman" w:cs="Times New Roman"/>
                <w:sz w:val="20"/>
                <w:szCs w:val="20"/>
              </w:rPr>
              <w:fldChar w:fldCharType="end"/>
            </w:r>
          </w:p>
        </w:tc>
        <w:tc>
          <w:tcPr>
            <w:tcW w:w="0" w:type="auto"/>
            <w:vAlign w:val="center"/>
          </w:tcPr>
          <w:p w14:paraId="4CECAAF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2E687FC2" w14:textId="30FF64AA"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9F9F2C4" w14:textId="725FE79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B8433AE"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1CC83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ign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hEGYBIia","properties":{"formattedCitation":"[71]","plainCitation":"[71]","noteIndex":0},"citationItems":[{"id":555,"uris":["http://zotero.org/groups/5561737/items/HU78CV7S"],"itemData":{"id":555,"type":"article-journal","abstract":"OBJECTIVE: Treatment of non-healing wounds of lower back often poses a powerful challenge. We present one of the first report of treatment of a lumbosacral defect with a supercharged latissimus dorsi flap with the skin paddle.\nCASE REPORT: We report a case of a 59 year-old man with myeloma of the sacral spine who underwent radiotherapy and chemotherapy and subsequently, laminectomies and placement of hardware for ongoing paresis and spine instability. Then, he developed an open wound and osteomyelitis of the spine with culture positive tuberculous granulomas. After multiple surgical debridement, he presented to our service and was treated with a single stage debridement followed by the performance of a latissimus dorsi musculocutaneous flap based on paraspinal perforators and supercharged.\nRESULTS: This solution, allowed for augmentation of blood flow to the muscle with the inferior gluteal artery, provided coverage of the defect resistant to the pressure, and simplified post-operative management of the patient.\nCONCLUSIONS: Alternative treatment options, including free tissue transfer, posed difficulties in finding suitable recipient vessels near the defect, in inserting the flap so as to restore its original length without compromising blood flow, and in postoperative care of the patient. Treatment of a lumbosacral defect with a supercharged latissimus dorsi flap with the skin paddle may represent a milestone procedure for complicated lower spine wounds.","container-title":"European Review for Medical and Pharmacological Sciences","ISSN":"2284-0729","issue":"6","journalAbbreviation":"Eur Rev Med Pharmacol Sci","language":"eng","note":"PMID: 25855913","page":"921-926","source":"PubMed","title":"An improved method of supercharged transposed latissimus dorsi flap with the skin paddle for the management of a complicated lumbosacral defect","volume":"19","author":[{"family":"Cigna","given":"E."},{"family":"Mardini","given":"S."},{"family":"Chen","given":"H.-C."},{"family":"Özkan","given":"Ö"},{"family":"Sassu","given":"P."},{"family":"Salgado","given":"C. J."},{"family":"Lieu","given":"Y.-T."},{"family":"Ponzo","given":"I."},{"family":"Ribuffo","given":"D."},{"family":"Scuderi","given":"N."}],"issued":{"date-parts":[["201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1]</w:t>
            </w:r>
            <w:r w:rsidRPr="009636CD">
              <w:rPr>
                <w:rFonts w:ascii="Times New Roman" w:hAnsi="Times New Roman" w:cs="Times New Roman"/>
                <w:sz w:val="20"/>
                <w:szCs w:val="20"/>
              </w:rPr>
              <w:fldChar w:fldCharType="end"/>
            </w:r>
          </w:p>
        </w:tc>
        <w:tc>
          <w:tcPr>
            <w:tcW w:w="0" w:type="auto"/>
            <w:vAlign w:val="center"/>
          </w:tcPr>
          <w:p w14:paraId="173952CD"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0D2A4922" w14:textId="473D46F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A445BD8" w14:textId="14E01C3A"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93F436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39BF554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øjvig y Bonde</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5HLsV7MQ","properties":{"formattedCitation":"[72]","plainCitation":"[72]","noteIndex":0},"citationItems":[{"id":784,"uris":["http://zotero.org/groups/5561737/items/283VZDD4"],"itemData":{"id":784,"type":"article-journal","abstract":"INTRODUCTION: The latissimus dorsi (LD) myocutaneous flap has long been regarded as the second choice flap for autologous breast reconstruction following a mastectomy in our department. Despite uncertainty about donor-site morbidity, it is regarded as a relatively safe procedure; moreover, in contrast to our first choice, the deep inferior epigastric perforator flap, no microsurgical expertise is needed.\nMETHODS: This is a systematic review of patient files for all LD breast reconstructions performed in the 2004-2013 period, at Rigshospitalet, Copenhagen, Denmark.\nRESULTS: A total of 135 unilateral LD breast reconstructions were performed in 126 women during the ten-year period. The median age of the women was 48.5 years, and they mainly had secondary reconstruction (90%). The average time to removal of the last drain was 6.3 days, and the average time to discharge was 6.9 days. A total of 13 patients (10%) had local complications and were re-operated within the first 30 days. We observed one flap loss and only one systemic complication; a urinary tract infection. In all, 38 patients (28%) received antibiotic treatment after the operations and 27 (20%) developed a seroma at the donor site on the back. Patients who developed seroma were four times as likely as those who did not to be readmitted for antibiotic treatment.\nCONCLUSIONS: LD breast reconstruction remains a safe choice for autologous breast reconstruction. Prevention of donor-site seroma as well as improvement of the clinical pathway and post-operative regimen could be future focus-points for this procedure.\nFUNDING: The review was performed as part of the pre-graduate research year project, \"Donor-site morbidity after m. latissimus dorsi reconstruction\", funded by Concordiafonden.\nTRIAL REGISTRATION: not relevant.","container-title":"Danish Medical Journal","ISSN":"2245-1919","issue":"12","journalAbbreviation":"Dan Med J","language":"eng","note":"PMID: 26621391","page":"A5155","source":"PubMed","title":"Breast reconstruction using a latissimus dorsi flap after mastectomy","volume":"62","author":[{"family":"Højvig","given":"Jens B."},{"family":"Bonde","given":"Christian T."}],"issued":{"date-parts":[["2015",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2]</w:t>
            </w:r>
            <w:r w:rsidRPr="009636CD">
              <w:rPr>
                <w:rFonts w:ascii="Times New Roman" w:hAnsi="Times New Roman" w:cs="Times New Roman"/>
                <w:sz w:val="20"/>
                <w:szCs w:val="20"/>
              </w:rPr>
              <w:fldChar w:fldCharType="end"/>
            </w:r>
          </w:p>
        </w:tc>
        <w:tc>
          <w:tcPr>
            <w:tcW w:w="0" w:type="auto"/>
            <w:vAlign w:val="center"/>
          </w:tcPr>
          <w:p w14:paraId="7C367D8B"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17B4305" w14:textId="47E67C93"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0C6E4AC" w14:textId="5B91FA5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5B4DEF6"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095A4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Jai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XVFaQFeZ","properties":{"formattedCitation":"[73]","plainCitation":"[73]","noteIndex":0},"citationItems":[{"id":732,"uris":["http://zotero.org/groups/5561737/items/EMR252GK"],"itemData":{"id":732,"type":"article-journal","container-title":"Journal of Plastic, Reconstructive &amp; Aesthetic Surgery","DOI":"10.1016/j.bjps.2014.08.071","ISSN":"17486815","issue":"1","journalAbbreviation":"Journal of Plastic, Reconstructive &amp; Aesthetic Surgery","language":"en","page":"140-142","source":"DOI.org (Crossref)","title":"One on one free: Two free flaps from a single donor site","title-short":"One on one free","URL":"https://linkinghub.elsevier.com/retrieve/pii/S1748681514005075","volume":"68","author":[{"family":"Jain","given":"Leena"},{"family":"Kumta","given":"Samir"},{"family":"Purohit","given":"Shrirang"}],"accessed":{"date-parts":[["2024",6,25]]},"issued":{"date-parts":[["2015",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3]</w:t>
            </w:r>
            <w:r w:rsidRPr="009636CD">
              <w:rPr>
                <w:rFonts w:ascii="Times New Roman" w:hAnsi="Times New Roman" w:cs="Times New Roman"/>
                <w:sz w:val="20"/>
                <w:szCs w:val="20"/>
              </w:rPr>
              <w:fldChar w:fldCharType="end"/>
            </w:r>
          </w:p>
        </w:tc>
        <w:tc>
          <w:tcPr>
            <w:tcW w:w="0" w:type="auto"/>
            <w:vAlign w:val="center"/>
          </w:tcPr>
          <w:p w14:paraId="70D919E6"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53C39107" w14:textId="45BC746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09F98C8" w14:textId="71D8A1A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AE817F0"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6DA66F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aur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6H9DIlUF","properties":{"formattedCitation":"[74]","plainCitation":"[74]","noteIndex":0},"citationItems":[{"id":796,"uris":["http://zotero.org/groups/5561737/items/UJFZRPVA"],"itemData":{"id":796,"type":"article-journal","abstract":"BACKGROUND: Breast reconstruction (BR) plays a significant role in the woman's physical, emotional and psychological recovery from breast cancer. However, the current most accepted methods of reconstruction are expensive, may require microsurgical skills and can be offered to a very small number of patients seeking treatment in tertiary care centers. For the large majority of women seeking treatment in public hospitals, solution lies in finding a method of reconstruction, which is autologous, produces a reasonable match to the contralateral breast in size, shape and symmetry and produces minimal donor site morbidity. It should also be a technique, which is cost effective and can withstand the effects of radiotherapy (RT). The autologous latissimus dorsi (LD) flap is one such versatile technique, which can serve as an ideal reconstructive option for the majority of patients.\nMATERIALS AND METHODS: During a period of 6 years, 19 patients underwent immediate BR using this flap in the Department of General Surgery. Patients who were young (mean age 37.4 years), had small to medium sized breasts, with operable breast cancer (Stage II and IIIa) were selected for the procedure.\nRESULTS: Satisfactory cosmetic results as rated by patients as well as surgeons were achieved in the majority. Donor site morbidities were seroma formation (78%) and donor site wound breakdown (21%). Post-operative RT was well-tolerated by the reconstructed breast.\nCONCLUSION: Autologous LD flap reconstruction is a safe and economical option for BR in low resource settings and is suitable for women with small and medium sized breasts.","container-title":"Indian Journal of Cancer","DOI":"10.4103/0019-509X.176701","ISSN":"1998-4774","issue":"3","journalAbbreviation":"Indian J Cancer","language":"eng","note":"PMID: 26905114","page":"291-295","source":"PubMed","title":"Breast reconstruction in low resource settings: Autologous latissimus dorsi flap provides a viable option","title-short":"Breast reconstruction in low resource settings","volume":"52","author":[{"family":"Kaur","given":"N."},{"family":"Gupta","given":"A."},{"family":"Saini","given":"S."}],"issued":{"date-parts":[["201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4]</w:t>
            </w:r>
            <w:r w:rsidRPr="009636CD">
              <w:rPr>
                <w:rFonts w:ascii="Times New Roman" w:hAnsi="Times New Roman" w:cs="Times New Roman"/>
                <w:sz w:val="20"/>
                <w:szCs w:val="20"/>
              </w:rPr>
              <w:fldChar w:fldCharType="end"/>
            </w:r>
          </w:p>
        </w:tc>
        <w:tc>
          <w:tcPr>
            <w:tcW w:w="0" w:type="auto"/>
            <w:vAlign w:val="center"/>
          </w:tcPr>
          <w:p w14:paraId="53AC3B1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1164A247" w14:textId="2EC72F0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CB22FFE" w14:textId="07E2584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8036F1E"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4EB24E8"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esiktas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D11oTkVa","properties":{"formattedCitation":"[75]","plainCitation":"[75]","noteIndex":0},"citationItems":[{"id":793,"uris":["http://zotero.org/groups/5561737/items/C3UYSKU7"],"itemData":{"id":793,"type":"article-journal","abstract":"Injury due to high-voltage (&gt;1000V) electricity is one of the most challenging problems in emergency medicine and plastic surgery. Extremity amputation because of electrical injury yields a stump that leaves vital structures, such as bone, muscle, blood vessels, and nerves, exposed; these structures should be covered with appropriate tissue. We designed a retrospective study that included twelve patients with a high-voltage electrical injury followed by trans-humeral amputation who were evaluated between 2004 and 2013. The ages of the patients ranged between 8 and 35 years (mean, 16.9 years). Following amputation, the defects were covered with an ipsilateral pedicled latissimus dorsi (LD) myocutaneous flap for stump protection and functional transfer. We concluded that the use of an ipsilateral LD myocutaneous flap is an adequate surgical operation in upper extremity amputations resulting from high-voltage electrical burn injuries and that this procedure permits stump length maintenance, contributes to arm functioning, avoids extended operation times, and prepares patients for prosthesis usage.","container-title":"Burns: Journal of the International Society for Burn Injuries","DOI":"10.1016/j.burns.2014.07.011","ISSN":"1879-1409","issue":"2","journalAbbreviation":"Burns","language":"eng","note":"PMID: 25440851","page":"401-407","source":"PubMed","title":"Reconstruction of transhumeral amputation stumps with ipsilateral pedicled latissimus dorsi myocutaneous flap in high voltage electrical burns","volume":"41","author":[{"family":"Kesiktas","given":"Erol"},{"family":"Eser","given":"Cengiz"},{"family":"Gencel","given":"Eyuphan"},{"family":"Aslaner","given":"Emrah Efe"},{"family":"Yavuz","given":"Metin"}],"issued":{"date-parts":[["2015",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5]</w:t>
            </w:r>
            <w:r w:rsidRPr="009636CD">
              <w:rPr>
                <w:rFonts w:ascii="Times New Roman" w:hAnsi="Times New Roman" w:cs="Times New Roman"/>
                <w:sz w:val="20"/>
                <w:szCs w:val="20"/>
              </w:rPr>
              <w:fldChar w:fldCharType="end"/>
            </w:r>
          </w:p>
        </w:tc>
        <w:tc>
          <w:tcPr>
            <w:tcW w:w="0" w:type="auto"/>
            <w:vAlign w:val="center"/>
          </w:tcPr>
          <w:p w14:paraId="7BF3C67F"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212FDD5" w14:textId="58DBB0D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DA0AC6C" w14:textId="0601656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73A67E0"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6CAC178"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Long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1SBAEIxR","properties":{"formattedCitation":"[76]","plainCitation":"[76]","noteIndex":0},"citationItems":[{"id":562,"uris":["http://zotero.org/groups/5561737/items/YBV3HX46"],"itemData":{"id":562,"type":"article-journal","abstract":"Reconstruction of large defects of the lateral region of the face is rather challenging due to the unique color, texture, and thickness of soft tissues in this area. Microsurgical free flaps represent the gold standard, providing superior functional and aesthetic restoration. Purpose of this study was to assess reliability of skin-grafted latissimus dorsi (LD) flap, for a pleasant and symmetric reconstruction of the lateral aesthetic units of the face compared to a control group of patients addressed to perforator flaps. From November 2008 to June 2012, 5 patients underwent skin-grafted LD flap reconstruction of defects involving the lateral aesthetic units of the face, with 8.1 ± 0.5 × 9.7 ± 1.3 cm mean size. A 1-to-4 Likert scale was used to assess skin color, texture, shape, and bulkiness. Using the Pressure-Specified Sensory Device epicritic, proprioceptive, and protopathic sensitivities were tested. Outcomes were compared with those of a control group of 5 patients addressed to reconstruction with perforator flaps (3 anterolateral thigh flap, 2 vertical deep inferior perforator flap). At mean 21-month follow-up all flaps healed uneventfully without need for revisions, all developing more satisfactory results in terms of skin color (P = 0.028) and texture (P = 0.021) match, shape (P = 0.047) and bulkiness (P = 0.012) compared with perforator flaps. No differences in epicritic, proprioceptive, and protopathic sensitivities were observed (P &gt; 0.05) between the two groups. Skin-grafted LD flap may be a suitable option for reconstruction of wide defects of the lateral aesthetic units of the face.","container-title":"Microsurgery","DOI":"10.1002/micr.22305","ISSN":"1098-2752","issue":"3","journalAbbreviation":"Microsurgery","language":"eng","note":"PMID: 25088382","page":"177-182","source":"PubMed","title":"Skin grafted latissimus dorsi flap for reconstruction of lateral aesthetic units of the face","volume":"35","author":[{"family":"Longo","given":"Benedetto"},{"family":"Laporta","given":"Rosaria"},{"family":"Pagnoni","given":"Marco"},{"family":"Campanale","given":"Antonella"},{"family":"Grippaudo","given":"Francesca Romana"},{"family":"Santanelli Di Pompeo","given":"Fabio"}],"issued":{"date-parts":[["2015",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6]</w:t>
            </w:r>
            <w:r w:rsidRPr="009636CD">
              <w:rPr>
                <w:rFonts w:ascii="Times New Roman" w:hAnsi="Times New Roman" w:cs="Times New Roman"/>
                <w:sz w:val="20"/>
                <w:szCs w:val="20"/>
              </w:rPr>
              <w:fldChar w:fldCharType="end"/>
            </w:r>
          </w:p>
        </w:tc>
        <w:tc>
          <w:tcPr>
            <w:tcW w:w="0" w:type="auto"/>
            <w:vAlign w:val="center"/>
          </w:tcPr>
          <w:p w14:paraId="7B6CDDD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1A86E190" w14:textId="7340D30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388192B" w14:textId="2010216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2FDCA23"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6AFF3B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iyamot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cWlf3u4O","properties":{"formattedCitation":"[77]","plainCitation":"[77]","noteIndex":0},"citationItems":[{"id":733,"uris":["http://zotero.org/groups/5561737/items/4QAP634B"],"itemData":{"id":733,"type":"article-journal","abstract":"Reconstructing large defects of the extremities is a challenging problem for reconstructive microsurgeons. The latissimus dorsi musculocutaneous flap (LDMCF) is widely used for this purpose, but a skin graft is needed when the defect is wider than available flaps. We used flow-through divided LDMCFs to reconstruct large defects of the extremities in 5 consecutive patients from 2010 through 2012. The semicircular skin island was split longitudinally, and 1 skin island was advanced over the other to close a round or oval defect without a skin graft. Postoperatively, all flaps survived completely, and the mean Enneking score was 90.0%. The flow-through divided LDMCF is a reliable and versatile option for reconstructing large defects of the extremities.","container-title":"Annals of Plastic Surgery","DOI":"10.1097/SAP.0b013e3182996eaa","ISSN":"1536-3708","issue":"2","journalAbbreviation":"Ann Plast Surg","language":"eng","note":"PMID: 23917544","page":"199-203","source":"PubMed","title":"Flow-through divided latissimus dorsi musculocutaneous flap for large extremity defects","volume":"74","author":[{"family":"Miyamoto","given":"Shimpei"},{"family":"Kayano","given":"Shuji"},{"family":"Fujiki","given":"Masahide"},{"family":"Kamizono","given":"Kenichi"},{"family":"Fukunaga","given":"Yutaka"},{"family":"Sakuraba","given":"Minoru"}],"issued":{"date-parts":[["2015",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7]</w:t>
            </w:r>
            <w:r w:rsidRPr="009636CD">
              <w:rPr>
                <w:rFonts w:ascii="Times New Roman" w:hAnsi="Times New Roman" w:cs="Times New Roman"/>
                <w:sz w:val="20"/>
                <w:szCs w:val="20"/>
              </w:rPr>
              <w:fldChar w:fldCharType="end"/>
            </w:r>
          </w:p>
        </w:tc>
        <w:tc>
          <w:tcPr>
            <w:tcW w:w="0" w:type="auto"/>
            <w:vAlign w:val="center"/>
          </w:tcPr>
          <w:p w14:paraId="57265AB2"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57251FA" w14:textId="4A76869E"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DBFD291" w14:textId="65666E7A"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54DCB17"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D4062C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Singh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tnlZ5kuq","properties":{"formattedCitation":"[78]","plainCitation":"[78]","noteIndex":0},"citationItems":[{"id":542,"uris":["http://zotero.org/groups/5561737/items/H7KR4SPV"],"itemData":{"id":542,"type":"article-journal","abstract":"Metastatic tumors are the most common cranial neoplasms in adults. Skull metastases from rare primary tumors, such as cholangiocarcinoma or pancreatic neuroendocrine tumor, are extremely uncommon and rarely reported. Given the scarcity and variation of these rare skull metastases, treatments and outcomes of such patients are of interest to treating surgeons. The authors describe the treatment algorithm, course, and outcomes of 2 patients with rare gastrointestinal skull metastases. The first patient had intrahepatic cholangiocarcinoma metastatic to the skull, while the second patient developed a solitary skull metastasis secondary to a pancreatic neuroendocrine tumor. As part of this report, the authors include a literature review of rare skull metastases as well as the treatment of these 2 patients. Both the patients ultimately underwent successful resection of the tumor for relief of their clinical symptoms. Wide resections in both patients necessitated reconstruction using a free latissimus dorsi muscle flap in both the patients. Preoperative embolization of the hypervascular cholangiocarcinoma skull metastasis was performed prior to resection in the first patient. To date, there have been only 4 such reports of skull metastases from intrahepatic cholangiocarcinoma and limited reported cases of isolated skull metastases from a pancreatic neuroendocrine tumor.In patients with large or numerous skull metastasis from rare primary tumors, surgical resection should be considered for symptomatic improvement. In cases of hypervascular lesions, preoperative embolization can be considered to decrease the intraoperative bleeding. Free tissue transfers using myocutaneous flaps such as latissimus dorsi help in obliterating dead space, and creating a healthy soft tissue envelope to withstand postoperative radiation treatment. In addition, a chimeric flap can be designed to include additional muscle or soft tissue to obliterate and exclude the sinus cavities.","container-title":"The Journal of Craniofacial Surgery","DOI":"10.1097/SCS.0000000000002218","ISSN":"1536-3732","issue":"8","journalAbbreviation":"J Craniofac Surg","language":"eng","note":"PMID: 26501975","page":"2289-2292","source":"PubMed","title":"Reconstruction of Rare Skull Metastases Using Free Latissimus Dorsi Flap and the Role of Preoperative Embolization in Hypervascular Skull Tumors","volume":"26","author":[{"family":"Singh","given":"Mansher"},{"family":"Ricci","given":"Joseph A."},{"family":"Talbot","given":"Simon G."},{"family":"Chiocca","given":"E. Antonio"},{"family":"Dunn","given":"Ian F."},{"family":"Caterson","given":"Edward J."}],"issued":{"date-parts":[["2015",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8]</w:t>
            </w:r>
            <w:r w:rsidRPr="009636CD">
              <w:rPr>
                <w:rFonts w:ascii="Times New Roman" w:hAnsi="Times New Roman" w:cs="Times New Roman"/>
                <w:sz w:val="20"/>
                <w:szCs w:val="20"/>
              </w:rPr>
              <w:fldChar w:fldCharType="end"/>
            </w:r>
          </w:p>
        </w:tc>
        <w:tc>
          <w:tcPr>
            <w:tcW w:w="0" w:type="auto"/>
            <w:vAlign w:val="center"/>
          </w:tcPr>
          <w:p w14:paraId="0A1B344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0B09407" w14:textId="568A4983"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12BB865" w14:textId="66E2029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898A8B2"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4750760"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Ta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24FSHgag","properties":{"formattedCitation":"[79]","plainCitation":"[79]","noteIndex":0},"citationItems":[{"id":544,"uris":["http://zotero.org/groups/5561737/items/L9MVGP62"],"itemData":{"id":544,"type":"article-journal","abstract":"Reconstructions of the wide scalp defects are still a challenging task because of the accompanied recipient vessel issues. Arteriovenous loop (AVL) grafts are a suitable vascular conduit that can be used to support free tissue transfer, when adjacent blood supply is inadequate. We report 2 patients of successful wide scalp reconstruction, using a free latissimus dorsi (LD) flap assisted with AVL. Both flaps and AVL grafts fully survived postoperatively. No complications related to the recipient and donor areas developed. The flaps obtained a durable barrier and an acceptable aesthetic appearance. We believe that AVL can be a useful adjunct for increasing the success rate of wide scalp reconstructions with inadequate adjacent arterial inflow or venous outflow. The free LD flap is a good option with its wide surface, rich vascularity and relatively low donor morbidity in such reconstructions.","container-title":"The Journal of Craniofacial Surgery","DOI":"10.1097/SCS.0000000000002155","ISSN":"1536-3732","issue":"7","journalAbbreviation":"J Craniofac Surg","language":"eng","note":"PMID: 26468813","page":"2220-2221","source":"PubMed","title":"Reconstruction of the Wide Scalp Defects Using Free Latissimus Dorsi Flap Assisted With Arteriovenous Loop","volume":"26","author":[{"family":"Tan","given":"Onder"},{"family":"Cinal","given":"Hakan"},{"family":"Algan","given":"Said"},{"family":"Barin","given":"Ensar Zafer"}],"issued":{"date-parts":[["2015",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9]</w:t>
            </w:r>
            <w:r w:rsidRPr="009636CD">
              <w:rPr>
                <w:rFonts w:ascii="Times New Roman" w:hAnsi="Times New Roman" w:cs="Times New Roman"/>
                <w:sz w:val="20"/>
                <w:szCs w:val="20"/>
              </w:rPr>
              <w:fldChar w:fldCharType="end"/>
            </w:r>
          </w:p>
        </w:tc>
        <w:tc>
          <w:tcPr>
            <w:tcW w:w="0" w:type="auto"/>
            <w:vAlign w:val="center"/>
          </w:tcPr>
          <w:p w14:paraId="08A8B56F"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B4528B5" w14:textId="493432A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737893D" w14:textId="6480415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7C6BFD9"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38CB61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ngrigian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ehdime5r4","properties":{"formattedCitation":"[80]","plainCitation":"[80]","noteIndex":0},"citationItems":[{"id":3161,"uris":["http://zotero.org/groups/5561737/items/DYP32I6D"],"itemData":{"id":3161,"type":"article-journal","abstract":"A total of 45 patients underwent partial or total autologous breast reconstruction after skin-sparing mastectomy, skin-reducing mastectomy, and quadrantectomy using a thoracodorsal artery perforator (TDAP) flap. The detailed surgical technique with its variations is explained in this report. The propeller, flip-over, conventional perforator, and muscle-sparing flaps have been described and evaluated. The flaps were partially or completely de-epithelialized. The conventional TDAP can be enlarged or \"extended\" as the traditional latissimus dorsi musculocutaneous (LD-MC) flap by incorporating the superior and inferior fat compartments. It can be referred to as the \"extended TDAP flap\". This technique augments the flap volume. In addition, this flap can serve as a scaffold for lipofilling to obtain autologous breast reconstruction in medium to large cases. There were two complete failures due to technical errors during flap elevation. Distal partial tissue suffering was observed in four flaps. These flaps were longer than usual; they reached the midline of the back. It is advisable to discard the distal medial quarter of the flap when it is designed up to the midline to avoid steatonecrosis or fibrosis. A retrospective analysis of the 39 flaps that survived completely revealed a satisfactory result in 82% of the cases. The main disadvantage of this procedure is the final scar. The TDAP flap is a reliable and safe method for partial or total breast autologous reconstruction.","container-title":"Gland Surgery","DOI":"10.3978/j.issn.2227-684X.2015.04.20","ISSN":"2227-684X","issue":"6","journalAbbreviation":"Gland Surg","language":"eng","note":"PMID: 26645006\nPMCID: PMC4647016","page":"519-527","source":"PubMed","title":"Extended thoracodorsal artery perforator flap for breast reconstruction","volume":"4","author":[{"family":"Angrigiani","given":"Claudio"},{"family":"Rancati","given":"Alberto"},{"family":"Escudero","given":"Ezequiel"},{"family":"Artero","given":"Guillermo"}],"issued":{"date-parts":[["2015",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0]</w:t>
            </w:r>
            <w:r w:rsidRPr="009636CD">
              <w:rPr>
                <w:rFonts w:ascii="Times New Roman" w:hAnsi="Times New Roman" w:cs="Times New Roman"/>
                <w:sz w:val="20"/>
                <w:szCs w:val="20"/>
              </w:rPr>
              <w:fldChar w:fldCharType="end"/>
            </w:r>
          </w:p>
        </w:tc>
        <w:tc>
          <w:tcPr>
            <w:tcW w:w="0" w:type="auto"/>
            <w:vAlign w:val="center"/>
          </w:tcPr>
          <w:p w14:paraId="08317841"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CDF136D" w14:textId="0B8BF5D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4F9372E" w14:textId="65544B2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CFD3CC1"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BA9D0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ach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9c19olgvh","properties":{"formattedCitation":"[81]","plainCitation":"[81]","noteIndex":0},"citationItems":[{"id":3182,"uris":["http://zotero.org/groups/5561737/items/GAHVAVLT"],"itemData":{"id":3182,"type":"article-journal","abstract":"INTRODUCTION: Reconstruction of the oral cavity and oropharynx after tumour resection often involves the use of free flaps, but donor site morbidity must be taken into account. The radial forearm flap, the flap most commonly used in this setting, leaves a readily visible scar on an exposed region of the body. The thoracodorsal artery perforator flap (TDAP), which possesses the same plastic qualities as the radial forearm flap, leaves a scar that is hidden in the axilla. The purpose of this study was to evaluate the cosmetic results of radial forearm and thoracodorsal artery perforator free flap donor sites.\nMATERIAL AND METHODS: The medical charts of all patients undergoing reconstruction by a radial forearm or thoracodorsal artery perforator free flap between January 2011 and December 2011 were retrospectively reviewed. The Patient and Observer Scar Assessment Scales and the Vancouver Scar Scale were used to evaluate the quality of the scars.\nRESULTS: Reconstruction was performed by radial forearm flap in 4 cases and TDAP flap in 7 cases. The PSAS score was significantly lower in the TDAP group than in the radial forearm group (P=0.03), and the OSAS score was higher in the radial forearm group (21.5 versus 14). The Vancouver Scar Scale was significantly higher for radial forearm flap scars than for TDAP scars (8 versus 2.7, P=0.005).\nCONCLUSION: This is the first study to compare radial forearm and thoracodorsal artery perforator free flap donor site scars. It demonstrates the minimal TDAP donor site morbidity and the high level of patient satisfaction.","container-title":"European Annals of Otorhinolaryngology, Head and Neck Diseases","DOI":"10.1016/j.anorl.2015.06.003","ISSN":"1879-730X","issue":"4","journalAbbreviation":"Eur Ann Otorhinolaryngol Head Neck Dis","language":"eng","note":"PMID: 26117568","page":"185-189","source":"PubMed","title":"Comparison of radial forearm flap and thoracodorsal artery perforator flap donor site morbidity for reconstruction of oral and oropharyngeal defects in head and neck cancer","volume":"132","author":[{"family":"Bach","given":"C. A."},{"family":"Dreyfus","given":"J. F."},{"family":"Wagner","given":"I."},{"family":"Lachiver","given":"X."},{"family":"Guth","given":"A."},{"family":"Chabolle","given":"F."}],"issued":{"date-parts":[["2015",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1]</w:t>
            </w:r>
            <w:r w:rsidRPr="009636CD">
              <w:rPr>
                <w:rFonts w:ascii="Times New Roman" w:hAnsi="Times New Roman" w:cs="Times New Roman"/>
                <w:sz w:val="20"/>
                <w:szCs w:val="20"/>
              </w:rPr>
              <w:fldChar w:fldCharType="end"/>
            </w:r>
          </w:p>
        </w:tc>
        <w:tc>
          <w:tcPr>
            <w:tcW w:w="0" w:type="auto"/>
            <w:vAlign w:val="center"/>
          </w:tcPr>
          <w:p w14:paraId="28271466"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E465462" w14:textId="5C16D15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B2030CE" w14:textId="7595799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1DE8B7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A10A3F0"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Nicol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mnScvSoU","properties":{"formattedCitation":"[82]","plainCitation":"[82]","noteIndex":0},"citationItems":[{"id":812,"uris":["http://zotero.org/groups/5561737/items/WQ5SJEBC"],"itemData":{"id":812,"type":"article-journal","abstract":"Reconstruction of complex upper extremity defects requires a need for multiple tissue components. The supercharged latissimus dorsi (LD)-groin compound flap is an option that can provide a large skin paddle with simultaneous functional muscle transfer. It is necessary to supercharge the flap with the superficial circumflex iliac pedicle to ensure the viability of its groin extension. In this report, we present a case of a supercharged LD-groin flap in combination with vascularized inguinal lymph nodes, which was used for upper limb reconstruction in a young male patient, following excision of high-grade liposarcoma. Resection resulted in a 28 cm × 15 cm skin defect extending from the upper arm to the proximal forearm, also involving the triceps muscle, a segment of the ulnar nerve and the axillary lymph nodes. Restoration of triceps function was achieved with transfer of the innervated LD muscle. Part of the ulnar nerve was resected and repaired with sural nerve grafts. Post-operatively, the flap survived fully with no partial necrosis, and no complications at both the recipient and donor sites. At 1-year follow up, the patient had a well-healed wound with good elbow extension (against resistance), no tumor recurrence, and no signs of lymphedema. We believe this comprehensive approach may represent a valuable technique, for not only the oncological reconstruction of upper extremity, but also for the prevention of lymphedema. © 2015 Wiley Periodicals, Inc. Microsurgery 36:689-694, 2016.","container-title":"Microsurgery","DOI":"10.1002/micr.22515","ISSN":"1098-2752","issue":"8","journalAbbreviation":"Microsurgery","language":"eng","note":"PMID: 26466971","page":"689-694","source":"PubMed","title":"The latissimus dorsi-groin-lymph node compound flap: A comprehensive technique with three features including skin coverage, restoration of motor function, and prevention of upper limb lymphedema","title-short":"The latissimus dorsi-groin-lymph node compound flap","volume":"36","author":[{"family":"Nicoli","given":"Fabio"},{"family":"Orfaniotis","given":"Georgios"},{"family":"Lazzeri","given":"Davide"},{"family":"Lim","given":"Seong Yoon"},{"family":"Kiranantawat","given":"Kidakorn"},{"family":"Chen","given":"Pei-Yu"},{"family":"Ciudad","given":"Pedro"},{"family":"Chilgar","given":"Ram M."},{"family":"Sapountzis","given":"Stamatis"},{"family":"Sacak","given":"Bulent"},{"family":"Chen","given":"Hung-Chi"}],"issued":{"date-parts":[["2016",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2]</w:t>
            </w:r>
            <w:r w:rsidRPr="009636CD">
              <w:rPr>
                <w:rFonts w:ascii="Times New Roman" w:hAnsi="Times New Roman" w:cs="Times New Roman"/>
                <w:sz w:val="20"/>
                <w:szCs w:val="20"/>
              </w:rPr>
              <w:fldChar w:fldCharType="end"/>
            </w:r>
          </w:p>
        </w:tc>
        <w:tc>
          <w:tcPr>
            <w:tcW w:w="0" w:type="auto"/>
            <w:vAlign w:val="center"/>
          </w:tcPr>
          <w:p w14:paraId="5B6DF046"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23A78F37" w14:textId="7E2A20A1"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E2DE607" w14:textId="61760A6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90F1EB3"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98FD8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Rednam and Rinker</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ujDeJCsr","properties":{"formattedCitation":"[83]","plainCitation":"[83]","noteIndex":0},"citationItems":[{"id":827,"uris":["http://zotero.org/groups/5561737/items/KCC56K7Q"],"itemData":{"id":827,"type":"article-journal","abstract":"We present an unusual case in an 8-year-old male that presented with a severe crushing injury to the right lower extremity with grade IIIB open tibia/fibula fracture and composite loss of the majority of the posterior muscle compartments and overlying skin and segmental loss of the tibial nerve. Composite reconstruction was performed with internal fixation, cable autografting of the tibial nerve, and a functional latissimus dorsi musculocutaneous flap. A motor branch of the tibial nerve to the soleus was used as the donor motor nerve. The patient achieved a bony union and began ambulating at 8 weeks postoperatively. At 24 months, the patient was running and jumping with plantar push-off. Recovery of plantar flexion was to the M5 level. Static and moving 2-point discrimination of the plantar foot was 8 mm and 6 mm, respectively. Functioning muscle transfer in a child with a severe lower extremity injury with composite tissue loss may provide soft tissue and motor-unit defect reconstruction with an acceptable functional restoration.","container-title":"Microsurgery","DOI":"10.1002/micr.22443","ISSN":"1098-2752","issue":"1","journalAbbreviation":"Microsurgery","language":"eng","note":"PMID: 26109561","page":"77-80","source":"PubMed","title":"Reconstruction of posterior compartment of lower extremity using a functional latissimus dorsi free flap: A case report","title-short":"Reconstruction of posterior compartment of lower extremity using a functional latissimus dorsi free flap","volume":"36","author":[{"family":"Rednam","given":"Rukmini S."},{"family":"Rinker","given":"Brian D."}],"issued":{"date-parts":[["2016",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3]</w:t>
            </w:r>
            <w:r w:rsidRPr="009636CD">
              <w:rPr>
                <w:rFonts w:ascii="Times New Roman" w:hAnsi="Times New Roman" w:cs="Times New Roman"/>
                <w:sz w:val="20"/>
                <w:szCs w:val="20"/>
              </w:rPr>
              <w:fldChar w:fldCharType="end"/>
            </w:r>
          </w:p>
        </w:tc>
        <w:tc>
          <w:tcPr>
            <w:tcW w:w="0" w:type="auto"/>
            <w:vAlign w:val="center"/>
          </w:tcPr>
          <w:p w14:paraId="65428E16"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4551D9BB" w14:textId="0070B69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01AA3E9" w14:textId="53414D0A"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D918432"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6419990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uchana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KyG25Vxy","properties":{"formattedCitation":"[84]","plainCitation":"[84]","noteIndex":0},"citationItems":[{"id":829,"uris":["http://zotero.org/groups/5561737/items/UVV6M2VD"],"itemData":{"id":829,"type":"article-journal","abstract":"BACKGROUND: Poland syndrome typically presents as a unilateral congenital complete or partial absence of the pectoralis major muscle, variably with other associated anomalies. Reconstruction of the defect typically concentrates on aesthetic restoration with functional outcomes being unsuccessful or limited. We present an innovative means of true muscle transfer that provided functional benefit to increase upper extremity strength.\nCASE REPORT: A 16-year-old adolescent boy with Poland syndrome manifesting as left pectoralis major muscle agenesis wished to undergo functional reconstruction. He wanted to play on his high school football team, but could not meet the minimum weightlifting requirements. An ipsilateral latissimus dorsi muscle bipolar functional transfer was done with bone-anchored inset into the sternum and humerus so that muscle flexion would replace the absent pectoralis major. A progressive weight training program was then instituted postoperatively. At 9 months, a significant increase in left upper extremity strength was confirmed. The patient ultimately was able to surpass the weightlifting requirements for his high school football team, and joined the team.\nCONCLUSIONS: Our highlighted procedure restored functional outcome using both plastic surgical principles and orthopedic techniques for muscle and tendon repair: bipolar muscle transfer and load-bearing muscle inset. Heretofore, transfer of the latissimus for provision of pectoralis major function has not been reported. Functional reconstruction was possible due to stable, bipolar muscle transfer with load-bearing muscle attachments into cortical bone of the anterior sternum and anteromedial aspect of the humerus. The techniques described should be within the skill set of most plastic surgeons, so that functional restoration for those with Poland syndrome is possible and accessible.","container-title":"Annals of Plastic Surgery","DOI":"10.1097/SAP.0000000000000293","ISSN":"1536-3708","issue":"1","journalAbbreviation":"Ann Plast Surg","language":"eng","note":"PMID: 25046677","page":"85-89","source":"PubMed","title":"Bipolar Latissimus Dorsi Transfer for Restoration of Pectoralis Major Function in Poland Syndrome","volume":"77","author":[{"family":"Buchanan","given":"Patrick"},{"family":"Leyngold","given":"Mark"},{"family":"Mast","given":"Bruce A."}],"issued":{"date-parts":[["2016",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4]</w:t>
            </w:r>
            <w:r w:rsidRPr="009636CD">
              <w:rPr>
                <w:rFonts w:ascii="Times New Roman" w:hAnsi="Times New Roman" w:cs="Times New Roman"/>
                <w:sz w:val="20"/>
                <w:szCs w:val="20"/>
              </w:rPr>
              <w:fldChar w:fldCharType="end"/>
            </w:r>
          </w:p>
        </w:tc>
        <w:tc>
          <w:tcPr>
            <w:tcW w:w="0" w:type="auto"/>
            <w:vAlign w:val="center"/>
          </w:tcPr>
          <w:p w14:paraId="450FD5B7"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0B86AE37" w14:textId="7484C11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8D63A90" w14:textId="1B0816D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E405A23"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28962D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anys-Paluchowsk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JDvqd8n6","properties":{"formattedCitation":"[85]","plainCitation":"[85]","noteIndex":0},"citationItems":[{"id":527,"uris":["http://zotero.org/groups/5561737/items/ZWRXCMKQ"],"itemData":{"id":527,"type":"article-journal","abstract":"Breast cancer (BC) in men represents between 0.5% and 1% of all BC diagnosed each year. We report a case of advanced BC in a 62-year-old male treated at our interdisciplinary Breast Cancer Center. The patient presented with a newly diagnosed large, symptomatic mass in his left breast. Clinical examination showed a not movable mass of 16 cm diameter, deforming the whole breast; the overlying skin was livid and hypervascularized. Enlarged lymph nodes were palpable in the axillary pit. He had no concomitant diseases at time of presentation. He denied any first- or second degree family medical history of cancer of any type and he never received radiotherapy. Ultrasound guided minimal-invasive 14-gauge core biopsy revealed a moderately differentiated encapsulated papillary carcinoma with high expression of estrogen and progesterone receptors (both &gt; 80%, IRS 12) and HER2-negative. Because of the tumor size a mastectomy with axillary dissection and chest wall reconstruction using a latissimus dorsi flap was performed. Histological analysis showed invasive growth besides typical (non-invasive) papillary carcinoma and was classified as invasive solid papillary carcinoma; pT3 (10 cm), pN0 (0/15), M0, R0; OncotypeDX Recurrence Score indicated low risk (RS: 2). After discussion in the interdisciplinary tumor board meeting, radiation therapy and tamoxifen were recommended. The patient had an uneventful recovery and is disease-free after two years of follow-up. Male BC is typically diagnosed at an advanced stage, most likely due to a lack of awareness that men can develop BC. Therefore, in case of a large tumor, a flap-based thoracic reconstruction may be required.","container-title":"World Journal of Clinical Oncology","DOI":"10.5306/wjco.v7.i5.420","ISSN":"2218-4333","issue":"5","journalAbbreviation":"World J Clin Oncol","language":"eng","note":"PMID: 27777885\nPMCID: PMC5056334","page":"420-424","source":"PubMed","title":"Male papillary breast cancer treated by wide resection and latissimus dorsi flap reconstruction: A case report and review of the literature","title-short":"Male papillary breast cancer treated by wide resection and latissimus dorsi flap reconstruction","volume":"7","author":[{"family":"Banys-Paluchowski","given":"Malgorzata"},{"family":"Burandt","given":"Eike"},{"family":"Banys","given":"Joanna"},{"family":"Geist","given":"Stefan"},{"family":"Sauter","given":"Guido"},{"family":"Krawczyk","given":"Natalia"},{"family":"Paluchowski","given":"Peter"}],"issued":{"date-parts":[["2016",10,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5]</w:t>
            </w:r>
            <w:r w:rsidRPr="009636CD">
              <w:rPr>
                <w:rFonts w:ascii="Times New Roman" w:hAnsi="Times New Roman" w:cs="Times New Roman"/>
                <w:sz w:val="20"/>
                <w:szCs w:val="20"/>
              </w:rPr>
              <w:fldChar w:fldCharType="end"/>
            </w:r>
          </w:p>
        </w:tc>
        <w:tc>
          <w:tcPr>
            <w:tcW w:w="0" w:type="auto"/>
            <w:vAlign w:val="center"/>
          </w:tcPr>
          <w:p w14:paraId="5BA24C97"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C611F4F" w14:textId="62410A5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4FB0D77" w14:textId="39CF5CC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F58E92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5CEA44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Czw3tNYS","properties":{"formattedCitation":"[86]","plainCitation":"[86]","noteIndex":0},"citationItems":[{"id":783,"uris":["http://zotero.org/groups/5561737/items/CWQJ8NTD"],"itemData":{"id":783,"type":"article-journal","abstract":"Loss of long-term projection is the major disadvantage of nipple reconstruction using local flaps. We report a technique of immediate perforator flap nipple reconstruction in breast reconstruction by latissimus dorsi (LD) myocutaneous flap in patients with Poland's syndrome. From March 2007 to July 2012, 12 female patients (age range, 15-21 years) underwent breast reconstructions and immediate nipple reconstructions. A thoracodorsal artery perforator (TAP) flap was simultaneously raised on the LD muscle flap and folded by itself to form the nipple. Both the LD flap and TAP flaps survived postoperatively. The nipple projection was measured by a caliper, and the average loss was 29% by the 1-year follow-up. Eleven patients considered the aesthetic appearance of reconstructed breast and nipple to be very good or good. The immediate nipple reconstruction with TAP flap could be safely performed and results in considerable satisfaction in breast reconstruction by LD myocutaneous flap in patients with Poland's syndrome.","container-title":"Microsurgery","DOI":"10.1002/micr.22395","ISSN":"1098-2752","issue":"1","journalAbbreviation":"Microsurgery","language":"eng","note":"PMID: 25752505","page":"49-53","source":"PubMed","title":"Immediate nipple reconstruction with thoracodorsal artery perforator flap in breast reconstruction by latissimus dorsi myocutaneous flap in patients with Poland's syndrome","volume":"36","author":[{"family":"He","given":"Jinguang"},{"family":"Xu","given":"Hua"},{"family":"Wang","given":"Tao"},{"family":"Qiao","given":"Yufei"},{"family":"Zhang","given":"Yi"},{"family":"Dong","given":"Jiasheng"}],"issued":{"date-parts":[["2016",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6]</w:t>
            </w:r>
            <w:r w:rsidRPr="009636CD">
              <w:rPr>
                <w:rFonts w:ascii="Times New Roman" w:hAnsi="Times New Roman" w:cs="Times New Roman"/>
                <w:sz w:val="20"/>
                <w:szCs w:val="20"/>
              </w:rPr>
              <w:fldChar w:fldCharType="end"/>
            </w:r>
          </w:p>
        </w:tc>
        <w:tc>
          <w:tcPr>
            <w:tcW w:w="0" w:type="auto"/>
            <w:vAlign w:val="center"/>
          </w:tcPr>
          <w:p w14:paraId="03809D59"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8210E3C" w14:textId="742CEA8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72C08C3" w14:textId="055E92F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BE51206"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0F5152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LC3ox6Hh","properties":{"formattedCitation":"[87]","plainCitation":"[87]","noteIndex":0},"citationItems":[{"id":532,"uris":["http://zotero.org/groups/5561737/items/SSH5GT9M"],"itemData":{"id":532,"type":"article-journal","abstract":"BACKGROUND: The goals of limb-sparing surgery in the setting of extremity malignancies are 2-fold: oncological clearance and the rehabilitation of function and aesthetics. Treatment success should be defined by the extent of restoration of the patient's premorbid function for reintegration into society.\nMETHODS: We would like to report an unusual case of a patient with a chronically ankylosed elbow with joint invasion by basal cell carcinoma which resulted from malignant transformation of an overlying, long-standing wound due to inadequately treated septic arthritis from his childhood years.\nRESULTS: Following R0 resection, upper limb shortening and compression plate elbow arthrodesis were performed with the aim of restoring the degree of upper limb function that the patient had been accustomed to preoperatively. The resultant circumferential defect was then closed with a contralateral, free muscle-sparing latissimus dorsi flap.\nCONCLUSIONS: Functional preservation may therefore be more important than the mere restoration of anatomical defects in these especially challenging situations.","container-title":"Hand (New York, N.Y.)","DOI":"10.1177/1558944715614854","ISSN":"1558-9447","issue":"1","journalAbbreviation":"Hand (N Y)","language":"eng","note":"PMID: 27418897\nPMCID: PMC4920508","page":"97-102","source":"PubMed","title":"Elbow Reconstruction With Compression Plate Arthrodesis and Circumferential Muscle-Sparing Latissimus Dorsi Flap After Tumor Resection: A Case Report","title-short":"Elbow Reconstruction With Compression Plate Arthrodesis and Circumferential Muscle-Sparing Latissimus Dorsi Flap After Tumor Resection","volume":"11","author":[{"family":"Ng","given":"Zhi Yang"},{"family":"Ramachandran","given":"Savitha"},{"family":"Tan","given":"Bien-Keem"},{"family":"Foo","given":"Leon"},{"family":"Ng","given":"Siew-Weng"}],"issued":{"date-parts":[["2016",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7]</w:t>
            </w:r>
            <w:r w:rsidRPr="009636CD">
              <w:rPr>
                <w:rFonts w:ascii="Times New Roman" w:hAnsi="Times New Roman" w:cs="Times New Roman"/>
                <w:sz w:val="20"/>
                <w:szCs w:val="20"/>
              </w:rPr>
              <w:fldChar w:fldCharType="end"/>
            </w:r>
          </w:p>
        </w:tc>
        <w:tc>
          <w:tcPr>
            <w:tcW w:w="0" w:type="auto"/>
            <w:vAlign w:val="center"/>
          </w:tcPr>
          <w:p w14:paraId="05390B14"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86AC19F" w14:textId="71F5228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292FC48" w14:textId="4DA1ED4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E521D81"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DF14F0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mi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no2j8713","properties":{"formattedCitation":"[88]","plainCitation":"[88]","noteIndex":0},"citationItems":[{"id":769,"uris":["http://zotero.org/groups/5561737/items/MX3JIQZ6"],"itemData":{"id":769,"type":"article-journal","container-title":"Microsurgery","DOI":"10.1002/micr.30014","ISSN":"1098-2752","issue":"8","journalAbbreviation":"Microsurgery","language":"eng","note":"PMID: 26667203","page":"712-713","source":"PubMed","title":"Latissimus dorsi intercostal artery perforator musculocutaneous flap in chest wall reconstruction","volume":"36","author":[{"family":"Amin","given":"Kavit"},{"family":"Schechter","given":"Eyal"},{"family":"Gajanan","given":"Kantappa"},{"family":"Kosutic","given":"Damir"}],"issued":{"date-parts":[["2016",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8]</w:t>
            </w:r>
            <w:r w:rsidRPr="009636CD">
              <w:rPr>
                <w:rFonts w:ascii="Times New Roman" w:hAnsi="Times New Roman" w:cs="Times New Roman"/>
                <w:sz w:val="20"/>
                <w:szCs w:val="20"/>
              </w:rPr>
              <w:fldChar w:fldCharType="end"/>
            </w:r>
          </w:p>
        </w:tc>
        <w:tc>
          <w:tcPr>
            <w:tcW w:w="0" w:type="auto"/>
            <w:vAlign w:val="center"/>
          </w:tcPr>
          <w:p w14:paraId="1D720AD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3B16127A" w14:textId="1F3E2F5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8CF9348" w14:textId="2CA6106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25FF4F9"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F42AA5E"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odi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kmdNYc96","properties":{"formattedCitation":"[89]","plainCitation":"[89]","noteIndex":0},"citationItems":[{"id":780,"uris":["http://zotero.org/groups/5561737/items/TV58TEVV"],"itemData":{"id":780,"type":"article-journal","abstract":"Radical resection of an extended malignant sarcoma of the chest wall requires full-thickness thoracic chest wall reconstruction. Reconstruction is tedious in the case of posteriorly located tumours, because the ipsilateral pedicled myocutaneous latissimus dorsi flap is involved and hence not usable for soft tissue coverage. We report an original case of a left giant dorsal chondrosarcoma originating from the 11th costovertebral joint. After extended resection and skeletal reconstruction, soft tissue coverage was achieved with an original contralateral free flap encompassing both latissimus dorsi and serratus anterior muscles. The flap pedicle was anastomosed to the ipsilateral thoracodorsal vessels.","container-title":"European Journal of Cardio-Thoracic Surgery: Official Journal of the European Association for Cardio-Thoracic Surgery","DOI":"10.1093/ejcts/ezv141","ISSN":"1873-734X","issue":"3","journalAbbreviation":"Eur J Cardiothorac Surg","language":"eng","note":"PMID: 25825263","page":"1008-1009","source":"PubMed","title":"Complex posterior thoracic wall reconstruction using a crossover combined latissimus dorsi and serratus anterior free flap","volume":"49","author":[{"family":"Bodin","given":"Frédéric"},{"family":"Dissaux","given":"Caroline"},{"family":"Steib","given":"Jean-Paul"},{"family":"Massard","given":"Gilbert"}],"issued":{"date-parts":[["2016",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9]</w:t>
            </w:r>
            <w:r w:rsidRPr="009636CD">
              <w:rPr>
                <w:rFonts w:ascii="Times New Roman" w:hAnsi="Times New Roman" w:cs="Times New Roman"/>
                <w:sz w:val="20"/>
                <w:szCs w:val="20"/>
              </w:rPr>
              <w:fldChar w:fldCharType="end"/>
            </w:r>
          </w:p>
        </w:tc>
        <w:tc>
          <w:tcPr>
            <w:tcW w:w="0" w:type="auto"/>
            <w:vAlign w:val="center"/>
          </w:tcPr>
          <w:p w14:paraId="5B8E9D15"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092D0CAB" w14:textId="4A0E43F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04BAE07" w14:textId="1FEF750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FACBB04"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645B14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adenell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ixIvD4sd","properties":{"formattedCitation":"[90]","plainCitation":"[90]","noteIndex":0},"citationItems":[{"id":772,"uris":["http://zotero.org/groups/5561737/items/QBI6XBYL"],"itemData":{"id":772,"type":"article-journal","abstract":"Reconstruction of large soft tissue defects in the upper arm represents a challenge for the reconstructive surgeon. The latissimus dorsi flap is widely used and preferred for this latter type of reconstruction due to its reliability and versatility, although sacrificing the entire muscle can lead to higher incidences of postoperative seroma and functional disability. The recent introduction of the perforator-based flap concept has led to an evolution in upper extremity reconstruction by significantly reducing donor-site morbidity and simultaneously ensuring optimal soft tissues coverage. We report a case of a large soft tissue defect of the posterolateral part of the upper arm, consequent to a sarcoma resection, in which a muscle-sparing latissimus dorsi technique was used to obtain total soft tissue coverage. A 2-year follow-up showed a satisfactory functional result and no evidence of recurrence.","container-title":"BMJ case reports","DOI":"10.1136/bcr-2016-216684","ISSN":"1757-790X","journalAbbreviation":"BMJ Case Rep","language":"eng","note":"PMID: 27555043\nPMCID: PMC5015174","page":"bcr2016216684","source":"PubMed","title":"Reconstruction of a large upper arm defect with muscle sparing latissimus dorsi","volume":"2016","author":[{"family":"Cadenelli","given":"Pierfrancesco"},{"family":"Bordoni","given":"Daniele"},{"family":"Ornelli","given":"Matteo"},{"family":"Radaelli","given":"Stefano"}],"issued":{"date-parts":[["2016",8,2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0]</w:t>
            </w:r>
            <w:r w:rsidRPr="009636CD">
              <w:rPr>
                <w:rFonts w:ascii="Times New Roman" w:hAnsi="Times New Roman" w:cs="Times New Roman"/>
                <w:sz w:val="20"/>
                <w:szCs w:val="20"/>
              </w:rPr>
              <w:fldChar w:fldCharType="end"/>
            </w:r>
          </w:p>
        </w:tc>
        <w:tc>
          <w:tcPr>
            <w:tcW w:w="0" w:type="auto"/>
            <w:vAlign w:val="center"/>
          </w:tcPr>
          <w:p w14:paraId="3AAF9D55"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E338EDB" w14:textId="38C43B5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AFC649E" w14:textId="1B1971B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7CE92E5"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08F7C7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Ozcan Akcal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EQaetxVu","properties":{"formattedCitation":"[91]","plainCitation":"[91]","noteIndex":0},"citationItems":[{"id":814,"uris":["http://zotero.org/groups/5561737/items/NBZ9S4MC"],"itemData":{"id":814,"type":"article-journal","abstract":"In this report we present two cases of gunshot injury related midfoot defects, reconstructed with a chimeric partial scapula and latissimus dorsi muscle flap and short perforator-based skin flap. The first case, a 14 years old male, had 10 × 8 cm medial plantar and 6 × 4 cm dorsal foot defects and the second case, a 55 years old female, had only 8 × 6 cm dorsal foot defect. In both cases the defects were associated with fractures, one with lateral cuneiform and cuboid with 90% bone loss and the other with navicular bone, respectively. After 6 months, the patients could walk well without support, and radiographs confirmed bony union. A chimeric partial scapula and latissimus dorsi muscle flap and short perforator-based skin flap may be used for the reconstruction of combined bony and soft tissue defects of the midfoot and to promote bone healing. © 2016 Wiley Periodicals, Inc. Microsurgery 36:598-603, 2016.","container-title":"Microsurgery","DOI":"10.1002/micr.30099","ISSN":"1098-2752","issue":"7","journalAbbreviation":"Microsurgery","language":"eng","note":"PMID: 27735080","page":"598-603","source":"PubMed","title":"Reconstruction of midfoot bone and soft tissue loss with chimeric partial scapula and latissimus dorsi muscle flap and short perforator-based skin flap following gunshot injuries: Report of two cases","title-short":"Reconstruction of midfoot bone and soft tissue loss with chimeric partial scapula and latissimus dorsi muscle flap and short perforator-based skin flap following gunshot injuries","volume":"36","author":[{"family":"Ozcan Akcal","given":"Arzu"},{"family":"Ünal","given":"Kerim"},{"family":"Gorgulu","given":"Tahsin"},{"family":"Akif Akcal","given":"Mehmet"},{"family":"Bigat","given":"Zekiye"}],"issued":{"date-parts":[["2016",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1]</w:t>
            </w:r>
            <w:r w:rsidRPr="009636CD">
              <w:rPr>
                <w:rFonts w:ascii="Times New Roman" w:hAnsi="Times New Roman" w:cs="Times New Roman"/>
                <w:sz w:val="20"/>
                <w:szCs w:val="20"/>
              </w:rPr>
              <w:fldChar w:fldCharType="end"/>
            </w:r>
          </w:p>
        </w:tc>
        <w:tc>
          <w:tcPr>
            <w:tcW w:w="0" w:type="auto"/>
            <w:vAlign w:val="center"/>
          </w:tcPr>
          <w:p w14:paraId="1BA5DBC9"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4ED749A" w14:textId="67A15DE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49F2154" w14:textId="73237F4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EC0F662"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AE62CF0"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orreia Anaclet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rBdmNHj2","properties":{"formattedCitation":"[92]","plainCitation":"[92]","noteIndex":0},"citationItems":[{"id":774,"uris":["http://zotero.org/groups/5561737/items/2YBA6LVQ"],"itemData":{"id":774,"type":"article-journal","abstract":"The latissimus dorsi flap is a commonly used tissue transfer for volume replacement in partial or total breast reconstruction. In this era of cosmetic awareness and oncoplastic breast surgery, two main defects are related to the conventional technique: the back scar and the bulkiness on the lateral chest wall, under the axilla. Axillary bulking, a disturbing defect for the majority of patients, is a persistent consequence, independent of the technique used, even when the proximal tendon is cut. We describe a new approach, the kite latissimus dorsi flap, consisting of harvesting the flap, partially or totally, with pedicle dissection from the muscle, extending dissection, perforator style if needed, until the external border of the breast (anterior axillary line) is reached. The muscle is then cut at that level, leaving no unnecessary volume under the axilla, which would cause bulkiness and chest wall deformity.\nLEVEL OF EVIDENCE V: This journal requires that authors assign a level of evidence to each article. For a full description of these Evidence-Based Medicine ratings, please refer to the Table of Contents or the online Instructions to Authors www.springer.com/00266.","container-title":"Aesthetic Plastic Surgery","DOI":"10.1007/s00266-016-0656-3","ISSN":"1432-5241","issue":"4","journalAbbreviation":"Aesthetic Plast Surg","language":"eng","note":"PMID: 27307014","page":"514-516","source":"PubMed","title":"The Kite Latissimus Dorsi Flap for Breast Reconstruction: An Attempt to Reduce Lateral Chest Wall Deformity and Axillary Bulking","title-short":"The Kite Latissimus Dorsi Flap for Breast Reconstruction","volume":"40","author":[{"family":"Correia Anacleto","given":"J."},{"family":"Mavioso","given":"C."},{"family":"Gouveia","given":"P. F."},{"family":"Magalhães","given":"A."},{"family":"Bastos Martins","given":"J."},{"family":"Moura","given":"A."},{"family":"Pinto","given":"D."},{"family":"Cardoso","given":"M. J."}],"issued":{"date-parts":[["2016",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2]</w:t>
            </w:r>
            <w:r w:rsidRPr="009636CD">
              <w:rPr>
                <w:rFonts w:ascii="Times New Roman" w:hAnsi="Times New Roman" w:cs="Times New Roman"/>
                <w:sz w:val="20"/>
                <w:szCs w:val="20"/>
              </w:rPr>
              <w:fldChar w:fldCharType="end"/>
            </w:r>
          </w:p>
        </w:tc>
        <w:tc>
          <w:tcPr>
            <w:tcW w:w="0" w:type="auto"/>
            <w:vAlign w:val="center"/>
          </w:tcPr>
          <w:p w14:paraId="4B56D38B"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CFE6BF6" w14:textId="6C61222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780AEDC" w14:textId="313AEB5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4A0B64F"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B8B38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Ga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iA0veiNo","properties":{"formattedCitation":"[93]","plainCitation":"[93]","noteIndex":0},"citationItems":[{"id":782,"uris":["http://zotero.org/groups/5561737/items/BXN7LZ5F"],"itemData":{"id":782,"type":"article-journal","abstract":"OBJECTIVE: To investigate the Application of latissimus dorsi myocutaneous flap with T type of vascular pedicle in repairing soft tissue defects at lower extremities.\nMETHODS: Between January 2003 and August 2013,16 patients with skin and soft tissue defects at lower extremities were treated with T type vascular pedicled latissimus dorsi myocutaneous flap through bridge transplantation. There were 13 male and 3 female patients with an average age of 36.2 years(range,17-54 years).Skin and soft tissue defects in the lower extremities ranged from 18 cm × 13 cm to 32 cm × 15 cm. The T-configuration vascular anastomosis was formed by anastomosing the subscapular and circumflex scapular vessels to the proximal and distal ends of the posterior tibial vessel broken in the normal leg respectively in an end-to-end manner. The latissimus dorsi myocutaneous flap was used to cover the defect at damaged leg where vascular pedicle was wrapped by tube flap from the normal leg. External fixators was used to immobilize the bilateral lower legs postoperatively.\nRESULTS: Vascular crisis occurred in 3 cases. Vascular crisis was relieved after exploring the vessel.2 cases developed infection at the distal end of flap and cured by debridement. Primary healing was obtained in 11 cases after 2 weeks,and the total survival rate was 100</w:instrText>
            </w:r>
            <w:r w:rsidRPr="009636CD">
              <w:rPr>
                <w:rFonts w:ascii="Times New Roman" w:eastAsia="MS Gothic" w:hAnsi="Times New Roman" w:cs="Times New Roman"/>
                <w:sz w:val="20"/>
                <w:szCs w:val="20"/>
              </w:rPr>
              <w:instrText>％</w:instrText>
            </w:r>
            <w:r w:rsidRPr="009636CD">
              <w:rPr>
                <w:rFonts w:ascii="Times New Roman" w:hAnsi="Times New Roman" w:cs="Times New Roman"/>
                <w:sz w:val="20"/>
                <w:szCs w:val="20"/>
              </w:rPr>
              <w:instrText xml:space="preserve">.The follow-up period lasted for 6 months to 5 years with an average of 3.4 years. The flap appearance was satisfactory and extremity function was restored to normal.\nCONCLUSIONS: The application of the T type of vascular pedicled latissimus dorsi myocutaneous flap by bridge transplantation is an effective method for repair skin and soft tissue defects in lower extremity without damaging for main blood vessels at contralateral limb, when affected extremities have no available vessel for anastomosis.","container-title":"Zhonghua Zheng Xing Wai Ke Za Zhi = Zhonghua Zhengxing Waike Zazhi = Chinese Journal of Plastic Surgery","ISSN":"1009-4598","issue":"3","journalAbbreviation":"Zhonghua Zheng Xing Wai Ke Za Zhi","language":"chi","note":"PMID: 30044065","page":"199-202","source":"PubMed","title":"[Repair of soft tissue defects in lower extremities by latissimus dorsi myocutaneous flap with T type of vascular pedicle]","volume":"32","author":[{"family":"Gao","given":"Shunhong"},{"family":"Zhao","given":"Gang"},{"family":"Zhou","given":"Ming"},{"family":"Chen","given":"Chao"},{"family":"Yu","given":"Zhiliang"},{"family":"Zhang","given":"Wenlong"},{"family":"Hu","given":"Hongyu"},{"family":"Dong","given":"Huishuang"}],"issued":{"date-parts":[["2016",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3]</w:t>
            </w:r>
            <w:r w:rsidRPr="009636CD">
              <w:rPr>
                <w:rFonts w:ascii="Times New Roman" w:hAnsi="Times New Roman" w:cs="Times New Roman"/>
                <w:sz w:val="20"/>
                <w:szCs w:val="20"/>
              </w:rPr>
              <w:fldChar w:fldCharType="end"/>
            </w:r>
          </w:p>
        </w:tc>
        <w:tc>
          <w:tcPr>
            <w:tcW w:w="0" w:type="auto"/>
            <w:vAlign w:val="center"/>
          </w:tcPr>
          <w:p w14:paraId="17CBA559"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A930B5D" w14:textId="4B1E74B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627EC49" w14:textId="639237B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0C053DE"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47EF66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Gencel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kaL4Gilu","properties":{"formattedCitation":"[94]","plainCitation":"[94]","noteIndex":0},"citationItems":[{"id":537,"uris":["http://zotero.org/groups/5561737/items/66I3QEM6"],"itemData":{"id":537,"type":"article-journal","abstract":"BACKGROUND: The management of a high voltage electrical injury and lower limb salvage remains a challenging task for plastic surgeons. Reconstruction with flaps is often the only alternative to limb amputation. The purpose of this study was to present a cross flow-through pedicle free latissimus dorsi muscle flap for the salvage of severely traumatized lower limbs perfused by one remaining vessel (a single vessel lower limb) in high voltage electrical injuries.\nMETHODS: In this retrospective study, between 2000 and 2014, six men underwent cross-leg free Latissimus dorsi muscle flap operations for limb salvage. They had soft tissue lower leg defects due to high voltage electrical injuries. Their medical records were retrospectively reviewed. All had only one artery that perfused the leg. Free pedicled thoracodorsal artery latissimus dorsi flaps were harvested and connected to the contralateral posterior tibial artery.\nRESULTS: All defects were successfully covered. No flap loss or major amputation occurred during follow-up (mean; 5.9 years). A computerized tomography angiogram showed intact vessel continuity in the recipient vascular system. The patients were able to walk without any apparatus or assistance after long term follow-up.\nCONCLUSION: We recommend that the cross flow-through pedicle free muscle flap should be considered as a salvage procedure for single vessel lower extremities resulting from high voltage electrical burns. Extremity perfusion was not compromised by this procedure.","container-title":"Burns: Journal of the International Society for Burn Injuries","DOI":"10.1016/j.burns.2015.10.014","ISSN":"1879-1409","issue":"4","journalAbbreviation":"Burns","language":"eng","note":"PMID: 26559598","page":"e55-60","source":"PubMed","title":"A cross flow-through pedicle free latissimus dorsi flap for high voltage electrical burns","volume":"42","author":[{"family":"Gencel","given":"Eyuphan"},{"family":"Eser","given":"Cengiz"},{"family":"Kesiktas","given":"Erol"},{"family":"Tabakan","given":"Ibrahim"},{"family":"Yavuz","given":"Metin"}],"issued":{"date-parts":[["2016",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4]</w:t>
            </w:r>
            <w:r w:rsidRPr="009636CD">
              <w:rPr>
                <w:rFonts w:ascii="Times New Roman" w:hAnsi="Times New Roman" w:cs="Times New Roman"/>
                <w:sz w:val="20"/>
                <w:szCs w:val="20"/>
              </w:rPr>
              <w:fldChar w:fldCharType="end"/>
            </w:r>
          </w:p>
        </w:tc>
        <w:tc>
          <w:tcPr>
            <w:tcW w:w="0" w:type="auto"/>
            <w:vAlign w:val="center"/>
          </w:tcPr>
          <w:p w14:paraId="25BF9115"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12D86EE" w14:textId="787D1CF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A9E2A10" w14:textId="7C3E8C4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C8740FA"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D5E645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wa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DMV2slol","properties":{"formattedCitation":"[95]","plainCitation":"[95]","noteIndex":0},"citationItems":[{"id":771,"uris":["http://zotero.org/groups/5561737/items/BTQVS2SS"],"itemData":{"id":771,"type":"article-journal","abstract":"Early reconstruction of severe open fractures, performed within 7 days of the injury, has a better outcome than closure after 7 days. However, the uncertain demarcation of damaged tissue often results in delayed reconstruction. In this article, we report our surgical outcomes of delayed reconstruction using latissimus dorsi free flap with internal fixation. Twenty-three patients with Gustilo type IIIB open tibial fractures Between March 2009 and May 2012 were included in this study. There were 16 cases of distal 1/3 fracture of the tibia, 4 of midshaft fracture, 1 of proximal 1/3 fracture, and 2 of segmental fracture. Serial debridement with application of negative pressure wound therapy (NPWT) was performed before the final operation. All patients underwent internal fixation of the bone and reconstruction of soft tissue defect using latissimus dorsi free flap. The number of serial debridements, excluding those performed during emergency and finial operation, ranged from 1 to 5 (mean 2.69) times. Mean time from injury to final operation was 10.65 (range, 7-22) days. All flaps survived without complications. Three cases (13%) were infected, and three cases required further bone graft surgery to facilitate bone union (13%). Bone union was achieved after a mean 6.3 (range, 3-12) months. Mean follow-up period was 16.34 (range, 12-26) months. During follow-up, all patients were able to ambulate without use of an aid. In cases of severe open fracture, treatment should emphasize soft tissue coverage rather than rushing to achieve definitive fixation in the setting of poor surrounding tissues. When delayed reconstruction is inevitable, radical debridement is performed first, then NPWT is used as bridging therapy, and free flap could be considered for definite soft tissues coverage. © 2015 Wiley Periodicals, Inc. Microsurgery 36:453-459, 2016.","container-title":"Microsurgery","DOI":"10.1002/micr.22428","ISSN":"1098-2752","issue":"6","journalAbbreviation":"Microsurgery","language":"eng","note":"PMID: 25976771","page":"453-459","source":"PubMed","title":"Is delayed reconstruction using the latissimus dorsi free flap a worthy option in the management of open IIIB tibial fractures?","volume":"36","author":[{"family":"Hwang","given":"Kyu Tae"},{"family":"Kim","given":"Sang Wha"},{"family":"Sung","given":"Il Hoon"},{"family":"Kim","given":"Jeong Tae"},{"family":"Kim","given":"Youn Hwan"}],"issued":{"date-parts":[["2016",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5]</w:t>
            </w:r>
            <w:r w:rsidRPr="009636CD">
              <w:rPr>
                <w:rFonts w:ascii="Times New Roman" w:hAnsi="Times New Roman" w:cs="Times New Roman"/>
                <w:sz w:val="20"/>
                <w:szCs w:val="20"/>
              </w:rPr>
              <w:fldChar w:fldCharType="end"/>
            </w:r>
          </w:p>
        </w:tc>
        <w:tc>
          <w:tcPr>
            <w:tcW w:w="0" w:type="auto"/>
            <w:vAlign w:val="center"/>
          </w:tcPr>
          <w:p w14:paraId="493CE8E0"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0BEAFD8" w14:textId="72D8021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E6CBC78" w14:textId="16F6BB3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BA17461"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BD49A8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Lü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cXLcMo","properties":{"formattedCitation":"[96]","plainCitation":"[96]","noteIndex":0},"citationItems":[{"id":768,"uris":["http://zotero.org/groups/5561737/items/Z4SIF548"],"itemData":{"id":768,"type":"article-journal","abstract":"OBJECTIVE: To investigate the clinical value of pedicled latissimus dorsi Kiss flap in repairing chest wall large skin defect after tumor operation.\nMETHODS: A retrospective analysis was made on the clinical data from 15 cases of chest wall tumors treated between December 2010 and December 2015. There were 2 males and 13 females with an average age of 51.8 years (range, 43-60 years); there were 11 cases of locally advanced breast cancer, 3 cases of fibrosarcoma in chest wall, and 1 case of chest wall radiation ulcer with a median disease duration of 24.1 months (range, 6 months to 8 years). The area of skin defects was 17 cm×12 cm to 20 cm×18 cm after primary tumor resection; the pedicled latissimus dorsi Kiss flap was designed to repair wounds. The flap was a two-lobed flap at a certain angle on the surface of latissimus dorsi based on the thoracodorsal artery, with a size of 17 cm×6 cm to 20 cm×9 cm for each lobe. The donor site was sutured directly.\nRESULTS: Fourteen flaps survived with primary healing of wound; delayed healing was observed in 1 flap because of distal necrosis; and healing by first intention was obtained at the donor sites. The follow-up time was from 6 months to 3 years (mean, 21.6 months). The flap had good appearance with no bloated pedicle. The shoulder joint activities were normal. No local recurrence occurred, but distant metastasis in 2 cases. No obvious scar was found at donor sites.\nCONCLUSIONS: The application of pedicled latissimus dorsi Kiss flap to repair chest wall skin defects after tumor resection has important clinical value, because of the advatages of simple operation, minor donor site damage and rapid postoperative recovery, especially for late stage cancer patients.","container-title":"Zhongguo Xiu Fu Chong Jian Wai Ke Za Zhi = Zhongguo Xiufu Chongjian Waike Zazhi = Chinese Journal of Reparative and Reconstructive Surgery","DOI":"10.7507/1002-1892.20160310","ISSN":"1002-1892","issue":"12","journalAbbreviation":"Zhongguo Xiu Fu Chong Jian Wai Ke Za Zhi","language":"chi","note":"PMID: 29786341","page":"1498-1501","source":"PubMed","title":"[APPLICATION OF PEDICLED LATISSIMUS DORSI KISS FLAP TO REPAIR CHEST WALL SKIN DEFECTS AFTER TUMOR RESECTION]","volume":"30","author":[{"family":"Lü","given":"Chunliu"},{"family":"Li","given":"Zan"},{"family":"Zhou","given":"Xiao"},{"family":"Song","given":"Dajiang"},{"family":"Peng","given":"Xiaowei"},{"family":"Zhou","given":"Bo"},{"family":"Yang","given":"Lichang"}],"issued":{"date-parts":[["2016",12,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6]</w:t>
            </w:r>
            <w:r w:rsidRPr="009636CD">
              <w:rPr>
                <w:rFonts w:ascii="Times New Roman" w:hAnsi="Times New Roman" w:cs="Times New Roman"/>
                <w:sz w:val="20"/>
                <w:szCs w:val="20"/>
              </w:rPr>
              <w:fldChar w:fldCharType="end"/>
            </w:r>
          </w:p>
        </w:tc>
        <w:tc>
          <w:tcPr>
            <w:tcW w:w="0" w:type="auto"/>
            <w:vAlign w:val="center"/>
          </w:tcPr>
          <w:p w14:paraId="3639E3FF"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5EC8021" w14:textId="0785146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CFC71AB" w14:textId="291DFBF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F25BDF3"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BFA7D1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utlu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YhljUkL5","properties":{"formattedCitation":"[97]","plainCitation":"[97]","noteIndex":0},"citationItems":[{"id":530,"uris":["http://zotero.org/groups/5561737/items/WNGHW2SK"],"itemData":{"id":530,"type":"article-journal","abstract":"INTRODUCTION: Cutis verticis gyrata is a rare skin disorder characterized by formation of thick skin folds and grooves. Because of the risk of malignant transformation, these lesions must be surgically excised. In this study, the authors aimed to present a successful reconstruction of scalp with free latissimus dorsi musculocutaneous flap after total excision of giant cerebriform intradermal nevus that causes cutis verticis gyrata.\nPATIENT REPORT: An 18-year-old male patient attended to our clinic with a large tumor that covers almost 80% of his scalp. Lesion is diagnosed as cerebriform intradermal nevus. Excision of the tumor and scalp reconstruction with free latissimus dorsi musculocutaneous flap is planned and the patient is operated.\nDISCUSSION: Free tissue transfer is one of the best choices for full thickness defects that covers 80% of scalp with its excellent reconstructive and aesthetical results. Reconstruction with free flaps reduces the number of operations necessary to cover the defect unlike serial tissue expansion or staged excision methods. Free flaps are also a good alternative when the patient has not enough hair-bearing tissue to expand. Low donor site morbidity also makes free latissimus dorsi musculocutaneous flaps excellent choice.\nCONCLUSION: Cerebriform intradermal nevus is one of the most common causes of cutis verticis gyrata and has an importance due to the current risk of malign transformation. Latissimus dorsi musculocutaneous free flap is a reliable and aesthetically acceptable reconstruction option in the patients of giant cutis verticis gyrata due to sufficient pedicle length, reliable vascularized tissue volume, and large surface area.","container-title":"The Journal of Craniofacial Surgery","DOI":"10.1097/SCS.0000000000002862","ISSN":"1536-3732","issue":"6","journalAbbreviation":"J Craniofac Surg","language":"eng","note":"PMID: 27536914","page":"e553-554","source":"PubMed","title":"Scalp Reconstruction With Free Latissimus Dorsi Flap in a Patient With Giant Cutis Verticis Gyrata","volume":"27","author":[{"family":"Mutlu","given":"Ozay Ozkaya"},{"family":"Colak","given":"Ozlem"},{"family":"Canli","given":"Mert"},{"family":"Akcay","given":"Ayberk"}],"issued":{"date-parts":[["2016",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7]</w:t>
            </w:r>
            <w:r w:rsidRPr="009636CD">
              <w:rPr>
                <w:rFonts w:ascii="Times New Roman" w:hAnsi="Times New Roman" w:cs="Times New Roman"/>
                <w:sz w:val="20"/>
                <w:szCs w:val="20"/>
              </w:rPr>
              <w:fldChar w:fldCharType="end"/>
            </w:r>
          </w:p>
        </w:tc>
        <w:tc>
          <w:tcPr>
            <w:tcW w:w="0" w:type="auto"/>
            <w:vAlign w:val="center"/>
          </w:tcPr>
          <w:p w14:paraId="139E8D24"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44995C1E" w14:textId="1AE979E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A6FD406" w14:textId="3F49EF7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750EE37"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5F4EFF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iyamot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mffd0Bhn","properties":{"formattedCitation":"[98]","plainCitation":"[98]","noteIndex":0},"citationItems":[{"id":781,"uris":["http://zotero.org/groups/5561737/items/HUHTEWLL"],"itemData":{"id":781,"type":"article-journal","abstract":"Free flaps have rarely been used to reconstruct lumbosacral defects, primarily because of the lack of suitable recipient vessels in this region. We propose the novel use of the superior rectal artery as a recipient vessel for free flap transfer after partial or total sacrectomy. We transferred free flow-through latissimus dorsi musculocutaneous flaps, with the superior rectal vessels as recipient vessels, to reconstruct defects after partial sacrectomy in 2 patients with sacral chordoma. The flaps survived completely, and the wounds healed uneventfully in both patients. The superior rectal artery is easier to dissect and anastomose than are gluteal vessels and is less affected by patients' postoperative postural change than are extraperitoneal vessels. We believe that the superior rectal artery is a versatile recipient vessel for free flap transfer to reconstruct sacrectomy defects.","container-title":"Annals of Plastic Surgery","DOI":"10.1097/SAP.0000000000000493","ISSN":"1536-3708","issue":"3","journalAbbreviation":"Ann Plast Surg","language":"eng","note":"PMID: 26855034","page":"315-317","source":"PubMed","title":"The Superior Rectal Artery as a Recipient Vessel for Free Flap Transfer After Partial Sacrectomy in Patients With Chordoma","volume":"76","author":[{"family":"Miyamoto","given":"Shimpei"},{"family":"Arikawa","given":"Masaki"},{"family":"Fujiki","given":"Masahide"},{"family":"Kawai","given":"Akira"},{"family":"Kobayashi","given":"Eisuke"},{"family":"Sakuraba","given":"Minoru"}],"issued":{"date-parts":[["2016",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8]</w:t>
            </w:r>
            <w:r w:rsidRPr="009636CD">
              <w:rPr>
                <w:rFonts w:ascii="Times New Roman" w:hAnsi="Times New Roman" w:cs="Times New Roman"/>
                <w:sz w:val="20"/>
                <w:szCs w:val="20"/>
              </w:rPr>
              <w:fldChar w:fldCharType="end"/>
            </w:r>
          </w:p>
        </w:tc>
        <w:tc>
          <w:tcPr>
            <w:tcW w:w="0" w:type="auto"/>
            <w:vAlign w:val="center"/>
          </w:tcPr>
          <w:p w14:paraId="40A6A4A8"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4079746" w14:textId="6EB18451"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24334E4" w14:textId="3972DBD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AEA4664"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CF703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omm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4eBNZqtj","properties":{"formattedCitation":"[99]","plainCitation":"[99]","noteIndex":0},"citationItems":[{"id":512,"uris":["http://zotero.org/groups/5561737/items/IMGJZHY3"],"itemData":{"id":512,"type":"article-journal","abstract":"Paralytic lagophthalmos and smile dysfunction are serious complications of facial paralysis and various reconstructive procedures have been developed to treat them. Among these procedures, there is no doubt that dynamic procedures are more effective than static ones. The 1-stage simultaneous surgical treatment of these 2 dysfunctions with a dynamic procedure involving a single muscle would be ideal, but no such methods have been reported. In this article, we present a 1-stage method for the simultaneous surgical treatment involving the use of a dual latissimus dorsi muscle flap. In this method, 2 muscle flaps based on the descending and transverse branches of the thoracodorsal vessels are transferred to the face. The descending and transverse branches of the thoracodorsal nerve are sutured to separate branches of the masseteric nerve. Using this method, complete eyelid closure during strong clenching and voluntary smiling during weak clenching without eyelid closure were achieved. Although our method does not result in spontaneous smiling, we believe that it is a good option for some patients with long-standing facial paralysis.","container-title":"Plastic and Reconstructive Surgery. Global Open","DOI":"10.1097/GOX.0000000000001370","ISSN":"2169-7574","issue":"7","journalAbbreviation":"Plast Reconstr Surg Glob Open","language":"eng","note":"PMID: 28831334\nPMCID: PMC5548557","page":"e1370","source":"PubMed","title":"Simultaneous Surgical Treatment for Smile Dysfunction and Lagophthalmos Involving a Dual Latissimus Dorsi Flap","volume":"5","author":[{"family":"Homma","given":"Tsutomu"},{"family":"Okazaki","given":"Mutsumi"},{"family":"Tanaka","given":"Kentaro"},{"family":"Uemura","given":"Noriko"}],"issued":{"date-parts":[["2017",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9]</w:t>
            </w:r>
            <w:r w:rsidRPr="009636CD">
              <w:rPr>
                <w:rFonts w:ascii="Times New Roman" w:hAnsi="Times New Roman" w:cs="Times New Roman"/>
                <w:sz w:val="20"/>
                <w:szCs w:val="20"/>
              </w:rPr>
              <w:fldChar w:fldCharType="end"/>
            </w:r>
          </w:p>
        </w:tc>
        <w:tc>
          <w:tcPr>
            <w:tcW w:w="0" w:type="auto"/>
            <w:vAlign w:val="center"/>
          </w:tcPr>
          <w:p w14:paraId="3F11160C"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0D878DF3" w14:textId="1F5F0F1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45D509C" w14:textId="11B2418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D9C7814"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89B3C5F"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zab and Alsabbahi</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cDJ7IUO","properties":{"formattedCitation":"[100]","plainCitation":"[100]","noteIndex":0},"citationItems":[{"id":1140,"uris":["http://zotero.org/groups/5561737/items/KDYSA3TE"],"itemData":{"id":1140,"type":"article-journal","abstract":"BACKGROUND: Restoration of elbow flexion following traumatic brachial plexus injury represents a great challenge to the reconstructive surgeons. Functional muscle transfers come next to the sophisticated types of nerve surgery in this area. Many transfers are well known for restoration of elbow flexion; bipolar or unipolar latissimus dorsi, triceps brachii, sternocleidomastoid, pectoralis major, and Steindler flexorplasty.\nOBJECTIVE: Evaluation of the outcome of bipolar transfer of latissimus dorsi myocutaneous flap when used to restore elbow flexion in late traumatic brachial plexus injury.\nPATIENTS AND METHODS: Thirteen patients were included in this case series with careful evaluation both preoperatively and postoperatively both clinically and using electromyography.\nRESULTS: Almost 84.6% of patients (11 of 13) developed G3-4 on the Medical Research Council grading with relatively minimal both donor-site and recipient-site morbidity.\nCONCLUSIONS: Bipolar transfer of latissimus dorsi myocutaneous flap is a reliable method for restoration of elbow flexion in patients suffering from late sequelae of traumatic brachial plexus injury.","container-title":"Annals of Plastic Surgery","DOI":"10.1097/SAP.0000000000000907","ISSN":"1536-3708","issue":"2","journalAbbreviation":"Ann Plast Surg","language":"eng","note":"PMID: 27787271","page":"198-201","source":"PubMed","title":"Bipolar Transfer of Latissimus Dorsi Myocutaneous Flap for Restoration of Elbow Flexion in Late Traumatic Brachial Plexus Injury: Evaluation of 13 Cases","title-short":"Bipolar Transfer of Latissimus Dorsi Myocutaneous Flap for Restoration of Elbow Flexion in Late Traumatic Brachial Plexus Injury","volume":"78","author":[{"family":"Azab","given":"Ahmed Abo-Hashem"},{"family":"Alsabbahi","given":"Mohammad Salah"}],"issued":{"date-parts":[["2017",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0]</w:t>
            </w:r>
            <w:r w:rsidRPr="009636CD">
              <w:rPr>
                <w:rFonts w:ascii="Times New Roman" w:hAnsi="Times New Roman" w:cs="Times New Roman"/>
                <w:sz w:val="20"/>
                <w:szCs w:val="20"/>
              </w:rPr>
              <w:fldChar w:fldCharType="end"/>
            </w:r>
          </w:p>
        </w:tc>
        <w:tc>
          <w:tcPr>
            <w:tcW w:w="0" w:type="auto"/>
            <w:vAlign w:val="center"/>
          </w:tcPr>
          <w:p w14:paraId="766804B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F8ACD29" w14:textId="35FB889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AED532B" w14:textId="637DB351"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36A2E3A"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B780D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amoch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zTxij2fT","properties":{"formattedCitation":"[101]","plainCitation":"[101]","noteIndex":0},"citationItems":[{"id":1159,"uris":["http://zotero.org/groups/5561737/items/A9YA2NAV"],"itemData":{"id":1159,"type":"article-journal","abstract":"Immediate reconstruction of orbitomaxillary defects is challenging for head and neck reconstructive surgeons. The primary goals of orbitomaxillary reconstruction are to cover the skin and mucosal defects, fill the defect space, and reconstruct the natural facial contour. This report describes 2 patients who underwent extended orbitomaxillectomy and immediate reconstruction using a combined latissimus dorsi musculocutaneous and scapular angle osseous free flap (LD-SA flap). The LD-SA flap has substantial advantages, such as providing structural support to the malar prominence, filling the large soft tissue defect, and preventing postoperative drooping of the cheek. The surgical technique is relatively straightforward, requires a shorter operative time, and produces less blood loss compared with other reconstruction approaches. The LD-SA flap is a useful option for extended orbitomaxillary defect reconstruction.","container-title":"Journal of Oral and Maxillofacial Surgery: Official Journal of the American Association of Oral and Maxillofacial Surgeons","DOI":"10.1016/j.joms.2016.10.007","ISSN":"1531-5053","issue":"2","journalAbbreviation":"J Oral Maxillofac Surg","language":"eng","note":"PMID: 27842216","page":"439.e1-439.e6","source":"PubMed","title":"Orbitomaxillary Reconstruction Using a Combined Latissimus Dorsi Musculocutaneous and Scapular Angle Osseous Flap","volume":"75","author":[{"family":"Kamochi","given":"Hideaki"},{"family":"Sarukawa","given":"Shunji"},{"family":"Uda","given":"Hirokazu"},{"family":"Nishino","given":"Hiroshi"},{"family":"Yoshimura","given":"Kotaro"}],"issued":{"date-parts":[["2017",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1]</w:t>
            </w:r>
            <w:r w:rsidRPr="009636CD">
              <w:rPr>
                <w:rFonts w:ascii="Times New Roman" w:hAnsi="Times New Roman" w:cs="Times New Roman"/>
                <w:sz w:val="20"/>
                <w:szCs w:val="20"/>
              </w:rPr>
              <w:fldChar w:fldCharType="end"/>
            </w:r>
          </w:p>
        </w:tc>
        <w:tc>
          <w:tcPr>
            <w:tcW w:w="0" w:type="auto"/>
            <w:vAlign w:val="center"/>
          </w:tcPr>
          <w:p w14:paraId="58D68F52"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A45271D" w14:textId="5DCF893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9FA53B6" w14:textId="206EF7EE"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CD89C74"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B7C615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oric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GIafjvFy","properties":{"formattedCitation":"[102]","plainCitation":"[102]","noteIndex":0},"citationItems":[{"id":1115,"uris":["http://zotero.org/groups/5561737/items/2ISG3NUU"],"itemData":{"id":1115,"type":"article-journal","abstract":"Reconstruction of complex skull defects requires collaboration between neurosurgeons and plastic surgeons to choose the most appropriate procedure, especially in growing children. The authors describe herein the reconstruction of an extensive traumatic bone and soft tissue defect of the cranial vault in an 11-year-old boy. The size of the defect, quality of the tissues, and patient's initial condition required a 2-stage approach. Ten months after an initial emergency procedure in which lacerated bone and soft tissue were excised, reconstruction was performed. The bone defect, situated on the left frontoparietal region, was 85 cm2 and was filled by a custom-made porous hydroxyapatite implant. The quality of the overlying soft tissue did not allow the use of classic local and locoregional coverage techniques. A free latissimus dorsi muscle flap branched on the contralateral superficial temporal pedicle was used and left for secondary healing to take advantage of scar retraction and to minimize alopecia. Stable well-vascularized implant coverage as well as an esthetically pleasing skull shape was achieved. Results in this case suggest that concomitant reconstruction of large calvarial defects by cranioplasty with a custom-made hydroxyapatite implant covered by a free latissimus dorsi muscle flap is a safe and efficient procedure in children, provided that there is no underlying infection of the operative site.","container-title":"Journal of Neurosurgery. Pediatrics","DOI":"10.3171/2016.8.PEDS1653","ISSN":"1933-0715","issue":"1","journalAbbreviation":"J Neurosurg Pediatr","language":"eng","note":"PMID: 27791703","page":"51-55","source":"PubMed","title":"Reconstruction of a large calvarial traumatic defect using a custom-made porous hydroxyapatite implant covered by a free latissimus dorsi muscle flap in an 11-year-old patient","volume":"19","author":[{"family":"Morice","given":"Anne"},{"family":"Kolb","given":"Frédéric"},{"family":"Picard","given":"Arnaud"},{"family":"Kadlub","given":"Natacha"},{"family":"Puget","given":"Stéphanie"}],"issued":{"date-parts":[["2017",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2]</w:t>
            </w:r>
            <w:r w:rsidRPr="009636CD">
              <w:rPr>
                <w:rFonts w:ascii="Times New Roman" w:hAnsi="Times New Roman" w:cs="Times New Roman"/>
                <w:sz w:val="20"/>
                <w:szCs w:val="20"/>
              </w:rPr>
              <w:fldChar w:fldCharType="end"/>
            </w:r>
          </w:p>
        </w:tc>
        <w:tc>
          <w:tcPr>
            <w:tcW w:w="0" w:type="auto"/>
            <w:vAlign w:val="center"/>
          </w:tcPr>
          <w:p w14:paraId="6DAFA451"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63FA38D" w14:textId="26B0FFF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2720FE5" w14:textId="57A3AE7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A4CF595"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CF70D4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Park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hegNQJz8","properties":{"formattedCitation":"[103]","plainCitation":"[103]","noteIndex":0},"citationItems":[{"id":1107,"uris":["http://zotero.org/groups/5561737/items/INEFQY3I"],"itemData":{"id":1107,"type":"article-journal","abstract":"The purpose of this study was to propose a novel, minimally invasive transaxillary approach for harvesting the scapular tip and latissimus dorsi osteomyogenous free flap for the reconstruction of a maxillectomy defect. A retrospective case series study of 4 patients who underwent reconstruction using a scapular tip composite free flap through the transaxillary approach was conducted. The data (age, sex, pathology, previous treatment and adjuvant treatment) were collected and analysed. Total operation time, number of hospital days and the cosmetic and functional outcome of reconstruction were analysed. Two male and two female patients were enrolled in this study. The patients' ages ranged from 52 to 59 years. All the patients had maxillectomy defects, with at least a classification of Okay type II, which were successfully reconstructed using a scapular tip and latissimus dorsi free flap through a minimally invasive transaxillary approach. The entire operation time for the primary tumour surgery and reconstruction ranged from 6.2 to 12.1 h (mean, 11.1 h). The average length of the hospital stay was 13 days (range, 10-16 days). No major donor site morbidity was observed, and there was no graft failure that required revision or exploration surgery. The minimally invasive transaxillary approach for harvesting the scapular tip and latissimus dorsi osteomyogenous free flap for the reconstruction of maxillectomy defect is a promising approach for more favourable functional and aesthetic outcomes when compared to the use of other bone containing free flaps and the classic approach for harvesting scapular tip and latissimus dorsi free flap.","container-title":"Journal of plastic, reconstructive &amp; aesthetic surgery: JPRAS","DOI":"10.1016/j.bjps.2017.06.027","ISSN":"1878-0539","issue":"11","journalAbbreviation":"J Plast Reconstr Aesthet Surg","language":"eng","note":"PMID: 28778578","page":"1571-1576","source":"PubMed","title":"Scapular tip and latissimus dorsi osteomyogenous free flap for the reconstruction of a maxillectomy defect: A minimally invasive transaxillary approach","title-short":"Scapular tip and latissimus dorsi osteomyogenous free flap for the reconstruction of a maxillectomy defect","volume":"70","author":[{"family":"Park","given":"Sung Joon"},{"family":"Jeong","given":"Woo-Jin"},{"family":"Ahn","given":"Soon-Hyun"}],"issued":{"date-parts":[["2017",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3]</w:t>
            </w:r>
            <w:r w:rsidRPr="009636CD">
              <w:rPr>
                <w:rFonts w:ascii="Times New Roman" w:hAnsi="Times New Roman" w:cs="Times New Roman"/>
                <w:sz w:val="20"/>
                <w:szCs w:val="20"/>
              </w:rPr>
              <w:fldChar w:fldCharType="end"/>
            </w:r>
          </w:p>
        </w:tc>
        <w:tc>
          <w:tcPr>
            <w:tcW w:w="0" w:type="auto"/>
            <w:vAlign w:val="center"/>
          </w:tcPr>
          <w:p w14:paraId="4CC5D987"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D36DD5E" w14:textId="58F7A9A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CD74A60" w14:textId="289FB51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D644CC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5760B2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Tenekec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2WArnBiY","properties":{"formattedCitation":"[104]","plainCitation":"[104]","noteIndex":0},"citationItems":[{"id":518,"uris":["http://zotero.org/groups/5561737/items/VDZ3VTLS"],"itemData":{"id":518,"type":"article-journal","abstract":"Marjolin ulcers are known as aggressive malignant tumors that mostly arise over chronic wounds and cutaneous scars. Brain abscess is a serious medical condition that requires surgical drainage along with antibiotic treatment. Here, we report a case with a Marjolin ulcer located over the right parietal bone with intracranial abscess formation along with tumor invasion into brain parenchyma. This patient was a 64-year-old man and had a 4 × 4 cm open wound on his scalp from which a purulent discharge was coming. This wound required surgical excision with security margins, resection of bone, evacuation of the cystic cavity, and excision of the walls of the cystic cavity, which were invaded by the tumor. Duraplasty and reconstruction of the defect with a free lattisimus dorsi flap are performed. To the best of our knowledge, the case reported here is unique because of the formation of brain abscess in the background of a long-lasting Marjolin ulcer invading brain parenchyma. It must be remembered that on the background of cutaneous scars located over the scalp, a Marjolin ulcer may develop, and if left untreated, tumor cells may invade even the brain parenchyma. Long-term asymptomatic brain infections may also accompany the given scenario, and complicate differential diagnosis.","container-title":"The Journal of Craniofacial Surgery","DOI":"10.1097/SCS.0000000000003805","ISSN":"1536-3732","issue":"5","journalAbbreviation":"J Craniofac Surg","language":"eng","note":"PMID: 28665861","page":"e510-e512","source":"PubMed","title":"Reconstruction of a Marjolin Ulcer Defect of the Scalp Invading Brain and Causing Brain Abscess Formation Using Free Latissimus Dorsi Flap","volume":"28","author":[{"family":"Tenekeci","given":"Goktekin"},{"family":"Sari","given":"Alper"},{"family":"Hamzaoglu","given":"Vural"},{"family":"Ozalp","given":"Hakan"}],"issued":{"date-parts":[["2017",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4]</w:t>
            </w:r>
            <w:r w:rsidRPr="009636CD">
              <w:rPr>
                <w:rFonts w:ascii="Times New Roman" w:hAnsi="Times New Roman" w:cs="Times New Roman"/>
                <w:sz w:val="20"/>
                <w:szCs w:val="20"/>
              </w:rPr>
              <w:fldChar w:fldCharType="end"/>
            </w:r>
          </w:p>
        </w:tc>
        <w:tc>
          <w:tcPr>
            <w:tcW w:w="0" w:type="auto"/>
            <w:vAlign w:val="center"/>
          </w:tcPr>
          <w:p w14:paraId="5C96AF95"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BDACDDC" w14:textId="7F2AFB0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4182586" w14:textId="267E67E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6F6B886"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E2A35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Takahash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hPjocj9","properties":{"formattedCitation":"[105]","plainCitation":"[105]","noteIndex":0},"citationItems":[{"id":522,"uris":["http://zotero.org/groups/5561737/items/Z2S7UTFW"],"itemData":{"id":522,"type":"article-journal","abstract":"We describe the use of a pedicled unipolar latissimus dorsi flap to restore finger extension. The patient had large defects in the radial nerve and extensor musculature. A long-tailed, 50-cm-long flap was prepared, which enabled the end of the flap to be sutured to the extensor digitorum.","container-title":"Case Reports in Plastic Surgery &amp; Hand Surgery","DOI":"10.1080/23320885.2017.1310620","ISSN":"2332-0885","issue":"1","journalAbbreviation":"Case Reports Plast Surg Hand Surg","language":"eng","note":"PMID: 28470032\nPMCID: PMC5404651","page":"30-34","source":"PubMed","title":"Pedicled unipolar latissimus dorsi flap for reconstruction of finger extensor","volume":"4","author":[{"family":"Takahashi","given":"Mitsuhiko"},{"family":"Kasai","given":"Tokio"},{"family":"Hibino","given":"Naohito"},{"family":"Ishii","given":"Seiji"},{"family":"Mitsuhashi","given":"Tadashi"}],"issued":{"date-parts":[["201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5]</w:t>
            </w:r>
            <w:r w:rsidRPr="009636CD">
              <w:rPr>
                <w:rFonts w:ascii="Times New Roman" w:hAnsi="Times New Roman" w:cs="Times New Roman"/>
                <w:sz w:val="20"/>
                <w:szCs w:val="20"/>
              </w:rPr>
              <w:fldChar w:fldCharType="end"/>
            </w:r>
          </w:p>
        </w:tc>
        <w:tc>
          <w:tcPr>
            <w:tcW w:w="0" w:type="auto"/>
            <w:vAlign w:val="center"/>
          </w:tcPr>
          <w:p w14:paraId="30A054A3"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1DBAE82" w14:textId="59A1D39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3C27B08" w14:textId="71C8342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6BF4426"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211C5A0"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odi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7DwXckka","properties":{"formattedCitation":"[106]","plainCitation":"[106]","noteIndex":0},"citationItems":[{"id":972,"uris":["http://zotero.org/groups/5561737/items/QH633W3S"],"itemData":{"id":972,"type":"article-journal","abstract":"PURPOSE: Extended and full-thickness abdominal wall defects are commonly reconstructed using free flaps. Published surgical outcomes involving the latissimus dorsi (LD) free flap procedure are limited and are less numerous than those with free flaps involving the thigh. The aim of this report was to describe the immediate and long-term evaluation of complex abdominal wall reconstruction using a LD free flap with mesh.\nPATIENTS AND METHODS: Between 2005 and 2013, nine patients with extended malignant tumors of the abdominal wall underwent surgeries. After the surgical resection, the mean defect size was 385 cm2 (range: 190-650 cm2 ). Full-thickness abdominal wall reconstruction was performed with a combination of LD free flaps and meshes. The immediate and long-term outcomes were assessed regarding the complications, sustainable strength of the abdominal wall and cancer recurrence.\nRESULTS: The meshes measured 927 cm2 in average (range: 500-1036 cm2 ). Eight Parietex Composite® and 1 Bard Collamend Implant® were used. No donor site complications occurred, and complete LD flap survival was achieved without partial necrosis or thrombosis. One obese patient who received a porcine dermis mesh developed an eventration four days postoperatively and exhibited a limited amount of abdominal skin necrosis around the flap. Two patients died from cancer evolution. After a mean follow-up of 60.4 months (range: 29-94 months), clinical evaluation of the abdomen revealed 2 patients without anomalies, 4 cases of abdominal bulging without functional discomfort and 1 case of major abdominal distension.\nCONCLUSIONS: Complex abdominal reconstruction with LD free flap and mesh allows extended satisfactory coverage with a low incidence of flap and donor site complications. However, patients should be advised of the significant risk of abdominal bulging. © 2014 Wiley Periodicals, Inc. Microsurgery 37:38-43, 2017.","container-title":"Microsurgery","DOI":"10.1002/micr.22434","ISSN":"1098-2752","issue":"1","journalAbbreviation":"Microsurgery","language":"eng","note":"PMID: 26037038","page":"38-43","source":"PubMed","title":"Complex abdominal wall defect reconstruction using a latissimus dorsi free flap with mesh after malignant tumor resection","volume":"37","author":[{"family":"Bodin","given":"Frédéric"},{"family":"Dissaux","given":"Caroline"},{"family":"Romain","given":"Benoît"},{"family":"Rohr","given":"Serge"},{"family":"Brigand","given":"Cécile"},{"family":"Bruant-Rodier","given":"Catherine"}],"issued":{"date-parts":[["2017",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6]</w:t>
            </w:r>
            <w:r w:rsidRPr="009636CD">
              <w:rPr>
                <w:rFonts w:ascii="Times New Roman" w:hAnsi="Times New Roman" w:cs="Times New Roman"/>
                <w:sz w:val="20"/>
                <w:szCs w:val="20"/>
              </w:rPr>
              <w:fldChar w:fldCharType="end"/>
            </w:r>
          </w:p>
        </w:tc>
        <w:tc>
          <w:tcPr>
            <w:tcW w:w="0" w:type="auto"/>
            <w:vAlign w:val="center"/>
          </w:tcPr>
          <w:p w14:paraId="7ED72F89"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2047A59E" w14:textId="178B578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7A958C4" w14:textId="47B66D7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FF8C412"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2A643D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Ortmaier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nVeHIDRj","properties":{"formattedCitation":"[107]","plainCitation":"[107]","noteIndex":0},"citationItems":[{"id":754,"uris":["http://zotero.org/groups/5561737/items/NSGBSDPJ"],"itemData":{"id":754,"type":"article-journal","abstract":"PURPOSE: Reverse shoulder arthroplasty (RSA) can restore active elevation in rotator-cuff-deficient shoulders. However, RSA cannot restore active external rotation. The combination of latissimus dorsi transfer with RSA has been reported to restore both active elevation and external rotation. We hypothesised that in the combined procedure, harvesting the latissimus dorsi with a small piece of bone, leads to good tendon integrity, low rupture rates and good clinical outcome.\nMETHODS: Between 2004 and 2010, 13 patients (13 shoulders) were treated with RSA in combination with latissimus dorsi transfer in a modified manner. The mean follow-up was 65.4 months, and the mean age at index surgery was 71.1 years. All patients had external rotation lag sign and positive hornblower's sign, as well as radiological signs of cuff-tear arthropathy (Hamada 3, 4 or 5) and fatty infiltration grade 3 according to Goutallier et al. on magnetic resonance imaging (MRI). The outcome measures included the Constant Murley Score, University of California-Los Angeles (UCLA) shoulder score, Simple Shoulder Test (SST), visual analogue scale (VAS) and the Activities of Daily Living Requiring External Rotation (ADLER) score. Tendon integrity was evaluated with dynamic ultrasound. All patients were asked at final follow-up to rate their satisfaction as excellent, good, satisfied or dissatisfied.\nRESULTS: The overall mean Constant-Murley Shoulder Outcome Score (CMS) improved from 20.4 to 64.3 points (p &lt; 0.001). Mean VAS pain score decreased from 6.8 to 1.1 (p &lt; 0.001)., mean UCLA score improved from 7.9 to 26.4 (p &lt; 0.001), mean SST score improved from 2.3 to 7.9 (p &lt; 0.001) and mean postoperative ADLER score was 26 points. The average degree of abduction improved from 45° to 129° (p &lt; 0.001), the average degree of anterior flexion improved from 55° to 138° (p &lt; 0.001) and the average degree of external rotation improved from -16° to 21° (p &lt; 0.001). Eight patients rated their results as very satisfied, three as satisfied and two as dissatisfied.\nCONCLUSION: This modified technique, which avoids cutting the pectoralis major tendon and involves harvesting the tendon together with a small piece of bone, leads to good or even better functional results compared with the results reported in the literature, and also has high patient satisfaction and low failure rates.","container-title":"International Orthopaedics","DOI":"10.1007/s00264-013-2139-3","ISSN":"1432-5195","issue":"3","journalAbbreviation":"Int Orthop","language":"eng","note":"PMID: 24132802\nPMCID: PMC3936103","page":"553-559","source":"PubMed","title":"Reverse shoulder arthroplasty combined with latissimus dorsi transfer using the bone-chip technique","volume":"38","author":[{"family":"Ortmaier","given":"Reinhold"},{"family":"Resch","given":"Herbert"},{"family":"Hitzl","given":"Wolfgang"},{"family":"Mayer","given":"Michael"},{"family":"Blocher","given":"Martina"},{"family":"Vasvary","given":"Imre"},{"family":"Mattiassich","given":"Georg"},{"family":"Stundner","given":"Ottokar"},{"family":"Tauber","given":"Mark"}],"issued":{"date-parts":[["2014",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7]</w:t>
            </w:r>
            <w:r w:rsidRPr="009636CD">
              <w:rPr>
                <w:rFonts w:ascii="Times New Roman" w:hAnsi="Times New Roman" w:cs="Times New Roman"/>
                <w:sz w:val="20"/>
                <w:szCs w:val="20"/>
              </w:rPr>
              <w:fldChar w:fldCharType="end"/>
            </w:r>
          </w:p>
        </w:tc>
        <w:tc>
          <w:tcPr>
            <w:tcW w:w="0" w:type="auto"/>
            <w:vAlign w:val="center"/>
          </w:tcPr>
          <w:p w14:paraId="1F856760"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BDB804D" w14:textId="19535B7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ED5ED2E" w14:textId="37E842F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C011ADE"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586AF8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ook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gPv3rWlg","properties":{"formattedCitation":"[7]","plainCitation":"[7]","noteIndex":0},"citationItems":[{"id":520,"uris":["http://zotero.org/groups/5561737/items/ZV965K8N"],"itemData":{"id":520,"type":"article-journal","abstract":"Our experience in the use of muscle-sparing latissimus dorsi (MSLD) flaps for breast reconstruction is presented. The procedure was performed on 83 patients by the senior author over an 8-year period. Of the 83 patients reviewed, a total of 126 MSLD flaps were done for immediate (26) or delayed (100) breast reconstructions. Preoperative and postoperative photographs were taken of all patients, and complications as well as ancillary procedures were recorded. The MSLD flap is shown to be a versatile option for breast reconstruction in a variety of clinical settings, with minimal complications and satisfactory aesthetic results.","container-title":"Annals of Plastic Surgery","DOI":"10.1097/SAP.0000000000001036","ISSN":"1536-3708","issue":"6S Suppl 5","journalAbbreviation":"Ann Plast Surg","language":"eng","note":"PMID: 28525414","page":"S263-S268","source":"PubMed","title":"The Muscle-Sparing Latissimus Dorsi Flap for Breast Reconstruction: A Retrospective Review of 126 Consecutive Flaps","title-short":"The Muscle-Sparing Latissimus Dorsi Flap for Breast Reconstruction","volume":"78","author":[{"family":"Cook","given":"Jonathan"},{"family":"Waughtel","given":"Jessica"},{"family":"Brooks","given":"Christopher"},{"family":"Hardin","given":"Dawn"},{"family":"Hwee","given":"Yin Kan"},{"family":"Barnavon","given":"Yoav"}],"issued":{"date-parts":[["2017",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7]</w:t>
            </w:r>
            <w:r w:rsidRPr="009636CD">
              <w:rPr>
                <w:rFonts w:ascii="Times New Roman" w:hAnsi="Times New Roman" w:cs="Times New Roman"/>
                <w:sz w:val="20"/>
                <w:szCs w:val="20"/>
              </w:rPr>
              <w:fldChar w:fldCharType="end"/>
            </w:r>
          </w:p>
        </w:tc>
        <w:tc>
          <w:tcPr>
            <w:tcW w:w="0" w:type="auto"/>
            <w:vAlign w:val="center"/>
          </w:tcPr>
          <w:p w14:paraId="5B085802"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A2524A2" w14:textId="280BEDD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DFB47E0" w14:textId="16D7DCB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4E02512"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707CD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e Runz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hZcT4Hyt","properties":{"formattedCitation":"[108]","plainCitation":"[108]","noteIndex":0},"citationItems":[{"id":1156,"uris":["http://zotero.org/groups/5561737/items/FNUHIR59"],"itemData":{"id":1156,"type":"article-journal","abstract":"BACKGROUND: Delayed breast reconstruction with tissue expansion may be risky after radiotherapy, due to the poor skin quality. To permit the use of the tissue expansion procedure, we propose a scarless latissimus dorsi flap to bring tissue trophicity, by a healthy vascularized muscular interface with no donor scar and no patch effect. The objective of this study is to assess the outcome of the tissue expansion technique with scarless latissimus dorsi flap after post-mastectomy radiotherapy.\nMETHODS: All the patients who had benefited of a delayed breast reconstruction after radiotherapy using tissue expansion technique with scarless latissimus dorsi flap, between January 2000 and January 2013, were reviewed. The exclusion criteria were: prior breast reconstruction, or interruption of breast reconstruction procedure due to active metastatic disease requiring ongoing oncological treatment. The complications were identified: failures of reconstruction, implant exposure, wound dehiscence, capsular contracture, deflation of implant, hematoma, infection, and skin necrosis.\nRESULTS: One hundred and twenty-two breasts were reviewed. The average time between the flap and the expander intervention was: 194±114 SD (28-1051) days. The mean volume of inserted expander was 633±111 SD (350-1100) mL and the mean inflation volume was 578±190 SD (170-1160) mL. The average time between insertion of the expander and insertion of the permanent implant was 132±76 SD (49-683) days. The mean inflation of the implant volume was 368±105 SD (130-620) mL. Forty patients developed at least one complication. The most common complication was the appearance of a capsular contracture requiring a capsulectomy: 11 (9.2%) with permanent implants and 6 (4.9%) with expander. Deflation of implants occurred with six permanent implants and with one expander. There were 3 breast reconstructions failures (two infections and one exposure of implants).\nCONCLUSION: This procedure offers the advantages that there is no unattractive scar, and that there are low rates of exposure or failed reconstruction.","container-title":"Annales De Chirurgie Plastique Et Esthetique","DOI":"10.1016/j.anplas.2016.07.023","ISSN":"1768-319X","issue":"1","journalAbbreviation":"Ann Chir Plast Esthet","language":"eng","note":"PMID: 27614717","page":"23-30","source":"PubMed","title":"Outcome of 122 delayed breast reconstruction following post-mastectomy radiotherapy: The scarless latissimus dorsi flap with tissue expansion technique","title-short":"Outcome of 122 delayed breast reconstruction following post-mastectomy radiotherapy","volume":"62","author":[{"family":"Runz","given":"A.","non-dropping-particle":"de"},{"family":"Boccara","given":"D."},{"family":"Bekara","given":"F."},{"family":"Chaouat","given":"M."},{"family":"Mimoun","given":"M."}],"issued":{"date-parts":[["2017",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8]</w:t>
            </w:r>
            <w:r w:rsidRPr="009636CD">
              <w:rPr>
                <w:rFonts w:ascii="Times New Roman" w:hAnsi="Times New Roman" w:cs="Times New Roman"/>
                <w:sz w:val="20"/>
                <w:szCs w:val="20"/>
              </w:rPr>
              <w:fldChar w:fldCharType="end"/>
            </w:r>
          </w:p>
        </w:tc>
        <w:tc>
          <w:tcPr>
            <w:tcW w:w="0" w:type="auto"/>
            <w:vAlign w:val="center"/>
          </w:tcPr>
          <w:p w14:paraId="0372BEF8"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414E8AA" w14:textId="3387E98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12EA0EC" w14:textId="540BDD7E"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D1094E6"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65FB0B3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eLo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mw1PhN8y","properties":{"formattedCitation":"[109]","plainCitation":"[109]","noteIndex":0},"citationItems":[{"id":1126,"uris":["http://zotero.org/groups/5561737/items/JKBR524C"],"itemData":{"id":1126,"type":"article-journal","abstract":"INTRODUCTION: The latissimus dorsi (LD) myocutaneous flap has been a long term standard for breast reconstruction. The variable indications for the LD flap have not been statistically examined because of the relative infrequency of its use by any single surgeon or institution.\nMETHODS: The Nationwide Inpatient Sample data set was queried for all patient encounters involving a LD myocutaneous flap procedure. The study population was further restricted to female patients with a history of breast cancer or previous mastectomy. Demographics, Charlson Comorbidity Index scores, previous radiation history, and additional simultaneous procedures were extracted. Analysis was performed using nonparametric correlation coefficients and linear regression models.\nRESULTS: In total, 2304 LD breast reconstruction hospitalizations were identified between 2008 and 2010. Average patient age was 52.1 years, average hospital length of stay (LOS) was 2.8 days, bilateral latissimus reconstruction was performed in 252 (10.9%) patients, and 1414 patients (61.4%) were delayed reconstruction. Previous irradiation was present in 389 (16.9%) patients and was correlated with delayed reconstruction (P &lt; 0.001).Younger age was associated with bilateral latissimus reconstructions (P &lt; 0.05), contralateral free flap reconstruction (P &lt; 0.0001), and combination with implants or tissue expanders (both P &lt; 0.0001).After adjustment for age and Charlson Comorbidity Index, increased LOS was observed in patients undergoing contralateral free flap reconstruction (+1.29 days, P &lt; 0.05) and immediate reconstruction (mastectomy, +0.39 days unilateral, P &lt; 0.05; +0.64 days, bilateral, P &lt; 0.001). The use of tissue expanders and implants were found to decrease hospital LOS (bilateral implant, -0.65 days, P &lt; 0.001; bilateral expander, -0.72 days, P &lt; 0.001), likely from confounding comorbidities. Charlson Comorbidity Index was strongly related to LOS (+0.08 days per point, P &lt; 0.005), whereas age was not statistically significant when considered with comorbidity.\nCONCLUSIONS: The LD is most commonly used for delayed or salvage breast reconstruction, with particular utility in irradiated patients. Younger patients tend to undergo more involved LD variants with bilateral reconstructions and expanders or implants. After adjusting for comorbidity, age and the use of bilateral latissimus flaps with implants or expanders have no adverse impact on LOS.","container-title":"Annals of Plastic Surgery","DOI":"10.1097/SAP.0000000000001079","ISSN":"1536-3708","issue":"5 Suppl 4","journalAbbreviation":"Ann Plast Surg","language":"eng","note":"PMID: 28346311","page":"S185-S188","source":"PubMed","title":"Latissimus Dorsi Flap Breast Reconstruction-A Nationwide Inpatient Sample Review","volume":"78","author":[{"family":"DeLong","given":"Michael R."},{"family":"Tandon","given":"Vickram J."},{"family":"Rudkin","given":"George H."},{"family":"Da Lio","given":"Andrew L."}],"issued":{"date-parts":[["2017",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09]</w:t>
            </w:r>
            <w:r w:rsidRPr="009636CD">
              <w:rPr>
                <w:rFonts w:ascii="Times New Roman" w:hAnsi="Times New Roman" w:cs="Times New Roman"/>
                <w:sz w:val="20"/>
                <w:szCs w:val="20"/>
              </w:rPr>
              <w:fldChar w:fldCharType="end"/>
            </w:r>
          </w:p>
        </w:tc>
        <w:tc>
          <w:tcPr>
            <w:tcW w:w="0" w:type="auto"/>
            <w:vAlign w:val="center"/>
          </w:tcPr>
          <w:p w14:paraId="6AEB0BFC"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637A0CE" w14:textId="7B03FF8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F20EC28" w14:textId="4D0C568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50BC92B"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2CF148"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Yua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HNzKIDIp","properties":{"formattedCitation":"[110]","plainCitation":"[110]","noteIndex":0},"citationItems":[{"id":992,"uris":["http://zotero.org/groups/5561737/items/9BA2YGWI"],"itemData":{"id":992,"type":"article-journal","abstract":"OBJECTIVE: To explore the clinical application of mastectomy with single incision followed by immediate laparoscopic-assisted breast reconstruction with latissimus dorsi muscle flap.\nMETHODS: Fifteen women with primary early breast cancer, 3 women with breast ductal carcinoma in situ, and 7 women with severe plasma cell mastitis were treated with partial mastectomy or total mastectomy, sentinel lymph node biopsy, or axillary lymph node dissection through a breast lateral transverse incision. Subsequent breast reconstruction with latissimus dorsi muscle flap was assisted by laparoscopy. The patient's position, time used in dissecting latissimus dorsi muscle flap, size of latissimus dorsi muscle flap, postoperative complications, and the cosmetic results after reconstruction were assessed.\nRESULTS: All the operations were well done through the breast lateral transverse incision and assistance of laparoscopy. The patient's position was changed only once during the operation. It took 1.5 to 2 hours to dissect latissimus dorsi muscle flap. The sizes of the latissimus dorsi muscle flap were 5 to 8 × 12 to 16 cm. There were no serious postoperative complications noted. The patients were satisfied with the appearance of the breasts and the small surgical scar.\nCONCLUSION: The surgical approach introduced is minimally invasive with concealed scar and outstanding cosmetic results. It is worth promoting in clinical application.","container-title":"Surgical Innovation","DOI":"10.1177/1553350617702309","ISSN":"1553-3514","issue":"4","journalAbbreviation":"Surg Innov","language":"eng","note":"PMID: 28397580","page":"349-352","source":"PubMed","title":"The Clinical Application of Mastectomy With Single Incision Followed by Immediate Laparoscopic-Assisted Breast Reconstruction With Latissimus Dorsi Muscle Flap","volume":"24","author":[{"family":"Yuan","given":"Huozhong"},{"family":"Xie","given":"Donghua"},{"family":"Xiao","given":"Xigang"},{"family":"Huang","given":"Xingwei"}],"issued":{"date-parts":[["2017",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0]</w:t>
            </w:r>
            <w:r w:rsidRPr="009636CD">
              <w:rPr>
                <w:rFonts w:ascii="Times New Roman" w:hAnsi="Times New Roman" w:cs="Times New Roman"/>
                <w:sz w:val="20"/>
                <w:szCs w:val="20"/>
              </w:rPr>
              <w:fldChar w:fldCharType="end"/>
            </w:r>
          </w:p>
        </w:tc>
        <w:tc>
          <w:tcPr>
            <w:tcW w:w="0" w:type="auto"/>
            <w:vAlign w:val="center"/>
          </w:tcPr>
          <w:p w14:paraId="773113B2"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0CD8AE0" w14:textId="59D98C6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8558CEA" w14:textId="2FB82B4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42A8227"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031607F"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Papadakis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RmHOmjmc","properties":{"formattedCitation":"[111]","plainCitation":"[111]","noteIndex":0},"citationItems":[{"id":1145,"uris":["http://zotero.org/groups/5561737/items/2XGGCTRF"],"itemData":{"id":1145,"type":"article-journal","abstract":"PURPOSE: Accidental extravasation is a serious iatrogenic injury among patients receiving anthracycline-containing chemotherapy. The aim of this work is to present a combination therapy for chest wall reconstruction following epirubicin extravasation.\nMETHODS: Herein, we report a 68-year-old woman with massive soft tissue necrosis of the anterolateral chest wall after epirubicin extravasation from a port implanted in the subclavicular area.\nRESULTS: The necrotic tissue was resected, the port was removed, and negative-pressure wound therapy was applied. Three weeks later, a latissimus dorsi pedicle flap was successfully used to cover the defect.\nCONCLUSIONS: To the best of the authors' knowledge, this is the first report of a strategy comprising the combination of negative-pressure wound therapy and a latissimus pedicle flap for reconstruction of the chest wall after soft tissue necrosis following epirubicin extravasation.","container-title":"The Journal of Vascular Access","DOI":"10.5301/jva.5000654","ISSN":"1724-6032","issue":"3","journalAbbreviation":"J Vasc Access","language":"eng","note":"PMID: 28165571","page":"e27-e29","source":"PubMed","title":"Negative-pressure wound therapy and early pedicle flap reconstruction of the chest wall after epirubicin extravasation","volume":"18","author":[{"family":"Papadakis","given":"Marios"},{"family":"Rahmanian-Schwarz","given":"Afshin"},{"family":"Bednarek","given":"Marzena"},{"family":"Arafkas","given":"Mohamed"},{"family":"Holschneider","given":"Philipp"},{"family":"Hübner","given":"Gunnar"}],"issued":{"date-parts":[["2017",5,1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1]</w:t>
            </w:r>
            <w:r w:rsidRPr="009636CD">
              <w:rPr>
                <w:rFonts w:ascii="Times New Roman" w:hAnsi="Times New Roman" w:cs="Times New Roman"/>
                <w:sz w:val="20"/>
                <w:szCs w:val="20"/>
              </w:rPr>
              <w:fldChar w:fldCharType="end"/>
            </w:r>
          </w:p>
        </w:tc>
        <w:tc>
          <w:tcPr>
            <w:tcW w:w="0" w:type="auto"/>
            <w:vAlign w:val="center"/>
          </w:tcPr>
          <w:p w14:paraId="514FB4D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9DA5C1F" w14:textId="286E3CE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90D094C" w14:textId="5496A97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C1421D7"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CFC7F8"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Vairinh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Z7Dn1FvF","properties":{"formattedCitation":"[112]","plainCitation":"[112]","noteIndex":0},"citationItems":[{"id":1153,"uris":["http://zotero.org/groups/5561737/items/K375L9KQ"],"itemData":{"id":1153,"type":"article-journal","abstract":"INTRODUCTION: Soft tissue and bone radionecrosis are rare but serious complications may occur late after radiotherapy.\nCASE REPORT: We report the case of an 86-year-old woman with a history an infiltrating ductal carcinoma of the left breast, treated by total mastectomy, left axillary dissection and adjuvant radiotherapy. Eighteen years later, the first radionecrosis lesions appeared and grew progressively in a 6-month period. These lesions are deep, involving the anterior aspect of the 4th to the 6th ribs and infiltrating the chest wall to the left cardio-thoracic space communicating largely with the pericardium. During axillary dissection, the neurovascular pedicle of the left latissimus dorsi muscle had been severed. The first part of the operation consisted of performing a left side parietectomy of the thoracic wall with a large resection of pericardial tissue and a small myocardial patch. The second step consisted of repairing the thoracic wall defect with a contralateral musculocutaneous latissimus dorsi flap.\nCONCLUSION: Due to its significant axis of rotation, the latissimus dorsi muscle flap must be considered in the therapeutic algorithm for covering of contralateral anterior chest wall defects.","container-title":"Annales De Chirurgie Plastique Et Esthetique","DOI":"10.1016/j.anplas.2017.12.002","ISSN":"1768-319X","issue":"2","journalAbbreviation":"Ann Chir Plast Esthet","language":"eng","note":"PMID: 29402546","page":"182-186","source":"PubMed","title":"Reconstruction of an anterior chest wall radionecrosis defect by a contralateral latissimus dorsi flap: A case report","title-short":"Reconstruction of an anterior chest wall radionecrosis defect by a contralateral latissimus dorsi flap","volume":"63","author":[{"family":"Vairinho","given":"A."},{"family":"Al Hindi","given":"A."},{"family":"Revol","given":"M."},{"family":"Legras","given":"A."},{"family":"Rem","given":"K."},{"family":"Guenane","given":"Y."},{"family":"Cristofari","given":"S."},{"family":"Sorin","given":"T."}],"issued":{"date-parts":[["2018",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2]</w:t>
            </w:r>
            <w:r w:rsidRPr="009636CD">
              <w:rPr>
                <w:rFonts w:ascii="Times New Roman" w:hAnsi="Times New Roman" w:cs="Times New Roman"/>
                <w:sz w:val="20"/>
                <w:szCs w:val="20"/>
              </w:rPr>
              <w:fldChar w:fldCharType="end"/>
            </w:r>
          </w:p>
        </w:tc>
        <w:tc>
          <w:tcPr>
            <w:tcW w:w="0" w:type="auto"/>
            <w:vAlign w:val="center"/>
          </w:tcPr>
          <w:p w14:paraId="6737389A"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4C835F09" w14:textId="6A27EF7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6E1B61B" w14:textId="3C36AB2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BACE130"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B6334D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eltram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UiVQhTKz","properties":{"formattedCitation":"[113]","plainCitation":"[113]","noteIndex":0},"citationItems":[{"id":1125,"uris":["http://zotero.org/groups/5561737/items/CMXEAYKC"],"itemData":{"id":1125,"type":"article-journal","abstract":"BACKGROUND: Sarcomas that arise from the scapula or periscapular soft tissues often require a total scapulectomy. This often implies a large complex tissue defect that needs adequate reconstruction of both bone and soft tissue. Although various methods have been developed, no optimal procedure has emerged. Postoperative complications are common and functional recovery is not always satisfactory. This study aims to present a new surgical technique that combines a custom-made scapular prosthesis with a functional latissimus dorsi flap.\nCASE PRESENTATION: Two patients diagnosed with malignant tumour of the scapular region were surgically treated after proper multidisciplinary evaluation. The first patient underwent the procedure as a first surgery, the second as revision surgery. The new technique comprises three surgical stages: excisional surgery with soft tissue resection and scapulectomy, bone reconstruction with custom-made prosthesis, and soft tissue reconstruction using a latissimus dorsi rotational flap overturned on the prosthesis. The goal is to set up a new functional unit combining an anatomically shaped implant (manufactured using latest three-dimensional printing technology) and a muscular flap, and to maintain the neurovascular supply. The patients were followed up to evaluate functional outcome and complications. Both patients were alive with no evidence of disease. Functional results were satisfactory and the Musculoskeletal Tumor Society scores were 87% and 63%, respectively. No surgical complications such as implant breakage, joint collapse, wound dehiscence, or infection were observed.\nCONCLUSIONS: This new technique upgrades the role of the latissimus dorsi flap to a functional tool in combination with an anatomical, three-dimensionally printed, custom-made prosthesis, and provides adequate well-vascularized and healthy tissue to maximize the likelihood of successful limb salvage.","container-title":"BMC cancer","DOI":"10.1186/s12885-018-4883-7","ISSN":"1471-2407","issue":"1","journalAbbreviation":"BMC Cancer","language":"eng","note":"PMID: 30342489\nPMCID: PMC6196007","page":"1003","source":"PubMed","title":"Latissimus dorsi rotational flap combined with a custom-made scapular prosthesis after oncological surgical resection: a report of two patients","title-short":"Latissimus dorsi rotational flap combined with a custom-made scapular prosthesis after oncological surgical resection","volume":"18","author":[{"family":"Beltrami","given":"Giovanni"},{"family":"Ristori","given":"Gabriele"},{"family":"Scoccianti","given":"Guido"},{"family":"Tamburini","given":"Angela"},{"family":"Capanna","given":"Rodolfo"},{"family":"Campanacci","given":"Domenico"},{"family":"Innocenti","given":"Marco"}],"issued":{"date-parts":[["2018",10,2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3]</w:t>
            </w:r>
            <w:r w:rsidRPr="009636CD">
              <w:rPr>
                <w:rFonts w:ascii="Times New Roman" w:hAnsi="Times New Roman" w:cs="Times New Roman"/>
                <w:sz w:val="20"/>
                <w:szCs w:val="20"/>
              </w:rPr>
              <w:fldChar w:fldCharType="end"/>
            </w:r>
          </w:p>
        </w:tc>
        <w:tc>
          <w:tcPr>
            <w:tcW w:w="0" w:type="auto"/>
            <w:vAlign w:val="center"/>
          </w:tcPr>
          <w:p w14:paraId="17EFAA3A"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0621F6D" w14:textId="16E5EE8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F5C86D2" w14:textId="4CE5193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683D77E"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247991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a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CUgMZ1gg","properties":{"formattedCitation":"[114]","plainCitation":"[114]","noteIndex":0},"citationItems":[{"id":1133,"uris":["http://zotero.org/groups/5561737/items/RV2NRNDC"],"itemData":{"id":1133,"type":"article-journal","abstract":"RATIONALE: Large soft tissue defects on the lower back represent a treatment challenge. Among a variety of reconstructive procedures, the latissimus dorsi (LD) muscle or musculocutaneous flap is one of most frequently used pedicled flaps. However, the pedicled LD flap carries a bulky pivot point and a short arc of rotation. If a pedicled LD muscle flap is transferred using a reverse turnover pattern, theses drawbacks can be avoided.\nPATIENT CONCERNS: The first patient was a 56-year-old man with hepatocellular carcinoma and multiple bone metastases involving D11-L4 vertebral bodies. A chronic ulcer was developed on his lower back area after palliative radiation therapy for bone metastases. The second patient was a 41-year-old man with a soft tissue mass on his lower back, which was diagnosed as dermatofibrosarcoma protuberans via previous incisional biopsy. A large soft tissue defect was developed on his lower back as a result of a wide resection.\nDIAGNOSIS: Both patients were referred to our department for the treatment of a large soft tissue defect on lower back.\nINTERVENTIONS: They underwent the reverse turnover pedicled LD muscle flap and split-thickness skin graft.\nOUTCOMES: At postoperative 6-month follow-up, both patients remained free of wound problem.\nLESSONS: The reverse turnover pedicled LD muscle flap is quite straightforward. Even if a soft tissue defect in the lower back is large or complicated by infection or radiation therapy, perfusion of LD by posterior intercostal arteries is likely to be preserved. We recommend the reverse turnover pedicled LD muscle flap as an effective alternative for reconstruction of soft tissue defects involving the lower back.","container-title":"Medicine","DOI":"10.1097/MD.0000000000013851","ISSN":"1536-5964","issue":"51","journalAbbreviation":"Medicine (Baltimore)","language":"eng","note":"PMID: 30572555\nPMCID: PMC6320210","page":"e13851","source":"PubMed","title":"Reverse turnover pedicled latissimus dorsi muscle flap for lower back reconstruction: Two case reports","title-short":"Reverse turnover pedicled latissimus dorsi muscle flap for lower back reconstruction","volume":"97","author":[{"family":"Kang","given":"Soo Hwan"},{"family":"Kim","given":"Yoo Chang"},{"family":"Sur","given":"Yoo Joon"}],"issued":{"date-parts":[["2018",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4]</w:t>
            </w:r>
            <w:r w:rsidRPr="009636CD">
              <w:rPr>
                <w:rFonts w:ascii="Times New Roman" w:hAnsi="Times New Roman" w:cs="Times New Roman"/>
                <w:sz w:val="20"/>
                <w:szCs w:val="20"/>
              </w:rPr>
              <w:fldChar w:fldCharType="end"/>
            </w:r>
          </w:p>
        </w:tc>
        <w:tc>
          <w:tcPr>
            <w:tcW w:w="0" w:type="auto"/>
            <w:vAlign w:val="center"/>
          </w:tcPr>
          <w:p w14:paraId="0FC82EF2"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DBDA082" w14:textId="54E91F4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EC3543F" w14:textId="2EBD30EE"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0E8572F"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6AEED81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Ju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Qrx45rrr","properties":{"formattedCitation":"[115]","plainCitation":"[115]","noteIndex":0},"citationItems":[{"id":1111,"uris":["http://zotero.org/groups/5561737/items/ICF8SIRQ"],"itemData":{"id":1111,"type":"article-journal","abstract":"BACKGROUND: To evaluate the clinical efficacy and safety of latissimus dorsi myocutaneous flap (stage I) combined with iliac bone flap (stage II) in the treatment of chronic osteomyelitis of the lower extremity.\nMETHODS: Clinical data of 18 patients undergoing latissimus dorsi myocutaneous flap in combination with iliac bone flap grafting were retrospectively analyzed. Among them, 2 patients developed chronic osteomyelitis of the lower segment of the femur, 4 were diagnosed with chronic osteomyelitis of the tibial plateau, and 12 with chronic osteomyelitis of the lower segment of the tibia.\nRESULTS: All the latissimus dorsi myocutaneous flaps survived in 18 patients. After the corresponding surgery, primary wound healing was achieved in 11 patients, and delayed wound healing was obtained in 7 cases. All wounds were completely healed with postoperative 2 months. Following the iliac bone flap grafting, primary would healing was accomplished in all cases. All dorsal window chambers survived. The bone defects were properly restored within 4-12 postoperative months. Functional training was performed after removal of the internal and external fixators. Postoperative follow-up was endured from 6 months to 10 years. All patients were satisfied with the bone healing and flap texture without the incidence of osteomyelitis and sinus tract. No contraction was observed in the grafting area of 2 patients receiving latissimus dorsi myocutaneous flap grafting. Residual linear scars were noted in the dorsal and iliac donor sites.\nCONCLUSION: Combined usage of stage I latissimus dorsi myocutaneous flap and stage II iliac bone flap grafting is an efficacious and safe surgical technique in clinical practice.","container-title":"Journal of Orthopaedic Surgery and Research","DOI":"10.1186/s13018-018-0824-z","ISSN":"1749-799X","issue":"1","journalAbbreviation":"J Orthop Surg Res","language":"eng","note":"PMID: 29776425\nPMCID: PMC5960194","page":"117","source":"PubMed","title":"Combined application of latissimus dorsi myocutaneous flap and iliac bone flap in the treatment of chronic osteomyelitis of the lower extremity","volume":"13","author":[{"family":"Ju","given":"Jihui"},{"family":"Li","given":"Lei"},{"family":"Zhou","given":"Rong"},{"family":"Hou","given":"Ruixing"}],"issued":{"date-parts":[["2018",5,1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5]</w:t>
            </w:r>
            <w:r w:rsidRPr="009636CD">
              <w:rPr>
                <w:rFonts w:ascii="Times New Roman" w:hAnsi="Times New Roman" w:cs="Times New Roman"/>
                <w:sz w:val="20"/>
                <w:szCs w:val="20"/>
              </w:rPr>
              <w:fldChar w:fldCharType="end"/>
            </w:r>
          </w:p>
        </w:tc>
        <w:tc>
          <w:tcPr>
            <w:tcW w:w="0" w:type="auto"/>
            <w:vAlign w:val="center"/>
          </w:tcPr>
          <w:p w14:paraId="67E5941E"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D703D1B" w14:textId="71208D6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5E51878" w14:textId="5E4AFFA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BC13081"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C658AA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arches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yXoHbcsB","properties":{"formattedCitation":"[116]","plainCitation":"[116]","noteIndex":0},"citationItems":[{"id":1121,"uris":["http://zotero.org/groups/5561737/items/H7ZTM8P9"],"itemData":{"id":1121,"type":"article-journal","abstract":"BACKGROUND: Wide axillary reconstruction after hidradenitis suppurativa (HS) excision still represents a great challenge. Thoracodorsal artery perforator flap is one of the most reliable local reconstructive techniques. Although its anatomy and harvesting technique have been well described, specific reconstructive criteria still lack. The aim of this study was to help surgeons in planning axillary reconstruction on flaps based on the thoracodorsal artery.\nMETHODS: Twelve patients affected by HS at Hurley stage III underwent wide \"en block\" excision and immediate reconstruction with 15 local thoracodorsal artery perforator flaps and 2 muscle-sparing latissimus dorsi flaps. A thorough chart review has been performed with preoperative and postoperative photographic documentations. Early and late complications have been analyzed.\nRESULTS: A total of 15 perforator flaps on thoracodorsal artery and 2 muscle-sparing latissimus dorsi flaps have been raised. The early complication rate was 29%, whereas the late complication rate was 35%. Except for one, all patients declared they were satisfied or highly satisfied from both aesthetic and functional points of view. Analyzing specific aspects, we have described several important details to consider for the reconstruction of the axilla. Through a retrospective analysis, we have classified HS axillary patients into 4 categories to better plan surgical reconstruction.\nCONCLUSIONS: Axillary reconstruction is still a plastic surgery challenge. Peculiar surgical details should be considered when approaching this area. This new classification may help young surgeons during the reconstructive phase.","container-title":"Annals of Plastic Surgery","DOI":"10.1097/SAP.0000000000001664","ISSN":"1536-3708","issue":"6","journalAbbreviation":"Ann Plast Surg","language":"eng","note":"PMID: 30300226","page":"694-701","source":"PubMed","title":"Pedicled Thoracodorsal Artery Perforator and Muscle-Sparing Latissimus Dorsi Flaps in the Axillary Reconstruction After Hidradenitis Suppurativa Excision: Functional and Aesthetic Issues","title-short":"Pedicled Thoracodorsal Artery Perforator and Muscle-Sparing Latissimus Dorsi Flaps in the Axillary Reconstruction After Hidradenitis Suppurativa Excision","volume":"81","author":[{"family":"Marchesi","given":"Andrea"},{"family":"Marcelli","given":"Stefano"},{"family":"Zingaretti","given":"Nicola"},{"family":"Parodi","given":"Pier Camillo"},{"family":"Vaienti","given":"Luca"}],"issued":{"date-parts":[["2018",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6]</w:t>
            </w:r>
            <w:r w:rsidRPr="009636CD">
              <w:rPr>
                <w:rFonts w:ascii="Times New Roman" w:hAnsi="Times New Roman" w:cs="Times New Roman"/>
                <w:sz w:val="20"/>
                <w:szCs w:val="20"/>
              </w:rPr>
              <w:fldChar w:fldCharType="end"/>
            </w:r>
          </w:p>
        </w:tc>
        <w:tc>
          <w:tcPr>
            <w:tcW w:w="0" w:type="auto"/>
            <w:vAlign w:val="center"/>
          </w:tcPr>
          <w:p w14:paraId="4E84132F"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BE0E3F7" w14:textId="269B33EA"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D96582B" w14:textId="33B7291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FF5F1EB"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D6E984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La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8MhWUOBa","properties":{"formattedCitation":"[117]","plainCitation":"[117]","noteIndex":0},"citationItems":[{"id":1139,"uris":["http://zotero.org/groups/5561737/items/K464K7AA"],"itemData":{"id":1139,"type":"article-journal","abstract":"RATIONALE: The clinical application of robotic surgery in breast conserving surgery or volume replacement with robotic latissimus dorsi flap harvest (RLDFH) has been rarely reported. In this study, we report the preliminary experience and clinical outcome of robotic assisted quadrantectomy (RAQ) and immediate partial breast reconstruction (IPBR) with RLDFH.\nPATIENT CONCERN: Decreasing and avoid back scar length after latissimus dorsi flap harvest.\nDIAGNOSES: One 28 years old female with left breast cancer underwent RAQ and IPBR with RLDFH. Initially, she was diagnosed with left breast infiltrating carcinoma that was clinical stage T3N1M0 and triple negative.\nINTERVENTIONS: Neoadjuvant chemotherapy consisting of 4 cycles of epirubicin and cyclophosphamide followed by 4 cycles of docetaxel was performed. Breast magnetic resonance imaging showed residual breast cancer about 4.5 cm over the left upper outer quadrant of the breast. Sentinel lymph node biopsy showed no lymph node metastasis. RAQ, which took 82 minutes, was performed first, and the resected breast specimen's weight was 203 gm. She received IPBR with RLDFH, which took 97 minutes.\nOUTCOMES: The overall blood loss was 40 mL. The final pathology result was ypT2 (4.2 cm)N0 (sn0/3)M0 and stage IIA. The resection margin was free of tumors. The post-operative recovery was smooth except for seroma formation over the back, which was relieved after repeated aspiration at an outpatient clinic. The patient was satisfied with the post-operative scar and aesthetic outcome. No local recurrence, distant metastasis or case mortality was found during 5 months of follow-up.\nLESSONS: RAQ and IPBR with RLDFH is a safe alternative for small-to-medium-breast-size women with breast cancer who desire breast conservation and are indicated for volume replacement with autologous latissimus dorsi flap.","container-title":"Medicine","DOI":"10.1097/MD.0000000000011373","ISSN":"1536-5964","issue":"27","journalAbbreviation":"Medicine (Baltimore)","language":"eng","note":"PMID: 29979425\nPMCID: PMC6076135","page":"e11373","source":"PubMed","title":"Technique for single axillary incision robotic assisted quadrantectomy and immediate partial breast reconstruction with robotic latissimus dorsi flap harvest for breast cancer: A case report","title-short":"Technique for single axillary incision robotic assisted quadrantectomy and immediate partial breast reconstruction with robotic latissimus dorsi flap harvest for breast cancer","volume":"97","author":[{"family":"Lai","given":"Hung-Wen"},{"family":"Chen","given":"Shou-Tung"},{"family":"Lin","given":"Shih-Lung"},{"family":"Lin","given":"Ya-Ling"},{"family":"Wu","given":"Hwa-Koon"},{"family":"Pai","given":"Shu-Hsin"},{"family":"Chen","given":"Dar-Ren"},{"family":"Kuo","given":"Shou-Jen"}],"issued":{"date-parts":[["2018",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7]</w:t>
            </w:r>
            <w:r w:rsidRPr="009636CD">
              <w:rPr>
                <w:rFonts w:ascii="Times New Roman" w:hAnsi="Times New Roman" w:cs="Times New Roman"/>
                <w:sz w:val="20"/>
                <w:szCs w:val="20"/>
              </w:rPr>
              <w:fldChar w:fldCharType="end"/>
            </w:r>
          </w:p>
        </w:tc>
        <w:tc>
          <w:tcPr>
            <w:tcW w:w="0" w:type="auto"/>
            <w:vAlign w:val="center"/>
          </w:tcPr>
          <w:p w14:paraId="26D3FC30"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2D7E799B" w14:textId="07ED995D"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80C03AD" w14:textId="5B3EAC4A"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C4201AF"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94E97B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Voss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CIatKtly","properties":{"formattedCitation":"[118]","plainCitation":"[118]","noteIndex":0},"citationItems":[{"id":501,"uris":["http://zotero.org/groups/5561737/items/JW3W4Q48"],"itemData":{"id":501,"type":"article-journal","abstract":"BACKGROUND: Reconstruction of mandibular continuity and function after tumor resection is challenging, particularly in cases including the mandibular condyle. Various approaches for reconstruction after disarticulation resection have been reported. However, the scapula flap has received little attention as a treatment option in these cases.\nPATIENTS AND METHODS: Three cases of computer aided design and computer aided manufacturing (CAD/CAM) assisted reconstruction after disarticulation resection using a vascularized scapula and latissimus dorsi flap are reported. All cases required reconstruction of the mandibular ramus and condyle in combination with the reconstruction of large and complex soft tissue defects.\nRESULTS: The surgical procedure was deemed successful in all cases. The scapula flap could be placed as preoperatively planned and patients regained their preoperative occlusion pattern and satisfying mouth opening-ranges. The large soft tissue defects could reliably be reconstructed using a latissimus dorsi flap.\nCONCLUSIONS: The scapula and latissimus dorsi flap can be considered a suitable option for the reconstruction of mandibular disarticulation resection defects in combination with large soft tissue defects.","container-title":"BMC surgery","DOI":"10.1186/s12893-019-0535-3","ISSN":"1471-2482","issue":"1","journalAbbreviation":"BMC Surg","language":"eng","note":"PMID: 31242878\nPMCID: PMC6595593","page":"67","source":"PubMed","title":"Vascularized scapula and latissimus dorsi flap for CAD/CAM assisted reconstruction of mandibular defects including the mandibular condyle: technical report and clinical results","title-short":"Vascularized scapula and latissimus dorsi flap for CAD/CAM assisted reconstruction of mandibular defects including the mandibular condyle","volume":"19","author":[{"family":"Voss","given":"Pit Jacob"},{"family":"Steybe","given":"David"},{"family":"Fuessinger","given":"Marc Anton"},{"family":"Semper-Hogg","given":"Wiebke"},{"family":"Metzger","given":"Marc"},{"family":"Schmelzeisen","given":"Rainer"},{"family":"Poxleitner","given":"Philipp"}],"issued":{"date-parts":[["2019",6,2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8]</w:t>
            </w:r>
            <w:r w:rsidRPr="009636CD">
              <w:rPr>
                <w:rFonts w:ascii="Times New Roman" w:hAnsi="Times New Roman" w:cs="Times New Roman"/>
                <w:sz w:val="20"/>
                <w:szCs w:val="20"/>
              </w:rPr>
              <w:fldChar w:fldCharType="end"/>
            </w:r>
          </w:p>
        </w:tc>
        <w:tc>
          <w:tcPr>
            <w:tcW w:w="0" w:type="auto"/>
            <w:vAlign w:val="center"/>
          </w:tcPr>
          <w:p w14:paraId="271E3A8B"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DB8A6C9" w14:textId="334A0A9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FE34104" w14:textId="3EB9FAB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29127AF"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B47582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arrientos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IaNIKWDA","properties":{"formattedCitation":"[119]","plainCitation":"[119]","noteIndex":0},"citationItems":[{"id":844,"uris":["http://zotero.org/groups/5561737/items/JZ7P47XY"],"itemData":{"id":844,"type":"article-journal","abstract":"Cerebrospinal fluid (CSF) leak is a common complication after cranial surgery. Therefore, after neurosurgical procedures it is crucial to obtain a dural repair that is complete and watertight. There are many techniques that have been described attempting to achieve this goal. However, there are complicating factors (eg, poor tissue viability, need for future radiation, comorbidities, infection, size of the dural defect, multiple operations) that may require a more comprehensive approach to achieve an optimal healing environment. The authors present a technique that uses a muscle free flap to vascularize an autologous fascia lata graft, preserving the viability of the graft and reinforcing its healing ability.The authors applied this technique to a single patient with chronic CSF leak from poor tissue healing after treatments for recurrent medulloblastoma. After harvesting a fascia lata graft with appropriate size, the graft was sutured into the dural defect in a watertight fashion. A latissimus dorsi muscle free flap was harvested and anastomosed to a saphenous vein Corlett loop/AV fistula to the facial artery. The flap was than sutured to the graft. A drain was left in place and a skin graft was applied to the muscle flap.At 8 months follow-up the patient was able to continue with her treatment and has had a stable repair without leak or breakdown. The authors present an algorithm to facilitate dural repair selection.Duraplasty using autologous fascia lata reinforced with a free muscle flap is an effective technique to control chronic CSF leaks, especially when the dura is poorly vascularized and less viable.","container-title":"The Journal of Craniofacial Surgery","DOI":"10.1097/SCS.0000000000005747","ISSN":"1536-3732","issue":"7","journalAbbreviation":"J Craniofac Surg","language":"eng","note":"PMID: 31574789","page":"e671-e674","source":"PubMed","title":"Duraplasty Using Autologous Fascia Lata and Latissimus Dorsi Free Flap for Chronic Cerebrospinal Fluid Leak","volume":"30","author":[{"family":"Barrientos","given":"Stephan"},{"family":"Leif","given":"Marilyn"},{"family":"Hon","given":"Heidi H."},{"family":"Aizenberg","given":"Michele"},{"family":"Wong","given":"Shannon"}],"issued":{"date-parts":[["2019",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19]</w:t>
            </w:r>
            <w:r w:rsidRPr="009636CD">
              <w:rPr>
                <w:rFonts w:ascii="Times New Roman" w:hAnsi="Times New Roman" w:cs="Times New Roman"/>
                <w:sz w:val="20"/>
                <w:szCs w:val="20"/>
              </w:rPr>
              <w:fldChar w:fldCharType="end"/>
            </w:r>
          </w:p>
        </w:tc>
        <w:tc>
          <w:tcPr>
            <w:tcW w:w="0" w:type="auto"/>
            <w:vAlign w:val="center"/>
          </w:tcPr>
          <w:p w14:paraId="5B0D0E14"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EE20D87" w14:textId="03C38BB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12DBBF9" w14:textId="1194564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69E5E68"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5AC317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Fried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UrA268c","properties":{"formattedCitation":"[120]","plainCitation":"[120]","noteIndex":0},"citationItems":[{"id":1143,"uris":["http://zotero.org/groups/5561737/items/BVRHI23I"],"itemData":{"id":1143,"type":"article-journal","abstract":"Although free flap reconstruction has already gained widespread acceptance in pediatric patients, little is known about the outcome of free tissue transfer in head and neck reconstruction in pediatric patients. We present a case of a 6-month-old boy with a large volume deficit in the right temporal fossa after resection of a teratoma. This led to a large volume deficit with widely undermined skin margins. Therefore, we provided volume augmentation by microsurgical free latissimus dorsi myocutaneous flap transplantation. Intraoperative use of laser-assisted indocyanine green angiography indicated excellent flap perfusion. Postoperative magnetic resonance imaging showed adequate flap perfusion with no signs of flap necrosis. To our best knowledge, this case presents the youngest patient who underwent free flap transplantation in the head and neck region. Our case demonstrates that microvascular surgery can play an important role in particular cases in pediatric oncology, even in very young patients.","container-title":"Annals of Plastic Surgery","DOI":"10.1097/SAP.0000000000001629","ISSN":"1536-3708","issue":"1","journalAbbreviation":"Ann Plast Surg","language":"eng","note":"PMID: 30285989","page":"62-63","source":"PubMed","title":"Free Latissimus Dorsi Myocutaneous Flap in a 6-Month-Old Child for Reconstruction of a Temporal Fossa Defect After Teratoma Resection","volume":"82","author":[{"family":"Fried","given":"Frederik W."},{"family":"Beier","given":"Justus P."},{"family":"Bohr","given":"Christopher"},{"family":"Iro","given":"Heinrich"},{"family":"Horch","given":"Raymund E."},{"family":"Arkudas","given":"Andreas"}],"issued":{"date-parts":[["2019",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0]</w:t>
            </w:r>
            <w:r w:rsidRPr="009636CD">
              <w:rPr>
                <w:rFonts w:ascii="Times New Roman" w:hAnsi="Times New Roman" w:cs="Times New Roman"/>
                <w:sz w:val="20"/>
                <w:szCs w:val="20"/>
              </w:rPr>
              <w:fldChar w:fldCharType="end"/>
            </w:r>
          </w:p>
        </w:tc>
        <w:tc>
          <w:tcPr>
            <w:tcW w:w="0" w:type="auto"/>
            <w:vAlign w:val="center"/>
          </w:tcPr>
          <w:p w14:paraId="39F1F08E"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1A64105" w14:textId="7421533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2191098" w14:textId="647CC93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4CC9057"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4985E5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Wo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0wWq0YmQ","properties":{"formattedCitation":"[121]","plainCitation":"[121]","noteIndex":0},"citationItems":[{"id":871,"uris":["http://zotero.org/groups/5561737/items/63FIXR5N"],"itemData":{"id":871,"type":"article-journal","abstract":"We report a rare case of a 37-year-old man who presented with a huge arteriovenous malformation in the head and neck region. After resection, the 30 × 25 cm defect was reconstructed with a preexpanded musculocutaneous latissimus dorsi flap. The facial nerve had to be sacrificed during the resection, and smile reanimation was restored in a second operation with the contralateral latissimus muscle flap. A 15-cm length of thoracodorsal nerve was dissected and was anastomosed to the contralateral zygomatic branch in a single stage. He recovered well without any significant complications. At 6 years follow-up, there was no further growth of the arteriovenous malformation, and he had a spontaneous smile.","container-title":"Annals of Plastic Surgery","DOI":"10.1097/SAP.0000000000001878","ISSN":"1536-3708","issue":"1","journalAbbreviation":"Ann Plast Surg","language":"eng","note":"PMID: 31135509","page":"73-77","source":"PubMed","title":"Soft Tissue Reconstruction and Facial Reanimation With Bilateral Latissimus Dorsi Flaps After Extensive Resection of Head and Neck Arteriovenous Malformation: A Case Report","title-short":"Soft Tissue Reconstruction and Facial Reanimation With Bilateral Latissimus Dorsi Flaps After Extensive Resection of Head and Neck Arteriovenous Malformation","volume":"83","author":[{"family":"Wong","given":"Manzhi"},{"family":"Ozaki","given":"Mine"},{"family":"Kurita","given":"Masakazu"},{"family":"Ihara","given":"Aki"},{"family":"Iwashina","given":"Yuki"},{"family":"Takushima","given":"Akihiko"}],"issued":{"date-parts":[["2019",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1]</w:t>
            </w:r>
            <w:r w:rsidRPr="009636CD">
              <w:rPr>
                <w:rFonts w:ascii="Times New Roman" w:hAnsi="Times New Roman" w:cs="Times New Roman"/>
                <w:sz w:val="20"/>
                <w:szCs w:val="20"/>
              </w:rPr>
              <w:fldChar w:fldCharType="end"/>
            </w:r>
          </w:p>
        </w:tc>
        <w:tc>
          <w:tcPr>
            <w:tcW w:w="0" w:type="auto"/>
            <w:vAlign w:val="center"/>
          </w:tcPr>
          <w:p w14:paraId="646765E0"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6DBC2667" w14:textId="3601A73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61A2A10" w14:textId="199465C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2B3DA46"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6CA1BFF"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Tashir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h4cudTEG","properties":{"formattedCitation":"[122]","plainCitation":"[122]","noteIndex":0},"citationItems":[{"id":1167,"uris":["http://zotero.org/groups/5561737/items/8HFY58J5"],"itemData":{"id":1167,"type":"article-journal","abstract":"INTRODUCTION: External hemipelvectomy is one of the most extensive surgical procedures for locally advanced pelvic tumors. Stump coverage with the local tissues can be difficult in recurrent cases. Herein, we report our experience with immediate stump coverage using a free latissimus dorsi musculocutaneous (LDMC) flap after external hemipelvectomy for recurrent pelvic malignancies.\nMETHODS: Six patients underwent external hemipelvectomy and immediate reconstruction using a free LDMC flap between November 2012 and June 2017. The mean age of the patients was 65 years (range: 63-69 years). The primary tumors were myxoid liposarcoma, chondrosarcoma, osteosarcoma, squamous cell carcinoma, and pleomorphic liposarcoma. A free LDMC flap was harvested from the ipsilateral back and transferred to the defect. When an intercostal nerve was found at the recipient site, the thoracodorsal nerve was coaptated with the intercostal nerve to reinnervate the muscle.\nRESULTS: The mean flap size was 23 × 10 cm and the range was 20 × 8-27 × 13.5 cm. The contralateral deep inferior epigastric vessels were used as recipient vessels in all patients. Thoracodorsal-intercostal nerve coaptation was performed in 2 patients. The flap survived in all patients. Three patients had complications of abscess formation. No patient developed postoperative hernia.\nCONCLUSION: Although it is challenging to do reconstruction after external hemipelvectomy, a free LDMC flap has several advantages, including a large coverage area, stability of circulation, ease of elevation, and preservation of the strength of the remaining abdominal wall. Technical tips for selecting anastomosis vessels are important and nerve coaptation could be effective.","container-title":"Microsurgery","DOI":"10.1002/micr.30373","ISSN":"1098-2752","issue":"2","journalAbbreviation":"Microsurgery","language":"eng","note":"PMID: 30191595","page":"138-143","source":"PubMed","title":"Free latissimus dorsi musculocutaneous flap for external hemipelvectomy reconstruction","volume":"39","author":[{"family":"Tashiro","given":"Kensuke"},{"family":"Arikawa","given":"Masaki"},{"family":"Fukunaga","given":"Yutaka"},{"family":"Nakatani","given":"Fumihiko"},{"family":"Kobayashi","given":"Eisuke"},{"family":"Kawai","given":"Akira"},{"family":"Miyamoto","given":"Shimpei"}],"issued":{"date-parts":[["2019",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2]</w:t>
            </w:r>
            <w:r w:rsidRPr="009636CD">
              <w:rPr>
                <w:rFonts w:ascii="Times New Roman" w:hAnsi="Times New Roman" w:cs="Times New Roman"/>
                <w:sz w:val="20"/>
                <w:szCs w:val="20"/>
              </w:rPr>
              <w:fldChar w:fldCharType="end"/>
            </w:r>
          </w:p>
        </w:tc>
        <w:tc>
          <w:tcPr>
            <w:tcW w:w="0" w:type="auto"/>
            <w:vAlign w:val="center"/>
          </w:tcPr>
          <w:p w14:paraId="12A0B691"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A88A39B" w14:textId="681F9E3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6F93D5D" w14:textId="375AD9F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30E2289"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8C97FD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jordjevic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esolr0qN","properties":{"formattedCitation":"[123]","plainCitation":"[123]","noteIndex":0},"citationItems":[{"id":1122,"uris":["http://zotero.org/groups/5561737/items/S3WFRPBQ"],"itemData":{"id":1122,"type":"article-journal","abstract":"PURPOSE: Despite a variety of free flaps that have been described for creation of the neophallus in gender affirmation surgery, none present an ideal solution. We evaluated our patients and outcomes after gender affirmation phalloplasty using musculocutaneous latissimus dorsi free flap.\nMETHODS: Between January 2007 and May 2017, 129 female transsexuals, aged 20-53 years (mean 24 years) underwent total phalloplasty using latissimus dorsi free flap. Urethral lengthening was performed by combining a vaginal flap, labia minora flaps and a clitoral skin flap. Suitable sized testicular implants are inserted into the new scrotum. Penile prosthesis implantation, additional urethral lengthening and glans reshaping were performed in the following stages.\nRESULTS: The mean follow-up period was 43 months (ranged from 13 to 137 months). There were one partial and two total flap necrosis. The average size of the neophallus was 14.6 cm in length and 12.4 cm in girth. Total length of the reconstructed urethra during the first stage ranged from 13.4 to 21.7 cm (mean 15.8 cm), reaching the proximal third or the midshaft of the neophallus in 91% of cases. Satisfactory voiding in standing position was confirmed in all patients. Six urethral fistulas and two strictures were observed and repaired by minor revision. Malleable and inflatable prostheses were implanted in 39 and 22 patients, respectively.\nCONCLUSION: Musculocutaneous latissimus dorsi flap is a good choice for phalloplasty in gender affirmation surgery. It provides an adequate amount of tissue with sufficient blood supply for safe urethral reconstruction and penile prosthesis implantation.","container-title":"World Journal of Urology","DOI":"10.1007/s00345-019-02641-w","ISSN":"1433-8726","issue":"4","journalAbbreviation":"World J Urol","language":"eng","note":"PMID: 30673829","page":"631-637","source":"PubMed","title":"Musculocutaneous latissimus dorsi flap for phalloplasty in female to male gender affirmation surgery","volume":"37","author":[{"family":"Djordjevic","given":"Miroslav L."},{"family":"Bencic","given":"Marko"},{"family":"Kojovic","given":"Vladimir"},{"family":"Stojanovic","given":"Borko"},{"family":"Bizic","given":"Marta"},{"family":"Kojic","given":"Sinisa"},{"family":"Krstic","given":"Zoran"},{"family":"Korac","given":"Gradimir"}],"issued":{"date-parts":[["2019",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3]</w:t>
            </w:r>
            <w:r w:rsidRPr="009636CD">
              <w:rPr>
                <w:rFonts w:ascii="Times New Roman" w:hAnsi="Times New Roman" w:cs="Times New Roman"/>
                <w:sz w:val="20"/>
                <w:szCs w:val="20"/>
              </w:rPr>
              <w:fldChar w:fldCharType="end"/>
            </w:r>
          </w:p>
        </w:tc>
        <w:tc>
          <w:tcPr>
            <w:tcW w:w="0" w:type="auto"/>
            <w:vAlign w:val="center"/>
          </w:tcPr>
          <w:p w14:paraId="3539BE09"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33C26D5" w14:textId="67BF285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5AA5866" w14:textId="324690E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5720CC1"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04FDEA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utr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OcchoAHi","properties":{"formattedCitation":"[124]","plainCitation":"[124]","noteIndex":0},"citationItems":[{"id":1123,"uris":["http://zotero.org/groups/5561737/items/A7I32X6U"],"itemData":{"id":1123,"type":"article-journal","abstract":"BACKGROUND: Breast reconstruction with a latissimus dorsi myocutaneous flap associated with a breast implant is a well-established procedure. However, there are few published articles regarding latissimus association with expanders and radiotherapy. This study assess data of breast reconstructions using a latissimus dorsi myocutaneous flap associated with Becker expander implant (TLDMF/E) in patients submitted to radiotherapy.\nMETHODS: This is a descriptive study consisting of a series of cases. Inclusion criteria were patients who underwent mastectomy, radiotherapy, and delayed LDMF/E breast reconstruction. A minimum 6-month follow-up period was established, and descriptive variables were analyzed.\nRESULTS: One hundred twenty-three patients were selected. The mean age of the patients was 45.1 years. Contralateral breast procedures were performed in 68 patients to achieve symmetry with substitution of the expander for an implant, with the majority of patients with an implant larger than the expander (74.0%) The nipple-areola complex was reconstructed in 77 patients (62.6%). In the donor site area, 116 patients (94.3%) had no complications. Minor complications were seroma in one patient and partial dehiscence in another patient. In the reconstructed breast, 11 patients (8.9%) had minor complications such as hematomas, partial necrosis of the native irradiated breast skin (3 cm or smaller), local infections, and partial exposition of the injection port. Major complications in the reconstructed breast were necrosis (larger than 3-5 cm) of the native irradiated breast skin in 5 patients (4.0%) who needed repair to avoid exposure of the expander. One patient needed expander removal due to a larger exposition.\nCONCLUSIONS: Delayed breast reconstruction with TLDMF/E is a reliable option to selected patients with mastectomy and radiotherapy sequel.","container-title":"Journal of plastic, reconstructive &amp; aesthetic surgery: JPRAS","DOI":"10.1016/j.bjps.2019.02.023","ISSN":"1878-0539","issue":"7","journalAbbreviation":"J Plast Reconstr Aesthet Surg","language":"eng","note":"PMID: 30948223","page":"1067-1074","source":"PubMed","title":"Delayed breast reconstruction with transverse latissimus dorsi myocutaneous flap using Becker expander implants in patients submitted to radiotherapy: A series of cases","title-short":"Delayed breast reconstruction with transverse latissimus dorsi myocutaneous flap using Becker expander implants in patients submitted to radiotherapy","volume":"72","author":[{"family":"Dutra","given":"Alexandre K."},{"family":"Junior","given":"Joel Abdala"},{"family":"Fernandes","given":"Ana Cibele Nagae"}],"issued":{"date-parts":[["2019",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4]</w:t>
            </w:r>
            <w:r w:rsidRPr="009636CD">
              <w:rPr>
                <w:rFonts w:ascii="Times New Roman" w:hAnsi="Times New Roman" w:cs="Times New Roman"/>
                <w:sz w:val="20"/>
                <w:szCs w:val="20"/>
              </w:rPr>
              <w:fldChar w:fldCharType="end"/>
            </w:r>
          </w:p>
        </w:tc>
        <w:tc>
          <w:tcPr>
            <w:tcW w:w="0" w:type="auto"/>
            <w:vAlign w:val="center"/>
          </w:tcPr>
          <w:p w14:paraId="031E64D3"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00E9B30" w14:textId="3A7F32F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B64648C" w14:textId="152320E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D999A9D"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35FFCF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asell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G4WFR7jo","properties":{"formattedCitation":"[125]","plainCitation":"[125]","noteIndex":0},"citationItems":[{"id":887,"uris":["http://zotero.org/groups/5561737/items/NE9GEZL5"],"itemData":{"id":887,"type":"article-journal","abstract":"The latissimus dorsi flap has been used to reconstruct mastectomy defects for more than 100 years. It has remained relevant in breast reconstruction because of its consistent anatomy, robust vascular supply, congruent vector, and ability to cover large surface areas. With the evolution of oncologic and reconstructive techniques as well as improvements in prosthetic devices, however, this myocutaneous flap has largely fallen out of favor in primary breast reconstruction. Our experience demonstrates that the latissimus dorsi flap remains a versatile flap that may be tailored to reconstruct various oncologic breast defects and deformities in an expeditious fashion.","container-title":"Annals of Plastic Surgery","DOI":"10.1097/SAP.0000000000002092","ISSN":"1536-3708","issue":"4S Suppl 1","journalAbbreviation":"Ann Plast Surg","language":"eng","note":"PMID: 31513061","page":"S11-S16","source":"PubMed","title":"Refining the Latissimus Dorsi Flap: A Useful Tool to Salvage Complex Breast Defects","title-short":"Refining the Latissimus Dorsi Flap","volume":"83","author":[{"family":"Maselli","given":"Amy M."},{"family":"Mella","given":"Juan Rodolfo"},{"family":"Guo","given":"Lifei"}],"issued":{"date-parts":[["2019",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5]</w:t>
            </w:r>
            <w:r w:rsidRPr="009636CD">
              <w:rPr>
                <w:rFonts w:ascii="Times New Roman" w:hAnsi="Times New Roman" w:cs="Times New Roman"/>
                <w:sz w:val="20"/>
                <w:szCs w:val="20"/>
              </w:rPr>
              <w:fldChar w:fldCharType="end"/>
            </w:r>
          </w:p>
        </w:tc>
        <w:tc>
          <w:tcPr>
            <w:tcW w:w="0" w:type="auto"/>
            <w:vAlign w:val="center"/>
          </w:tcPr>
          <w:p w14:paraId="34775F3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28C0376" w14:textId="6A9BC2D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06DC133" w14:textId="5C04516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68F35F7"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CD781E"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ericl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Um7oVy4O","properties":{"formattedCitation":"[126]","plainCitation":"[126]","noteIndex":0},"citationItems":[{"id":1130,"uris":["http://zotero.org/groups/5561737/items/8YXJU342"],"itemData":{"id":1130,"type":"article-journal","abstract":"BACKGROUND: Reconstruction of partial breast defects in low-volume, nonptotic breasts can be challenging. The authors hypothesized that use of the latissimus dorsi flap in partial breast reconstruction is safe and associated with low complication and high patient satisfaction rates.\nMETHODS: All patients who underwent breast-conserving therapy and latissimus dorsi flap reconstruction from January 1, 2006, to December 31, 2016, were identified in a prospectively maintained database. Patient demographics, tumor characteristics, and complications were recorded. Patient-reported outcomes were assessed with the BREAST-Q breast-conserving therapy module. A group of plastic surgeons and laypersons used a five-point Likert scale to evaluate aesthetic outcomes in representative patients.\nRESULTS: Forty-seven patients met the inclusion criteria. Median follow-up was 5.4 years. Most patients (93.6 percent) underwent immediate reconstruction. The mean resection volume was 219.5 cc (range, 70 to 877 cc). The overall complication rate was 8.5 percent. Grade 2 or 3 ptosis (OR, 1.21; 95 percent CI, 1.0 to 1.46; p = 0.03), smoking (OR, 13.1; 95 percent CI, 1.2 to 143.2; p = 0.03), and multicentric tumor (OR, 1.23; 95 percent CI, 1.04 to 1.64; p = 0.02) were associated with a higher complication rate. Ductal carcinoma in situ was associated with reoperation for positive margins (OR, 14.4; 95 percent CI, 2.1 to 100; p = 0.009). Of particular interest, patient-reported outcomes were favorable, with the highest rated domains being Satisfaction with Breasts (61; interquartile range, 37 to 77), Psychosocial Well-being (87; interquartile range, 63 to 100), and Physical Well-being (87; interquartile range, 81 to 100). The median aesthetic score was 4 (of 5).\nCONCLUSIONS: This is the first study to date using the BREAST-Q to assess patient-reported outcomes associated with the latissimus dorsi flap for partial breast reconstruction. The flap is safe and effective for reconstruction in the setting of breast-conserving therapy, providing aesthetically pleasing results with high patient satisfaction.\nCLINICAL QUESTION/LEVEL OF EVIDENCE: Therapeutic, IV.","container-title":"Plastic and Reconstructive Surgery","DOI":"10.1097/PRS.0000000000005577","ISSN":"1529-4242","issue":"5","journalAbbreviation":"Plast Reconstr Surg","language":"eng","note":"PMID: 31033814","page":"927e-935e","source":"PubMed","title":"The Latissimus Dorsi Myocutaneous Flap Is a Safe and Effective Method of Partial Breast Reconstruction in the Setting of Breast-Conserving Therapy","volume":"143","author":[{"family":"Mericli","given":"Alexander F."},{"family":"Szpalski","given":"Caroline"},{"family":"Schaverien","given":"Mark V."},{"family":"Selber","given":"Jesse C."},{"family":"Adelman","given":"David M."},{"family":"Garvey","given":"Patrick B."},{"family":"Villa","given":"Mark T."},{"family":"Robb","given":"Geoffrey"},{"family":"Baumann","given":"Donald P."}],"issued":{"date-parts":[["2019",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6]</w:t>
            </w:r>
            <w:r w:rsidRPr="009636CD">
              <w:rPr>
                <w:rFonts w:ascii="Times New Roman" w:hAnsi="Times New Roman" w:cs="Times New Roman"/>
                <w:sz w:val="20"/>
                <w:szCs w:val="20"/>
              </w:rPr>
              <w:fldChar w:fldCharType="end"/>
            </w:r>
          </w:p>
        </w:tc>
        <w:tc>
          <w:tcPr>
            <w:tcW w:w="0" w:type="auto"/>
            <w:vAlign w:val="center"/>
          </w:tcPr>
          <w:p w14:paraId="4D85CCC5"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210D9269" w14:textId="1620D3B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0B68EC1" w14:textId="3167D8B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8ECC45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F1612E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lastRenderedPageBreak/>
              <w:t>Moton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KcCBeF5h","properties":{"formattedCitation":"[127]","plainCitation":"[127]","noteIndex":0},"citationItems":[{"id":989,"uris":["http://zotero.org/groups/5561737/items/K7HDQDLL"],"itemData":{"id":989,"type":"article-journal","abstract":"BACKGROUND: The treatment of hemotogenous solitary sternal metastases by breast cancer remains a controversial issue. Sternal resection for select patients might provide good long-term local control.\nCASE PRESENTATION: A 63-year-old woman was admitted to our hospital with a mass at the sternum and right second to third costochondral cartilage. She had undergone bilateral mastectomy for breast cancer 13 years earlier. A percutaneous biopsy was performed, and the mass was diagnosed as solitary metastasis due to breast cancer. She received two courses of weekly paclitaxel and bevacizumab, and computed tomography (CT) revealed shrinking of the mass in the sternum. We performed surgical resection with curative intent for a multimodality approach. Parasternectomy and removal of the right second and third costochondral cartilage was performed. A prosthesis was created to fill the defect by sandwiching molded methylmethacrylate between polypropylene mesh. The prosthesis was fixed to the cut ends of the costochondral cartilage and the residual sternum. Finally, a harvested latissimus dorsi myoctaneous flap was transpositioned to cover the chest midline wound. Negative surgical margins at the stump of the sternum and costochondral cartilage were revealed.\nCONCLUSION: Parasternal resection and reconstruction by the Marlex sandwich technique and implantation of a pedicled latissimus dorsi myocutaneous flap for metastasis due to breast cancer was safely performed.","container-title":"Journal of Cardiothoracic Surgery","DOI":"10.1186/s13019-019-0905-z","ISSN":"1749-8090","issue":"1","journalAbbreviation":"J Cardiothorac Surg","language":"eng","note":"PMID: 30999925\nPMCID: PMC6471832","page":"79","source":"PubMed","title":"Sternal resection and reconstruction for metastasis due to breast cancer: the Marlex sandwich technique and implantation of a pedicled latissimus dorsi musculocutaneous flap","title-short":"Sternal resection and reconstruction for metastasis due to breast cancer","volume":"14","author":[{"family":"Motono","given":"Nozomu"},{"family":"Shimada","given":"Kenichi"},{"family":"Kamata","given":"Toru"},{"family":"Uramoto","given":"Hidetaka"}],"issued":{"date-parts":[["2019",4,1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7]</w:t>
            </w:r>
            <w:r w:rsidRPr="009636CD">
              <w:rPr>
                <w:rFonts w:ascii="Times New Roman" w:hAnsi="Times New Roman" w:cs="Times New Roman"/>
                <w:sz w:val="20"/>
                <w:szCs w:val="20"/>
              </w:rPr>
              <w:fldChar w:fldCharType="end"/>
            </w:r>
          </w:p>
        </w:tc>
        <w:tc>
          <w:tcPr>
            <w:tcW w:w="0" w:type="auto"/>
            <w:vAlign w:val="center"/>
          </w:tcPr>
          <w:p w14:paraId="5CDF2CE2"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8C9D08F" w14:textId="7F8813C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15304D1" w14:textId="6D0575B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A882F2C"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E34B4D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oonipat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e3Hj83Aj","properties":{"formattedCitation":"[128]","plainCitation":"[128]","noteIndex":0},"citationItems":[{"id":1044,"uris":["http://zotero.org/groups/5561737/items/M6ZRLIKL"],"itemData":{"id":1044,"type":"article-journal","abstract":"We provide a case report of reconstruction of a massive chest wall defect after recurrent phyllodes tumour resections. The reconstruction used a bipedicled groin and latissimus dorsi flap, with composite rib autologous reconstruction. The patient successfully recovered from the operation. Our case illustrates the applicability of this flap in the armamentarium of anterior chest wall reconstructive options.","container-title":"BMJ case reports","DOI":"10.1136/bcr-2018-227372","ISSN":"1757-790X","issue":"5","journalAbbreviation":"BMJ Case Rep","language":"eng","note":"PMID: 31079037\nPMCID: PMC6536196","page":"e227372","source":"PubMed","title":"Combined bipedicled latissimus dorsi and groin flap for anterior chest wall reconstruction","volume":"12","author":[{"family":"Boonipat","given":"Thanapoom"},{"family":"Ji","given":"Lou"},{"family":"Manrique","given":"Oscar J."},{"family":"Chen","given":"Hung-Chi"}],"issued":{"date-parts":[["2019",5,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8]</w:t>
            </w:r>
            <w:r w:rsidRPr="009636CD">
              <w:rPr>
                <w:rFonts w:ascii="Times New Roman" w:hAnsi="Times New Roman" w:cs="Times New Roman"/>
                <w:sz w:val="20"/>
                <w:szCs w:val="20"/>
              </w:rPr>
              <w:fldChar w:fldCharType="end"/>
            </w:r>
          </w:p>
        </w:tc>
        <w:tc>
          <w:tcPr>
            <w:tcW w:w="0" w:type="auto"/>
            <w:vAlign w:val="center"/>
          </w:tcPr>
          <w:p w14:paraId="570A6C47"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45E8C745" w14:textId="10AB372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E3175FD" w14:textId="7A50A96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5BBBF96"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58670A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allock</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uMcXYMy","properties":{"formattedCitation":"[129]","plainCitation":"[129]","noteIndex":0},"citationItems":[{"id":1008,"uris":["http://zotero.org/groups/5561737/items/YNFZB5DT"],"itemData":{"id":1008,"type":"article-journal","abstract":"BACKGROUND: Composite chest wall reconstruction, following the assurance of chest wall stability, often requires well-vascularized soft tissue coverage with flaps to insure adequate wound healing. Unfortunately, prior surgical approaches such as the posterolateral thoractomy incision or extensive wound breakdown may impede the availability of local or regional choices. A free flap would then be a reasonable option, but in the unstable patient a new donor site is unreasonable. Instead, the otherwise inadequate muscle remnants often transected by the usual thoracotomy incision can be extended by microvascular grafts to provide the necessary reach to the defect.\nMETHOD: The ipsilateral cephalic latissimus dorsi and/or serratus anterior muscle remnants following their transection by a posterolateral thoractomy incision can be simultaneously raised as a chimeric flap pedicled in common by the thoracodorsal vessels. The distance the pedicle must be extended to reach the defect requiring coverage is measured, and a vascular graft from the descending branch of the lateral circumflex femoral vessels of the same length is harvested. The thoracodorsal vessels are divided, the vascular graft inserted and anastomosed end-to-end to the cut ends of the former, and then the flap can be stretched the required distance for insetting.\nRESULT: A case example of use of the ipsilateral latissimus dorsi-serratus anterior muscle remnants used after extension with arterial and venous grafts to the thoracodorsal vessels as the recipient site is presented with successful salvage of a life-threatening posteriolateral thoractomy wound dehiscence.\nCONCLUSION: Transection of muscles from a posterolateral thoracotomy incision does not preclude their use as flaps in extenuating circumstances. Their pedicle can be extended using vascular grafts and microvascular techniques in a sense to create a local free flap to provide another solution to a challenging problem.","container-title":"Injury","DOI":"10.1016/j.injury.2019.10.038","ISSN":"1879-0267","journalAbbreviation":"Injury","language":"eng","note":"PMID: 31784056","page":"S8-S10","source":"PubMed","title":"The extended latissimus dorsi-serratus anterior chimeric local free flap for salvage of the complicated posterolateral thoractomy incision","volume":"50 Suppl 5","author":[{"family":"Hallock","given":"Geoffrey G."}],"issued":{"date-parts":[["2019",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29]</w:t>
            </w:r>
            <w:r w:rsidRPr="009636CD">
              <w:rPr>
                <w:rFonts w:ascii="Times New Roman" w:hAnsi="Times New Roman" w:cs="Times New Roman"/>
                <w:sz w:val="20"/>
                <w:szCs w:val="20"/>
              </w:rPr>
              <w:fldChar w:fldCharType="end"/>
            </w:r>
          </w:p>
        </w:tc>
        <w:tc>
          <w:tcPr>
            <w:tcW w:w="0" w:type="auto"/>
            <w:vAlign w:val="center"/>
          </w:tcPr>
          <w:p w14:paraId="419D271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44F25907" w14:textId="0EE1F98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04E450D" w14:textId="7B3ACB6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1ADE925"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EB1E2B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amad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gxCFg3cZ","properties":{"formattedCitation":"[130]","plainCitation":"[130]","noteIndex":0},"citationItems":[{"id":858,"uris":["http://zotero.org/groups/5561737/items/SE7D86NB"],"itemData":{"id":858,"type":"article-journal","abstract":"Well-vascularized tissue is required for successful reconstruction of a soft tissue defect in the lumbar region. There are several options for reconstruction; however, controversy exists regarding the optimal technique. Here, we present a case of a lumbar defect following tumor resection in a 75-year-old patient that was repaired using a reverse-supercharged, distally based latissimus dorsi flap. The defect of size 15 × 12 cm2 was localized to the lumbar region. An 11 × 7 cm2 -sized, distally based latissimus dorsi flap was designed cephalad to the latissimus dorsi muscle. After the flap was tunneled to the defect, vascular insufficiency of the skin flap was observed. Supercharging was subsequently performed by anastomosing the serratus anterior branch in a reverse manner to the lumbar perforator. The diameters of the vessels at the end-to-end anastomosis site were 1.0 mm (artery) and 1.2 mm (vein), respectively, and there was slight discrepancy in their calibers. After microvascular anastomosis, the vascular supply of the flap improved, and the flap survived uneventfully, without venous congestion. The patient was discharged 17 days after the surgery, and no recurrence of the tumor was observed at the 2-year follow-up. We report a case of successful salvage of a distally based latissimus dorsi flap by the reverse-supercharge technique based on a serratus anterior branch. This flap might be a suitable alternative for use in the lumbar region in the case of limited availability of reconstructive choices.","container-title":"Microsurgery","DOI":"10.1002/micr.30467","ISSN":"1098-2752","issue":"5","journalAbbreviation":"Microsurgery","language":"eng","note":"PMID: 31063618","page":"452-456","source":"PubMed","title":"Reverse-supercharged, distally based latissimus dorsi flap for lumbar defect: A case report","title-short":"Reverse-supercharged, distally based latissimus dorsi flap for lumbar defect","volume":"39","author":[{"family":"Hamada","given":"Ryusho"},{"family":"Shinaoka","given":"Akira"},{"family":"Watanabe","given":"Toshiyuki"},{"family":"Yasui","given":"Humiaki"},{"family":"Kimata","given":"Yoshihiro"}],"issued":{"date-parts":[["2019",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0]</w:t>
            </w:r>
            <w:r w:rsidRPr="009636CD">
              <w:rPr>
                <w:rFonts w:ascii="Times New Roman" w:hAnsi="Times New Roman" w:cs="Times New Roman"/>
                <w:sz w:val="20"/>
                <w:szCs w:val="20"/>
              </w:rPr>
              <w:fldChar w:fldCharType="end"/>
            </w:r>
          </w:p>
        </w:tc>
        <w:tc>
          <w:tcPr>
            <w:tcW w:w="0" w:type="auto"/>
            <w:vAlign w:val="center"/>
          </w:tcPr>
          <w:p w14:paraId="49535ED2"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E697E0D" w14:textId="3F4C245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0157171" w14:textId="674435C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7FF9409"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67D61C4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L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NPWf4TdR","properties":{"formattedCitation":"[131]","plainCitation":"[131]","noteIndex":0},"citationItems":[{"id":933,"uris":["http://zotero.org/groups/5561737/items/8A2GV7QA"],"itemData":{"id":933,"type":"article-journal","abstract":"Chest wall ulcer induced by postmastectomy radiation therapy (PRMT) remains challenging for plastic surgeons because of the reduced blood supply, fibrosis, and impaired cellular potential in the irradiated area. In this study, chest wall ulcer was treated with negative pressure wound therapy (NPWT) and the latissimus dorsi myocutaneous (LDM) flap reconstruction in 2 stages. A retrospective study was performed on consecutive patients with chronic radiation-induced ulcers in chest wall from June 2012 to June 2017. Surgical debridement and NPWT were performed in the first stage and the chest wall reconstructed by the LDM flap transplantation after extensive debridement in the second stage. There were 10 female patients with chest wall ulcers with a mean age of 60.3 years. The average duration of the ulcers was 21.2 months and the ulcers varied from 1 × 2 to 5 × 7 cm. Histological examination denied any recurrent breast cancer or radiation-related malignancy. Negative pressure wound therapy was applied with 100 to 125 mm Hg negative pressure during a period of 5 to 7 days in the first stage. The LDM flap varied from 11 × 15 to 15 × 20 cm. The mean follow-up was 25.9 months. All the flaps survived well with satisfactory appearance and there was no donor-site morbidity or ulcer recurrence during the follow-up period. The staged treatment of the chest wall radiation ulcer incorporated the benefits of NPWT and LDM flap. It is beneficial in increasing the blood and nutrient supply to the irradiated tissue, enhancing the debridement and promoting tissue healing, thus improving the flap survival and decreasing the ulcer recurrence.","container-title":"The Journal of Craniofacial Surgery","DOI":"10.1097/SCS.0000000000005514","ISSN":"1536-3732","issue":"5","journalAbbreviation":"J Craniofac Surg","language":"eng","note":"PMID: 31299811","page":"e450-e453","source":"PubMed","title":"Staged Treatment of Chest Wall Radiation-Induced Ulcer With Negative Pressure Wound Therapy and Latissimus Dorsi Myocutaneous Flap Transplantation","volume":"30","author":[{"family":"Li","given":"Xiuqi"},{"family":"Zhang","given":"Fan"},{"family":"Liu","given":"Xujin"},{"family":"Cao","given":"Zilong"},{"family":"Liu","given":"Pei"},{"family":"Xia","given":"Lin"},{"family":"Du","given":"Min"}],"issued":{"date-parts":[["2019",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1]</w:t>
            </w:r>
            <w:r w:rsidRPr="009636CD">
              <w:rPr>
                <w:rFonts w:ascii="Times New Roman" w:hAnsi="Times New Roman" w:cs="Times New Roman"/>
                <w:sz w:val="20"/>
                <w:szCs w:val="20"/>
              </w:rPr>
              <w:fldChar w:fldCharType="end"/>
            </w:r>
          </w:p>
        </w:tc>
        <w:tc>
          <w:tcPr>
            <w:tcW w:w="0" w:type="auto"/>
            <w:vAlign w:val="center"/>
          </w:tcPr>
          <w:p w14:paraId="1C071ECB"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8350D2A" w14:textId="293EE5F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646DFAD" w14:textId="7C1F5F41"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4E3CC01"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2DF133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Liu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QfW581xa","properties":{"formattedCitation":"[132]","plainCitation":"[132]","noteIndex":0},"citationItems":[{"id":1152,"uris":["http://zotero.org/groups/5561737/items/JJMLGWNC"],"itemData":{"id":1152,"type":"article-journal","abstract":"BACKGROUND: Breast hypoplasia or amastia with pectoralis major muscle defect in female Poland syndrome patients always necessitates surgical intervention. This study aims to introduce an efficient endoscopic technique to perform breast reconstruction in Poland syndrome patients with a latissimus dorsi myo flap and an implant using a single transverse axillary incision (ELDM + IMPLANT) and to evaluate its safety and effectiveness.\nMETHODS: A prospective study was designed to recruit Poland syndrome candidates for ELDM + IMPLANT breast reconstruction. Only one transaxillary incision was made to harvest the LDM flap and create the anterior chest wall pocket. The LDM flap was transposed to the front to reconstruct the breast with a silicone implant. Patient demographics, LDM area, implant size, contralateral symmetry surgery, operative time and post-operative complications were collected. The BREAST-Q reconstruction module was used to evaluate patient quality of life. The disabilities of the arm, shoulder and hand (DASH) outcome questionnaire was used to evaluate patient upper extremity disabilities.\nRESULTS: Sixteen eligible patients were recruited and received ELDM + IMPLANT-BR. Mean endoscopic time for LDM flap harvesting was 61.6 min. All of the 16 patients recovered uneventfully without any significant complications. The post-operative scores of satisfaction with breast and psychosocial well-being were significantly higher than the pre-operative ones. The score of DASH was 7.1 pre-operatively and 8.3 post-operatively with no significant difference either. The score of satisfaction with outcome was 80.0.\nCONCLUSIONS: Our proposed ELDM + IMPLANT technique provides a safe and efficient way to reconstruct breasts in Poland syndrome patients with a high satisfaction rate, optimized aesthetic outcome and minimized donor site morbidity.\nLEVEL OF EVIDENCE I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19-01346-0","ISSN":"1432-5241","issue":"5","journalAbbreviation":"Aesthetic Plast Surg","language":"eng","note":"PMID: 30877446","page":"1186-1194","source":"PubMed","title":"Breast Reconstruction in Poland Syndrome Patients with Latissimus Dorsi Myo Flap and Implant: An Efficient Endoscopic Approach Using Single Transverse Axillary Incision","title-short":"Breast Reconstruction in Poland Syndrome Patients with Latissimus Dorsi Myo Flap and Implant","volume":"43","author":[{"family":"Liu","given":"Chunjun"},{"family":"Luan","given":"Jie"},{"family":"Ouyang","given":"Yiye"},{"family":"Zhuang","given":"Yan"},{"family":"Xu","given":"Boyang"},{"family":"Chen","given":"Lin"},{"family":"Li","given":"Shangshan"},{"family":"Fu","given":"Su"},{"family":"Xin","given":"Minqiang"}],"issued":{"date-parts":[["2019",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2]</w:t>
            </w:r>
            <w:r w:rsidRPr="009636CD">
              <w:rPr>
                <w:rFonts w:ascii="Times New Roman" w:hAnsi="Times New Roman" w:cs="Times New Roman"/>
                <w:sz w:val="20"/>
                <w:szCs w:val="20"/>
              </w:rPr>
              <w:fldChar w:fldCharType="end"/>
            </w:r>
          </w:p>
        </w:tc>
        <w:tc>
          <w:tcPr>
            <w:tcW w:w="0" w:type="auto"/>
            <w:vAlign w:val="center"/>
          </w:tcPr>
          <w:p w14:paraId="52F0AE58"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65D5ADB" w14:textId="03E76E4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6736B2E" w14:textId="4DE5EA44"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97611AE"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2162BC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Lohan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GLgA0wy0","properties":{"formattedCitation":"[133]","plainCitation":"[133]","noteIndex":0},"citationItems":[{"id":991,"uris":["http://zotero.org/groups/5561737/items/4XCUXY8H"],"itemData":{"id":991,"type":"article-journal","abstract":"BACKGROUND: The impact of unilateral extended autologous latissimus dorsi (EALD) flap harvest and axillary surgery on shoulder function has been well described, but the impact of bilateral EALD flap harvest has not been clearly defined nor is it clear whether reconstructions should be synchronous or staged.\nMETHODS: In this prospective observational study, patients undergoing bilateral EALD breast reconstruction (February 2003-December 2009) completed the disability, arm, shoulder and hand (DASH) questionnaire preoperatively and at five post-operative timepoints. Intensive shoulder physiotherapy was offered to those whose DASH score was &gt;30 at 6 weeks or &gt;20 at 12 weeks post-operatively.\nRESULTS: Sixty patients underwent bilateral EALD flap breast reconstruction (51 synchronous, 9 metachronous). Patients with pre-existing shoulder pathology (n = 1) and those who failed to return any post-operative DASH questionnaire (n = 10) were excluded from initial DASH analysis. However, these eleven patients were included in a separate analysis as an intention-to-treat analysis. Statistical analysis was performed using non-parametric, Friedman test and multiple comparison model. Forty-nine patients' DASH scores were analysed. DASH score initially increased after surgery and then returned to functionally normal within 3-6 months (median DASH: preoperative = 1 vs 6 weeks post-operation = 26, p = &lt;0.001; vs 3 months = 19, p = &lt;0.001; vs 6 months = 13, p = &lt;0.001); thereafter, the scores remained less than 12 (p = &lt;0.001). Median DASH score after synchronous reconstruction was not higher than that after metachronous reconstructions, although the metachronous sample size was small.\nCONCLUSION: With appropriate patient selection and intensive physiotherapy, bilateral EALD breast reconstruction does not appear to cause significant long-term impairment of shoulder function, and patients can now be counselled about the likely timecourse of shoulder recovery. There seems no reason to stage bilateral reconstruction to reduce shoulder morbidity.","container-title":"Journal of plastic, reconstructive &amp; aesthetic surgery: JPRAS","DOI":"10.1016/j.bjps.2019.01.013","ISSN":"1878-0539","issue":"7","journalAbbreviation":"J Plast Reconstr Aesthet Surg","language":"eng","note":"PMID: 31053451","page":"1060-1066","source":"PubMed","title":"Functional recovery after bilateral extended autologous latissimus dorsi breast reconstruction: A prospective observational study","title-short":"Functional recovery after bilateral extended autologous latissimus dorsi breast reconstruction","volume":"72","author":[{"family":"Lohana","given":"Parkash"},{"family":"Button","given":"Jane"},{"family":"Young","given":"David"},{"family":"Hart","given":"Andrew"},{"family":"Weiler-Mithoff","given":"Eva"}],"issued":{"date-parts":[["2019",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3]</w:t>
            </w:r>
            <w:r w:rsidRPr="009636CD">
              <w:rPr>
                <w:rFonts w:ascii="Times New Roman" w:hAnsi="Times New Roman" w:cs="Times New Roman"/>
                <w:sz w:val="20"/>
                <w:szCs w:val="20"/>
              </w:rPr>
              <w:fldChar w:fldCharType="end"/>
            </w:r>
          </w:p>
        </w:tc>
        <w:tc>
          <w:tcPr>
            <w:tcW w:w="0" w:type="auto"/>
            <w:vAlign w:val="center"/>
          </w:tcPr>
          <w:p w14:paraId="579AADA9"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4051F1C" w14:textId="1625D2D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3875289" w14:textId="5BE11B0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BE3C090"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1913E1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atsumin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LEc3fNXP","properties":{"formattedCitation":"[134]","plainCitation":"[134]","noteIndex":0},"citationItems":[{"id":1124,"uris":["http://zotero.org/groups/5561737/items/Q7AC4QTQ"],"itemData":{"id":1124,"type":"article-journal","abstract":"The authors developed a one-stage double-muscle reconstruction technique for facial paralysis using a latissimus dorsi (LD) flap and a serratus anterior (SA) flap, which were dually reinnervated by the contralateral facial nerve (FN) and ipsilateral masseter nerve (MN). The procedure was performed for 61-year-old man 3-years after resection of a malignant tumor and a 24-year-old woman 10-years after temporal fracture with facial paralysis. A double-muscle flap comprising left LD and SA flaps was harvested, a 15-cm thoracodorsal nerve (TN) section was attached to the LD flap, and 5-cm and 1-cm sections of the long thoracic nerve (LTN) were attached to the proximal and distal sides of SA flap. The LD flap and SA flap were sutured along the direction of motion of the zygomaticus major and risorius muscles, respectively. The contralateral FN and ipsilateral MN were interconnected by nerve suturing: the medial branch of TN to the distal end of LTN, the proximal end of LTN to the ipsilateral MN, and the buccal branch of contralateral FN to the main trunk of TN. After surgery, good contraction of the transferred flaps resulted in reanimation of a natural symmetrical smile; no complications were observed during the 12-month follow-up period.","container-title":"Microsurgery","DOI":"10.1002/micr.30397","ISSN":"1098-2752","issue":"5","journalAbbreviation":"Microsurgery","language":"eng","note":"PMID: 30512222","page":"457-462","source":"PubMed","title":"One-stage reconstruction by dual-innervated double muscle flap transplantation with the neural interconnection between the ipsilateral masseter and contralateral facial nerve for reanimating established facial paralysis: A report of 2 cases","title-short":"One-stage reconstruction by dual-innervated double muscle flap transplantation with the neural interconnection between the ipsilateral masseter and contralateral facial nerve for reanimating established facial paralysis","volume":"39","author":[{"family":"Matsumine","given":"Hajime"},{"family":"Kamei","given":"Wataru"},{"family":"Fujii","given":"Kaori"},{"family":"Shimizu","given":"Mari"},{"family":"Osada","given":"Atsuyoshi"},{"family":"Sakurai","given":"Hiroyuki"}],"issued":{"date-parts":[["2019",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4]</w:t>
            </w:r>
            <w:r w:rsidRPr="009636CD">
              <w:rPr>
                <w:rFonts w:ascii="Times New Roman" w:hAnsi="Times New Roman" w:cs="Times New Roman"/>
                <w:sz w:val="20"/>
                <w:szCs w:val="20"/>
              </w:rPr>
              <w:fldChar w:fldCharType="end"/>
            </w:r>
          </w:p>
        </w:tc>
        <w:tc>
          <w:tcPr>
            <w:tcW w:w="0" w:type="auto"/>
            <w:vAlign w:val="center"/>
          </w:tcPr>
          <w:p w14:paraId="6C07D830"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3FD8F92" w14:textId="4D56000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1797755" w14:textId="21AD4D7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CDE62C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B5F0F2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Özka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VFrwES09","properties":{"formattedCitation":"[135]","plainCitation":"[135]","noteIndex":0},"citationItems":[{"id":996,"uris":["http://zotero.org/groups/5561737/items/5NGBL3UM"],"itemData":{"id":996,"type":"article-journal","abstract":"BACKGROUND: The repair of extensive lower lip defects is difficult due to the presence of both functional and esthetic requirements. This report describes functional lip repair using the partial latissimus dorsi free flap without nerve coaptation.\nMETHODS: Reconstruction of the lower lip due to subtotal and total tissue defects was performed using latissimus dorsi free flap on twelve patients, between 2013 and 2017. The etiology was squamous cell carcinoma in six patients, malignant melanoma in one, firearm injury in three and microstomia in two. Following exposure of the lip defect, the partial latissumus dorsi muscle flap was harvested and transfered into the lower lip defect. The microvascular anastomoses was done and no nerve coaptation was performed. The muscle was covered with a skin graft taken from the thigh for mucosal and skin lining. Functional outcomes were assessed using physical examination, electromyography (EMG), electroneuromyography, cold/warm and pain sensation, two point discrimination (TPD), and Semmes Weinstein (SMW) tests.\nRESULTS: Postoperative course was uneventful for all of the flaps. Patients were followed for between fifteen months and four years (mean 28.2 months).Color match between the flap and the face and functional outcome was satisfactory. Reinnervation was detected at EMG in eleven patients undergoing surgery six months postoperatively.After 1 year, the patients demonstrated quite normal results of the test with SMW and TDP results. None of patients perceived both hot and cold sensation.\nCONCLUSION: The technique is an alternative option in lower lip reconstruction since it provides satisfactory functional and esthetic results despite absence of any neural coaptation.","container-title":"Microsurgery","DOI":"10.1002/micr.30313","ISSN":"1098-2752","issue":"2","journalAbbreviation":"Microsurgery","language":"eng","note":"PMID: 29476562","page":"131-137","source":"PubMed","title":"Functional lower lip reconstruction with the partial latissimus dorsi muscle free flap without nerve coaptation","volume":"39","author":[{"family":"Özkan","given":"Özlenen"},{"family":"Özkan","given":"Ömer"},{"family":"Çinpolat","given":"Anı"},{"family":"Ubur","given":"Mehmet Can"},{"family":"Bektaş","given":"Gamze"},{"family":"Jumshudov","given":"Adil"},{"family":"Uysal","given":"Hilmi"}],"issued":{"date-parts":[["2019",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5]</w:t>
            </w:r>
            <w:r w:rsidRPr="009636CD">
              <w:rPr>
                <w:rFonts w:ascii="Times New Roman" w:hAnsi="Times New Roman" w:cs="Times New Roman"/>
                <w:sz w:val="20"/>
                <w:szCs w:val="20"/>
              </w:rPr>
              <w:fldChar w:fldCharType="end"/>
            </w:r>
          </w:p>
        </w:tc>
        <w:tc>
          <w:tcPr>
            <w:tcW w:w="0" w:type="auto"/>
            <w:vAlign w:val="center"/>
          </w:tcPr>
          <w:p w14:paraId="58D45561"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4DC55C2" w14:textId="2852EABA"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3D2E66A" w14:textId="5C75058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1AAEA5E"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801FE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Scaglioni and Giunta</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9t914thev","properties":{"formattedCitation":"[136]","plainCitation":"[136]","noteIndex":0},"citationItems":[{"id":3178,"uris":["http://zotero.org/groups/5561737/items/6WCB8CHJ"],"itemData":{"id":3178,"type":"article-journal","abstract":"BACKGROUND: Complex defects resulting in ablation of the scalp, the calvaria, the dura, and the underlying brain are still challenging. These defects require cranioplasty to restore the bone cosmetic and functional roles and free-flap soft tissue reconstruction to prevent cranioplasty exposure and further infection. Different materials have been used in cranioplasty, while different free flaps have been proposed in those cases. In this article, we present a case series of cranioplasty reconstruction with thoracodorsal artery perforator flap (TDAP).\nPATIENTS AND METHODS: From April 2016 to January 2018, 5 patients underwent cranioplasty reconstruction using alloplastics and TDAP flap. Two patients underwent primary cranioplasty and 3 patients underwent secondary cranioplasty. The superficial temporal vessels were always dissected as recipient vessels.\nRESULTS: The flap sizes range from 40 to 80 cm2 (mean 57 cm2 ) and the maximum pedicle length was 12 cm (mean 10 cm). All the donor sites were closed primary with minimal morbidity. No postoperative complications were experienced. All the flaps provided stable coverage with an acceptable color match. The mean follow-up time was 4 months.\nCONCLUSIONS: Our data suggest that the TDAP may be employed in postcranioplasty reconstruction. The TDAP has more advantages compared to other flaps used in alloplastic reconstruction: a broad large surface, a long pedicle, and a thinner thickness.","container-title":"Microsurgery","DOI":"10.1002/micr.30345","ISSN":"1098-2752","issue":"3","journalAbbreviation":"Microsurgery","language":"eng","note":"PMID: 29969161","page":"207-214","source":"PubMed","title":"Reconstruction of cranioplasty using the thoracodorsal artery perforator (TDAP) flap: A case series","title-short":"Reconstruction of cranioplasty using the thoracodorsal artery perforator (TDAP) flap","volume":"39","author":[{"family":"Scaglioni","given":"Mario F."},{"family":"Giunta","given":"Gabriele"}],"issued":{"date-parts":[["2019",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6]</w:t>
            </w:r>
            <w:r w:rsidRPr="009636CD">
              <w:rPr>
                <w:rFonts w:ascii="Times New Roman" w:hAnsi="Times New Roman" w:cs="Times New Roman"/>
                <w:sz w:val="20"/>
                <w:szCs w:val="20"/>
              </w:rPr>
              <w:fldChar w:fldCharType="end"/>
            </w:r>
          </w:p>
        </w:tc>
        <w:tc>
          <w:tcPr>
            <w:tcW w:w="0" w:type="auto"/>
            <w:vAlign w:val="center"/>
          </w:tcPr>
          <w:p w14:paraId="20555A0F"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56CA348" w14:textId="751AB7C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3C0AC9E" w14:textId="2CFB409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959D7D9"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4EDB7C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ha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S2U3xZQ1","properties":{"formattedCitation":"[137]","plainCitation":"[137]","noteIndex":0},"citationItems":[{"id":857,"uris":["http://zotero.org/groups/5561737/items/X83T23R5"],"itemData":{"id":857,"type":"article-journal","abstract":"Chest trauma, penetrating or blunt is common in this era of motor vehicle accidents, violence and terrorism in South Asia. Islamabad is the capital of Pakistan but there is no dedicated chest surgery unit in any government sector hospitals. Gunshot chest, is therefore managed by general surgery team in our tertiary care setting i.e. Federal Government Polyclinic Hospital and Post Graduate Medical Institute, Islamabad. We report a case of gunshot chest with lung contusion and open pneumothorax with a chest wall defect of 10 x 15 cm. in March 2015, this young man presented in emergency department of Federal Government Polyclinic Hospital (FGPC), Post Graduate Medical Institute (PGMI) Islamabad in shock after self-inflicted point blank suicidal gunshot to his left anterolateral chest. After primary resuscitation, the patient was shifted to OR, and a left anterolateral thoracotomy performed. Lung contusion was repaired and chest drain placed. The challenging task of closing the huge chest wall defect was performed by rotating the left latissimus dorsi muscle flap. The patient was shifted to ICU and remained stable postoperatively.","container-title":"JPMA. The Journal of the Pakistan Medical Association","ISSN":"0030-9982","issue":"2","journalAbbreviation":"J Pak Med Assoc","language":"eng","note":"PMID: 31981350","page":"S118-S121","source":"PubMed","title":"Emergency chest wall reconstruction in open pneumo-thorax from gunshot chest: A case report","title-short":"Emergency chest wall reconstruction in open pneumo-thorax from gunshot chest","volume":"70(Suppl 1)","author":[{"family":"Khan","given":"Naveed Ullah"},{"family":"Ahmed","given":"Zahoor"},{"family":"Malik","given":"Farooq"},{"family":"Ahmed","given":"Javaid"},{"family":"Saeed","given":"Sarwat"},{"family":"Baig","given":"Inayat Ullah"}],"issued":{"date-parts":[["2020",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7]</w:t>
            </w:r>
            <w:r w:rsidRPr="009636CD">
              <w:rPr>
                <w:rFonts w:ascii="Times New Roman" w:hAnsi="Times New Roman" w:cs="Times New Roman"/>
                <w:sz w:val="20"/>
                <w:szCs w:val="20"/>
              </w:rPr>
              <w:fldChar w:fldCharType="end"/>
            </w:r>
          </w:p>
        </w:tc>
        <w:tc>
          <w:tcPr>
            <w:tcW w:w="0" w:type="auto"/>
            <w:vAlign w:val="center"/>
          </w:tcPr>
          <w:p w14:paraId="7EAFCD11"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395B077A" w14:textId="1446104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43AA85C" w14:textId="3A7DEAB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C9DE61B"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6BA4E3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enichin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6C9lNRFu","properties":{"formattedCitation":"[138]","plainCitation":"[138]","noteIndex":0},"citationItems":[{"id":1067,"uris":["http://zotero.org/groups/5561737/items/W44ANP4J"],"itemData":{"id":1067,"type":"article-journal","abstract":"Reconstruction of complex back defects is challenging for reconstructive surgeons, as it should preserve function, provide adequate coverage, and minimize morbidity. We present a case of multiple-step reconstruction after resection of a large squamous cell carcinoma recurrence in a 68-year-old man, with local perforator flaps and a reverse-flow latissimus dorsi myocutaneous flap. After radical excision, four propeller perforator flaps were harvested to cover a 30 × 25 cm defect, based on the dorsal branch of the fifth posterior intercostal arteries (right 20 × 9 cm, left 17 × 9 cm) and on the superior gluteal arteries (right 20 × 11 cm, left 21 × 12 cm) bilaterally. In the second step, bilateral propeller perforator flaps based on the fourth lumbar arteries (right 18 × 13 cm, left 23 × 11 cm) were transposed to cover the residual loss of tissues. After 5 months, a recurrence occurred on the left midback. A wide en bloc excision of the last three ribs and pulmonary pleura was performed, and the synthetic mesh used for thoracic wall reconstruction was covered with an ipsilateral 20 × 10 cm reverse-flow latissimus dorsi myocutaneous flap based on the serratus anterior branch. All the flaps healed uneventfully and there were no donor-site complications. Two years postoperatively, the patient had a cosmetically acceptable result without any functional impairment. The reverse-flow latissimus dorsi myocutaneous flap can represent a salvage procedure in back complex defects reconstruction, especially when other local flaps have already been harvested in previous reconstructive procedures.","container-title":"Microsurgery","DOI":"10.1002/micr.30615","ISSN":"1098-2752","issue":"5","journalAbbreviation":"Microsurgery","language":"eng","note":"PMID: 32497380","page":"604-607","source":"PubMed","title":"Reverse-flow latissimus dorsi myocutaneous flap in a multi-step approach for complex back defect reconstruction: A case report","title-short":"Reverse-flow latissimus dorsi myocutaneous flap in a multi-step approach for complex back defect reconstruction","volume":"40","author":[{"family":"Menichini","given":"Giulio"},{"family":"Lucattelli","given":"Elena"},{"family":"Innocenti","given":"Alessandro"},{"family":"Brogi","given":"Mattia"},{"family":"Cipriani","given":"Federico"},{"family":"Innocenti","given":"Marco"}],"issued":{"date-parts":[["2020",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8]</w:t>
            </w:r>
            <w:r w:rsidRPr="009636CD">
              <w:rPr>
                <w:rFonts w:ascii="Times New Roman" w:hAnsi="Times New Roman" w:cs="Times New Roman"/>
                <w:sz w:val="20"/>
                <w:szCs w:val="20"/>
              </w:rPr>
              <w:fldChar w:fldCharType="end"/>
            </w:r>
          </w:p>
        </w:tc>
        <w:tc>
          <w:tcPr>
            <w:tcW w:w="0" w:type="auto"/>
            <w:vAlign w:val="center"/>
          </w:tcPr>
          <w:p w14:paraId="4457582A"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65DE2856" w14:textId="70EECDC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6BE465C" w14:textId="4DBF7CE4"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71903D0"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0915380"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ughal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onwzzyeb","properties":{"formattedCitation":"[139]","plainCitation":"[139]","noteIndex":0},"citationItems":[{"id":496,"uris":["http://zotero.org/groups/5561737/items/JCTSDEMV"],"itemData":{"id":496,"type":"article-journal","container-title":"Journal of plastic, reconstructive &amp; aesthetic surgery: JPRAS","DOI":"10.1016/j.bjps.2020.02.028","ISSN":"1878-0539","issue":"7","journalAbbreviation":"J Plast Reconstr Aesthet Surg","language":"eng","note":"PMID: 32205052","page":"1357-1404","source":"PubMed","title":"Synchronous scalp tumour resection and latissimus dorsi flap raise: A time efficient approach to scalp and craniotomy reconstruction","title-short":"Synchronous scalp tumour resection and latissimus dorsi flap raise","volume":"73","author":[{"family":"Mughal","given":"Maleeha"},{"family":"Gabuniya","given":"Natiya"},{"family":"Roblin","given":"Paul"},{"family":"Jeannon","given":"Jean-Pierre"},{"family":"Townley","given":"William"}],"issued":{"date-parts":[["2020",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39]</w:t>
            </w:r>
            <w:r w:rsidRPr="009636CD">
              <w:rPr>
                <w:rFonts w:ascii="Times New Roman" w:hAnsi="Times New Roman" w:cs="Times New Roman"/>
                <w:sz w:val="20"/>
                <w:szCs w:val="20"/>
              </w:rPr>
              <w:fldChar w:fldCharType="end"/>
            </w:r>
          </w:p>
        </w:tc>
        <w:tc>
          <w:tcPr>
            <w:tcW w:w="0" w:type="auto"/>
            <w:vAlign w:val="center"/>
          </w:tcPr>
          <w:p w14:paraId="123D5076"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5447530" w14:textId="2948C69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E50A6BA" w14:textId="6335E79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02A61B3"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5B41F0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him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KCMUrMdV","properties":{"formattedCitation":"[8]","plainCitation":"[8]","noteIndex":0},"citationItems":[{"id":891,"uris":["http://zotero.org/groups/5561737/items/UGQJY36N"],"itemData":{"id":891,"type":"article-journal","abstract":"BACKGROUND: The free split latissimus dorsi flap for lower-extremity reconstruction has some advantages over the traditional latissimus dorsi flap. The flap is harvested with the patient in the supine position and is associated with minimal morbidity as the function of the remaining latissimus dorsi muscle is preserved through the posterior division of the thoracodorsal nerve.\nMETHODS: A consecutive single-surgeon 5-year series of free split latissimus dorsi muscle flaps for lower-extremity reconstruction (n = 42) was evaluated. Donor site morbidity was evaluated through assessment of the strength of the remaining latissimus dorsi at least 1 month after surgery. Shoulder function was evaluated postoperatively using the Disabilities of the Arm, Shoulder and Hand (DASH) score, American Shoulder and Elbow Surgeons (ASES) score, and Shoulder Pain and Disability Index (SPADI).\nRESULTS: The mean age of the 42 patients was 40.7 years. The mean length and width of the flaps were 17.9 cm and 8.6 cm. The majority (71%) of the wounds were due to acute trauma. Of the 42 flap procedures performed, 95% (40) were successful. Assessment of remaining latissimus dorsi strength at least 1 month postoperatively, during 3 activities, showed a Medical Research Council (MRC) grade of 5 in all patients. The mean and median scores were 6.4 and 0 according to the DASH, 6.0/6.4 and 0/0 on the SPADI pain/disability scales, and 90.7 and 100 on the ASES.\nCONCLUSIONS: The free split latissimus dorsi flap is a large reliable muscle flap with negligible donor site morbidity that is particularly advantageous for lower-extremity resurfacing following trauma.\nLEVEL OF EVIDENCE: Therapeutic Level IV. See Instructions for Authors for a complete description of levels of evidence.","container-title":"The Journal of Bone and Joint Surgery. American Volume","DOI":"10.2106/JBJS.20.00022","ISSN":"1535-1386","issue":"19","journalAbbreviation":"J Bone Joint Surg Am","language":"eng","note":"PMID: 32598120","page":"1714-1723","source":"PubMed","title":"Function-Sparing Free Split Latissimus Dorsi Flap for Lower-Extremity Reconstruction: Five-Year Consecutive Single-Surgeon Series","title-short":"Function-Sparing Free Split Latissimus Dorsi Flap for Lower-Extremity Reconstruction","volume":"102","author":[{"family":"Chim","given":"Harvey"},{"family":"Cohen-Shohet","given":"Rachel"},{"family":"McLaughlin","given":"Mariel M."},{"family":"Ehanire","given":"Tosan"}],"issued":{"date-parts":[["2020",10,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8]</w:t>
            </w:r>
            <w:r w:rsidRPr="009636CD">
              <w:rPr>
                <w:rFonts w:ascii="Times New Roman" w:hAnsi="Times New Roman" w:cs="Times New Roman"/>
                <w:sz w:val="20"/>
                <w:szCs w:val="20"/>
              </w:rPr>
              <w:fldChar w:fldCharType="end"/>
            </w:r>
          </w:p>
        </w:tc>
        <w:tc>
          <w:tcPr>
            <w:tcW w:w="0" w:type="auto"/>
            <w:vAlign w:val="center"/>
          </w:tcPr>
          <w:p w14:paraId="7A17088F"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0B05EEB" w14:textId="2C978A1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93638B5" w14:textId="667D0DD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3A74FC2"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4F30A1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ragos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ncklV4l9","properties":{"formattedCitation":"[140]","plainCitation":"[140]","noteIndex":0},"citationItems":[{"id":952,"uris":["http://zotero.org/groups/5561737/items/8BPVD6TL"],"itemData":{"id":952,"type":"article-journal","abstract":"Treatment of tibial defects with important soft tissue involvement after bilateral lower limb trauma are challenging for both orthopedic and plastic surgeons. Several therapeutic options are described in armamentarium of reconstructive surgeons such as bone grafts, bone substitutes, distractions osteogenesis, limb prosthesis, free flaps, negative pressure therapy and unfortunately amputation. We describe a patient with tibial and soft tissue defect reconstructed using a chimeric flap composed of latissimus dorsi, serratus anterior muscle and two ribs. At the 1-year follow-up the patient is able to walk with a walker and is still enrolled in rehabilitation program.","container-title":"Injury","DOI":"10.1016/j.injury.2020.03.061","ISSN":"1879-0267","journalAbbreviation":"Injury","language":"eng","note":"PMID: 32409190","page":"S4-S8","source":"PubMed","title":"Complex bone and soft tissues defect reconstruction with a chimeric flap: Latissimus dorsi, serratus anterior and ribs: Case report","title-short":"Complex bone and soft tissues defect reconstruction with a chimeric flap","volume":"51 Suppl 4","author":[{"family":"Dragos","given":"Zamfirescu"},{"family":"Dan","given":"Tanase"},{"family":"Sorin","given":"Radulescu"},{"family":"Olivera","given":"Lupescu"},{"family":"Alexandru","given":"Stoian"}],"issued":{"date-parts":[["2020",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0]</w:t>
            </w:r>
            <w:r w:rsidRPr="009636CD">
              <w:rPr>
                <w:rFonts w:ascii="Times New Roman" w:hAnsi="Times New Roman" w:cs="Times New Roman"/>
                <w:sz w:val="20"/>
                <w:szCs w:val="20"/>
              </w:rPr>
              <w:fldChar w:fldCharType="end"/>
            </w:r>
          </w:p>
        </w:tc>
        <w:tc>
          <w:tcPr>
            <w:tcW w:w="0" w:type="auto"/>
            <w:vAlign w:val="center"/>
          </w:tcPr>
          <w:p w14:paraId="0AD6C3B7"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6C1EEF29" w14:textId="3B2CE063"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9C9F41F" w14:textId="0504348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73F27AF"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4ABA11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h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o9UbGShg","properties":{"formattedCitation":"[15]","plainCitation":"[15]","noteIndex":0},"citationItems":[{"id":855,"uris":["http://zotero.org/groups/5561737/items/8EWLISYC"],"itemData":{"id":855,"type":"article-journal","abstract":"BACKGROUND: Although many attempts have been made to augment the volume of the latissimus dorsi (LD) myocutaneous flap in breast reconstruction, only a few studies on the shaping of the LD flap to achieve a natural native breast have been conducted. We introduce our novel method to reconstruct a naturally shaped breast by combining an extended LD myocutaneous flap with immediate lipofilling.\nMETHODS: The patients who underwent an immediate unilateral breast reconstruction with an extended LD myocutaneous flap and lipofilling were retrospectively reviewed. The extended LD myocutaneous flap in 180-degree rotation was combined with an immediate lipofilling procedure followed by suturing to reproduce the constant dimensions of a neobreast.\nRESULTS: A total of 45 patients with a mean age of 46 years and an average body mass index of 23.1 kg/m were enrolled. The average weight of the mastectomy specimens was 299.0 g. An average 18.8 × 8.7-cm skin paddle within the flap was harvested, and 71.0 mL of fat was injected into the flap. Donor site seroma was found in 9 patients, and no flap or fat necrosis was found.\nCONCLUSIONS: Our technique of extended LD muscle flap with lipofilling reproduced breasts with constant dimensions and appropriate width, height, and projection. Shaping the LD muscle flap is not difficult or unpredictable. This is a simple and easy technique to shape the LD flap and will provide surgeons with an additional autologous option for breast reconstruction.","container-title":"Annals of Plastic Surgery","DOI":"10.1097/SAP.0000000000002295","ISSN":"1536-3708","issue":"5","journalAbbreviation":"Ann Plast Surg","language":"eng","note":"PMID: 32040003","page":"476-480","source":"PubMed","title":"Shaping an Anatomical Breast Using Extended Latissimus Dorsi Flap and Lipofilling in Immediate Breast Reconstruction","volume":"85","author":[{"family":"Cha","given":"Han Gyu"},{"family":"Kwon","given":"Jin Geun"},{"family":"Kim","given":"Eun Key"}],"issued":{"date-parts":[["2020",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w:t>
            </w:r>
            <w:r w:rsidRPr="009636CD">
              <w:rPr>
                <w:rFonts w:ascii="Times New Roman" w:hAnsi="Times New Roman" w:cs="Times New Roman"/>
                <w:sz w:val="20"/>
                <w:szCs w:val="20"/>
              </w:rPr>
              <w:fldChar w:fldCharType="end"/>
            </w:r>
          </w:p>
        </w:tc>
        <w:tc>
          <w:tcPr>
            <w:tcW w:w="0" w:type="auto"/>
            <w:vAlign w:val="center"/>
          </w:tcPr>
          <w:p w14:paraId="5750B4FE"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E3C5DD9" w14:textId="498DAF7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CE9250C" w14:textId="3007EAE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A870DC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6CE234D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e Lorenz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vACW2rbb","properties":{"formattedCitation":"[141]","plainCitation":"[141]","noteIndex":0},"citationItems":[{"id":947,"uris":["http://zotero.org/groups/5561737/items/BE9T66X5"],"itemData":{"id":947,"type":"article-journal","abstract":"BACKGROUND: Ipsilateral breast cancer recurrence (IBTR) occurs in about 7% of patients with primary invasive breast tumor. Salvage mastectomy and breast reconstruction are often discussed and latissimus dorsi (LD) flap is frequently proposed.\nMETHODS: We retrospectively investigated 111 consecutive locally relapsing patients who underwent salvage mastectomy and immediate LD reconstruction. All included patients with IBTR previously underwent conserving surgery for BC, and received a postoperative irradiation. Primary endpoints were disease free survival and overall survival. Secondary endpoints were surgical complications and re-interventions.\nRESULTS: Invasive ductal cancer was the most frequent histotype (60.4%) of breast cancer reappearance. rpT1, rpT2 and rpT3 were observed respectively in 50.5%, 20,7% and 3,6% of the patients. rpTis occurred in 11,7% of cases. Positive axillary nodes were observed in 9,9% of patients at reappearance. Post-operative complication other than seroma occurred in 17,1% of patients, while seroma at the donor site was observed in 61.3% of cases. At 5-year after surgery overall survival was 92% (95% CI: 85%-96%) and disease free survival was 78% (95% CI: 69%-85%).\nCONCLUSIONS: Immediate latissimus dorsi flap reconstruction in selected patients with isolated breast tumor recurrence, which occurred after breast irradiation, provides an effective treatment with a satisfactory outcome.","container-title":"European Journal of Surgical Oncology: The Journal of the European Society of Surgical Oncology and the British Association of Surgical Oncology","DOI":"10.1016/j.ejso.2020.01.015","ISSN":"1532-2157","issue":"6","journalAbbreviation":"Eur J Surg Oncol","language":"eng","note":"PMID: 31955994","page":"1013-1020","source":"PubMed","title":"Immediate breast reconstruction with latissimus dorsi flap for patients with local recurrence of breast cancer","volume":"46","author":[{"family":"De Lorenzi","given":"F."},{"family":"Corso","given":"G."},{"family":"Botta","given":"F."},{"family":"Invento","given":"A."},{"family":"Marchetti","given":"A."},{"family":"Sala","given":"P."},{"family":"Vottero","given":"G."},{"family":"Bagnardi","given":"V."},{"family":"Leonardi","given":"C."},{"family":"Veronesi","given":"P."},{"family":"Goldhirsch","given":"A."}],"issued":{"date-parts":[["2020",6]]}}}],"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1]</w:t>
            </w:r>
            <w:r w:rsidRPr="009636CD">
              <w:rPr>
                <w:rFonts w:ascii="Times New Roman" w:hAnsi="Times New Roman" w:cs="Times New Roman"/>
                <w:sz w:val="20"/>
                <w:szCs w:val="20"/>
              </w:rPr>
              <w:fldChar w:fldCharType="end"/>
            </w:r>
          </w:p>
        </w:tc>
        <w:tc>
          <w:tcPr>
            <w:tcW w:w="0" w:type="auto"/>
            <w:vAlign w:val="center"/>
          </w:tcPr>
          <w:p w14:paraId="3D114ABC"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B6CDE3E" w14:textId="6AD20A0D"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A96E974" w14:textId="1E0D0EC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48DB2CB"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A28C19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Piat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Lj9ts7I","properties":{"formattedCitation":"[142]","plainCitation":"[142]","noteIndex":0},"citationItems":[{"id":889,"uris":["http://zotero.org/groups/5561737/items/ELM55NFY"],"itemData":{"id":889,"type":"article-journal","abstract":"INTRODUCTION: The traditional extended latissimus dorsi flap technique, in addition to lipofilling, has been one of the main procedures used for breast reconstruction after mastectomy. However, to obtain excellent results, this technique requires a large muscle harvest and further lipofilling sessions. The lipofilled mini dorsi flap technique, performed in a single operation, appealed to us as a way to improve the traditional technique.We present our experience with the lipofilled mini dorsi flap technique in a new scenario.\nMATERIALS AND METHODS: We performed breast reconstruction with a lipofilled mini dorsi flap in female patients with breast cancer who underwent mastectomy and immediate breast reconstruction with a lipofilled mini dorsi flap. The operative technique is detailed in this article. The results were evaluated by the patients and the surgical team.\nRESULTS: We performed 72 lipofilled mini dorsi flap procedures during breast reconstruction surgery from May 2017 to January 2019. Fifty-nine (81.9%) cases were immediate reconstructions. Complications, such as infection or necrosis of the flap, were not observed in this study. We noticed seroma and 1 case of infected lymphocele, which was drained.Body mass index (BMI) was directly related to postoperative dorsal seroma. The authors reported that greater BMI was associated with a higher seroma volume.Most patients evaluated their reconstruction as satisfactory. The surgical team evaluated most of the results as very satisfactory or satisfactory. There were no cases of unsatisfactory results reported either by the patients or the surgical team.\nCONCLUSIONS: The lipofilled mini dorsi flap technique is an efficient, elegant, and less invasive solution that is more easily and quickly performed and achieves excellent long-term results in the immediate breast reconstruction scenario. For the first time to our knowledge, lipofilling was used to reduce the extent of latissimus dorsi dissection. The postoperative follow-up was better tolerated by patients. This technique may be offered to patients regardless of oncological treatment. In our experience, the lipofilled mini dorsi flap method has become the primary technique for immediate breast reconstruction.","container-title":"Annals of Plastic Surgery","DOI":"10.1097/SAP.0000000000002237","ISSN":"1536-3708","issue":"4","journalAbbreviation":"Ann Plast Surg","language":"eng","note":"PMID: 32032119","page":"369-375","source":"PubMed","title":"Lipofilled Mini Dorsi Flap: An Efficient Less Invasive Concept for Immediate Breast Reconstruction","title-short":"Lipofilled Mini Dorsi Flap","volume":"85","author":[{"family":"Piat","given":"Jean-Marc"},{"family":"Tomazzoni","given":"Gabriela"},{"family":"Giovinazzo","given":"Vincenzo"},{"family":"Dubost","given":"Valentine"},{"family":"Maiato","given":"Anna Paula"},{"family":"Ho Quoc","given":"Christophe"}],"issued":{"date-parts":[["2020",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2]</w:t>
            </w:r>
            <w:r w:rsidRPr="009636CD">
              <w:rPr>
                <w:rFonts w:ascii="Times New Roman" w:hAnsi="Times New Roman" w:cs="Times New Roman"/>
                <w:sz w:val="20"/>
                <w:szCs w:val="20"/>
              </w:rPr>
              <w:fldChar w:fldCharType="end"/>
            </w:r>
          </w:p>
        </w:tc>
        <w:tc>
          <w:tcPr>
            <w:tcW w:w="0" w:type="auto"/>
            <w:vAlign w:val="center"/>
          </w:tcPr>
          <w:p w14:paraId="0897BB70"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FFE7BA6" w14:textId="0A69615E"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0DA5F7B" w14:textId="7E45B1C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B9FF2D3"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B11100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Sakharp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TvVsErZt","properties":{"formattedCitation":"[143]","plainCitation":"[143]","noteIndex":0},"citationItems":[{"id":1005,"uris":["http://zotero.org/groups/5561737/items/F5NDNVL8"],"itemData":{"id":1005,"type":"article-journal","abstract":"The muscle-sparing latissimus dorsi (MSLD) flap is a modification by Saint Cyr of the traditional latissimus dorsi flap. While the flap is commonly based on the thoracodorsal artery pedicle, flap design based on reversed flow from the serratus branch has also been well documented. Uncertainty over the availability of adequate arterial inflow to support a pedicled MSLD flap is a potential concern in secondary breast reconstruction for previous surgery may have compromised the thoracodorsal pedicle and/or its branches. Herein, we describe how the MSLD flap can be utilized for breast reconstruction in such cases, even when the thoracodorsal artery and its serratus branch are found to have be ligated, by relying on reversed flow via the intercostal arteries. We present three female patients we were able to use the MSLD flap for reconstruction based on reversed flow via the descending branch of the thoracodorsal artery supplied by intercostal perforators. All patients had satisfactory aesthetic outcomes with a minimum of 6 month's follow-up.","container-title":"Journal of plastic, reconstructive &amp; aesthetic surgery: JPRAS","DOI":"10.1016/j.bjps.2019.05.053","ISSN":"1878-0539","issue":"1","journalAbbreviation":"J Plast Reconstr Aesthet Surg","language":"eng","note":"PMID: 31221595","page":"184-199","source":"PubMed","title":"The muscle sparing latissimus dorsi (MSLD) flap for secondary breast reconstruction based on reverse flow from intercostal vessels","volume":"73","author":[{"family":"Sakharpe","given":"Aniket K."},{"family":"Cook","given":"Jonathan"},{"family":"Newman","given":"Martin I."},{"family":"Barnavon","given":"Yoav"}],"issued":{"date-parts":[["2020",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3]</w:t>
            </w:r>
            <w:r w:rsidRPr="009636CD">
              <w:rPr>
                <w:rFonts w:ascii="Times New Roman" w:hAnsi="Times New Roman" w:cs="Times New Roman"/>
                <w:sz w:val="20"/>
                <w:szCs w:val="20"/>
              </w:rPr>
              <w:fldChar w:fldCharType="end"/>
            </w:r>
          </w:p>
        </w:tc>
        <w:tc>
          <w:tcPr>
            <w:tcW w:w="0" w:type="auto"/>
            <w:vAlign w:val="center"/>
          </w:tcPr>
          <w:p w14:paraId="58A0C72A"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2B058262" w14:textId="46B9922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D67A134" w14:textId="06D8A2C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76AE7B2"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233659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Xia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j2odwz4B","properties":{"formattedCitation":"[144]","plainCitation":"[144]","noteIndex":0},"citationItems":[{"id":935,"uris":["http://zotero.org/groups/5561737/items/9HIU4IPF"],"itemData":{"id":935,"type":"article-journal","abstract":"Scalp defects can be caused by various factors, and reconstruction options for scalp defects include skin grafts, local flaps, tissue expanders, and free flaps. However, currently, it is widely accepted that the use of free flaps is the most feasible method for extensive scalp defect reconstruction. While multiple flaps have been used to reconstruct scalp defects, the reconstruction of total scalp defects still remains challenging. Pre-expansion of free flaps offers several advantages, including increasing flap size and thinning of the tissue for better contour, and is particularly important in scalp reconstruction. This report describes the successful management of total scalp defect reconstruction that involved the entire frontal, parietal, occipital, and temporal regions using a pre-expanded latissimus dorsi myocutaneous flap in a 40-year-old female patient. Over 2 years of follow-up, the transplanted flap survived well and the patient eventually achieved excellent cosmetic appearance, with satisfactory durable coverage. She was able to wear a hairpiece and hat without any wound breakdown. Our report indicates that microsurgery using pre-expanded latissimus dorsi myocutaneous flap transfer is a reliable and safe choice for total scalp reconstruction, allowing reconstruction with a single-flap, an excellent aesthetic effect, and abrasive resistance.","container-title":"The Journal of Craniofacial Surgery","DOI":"10.1097/SCS.0000000000006084","ISSN":"1536-3732","issue":"2","journalAbbreviation":"J Craniofac Surg","language":"eng","note":"PMID: 31856128","page":"e151-e153","source":"PubMed","title":"Pre-Expanded Latissimus Dorsi Myocutaneous Flap for Total Scalp Defect Reconstruction","volume":"31","author":[{"family":"Xiao","given":"Yang"},{"family":"Xiao","given":"Haitao"},{"family":"Wan","given":"Haifeng"},{"family":"Zeng","given":"Qian"},{"family":"Zhang","given":"Yange"},{"family":"Xu","given":"Xuewen"}],"issued":{"date-parts":[["202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4]</w:t>
            </w:r>
            <w:r w:rsidRPr="009636CD">
              <w:rPr>
                <w:rFonts w:ascii="Times New Roman" w:hAnsi="Times New Roman" w:cs="Times New Roman"/>
                <w:sz w:val="20"/>
                <w:szCs w:val="20"/>
              </w:rPr>
              <w:fldChar w:fldCharType="end"/>
            </w:r>
          </w:p>
        </w:tc>
        <w:tc>
          <w:tcPr>
            <w:tcW w:w="0" w:type="auto"/>
            <w:vAlign w:val="center"/>
          </w:tcPr>
          <w:p w14:paraId="28CC2825"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3B2CDD52" w14:textId="42BDD8B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3337060" w14:textId="1DEE3A6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9CDFBB1"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B4762D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So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o2q7wFLN","properties":{"formattedCitation":"[145]","plainCitation":"[145]","noteIndex":0},"citationItems":[{"id":1025,"uris":["http://zotero.org/groups/5561737/items/QYUUMQ7X"],"itemData":{"id":1025,"type":"article-journal","abstract":"This study described a technique for the reconstruction of large lateral thoracic defects after local advanced breast cancer resection that allows for complete cover of the defect and primary closure of the donor site. The authors performed reconstruction using the newly designed KISS flap in 2 women for coverage of their large skin defect (15 × 13 cm each) following mastectomies with extensive tissue resection. The KISS flap consisting of 2 skin islands (marked Flap A and Flap B; 15 × 6 cm each) was designed and transferred to the thoracic defect through the subcutaneous tunnel, and based on the same vessel. The flap covered properly without causing excessive tension and allowed primary closure of chest wound and donor defect. The security it brings is comparable with that of classical radical mastectomy, and its success rate is similar to that of single skin flap transplantation. Compared with the conventional pedicled latissimus-dorsi-musculocutaneous flap, we believe that the donor zone tension decreases, wherein the KISS flaps can reduce the incidence of incision dehiscence and nonhealing complications to some extent. The study reported good results from this technique and discussed the techniques that referenced previous reports.","container-title":"Surgical Innovation","DOI":"10.1177/1553350619877299","ISSN":"1553-3514","issue":"1","journalAbbreviation":"Surg Innov","language":"eng","note":"PMID: 31631789","page":"5-10","source":"PubMed","title":"Using KISS Flaps in a Chest Wall Reconstruction After Mastectomy for Locally Advanced Breast Cancer: A New Technique","title-short":"Using KISS Flaps in a Chest Wall Reconstruction After Mastectomy for Locally Advanced Breast Cancer","volume":"27","author":[{"family":"Song","given":"Jia"},{"family":"Han","given":"Yong"},{"family":"Liu","given":"Jian"},{"family":"Cheng","given":"Kai"},{"family":"Gao","given":"Qiang"},{"family":"Wang","given":"Xiaohong"},{"family":"Yang","given":"Zhen-Lin"}],"issued":{"date-parts":[["2020",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5]</w:t>
            </w:r>
            <w:r w:rsidRPr="009636CD">
              <w:rPr>
                <w:rFonts w:ascii="Times New Roman" w:hAnsi="Times New Roman" w:cs="Times New Roman"/>
                <w:sz w:val="20"/>
                <w:szCs w:val="20"/>
              </w:rPr>
              <w:fldChar w:fldCharType="end"/>
            </w:r>
          </w:p>
        </w:tc>
        <w:tc>
          <w:tcPr>
            <w:tcW w:w="0" w:type="auto"/>
            <w:vAlign w:val="center"/>
          </w:tcPr>
          <w:p w14:paraId="0CA6CCE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60ED596" w14:textId="03A6029D"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224D361" w14:textId="313DF0A1"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FAE3561"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E3D8BC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edarid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gqt9so3ii","properties":{"formattedCitation":"[146]","plainCitation":"[146]","noteIndex":0},"citationItems":[{"id":3185,"uris":["http://zotero.org/groups/5561737/items/QEKUTFXL"],"itemData":{"id":3185,"type":"article-journal","abstract":"Background Parotid spread tumor may occasion wide defect with facial nerve sacrifice. We report our one time reconstruction experience of this defect using a thoracodorsal artery perforator and nerve flap (TAPN). Methods Eight patients underwent a radical parotidectomy with facial nerve sacrifice between February 2010 and June 2016. A single time reconstruction was performed using a thoracodorsal artery perforator and nerve flap, with skin or fat paddle. The thoracodorsal nerve vascularized was harvested and used to reconstruct the facial nerve from the trunk to four until six distal branches. Patients underwent physiotherapy for 3 months at least. Facial outcomes were assessed using House-Brackmann scale and eFACE application. Outcomes Mean follow-up was 30 months. No complication occurred on donor site. All patients recovered a complete soft eye closure. No Frey syndrome occurred. Conclusion TAPN is adapted to wide and complex parotid defects.","container-title":"Head &amp; Neck","DOI":"10.1002/hed.26076","ISSN":"1097-0347","issue":"5","language":"en","license":"© 2020 Wiley Periodicals, Inc.","note":"_eprint: https://onlinelibrary.wiley.com/doi/pdf/10.1002/hed.26076","page":"994-1003","source":"Wiley Online Library","title":"Facial functional outcomes analysis after reconstruction by vascularized thoracodorsal nerve free flap following radical parotidectomy with facial nerve sacrifice","URL":"https://onlinelibrary.wiley.com/doi/abs/10.1002/hed.26076","volume":"42","author":[{"family":"Bedarida","given":"Vincent"},{"family":"Qassemyar","given":"Quentin"},{"family":"Temam","given":"Stéphane"},{"family":"Janot","given":"François"},{"family":"Kolb","given":"Frédéric"}],"accessed":{"date-parts":[["2026",1,8]]},"issued":{"date-parts":[["202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6]</w:t>
            </w:r>
            <w:r w:rsidRPr="009636CD">
              <w:rPr>
                <w:rFonts w:ascii="Times New Roman" w:hAnsi="Times New Roman" w:cs="Times New Roman"/>
                <w:sz w:val="20"/>
                <w:szCs w:val="20"/>
              </w:rPr>
              <w:fldChar w:fldCharType="end"/>
            </w:r>
          </w:p>
        </w:tc>
        <w:tc>
          <w:tcPr>
            <w:tcW w:w="0" w:type="auto"/>
            <w:vAlign w:val="center"/>
          </w:tcPr>
          <w:p w14:paraId="1A27CF93"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452E723" w14:textId="4315F2FE"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B79EE0C" w14:textId="66F75B6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8C70C0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94276D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Ogaw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Rar5QhJ0","properties":{"formattedCitation":"[147]","plainCitation":"[147]","noteIndex":0},"citationItems":[{"id":841,"uris":["http://zotero.org/groups/5561737/items/7MY9QXES"],"itemData":{"id":841,"type":"article-journal","abstract":"We report a patient who underwent secondary reconstruction for facial paralysis involving 2 regions of augmentation and 3 facial reanimations using a neurovascular latissimus dorsi (LD) chimeric flap.A 53-year-old man underwent mid-skull base surgery for a chondrosarcoma at the temporomandibular joint and primary reconstruction using a free anterolateral thigh flap. At 28 months after surgery, he showed temporal and buccal depression and incomplete facial paralysis. We planned 1-stage reconstruction using a neurovascular LD chimeric flap, which was divided into dual compounds of the neurovascular muscle with soft tissue along the descending and transverse bifurcation of the thoracodorsal neurovascular bundle. We added adipose tissue to the muscle belly of the transverse branch using microperforators. We cut the transverse nerve 2.7 cm from the hilus and about 5 cm from the bifurcation, enabling the proximal stump of the transverse branch to be sutured to the ipsilateral buccal branch and function as a cross-face nerve graft. The transverse branch compound was placed on the temporal region and its neural pedicle was sutured to the zygomatic branch. The descending branch compound was placed in the buccal region and sutured to the contralateral buccal branch.At 58 months after surgery, good contour remained, and smiling was voluntary and natural. On needle electromyography, the zygomatic major muscle and the muscle transferred to the buccal region showed good contraction, and the muscle transferred to the temporal region provided tonus to the lower eyelid. The versatility of the neurovascular chimeric flap facilitated multiple augmentations and 3 reanimations.","container-title":"The Journal of Craniofacial Surgery","DOI":"10.1097/SCS.0000000000007010","ISSN":"1536-3732","issue":"2","journalAbbreviation":"J Craniofac Surg","language":"eng","note":"PMID: 33705021","page":"730-733","source":"PubMed","title":"One-Stage Simultaneous Augmentation of 2 Regions of 3 Facial Reanimations After Mid Skull Base Surgery by Using a Neurovascular Latissimus Dorsi Chimeric Flap","volume":"32","author":[{"family":"Ogawa","given":"Kazuya"},{"family":"Okazaki","given":"Mutsumi"},{"family":"Tanaka","given":"Kentaro"},{"family":"Uemura","given":"Noriko"},{"family":"Homma","given":"Tsutomu"}],"issued":{"date-parts":[["2021",4,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7]</w:t>
            </w:r>
            <w:r w:rsidRPr="009636CD">
              <w:rPr>
                <w:rFonts w:ascii="Times New Roman" w:hAnsi="Times New Roman" w:cs="Times New Roman"/>
                <w:sz w:val="20"/>
                <w:szCs w:val="20"/>
              </w:rPr>
              <w:fldChar w:fldCharType="end"/>
            </w:r>
          </w:p>
        </w:tc>
        <w:tc>
          <w:tcPr>
            <w:tcW w:w="0" w:type="auto"/>
            <w:vAlign w:val="center"/>
          </w:tcPr>
          <w:p w14:paraId="75D5330C"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0F144E9F" w14:textId="7BBDB0D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918D599" w14:textId="6D2F044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56EA372"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2519E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Ogaw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QsHvnqAV","properties":{"formattedCitation":"[148]","plainCitation":"[148]","noteIndex":0},"citationItems":[{"id":489,"uris":["http://zotero.org/groups/5561737/items/D8UZZR8K"],"itemData":{"id":489,"type":"article-journal","abstract":"BACKGROUND: Depression deformity and paralysis of depressor muscles (DMs) may occur following tumor resection in the perimandibular region. Obtaining satisfactory results is challenging. The authors report 3 cases of 1-stage reconstruction by transferring neurovascular chimeric latissimus dorsi (LD) musculo-adipose flaps, with satisfactory results.\nMETHODS: Three patients with depression deformity and DMs dysfunction after tumor resection in the perimandibular region underwent chimeric LD flap transfer. The flap comprised 1 portion with adipose tissue for augmentation, and the other contained muscle bellies with 1 or 2 neural pedicle (s) for DM reanimation. In case 1, the neural pedicle was sutured to the contralateral marginal mandibular branch. In case 2, the neural pedicle was sutured to the ipsilateral marginal mandibular branch. In case 3, the neural pedicle was sutured to both branches of the facial nerve.\nRESULTS: All patients were satisfied with the deformity corrections. However, contractions of the transferred muscles varied. Case 1 showed insufficient contraction. Case 2 had excessive muscle contraction. In case 3, the muscle had double innervation, and well-balanced contraction was maintained for 3 years.\nCONCLUSIONS: Neurovascular chimeric LD flaps are versatile and useful for secondary reconstruction after tumor resection for functional loss of mimetic muscles. The ipsilateral facial nerve may be an effective motor source.","container-title":"The Journal of Craniofacial Surgery","DOI":"10.1097/SCS.0000000000007652","ISSN":"1536-3732","issue":"7","journalAbbreviation":"J Craniofac Surg","language":"eng","note":"PMID: 33852523","page":"2512-2515","source":"PubMed","title":"Chimeric Latissimus Dorsi Flap in One-Stage Reconstruction of Depressor Muscle Dysfunction and Depression Deformity in the Perimandibular Area","volume":"32","author":[{"family":"Ogawa","given":"Kazuya"},{"family":"Okazaki","given":"Mutsumi"},{"family":"Tanaka","given":"Kentaro"},{"family":"Uemura","given":"Noriko"},{"family":"Homma","given":"Tsutomu"}],"issued":{"date-parts":[["2021",10,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8]</w:t>
            </w:r>
            <w:r w:rsidRPr="009636CD">
              <w:rPr>
                <w:rFonts w:ascii="Times New Roman" w:hAnsi="Times New Roman" w:cs="Times New Roman"/>
                <w:sz w:val="20"/>
                <w:szCs w:val="20"/>
              </w:rPr>
              <w:fldChar w:fldCharType="end"/>
            </w:r>
          </w:p>
        </w:tc>
        <w:tc>
          <w:tcPr>
            <w:tcW w:w="0" w:type="auto"/>
            <w:vAlign w:val="center"/>
          </w:tcPr>
          <w:p w14:paraId="2560411C"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8AEA8DC" w14:textId="3CED263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F90EA05" w14:textId="5471125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CCC9DE2"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081404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ünchow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670SzQ3Z","properties":{"formattedCitation":"[149]","plainCitation":"[149]","noteIndex":0},"citationItems":[{"id":882,"uris":["http://zotero.org/groups/5561737/items/ZGYYITMP"],"itemData":{"id":882,"type":"article-journal","abstract":"BACKGROUND: A 61-year-old patient presented with a right Girdlestone hip and wound dehiscence due to extensive dead space after radical debridement and septic arthroplasty removal. A two-stage reconstruction with the application of a subcutaneous autologous arterio-venous (AV) loop using an autologous vena saphena magna (VSM) interposition graft followed by a free latissimus dorsi flap was performed.\nMETHOD: We decided to perform a two-stage procedure with AV loop creation in the first step and free flap transplantation seven days after it. In the first step, an AV vascular loop was prepared by transplanting the contralateral VSM interposition graft to the inguinal femoral vessels with subcutaneous passage of the venous loop. In the second step after 7 days, the wound was closed by a two-team approach. One surgical team completed the wound debridement, while the other team harvested the flap by microsurgical preparation of the thoracodorsal pedicle in the right axilla. Upon completed harvest, the flap was placed into the wound to fill the periosseous dead space, and the anastomosis was performed in an end-to-end fashion.\nRESULT: The patient remained free of infection with a well-healed flap. He was mobilized on crutches with partial weight bearing on the operated leg. A lower extremity prosthesis with pelvic support was customized.","container-title":"Zeitschrift Fur Orthopadie Und Unfallchirurgie","DOI":"10.1055/s-0037-1599649","ISSN":"1864-6743","issue":"6","journalAbbreviation":"Z Orthop Unfall","language":"eng, ger","note":"PMID: 32588403","page":"674-680","source":"PubMed","title":"Plastic-Reconstructive Treatment Algorithm for Dead Space Management Following Septic Total Hip Arthroplasty Removal: AV Loop and Two-Stage Free Myocutaneous Latissimus Dorsi Flap","title-short":"Plastic-Reconstructive Treatment Algorithm for Dead Space Management Following Septic Total Hip Arthroplasty Removal","volume":"159","author":[{"family":"Münchow","given":"Sandra"},{"family":"Dragu","given":"Adrian"},{"family":"Rammelt","given":"Stefan"},{"family":"Reeps","given":"Christian"},{"family":"Stiehler","given":"Maik"}],"issued":{"date-parts":[["2021",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49]</w:t>
            </w:r>
            <w:r w:rsidRPr="009636CD">
              <w:rPr>
                <w:rFonts w:ascii="Times New Roman" w:hAnsi="Times New Roman" w:cs="Times New Roman"/>
                <w:sz w:val="20"/>
                <w:szCs w:val="20"/>
              </w:rPr>
              <w:fldChar w:fldCharType="end"/>
            </w:r>
          </w:p>
        </w:tc>
        <w:tc>
          <w:tcPr>
            <w:tcW w:w="0" w:type="auto"/>
            <w:vAlign w:val="center"/>
          </w:tcPr>
          <w:p w14:paraId="498AD069"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6D6A1AF7" w14:textId="3A93F39D"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A99793B" w14:textId="23148F4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DC4064A"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D1AB9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Raymond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NuTpezMd","properties":{"formattedCitation":"[150]","plainCitation":"[150]","noteIndex":0},"citationItems":[{"id":1036,"uris":["http://zotero.org/groups/5561737/items/KCC5JM68"],"itemData":{"id":1036,"type":"article-journal","abstract":"BACKGROUND: Multiply revised total knee arthroplasties (TKAs) may present with large anterior soft tissue defects, which can be challenging to reconstruct. In the rare cases where local flaps are insufficient, we use free latissimus dorsi (LD) myocutaneous flaps to achieve soft tissue coverage. This study looked to determine implant survivorship, infection status, and patient-reported outcomes of patients undergoing simultaneous revision TKA and LD flaps in a tertiary unit.\nMETHODS: This was a retrospective study of 18 consecutive patients who had revision TKA and free LD flap reconstruction. Twelve were male and the median age was 65 years (range, 35-83). Patients had undergone a median of 4 previous arthroplasty procedures (range, 3-6). Median follow-up was 49 months (range, 18 to 110). The primary outcome was revision-free implant survival. Secondary outcomes included soft tissue integrity, Oxford Knee Score, and EuroQol 5-domain score at latest follow-up.\nRESULTS: At latest follow-up, 14 of 18 patients had maintained their implant. Seven patients were infection-free, 7 were on suppressive antibiotics with the implant in situ, and 4 had undergone above-knee amputation. Five-year implant survival was 75% (95% confidence interval, 46-90). At median follow-up (49 months), mean Oxford Knee Score was 13.4 (range, 2-35) and mean EuroQol 5-domain index was 0.071 (range:-0.427 to 0.747).\nCONCLUSION: LD free flap is a viable option for limb salvage in patients with large anterior soft tissue defects following multiple revisions of TKA. However, functional outcomes can be poor and there is a significant risk of ongoing infection and amputation in this complex patient cohort.","container-title":"The Journal of Arthroplasty","DOI":"10.1016/j.arth.2020.08.030","ISSN":"1532-8406","issue":"2","journalAbbreviation":"J Arthroplasty","language":"eng","note":"PMID: 32972775","page":"664-669","source":"PubMed","title":"Clinical Outcome of Free Latissimus Dorsi Flaps for Coverage of Soft Tissue Defects in Multiply Revised Total Knee Arthroplasties","volume":"36","author":[{"family":"Raymond","given":"Antony C."},{"family":"Liddle","given":"Alexander D."},{"family":"Alvand","given":"Abtin"},{"family":"Donaldson","given":"James R."},{"family":"Carrington","given":"Richard W. J."},{"family":"Miles","given":"Jonathan"}],"issued":{"date-parts":[["202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0]</w:t>
            </w:r>
            <w:r w:rsidRPr="009636CD">
              <w:rPr>
                <w:rFonts w:ascii="Times New Roman" w:hAnsi="Times New Roman" w:cs="Times New Roman"/>
                <w:sz w:val="20"/>
                <w:szCs w:val="20"/>
              </w:rPr>
              <w:fldChar w:fldCharType="end"/>
            </w:r>
          </w:p>
        </w:tc>
        <w:tc>
          <w:tcPr>
            <w:tcW w:w="0" w:type="auto"/>
            <w:vAlign w:val="center"/>
          </w:tcPr>
          <w:p w14:paraId="26B07415"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A621442" w14:textId="64C2BC3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FAFFE84" w14:textId="01B25334"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8C2AD9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43213F0"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hmed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rbrLRbWy","properties":{"formattedCitation":"[17]","plainCitation":"[17]","noteIndex":0},"citationItems":[{"id":1018,"uris":["http://zotero.org/groups/5561737/items/XINQA9RI"],"itemData":{"id":1018,"type":"article-journal","abstract":"AIM: To evaluate Latissimus Dorsi flap (LD) enhancement by lipofilling as an immediate breast reconstruction technique, for skin-preserving mastectomy regarding oncological safety, fat graft resorption after radiotherapy, and patients' satisfaction.\nPATIENTS AND METHODS: This is a prospective study that included female patients complaining of breast cancer. Patients were subjected to skin-preserving mastectomy associated with Latissimus Dorsi flap enhancement by lipofilling using the multisite, and multilayer fat grafting technique of injection. Patients were followed up for early and late postoperative complications including recurrence. Volumetric CT was performed before and after the radiotherapy to detect the percentage of fat resorption. Postoperative patients' satisfaction was assessed using the Kyungpook National University Hospital (KNUH) Breast Reconstruction Satisfaction Questionnaire.\nRESULTS: The study included 25 female patients with a mean age of 36.48 ± 5.87 years. The mean period of follow-up was 30.32 ± 5.82 months. Local recurrence was encountered in 1 patient (4%). The mean volume reduction of the injected fat graft was 27.36 ± 8.58%. Twenty-three patients (92%) declared their satisfaction after the operation, one of them was satisfied only after she underwent a second session of lipofilling.\nCONCLUSIONS: Skin-preserving mastectomy with the enhancement of the LD by lipofilling for immediate reconstruction of the breast seems to be a safe and simple technique for the achievement of autologous breast reconstruction. It has an acceptance rate of locoregional recurrence and minor postoperative complications. The procedure showed high postoperative patients' satisfaction and a reasonable percentage of fat resorption as confirmed by volumetric CT imaging techniques.","container-title":"The Breast Journal","DOI":"10.1111/tbj.14116","ISSN":"1524-4741","issue":"3","journalAbbreviation":"Breast J","language":"eng","note":"PMID: 33276417","page":"222-230","source":"PubMed","title":"Latissimus Dorsi flap enhancement by lipofilling as an immediate breast reconstruction technique for skin-preserving mastectomy","volume":"27","author":[{"family":"Ahmed","given":"Yasser S."},{"family":"Abd El Maksoud","given":"Walid M."},{"family":"Sultan","given":"Mohamed H."},{"family":"El-Bakoury","given":"Eman A."}],"issued":{"date-parts":[["2021",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w:t>
            </w:r>
            <w:r w:rsidRPr="009636CD">
              <w:rPr>
                <w:rFonts w:ascii="Times New Roman" w:hAnsi="Times New Roman" w:cs="Times New Roman"/>
                <w:sz w:val="20"/>
                <w:szCs w:val="20"/>
              </w:rPr>
              <w:fldChar w:fldCharType="end"/>
            </w:r>
          </w:p>
        </w:tc>
        <w:tc>
          <w:tcPr>
            <w:tcW w:w="0" w:type="auto"/>
            <w:vAlign w:val="center"/>
          </w:tcPr>
          <w:p w14:paraId="10338381"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2348B0E0" w14:textId="22E3BEF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6B64004" w14:textId="666DEE9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EE5289F"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F8A9FBF"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asell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pj61jm8F","properties":{"formattedCitation":"[151]","plainCitation":"[151]","noteIndex":0},"citationItems":[{"id":839,"uris":["http://zotero.org/groups/5561737/items/3K9NDNAX"],"itemData":{"id":839,"type":"article-journal","abstract":"BACKGROUND: The latissimus dorsi (LD) flap represents one of the most reliable methods for autologous breast reconstruction. However, in many patients, the exclusive use of this technique may not guarantee the restoration of an adequate volume and projection. We report our experience with the extended latissimus dorsi kite flap (ELD-K flap), an alternative surgical approach to maximize the volume of the fleur-de-lis pattern LD flap, for total autologous breast reconstruction.\nMETHODS: Between 2016 and 2018, 23 patients were subjected to mastectomy and immediate autologous reconstruction with \"extended latissimus dorsi kite flap\" (ELD-K flap), technique that employs an extended version of the LD musculocutaneous flap, based on the skeletonized thoracodorsal pedicle and a trilobate skin incision with an inferiorly based vertical branch. The BREAST-Q questionnaire was administered preoperatively, and one year after surgery to evaluate the quality of life results of the patients. BREAST-Q latissimus dorsi module was also provided.\nRESULTS: Average body mass index was 29.7 kg/m2 (range 25-40 kg/m2). Mild complications occurred in only six cases, and eight patients underwent treatment to improve the donor site scar outcome. Patients indicated high scores in quality of life measures with an increase in all BREAST domains from the preoperative to the postoperative period. A statistically significant increase (p &lt; 0.05) was noted in: \"overall satisfaction with breasts\" (p &lt; 0.05), \"psychosocial well-being\" (p &lt; 0.05), \"physical impact of the surgery\" (p &lt; 0.05). Within the LD module, participants reported a mean score of, respectively, 73.8 and 67.9 for \"satisfaction with back\" and \"satisfaction with shoulder and back function\" domains.\nCONCLUSIONS: The extended incision allows the recruitment of additional tissue to provide enough volume to complete the reconstruction without implants. The isolation of the vascular pedicle allows for extreme freedom and mobilization of the flap, ensuring adequate filling of the breast. ELD-K flap may expand the indications for a total autologous LD immediate breast reconstruction, representing an additional and reliable alternative in selected cohorts of patients.\nLEVEL OF EVIDENCE IV: This journal requires that authors assign a level of evidence to each article. For a full description of these Evidence-Based Medicine ratings, please refer to the Table of Contents or the online Instructions to Authors www.springer.com/00266 .","container-title":"Aesthetic Plastic Surgery","DOI":"10.1007/s00266-020-01990-x","ISSN":"1432-5241","issue":"2","journalAbbreviation":"Aesthetic Plast Surg","language":"eng","note":"PMID: 33057755","page":"390-401","source":"PubMed","title":"Extended Latissimus Dorsi Kite Flap (ELD-K Flap): Revisiting an Old Place for a Total Autologous Breast Reconstruction in Patients with Medium to Large Breasts","title-short":"Extended Latissimus Dorsi Kite Flap (ELD-K Flap)","volume":"45","author":[{"family":"Casella","given":"Donato"},{"family":"Nanni","given":"Jacopo"},{"family":"Lo Torto","given":"Federico"},{"family":"Barellini","given":"Leonardo"},{"family":"Redi","given":"Ugo"},{"family":"Kaciulyte","given":"Juste"},{"family":"Cassetti","given":"Dario"},{"family":"Ribuffo","given":"Diego"},{"family":"Marcasciano","given":"Marco"}],"issued":{"date-parts":[["2021",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1]</w:t>
            </w:r>
            <w:r w:rsidRPr="009636CD">
              <w:rPr>
                <w:rFonts w:ascii="Times New Roman" w:hAnsi="Times New Roman" w:cs="Times New Roman"/>
                <w:sz w:val="20"/>
                <w:szCs w:val="20"/>
              </w:rPr>
              <w:fldChar w:fldCharType="end"/>
            </w:r>
          </w:p>
        </w:tc>
        <w:tc>
          <w:tcPr>
            <w:tcW w:w="0" w:type="auto"/>
            <w:vAlign w:val="center"/>
          </w:tcPr>
          <w:p w14:paraId="741F4211"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E3684A7" w14:textId="2170F07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C8BEBE3" w14:textId="79C11EC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B5EDC09"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8544EB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outo-González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oHrb2I8N","properties":{"formattedCitation":"[16]","plainCitation":"[16]","noteIndex":0},"citationItems":[{"id":1056,"uris":["http://zotero.org/groups/5561737/items/SK58JK78"],"itemData":{"id":1056,"type":"article-journal","abstract":"BACKGROUND: Breast reconstruction with implants has proven serious complications, mostly in patients who have undergone radiotherapy. In these cases, autologous reconstruction is the technique of choice.\nOBJECTIVES: To study if breast reconstruction using latissimus dorsi and immediate fat grafting (LIFG) is a widely applicable technique for those cases in which an autologous reconstruction is desirable, but the use of microsurgical perforator flaps is not available.\nMETHODS: Data of 95 consecutive breast reconstructions from May 2014 to December 2018 were prospectively collected. All patients included in the study had a minimum follow-up of one year after completion of the reconstructive process.\nRESULTS: The mean age of the patients was 48.57 years with an average follow-up of 20.65 months. The mean number of surgeries per patient was 1.61. In 47.4% of the cases, only LIFG surgery was required to accomplish the reconstructive process. The mean volume of fat graft used was 416.00 ± 145.79 cc. Relevant statistically significant differences in the volume of graft were found regarding the use of previous radiotherapy and the timing of reconstruction. Radiological fat necrosis nodes were the main complication (15.8%). However, their presence was significantly lower if no additional fat grafting sessions were necessary, though, unexpectedly, no relation was found in relation to the total amount of fat graft needed.\nCONCLUSIONS: LIFG has proved to be a safe and reliable method for total autologous breast reconstruction. Even when a medium to large size is required, a large volume of fat graft is accepted; thus, excellent results can be obtained. It is an interesting alternative for breast reconstruction, in addition to abdominal perforator flaps.\nLEVEL OF EVIDENCE IV: This journal requires that authors assign a level of evidence to each submission to which Evidence-Based Medicine rankings are applicable. This excludes Review Articles, Book Reviews, and manuscripts that concern Basic Science, Animal Studies, Cadaver Studies, and Experimental Studies. For a full description of these Evidence-Based Medicine ratings, please refer to the Table of Contents or the online Instructions to Authors www.springer.com/00266 . Breast Surgery.","container-title":"Aesthetic Plastic Surgery","DOI":"10.1007/s00266-020-01882-0","ISSN":"1432-5241","issue":"1","journalAbbreviation":"Aesthetic Plast Surg","language":"eng","note":"PMID: 32778932","page":"64-75","source":"PubMed","title":"Safety of Large-Volume Immediate Fat Grafting for Latissimus Dorsi-Only Breast Reconstruction: Results and Related Complications in 95 Consecutive Cases","title-short":"Safety of Large-Volume Immediate Fat Grafting for Latissimus Dorsi-Only Breast Reconstruction","volume":"45","author":[{"family":"Couto-González","given":"Ivan"},{"family":"Vila","given":"Ignacio"},{"family":"Brea-García","given":"Beatriz"},{"family":"Soldevila-Guilera","given":"Santiago"},{"family":"Fernández-Marcos","given":"Adrián Ángel"},{"family":"Pardo","given":"María"},{"family":"Taboada-Suárez","given":"Antonio"}],"issued":{"date-parts":[["202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w:t>
            </w:r>
            <w:r w:rsidRPr="009636CD">
              <w:rPr>
                <w:rFonts w:ascii="Times New Roman" w:hAnsi="Times New Roman" w:cs="Times New Roman"/>
                <w:sz w:val="20"/>
                <w:szCs w:val="20"/>
              </w:rPr>
              <w:fldChar w:fldCharType="end"/>
            </w:r>
          </w:p>
        </w:tc>
        <w:tc>
          <w:tcPr>
            <w:tcW w:w="0" w:type="auto"/>
            <w:vAlign w:val="center"/>
          </w:tcPr>
          <w:p w14:paraId="755C1B4A"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98FE628" w14:textId="3B584A2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07D8B89" w14:textId="36F2E8F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BD4107C"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12C3A3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lshammar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LDj8hHJZ","properties":{"formattedCitation":"[152]","plainCitation":"[152]","noteIndex":0},"citationItems":[{"id":869,"uris":["http://zotero.org/groups/5561737/items/4P9BPY8M"],"itemData":{"id":869,"type":"article-journal","abstract":"BACKGROUND Several surgical procedures to restore elbow flexion have been reported in the literature. Multiple factors direct the selection of appropriate procedures for each patient, including hand dominance, neurovascular injury, and comorbidities. Traumatic damage to the anterior compartment of the arm is an indication for latissimus dorsi transfer, which can restore elbow flexion. Bipolar pedicled latissimus dorsi (LD) flap is a design used very rarely to simultaneously reconstruct biceps brachii soft-tissue defects and regain complete flexion function. We report the case of a 30-year-old man who underwent successful elbow flexion reconstruction using latissimus dorsi muscle transfer following a road traffic accident and upper limb trauma. CASE REPORT A 30-year-old man presented with acute compartment syndrome caused by a road traffic accident and impact trauma to the left arm. The surgical evaluation revealed proximal biceps tendons rapture; therefore, immediate repair and therapeutic fasciotomy were done. Subsequently, unsuccessful repair resulted in total necrosis of the biceps muscle, which necessitated debridement of the biceps muscle. Delayed reconstruction with an LD flap was successfully done after stabilization of the patient's condition. The flap was harvested as free-pedicled, then modified into a tube-like shape to resemble the biceps muscle. CONCLUSIONS This report has shown that the surgical procedure of latissimus dorsi muscle transfer can successfully restore elbow function following upper limb trauma; however, preoperative planning and postoperative follow-up are crucial for functional reconstruction of the upper extremity. In addition, carefully selecting reconstructive surgery considering patient factors, degree of injury, and the institution's capacity are essential factors in achieving optimal function restoration with minimal complications.","container-title":"The American Journal of Case Reports","DOI":"10.12659/AJCR.933374","ISSN":"1941-5923","journalAbbreviation":"Am J Case Rep","language":"eng","note":"PMID: 34686648\nPMCID: PMC8552418","page":"e933374","source":"PubMed","title":"Successful Elbow Flexion Reconstruction Using Latissimus Dorsi Muscle Transfer Following a Road Traffic Accident and Upper Limb Trauma","volume":"22","author":[{"family":"Alshammari","given":"Salem Mohammad"},{"family":"Alghamdi","given":"Abdulrahman Abdulaziz"},{"family":"Almarzouq","given":"Sawsan Fahad"},{"family":"Shash","given":"Hani Ali"}],"issued":{"date-parts":[["2021",10,2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2]</w:t>
            </w:r>
            <w:r w:rsidRPr="009636CD">
              <w:rPr>
                <w:rFonts w:ascii="Times New Roman" w:hAnsi="Times New Roman" w:cs="Times New Roman"/>
                <w:sz w:val="20"/>
                <w:szCs w:val="20"/>
              </w:rPr>
              <w:fldChar w:fldCharType="end"/>
            </w:r>
          </w:p>
        </w:tc>
        <w:tc>
          <w:tcPr>
            <w:tcW w:w="0" w:type="auto"/>
            <w:vAlign w:val="center"/>
          </w:tcPr>
          <w:p w14:paraId="18C2D81B"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05E94227" w14:textId="4CDA86A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09B95F0" w14:textId="6F8ACEA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122FB57"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189439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Valent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LjrFhIQX","properties":{"formattedCitation":"[153]","plainCitation":"[153]","noteIndex":0},"citationItems":[{"id":1022,"uris":["http://zotero.org/groups/5561737/items/7BJI9FZH"],"itemData":{"id":1022,"type":"article-journal","abstract":"AIM: The objective of this study was to describe the outcome of reverse shoulder arthroplasty (RSA) combined with modified L'Episcopo procedure at long-term follow-up (5 to 12 years).\nMETHODS: A retrospective review of 17 RSAs (mean age 67.2 years) with the modified L'Episcopo procedure conducted between 2006 and 2016 was performed. All patients had a combined loss of active elevation and external rotation with an irreparable posterosuperior rotator cuff tear. Clinical assessment was performed with a minimum follow-up of five years (mean 97.3 months). Outcome measures included range of motion, subjective shoulder value (SSV), visual analogue scale (VAS), and Constant-Murley scores.\nRESULTS: All patients (16) demonstrated a significant improvement in all clinical and functional parameters. VAS pain scores improved from 6 ± 2.6 to 1 ± 1; SSV improved from 35 ± 14 to 72 ± 10; active forward elevation increased from 66° ± 34 to 125° ± 29; and active external rotation arm at the body increased from -11° ± 22 to 21° ±11 and in 90° of abduction from -10° ± 17 to 37° ± 24. The mean Constant score improved from 25 ± 11 to 59 ± 8. Active internal rotation did not significantly change (p = 0.332).\nCONCLUSION: At long-term follow-up, RSA combined with modified L'Episcopo procedure resulted in significant improvements in pain, range of motion, and functional scores for patients with shoulder pseudoparalysis and a lack of active external rotation caused by a massive posterosuperior cuff tear with a teres minor deficiency.","container-title":"International Orthopaedics","DOI":"10.1007/s00264-021-04948-z","ISSN":"1432-5195","issue":"5","journalAbbreviation":"Int Orthop","language":"eng","note":"PMID: 33517474","page":"1263-1271","source":"PubMed","title":"Mid- to long-term outcomes after reverse shoulder arthroplasty with latissimus dorsi and teres major transfer for irreparable posterosuperior rotator cuff tears","volume":"45","author":[{"family":"Valenti","given":"Philippe"},{"family":"Zanjani","given":"Leila Oryadi"},{"family":"Schoch","given":"Bradley S."},{"family":"Kazum","given":"Efi"},{"family":"Werthel","given":"Jean David"}],"issued":{"date-parts":[["2021",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3]</w:t>
            </w:r>
            <w:r w:rsidRPr="009636CD">
              <w:rPr>
                <w:rFonts w:ascii="Times New Roman" w:hAnsi="Times New Roman" w:cs="Times New Roman"/>
                <w:sz w:val="20"/>
                <w:szCs w:val="20"/>
              </w:rPr>
              <w:fldChar w:fldCharType="end"/>
            </w:r>
          </w:p>
        </w:tc>
        <w:tc>
          <w:tcPr>
            <w:tcW w:w="0" w:type="auto"/>
            <w:vAlign w:val="center"/>
          </w:tcPr>
          <w:p w14:paraId="29F373FE"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BB59336" w14:textId="45240C8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FDD8ACE" w14:textId="76F57D3D"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9E48DF3"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611383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ha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1aur3sgcq","properties":{"formattedCitation":"[154]","plainCitation":"[154]","noteIndex":0},"citationItems":[{"id":3168,"uris":["http://zotero.org/groups/5561737/items/3DB88JKN"],"itemData":{"id":3168,"type":"article-journal","abstract":"BACKGROUND: Severe burn scar contracture of the extremities, especially the joint areas, causes aesthetic problems and functional limitation. Release of burn scar contractures requires complete removal of the scars and resurfacing of the resulting defects. Here, we describe thoracodorsal artery perforator (TDAP) free flaps for reconstructing burn scar contractures.\nMETHODS: Between August 2013 and July 2018, 25 patients with severe burn scar contractures of the extremities underwent reconstruction using TDAP free flaps. Twelve were men and the mean age of the patients was 38.1 years (range, 12-66 years). Five patients had upper extremity contractures and 20 had lower extremity contractures.\nRESULTS: Twenty-one patients underwent reconstruction with a TDAP flap alone, while three received two perforator flaps, a TDAP and an anterolateral thigh flap or deep inferior epigastric artery perforator (DIEP) flap. The remaining patient received three perforator flaps, two TDAP and an anterolateral thigh flap. Fourteen patients had an improved range of motion after reconstruction. All the flaps survived except in the case of four patients who suffered partial loss of a TDAP flap. In one patient, there was partial skin graft loss at the donor site. The mean follow-up was 17.2 months (range 6-36 months).\nCONCLUSION: Ideal reconstruction of burn scar contracture yielding functional and aesthetic results involves complete removal of scar tissue and reconstruction. Depending on the extent of the defect, the TDAP flap, with its thin and pliable tissue and minimal donor site morbidity, may be the best option for reconstruction of burn scar contracture.","container-title":"ANZ journal of surgery","DOI":"10.1111/ans.16640","ISSN":"1445-2197","issue":"9","journalAbbreviation":"ANZ J Surg","language":"eng","note":"PMID: 33792136","page":"E578-E583","source":"PubMed","title":"Reconstruction of burn scar contracture deformity of the extremities using thin thoracodorsal artery perforator free flaps","volume":"91","author":[{"family":"Chang","given":"Lan Sook"},{"family":"Kim","given":"Youn Hwan"},{"family":"Kim","given":"Sang Wha"}],"issued":{"date-parts":[["2021",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4]</w:t>
            </w:r>
            <w:r w:rsidRPr="009636CD">
              <w:rPr>
                <w:rFonts w:ascii="Times New Roman" w:hAnsi="Times New Roman" w:cs="Times New Roman"/>
                <w:sz w:val="20"/>
                <w:szCs w:val="20"/>
              </w:rPr>
              <w:fldChar w:fldCharType="end"/>
            </w:r>
          </w:p>
        </w:tc>
        <w:tc>
          <w:tcPr>
            <w:tcW w:w="0" w:type="auto"/>
            <w:vAlign w:val="center"/>
          </w:tcPr>
          <w:p w14:paraId="3DA62FFB"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2B8B8B26" w14:textId="1DEE9B5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365F7EA" w14:textId="1EF6C39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7724F87"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02650C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ha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dkf4g56b2","properties":{"formattedCitation":"[155]","plainCitation":"[155]","noteIndex":0},"citationItems":[{"id":3152,"uris":["http://zotero.org/groups/5561737/items/7DNIECLJ"],"itemData":{"id":3152,"type":"article-journal","abstract":"Background Reconstruction of recalcitrant pressure ulcers is very challenging because all available local tissues have been exhausted. Although occasionally suggested as reconstructive options in some reports, free flaps are still not favored for pressure ulcers because of the less available recipient vessels in buttock area and the need for position change. Here, we describe our experience with latissimus dorsi muscle-splitting free flaps harvested in prone position for recalcitrant pressure ulcers. Methods Between January 2012 and January 2020, 10 patients of recalcitrant pressure ulcers underwent reconstruction using latissimus dorsi muscle-splitting free flaps. To harvest flaps in the prone position, the curvilinear incision was made along the line connecting the lateral border of the scapula and the midaxillary line of the armpit and the latissimus dorsi muscle was split just below the skin incision. Only the required amount of muscle was harvested including the 5 × 3 cm sized muscle cuff around bifurcation points of the transverse and descending branches. Results Flap size ranged from 16 × 9 to 24 × 14 cm and the gluteal vessels were mainly used as recipients. The mean operation time was 170 mins. All the flaps survived but two patients suffered wound disruption and partial flap loss, respectively. During the mean follow-up periods of 2.45 years, there were no recurrences at the reconstruction site, and no patient complained of donor site morbidity. Conclusions Based on the results obtained from this consecutive series of patients, latissimus dorsi muscle-splitting free flaps are valuable option for recalcitrant pressure ulcer reconstruction.","container-title":"Microsurgery","DOI":"10.1002/micr.30828","ISSN":"1098-2752","issue":"3","language":"en","license":"© 2021 Wiley Periodicals LLC.","note":"_eprint: https://onlinelibrary.wiley.com/doi/pdf/10.1002/micr.30828","page":"217-225","source":"Wiley Online Library","title":"Reconstruction of recalcitrant pressure ulcers with latissimus dorsi muscle-splitting free flaps","URL":"https://onlinelibrary.wiley.com/doi/abs/10.1002/micr.30828","volume":"42","author":[{"family":"Chang","given":"Lan Sook"},{"family":"Hwang","given":"Kyu Tae"},{"family":"Park","given":"Seong Oh."},{"family":"Kim","given":"Youn Hwan"}],"accessed":{"date-parts":[["2026",1,7]]},"issued":{"date-parts":[["202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5]</w:t>
            </w:r>
            <w:r w:rsidRPr="009636CD">
              <w:rPr>
                <w:rFonts w:ascii="Times New Roman" w:hAnsi="Times New Roman" w:cs="Times New Roman"/>
                <w:sz w:val="20"/>
                <w:szCs w:val="20"/>
              </w:rPr>
              <w:fldChar w:fldCharType="end"/>
            </w:r>
          </w:p>
        </w:tc>
        <w:tc>
          <w:tcPr>
            <w:tcW w:w="0" w:type="auto"/>
            <w:vAlign w:val="center"/>
          </w:tcPr>
          <w:p w14:paraId="08F5062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AF9104E" w14:textId="084E914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FF364E3" w14:textId="496F29E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0749418"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61B9A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runett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Nzq5nKQm","properties":{"formattedCitation":"[156]","plainCitation":"[156]","noteIndex":0},"citationItems":[{"id":464,"uris":["http://zotero.org/groups/5561737/items/8Q4EAZ4L"],"itemData":{"id":464,"type":"article-journal","abstract":"Lateral lumbar defects are rarely encountered and difficult to manage because of the limited reach of loco-regional flaps and the unfavorable position of recipient vessels for microsurgical transfer. The purpose of this report is to describe the innovative application of an extended latissimus dorsi (LD) flap with propeller ascending design in the field of lumbar reconstruction, reviewing current reconstructive options accepted for lateral lumbar defect. A 68-year-old male patient underwent wide full thickness resection for a solitary hepatocellular carcinoma metastatic lesion arising in the left lumbar region, resulting in an extensive soft-tissue defect (20 x 13 cm) with deep structures exposure. An extended LD flap with propeller ascending orientation was obliquely designed, with the distal third of the skin island laying over the trapezius muscle. The skin paddle measured 34 x 9 cm. The flap, including a cuff of proximal LD muscle spared by the oncological resection and a fasciocutaneous superior extension, underwent 90°clockwise rotation on the main thoracodorsal artery perforator and further caudal advancement allowed by section of the LD cranial tendinous insertion. The rotation-advancement movement allowed tension-free flap insetting, while donor site was closed by primary intention. The post-operative course was uneventful without any complications registered. At 12-months follow-up, a satisfactory result and a stable coverage were achieved. Due to the surgical complexity traditionally associated with the repair of defects located in the lumbar region, the case reported may help to provide a new alternative solution to extend the indications of local flaps in similar cases and simplify such reconstructions.","container-title":"Microsurgery","DOI":"10.1002/micr.30842","ISSN":"1098-2752","issue":"4","journalAbbreviation":"Microsurgery","language":"eng","note":"PMID: 34796966","page":"366-371","source":"PubMed","title":"Extended latissimus dorsi flap with propeller ascending design for reconstruction of a complex lateral lumbar defect: A case report and review of the literature","title-short":"Extended latissimus dorsi flap with propeller ascending design for reconstruction of a complex lateral lumbar defect","volume":"42","author":[{"family":"Brunetti","given":"Beniamino"},{"family":"Marchica","given":"Paolo"},{"family":"Morelli Coppola","given":"Marco"},{"family":"Salzillo","given":"Rosa"},{"family":"Tenna","given":"Stefania"},{"family":"Bassetto","given":"Franco"},{"family":"Persichetti","given":"Paolo"}],"issued":{"date-parts":[["2022",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6]</w:t>
            </w:r>
            <w:r w:rsidRPr="009636CD">
              <w:rPr>
                <w:rFonts w:ascii="Times New Roman" w:hAnsi="Times New Roman" w:cs="Times New Roman"/>
                <w:sz w:val="20"/>
                <w:szCs w:val="20"/>
              </w:rPr>
              <w:fldChar w:fldCharType="end"/>
            </w:r>
          </w:p>
        </w:tc>
        <w:tc>
          <w:tcPr>
            <w:tcW w:w="0" w:type="auto"/>
            <w:vAlign w:val="center"/>
          </w:tcPr>
          <w:p w14:paraId="3B1BD359"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3587C018" w14:textId="1185BA8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3E12C7D" w14:textId="72F2D55E"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AE5C5BD"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362510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Fraiss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sq2CgwHv","properties":{"formattedCitation":"[157]","plainCitation":"[157]","noteIndex":0},"citationItems":[{"id":838,"uris":["http://zotero.org/groups/5561737/items/UWCST8H2"],"itemData":{"id":838,"type":"article-journal","abstract":"BACKGROUND: Extravasation of chemotherapeutic agents is a common complication in cancer centers. In severe cases involving large tissue necrosis, surgery may be needed to resect necrotic tissues and to cover the exposed areas.\nCLINICAL CASE DESCRIPTION: A 71 years old women was referred to our unit two month after extravasation of epirubicin from an implanted port-a-cath with a large chemonecrosis of the anterior chest wall. She presented an evolutive tissue necrosis extending from the upper anterior thoracic region to the right breast. Surgical debridements and negative wound pressure therapy were necessary in order to obtain clean areas. The final chest wall defect was covered using a Muscle Sparing Latissimus Dorsi pedicled flap. This surgical management have permitted a satisfying wound healing and functional recovery without any complication.\nCONCLUSION: Chemotherapeutics' extravasations can be a severe complication of oncologic treatment and have to be discussed between oncologists and plastic surgeons to find the most effective and suitable solution with consideration of the specificities of cancer therapy. In chest wall skin defect, the use of muscle sparing latissimus dorsi pedicled flap is a robust solution with low morbidity of the donor site.","container-title":"Annales De Chirurgie Plastique Et Esthetique","DOI":"10.1016/j.anplas.2022.01.001","ISSN":"1768-319X","issue":"2","journalAbbreviation":"Ann Chir Plast Esthet","language":"eng","note":"PMID: 35078673","page":"105-110","source":"PubMed","title":"Muscle sparing latissimus dorsi flap for reconstruction of a large chemo-necrosis of the chest wall: A case report","title-short":"Muscle sparing latissimus dorsi flap for reconstruction of a large chemo-necrosis of the chest wall","volume":"67","author":[{"family":"Fraisse","given":"J."},{"family":"Gangloff","given":"D."},{"family":"Meresse","given":"T."},{"family":"Berthier","given":"C."}],"issued":{"date-parts":[["2022",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7]</w:t>
            </w:r>
            <w:r w:rsidRPr="009636CD">
              <w:rPr>
                <w:rFonts w:ascii="Times New Roman" w:hAnsi="Times New Roman" w:cs="Times New Roman"/>
                <w:sz w:val="20"/>
                <w:szCs w:val="20"/>
              </w:rPr>
              <w:fldChar w:fldCharType="end"/>
            </w:r>
          </w:p>
        </w:tc>
        <w:tc>
          <w:tcPr>
            <w:tcW w:w="0" w:type="auto"/>
            <w:vAlign w:val="center"/>
          </w:tcPr>
          <w:p w14:paraId="1DCA8FF9"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F01F9A0" w14:textId="107C0193"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9D27BD8" w14:textId="696228F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466A776"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BDFCD50"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Zha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94vvM0Iu","properties":{"formattedCitation":"[158]","plainCitation":"[158]","noteIndex":0},"citationItems":[{"id":843,"uris":["http://zotero.org/groups/5561737/items/MKEYFM5W"],"itemData":{"id":843,"type":"article-journal","container-title":"Asian Journal of Surgery","DOI":"10.1016/j.asjsur.2022.02.041","ISSN":"0219-3108","issue":"7","journalAbbreviation":"Asian J Surg","language":"eng","note":"PMID: 35248455","page":"1443-1444","source":"PubMed","title":"Chest wall reconstruction of male: Latissimus dorsi Kiss flap, rectus abdominis flap and Titanium-mesh","title-short":"Chest wall reconstruction of male","volume":"45","author":[{"family":"Zhao","given":"Zi-Qi"},{"family":"Zhu","given":"Xin-Qing"},{"family":"Zhu","given":"Meng-Ru"},{"family":"Cai","given":"Zhen-Gang"}],"issued":{"date-parts":[["2022",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8]</w:t>
            </w:r>
            <w:r w:rsidRPr="009636CD">
              <w:rPr>
                <w:rFonts w:ascii="Times New Roman" w:hAnsi="Times New Roman" w:cs="Times New Roman"/>
                <w:sz w:val="20"/>
                <w:szCs w:val="20"/>
              </w:rPr>
              <w:fldChar w:fldCharType="end"/>
            </w:r>
          </w:p>
        </w:tc>
        <w:tc>
          <w:tcPr>
            <w:tcW w:w="0" w:type="auto"/>
            <w:vAlign w:val="center"/>
          </w:tcPr>
          <w:p w14:paraId="23D42E09"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DF6DD0C" w14:textId="5F19BB0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28ADDAB" w14:textId="20D5D8C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645301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31333881"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Zha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GRyMPuWa","properties":{"formattedCitation":"[159]","plainCitation":"[159]","noteIndex":0},"citationItems":[{"id":485,"uris":["http://zotero.org/groups/5561737/items/48PXUK52"],"itemData":{"id":485,"type":"article-journal","abstract":"BACKGROUND: Wound healing problem is one of the main complications after correction of chest wall deformity. Orthopedic flap tissue repair technique has a clear significance in non-healing wound and defect wound and provides a new choice for poor wound healing after orthopedic surgery of chest wall deformity.\nOBJECTIVE: To investigate, the application value of modified local rotary flap and latissimus dorsi myocutcutaneous flap in the treatment of poor wound healing after orthodontic treatment of chest wall deformity.\nMETHOD: A retrospective analysis was performed on patients who admitted to our department from August 2012 to November 2019 due to non-healing incision after surgery for thoracic deformity. Skin flap was selected according to the size of the wound surface, and the effect of skin flap repair was observed. The clinical data of the included patients were recorded, and the preoperative and postoperative wound conditions were evaluated.\nRESULTS: This study included 13 patients with chest wall deformity who received plastic surgery tissue using flap technique for wound repair, 11 cases used modified local rotation skin flap, and 2 cases used modified latissimus dorsi myocutaneous flap. The mean age of the 13 patients was 18.54 ± 4.14 years old, the mean body mass index (BMI) was 17.02 ± 2.16 kg/m2 , and the mean preoperative nonunion time of the incision was 64.77 ± 93.01 days. Five patients had positive bacteria culture on the wound surface, including 3 cases of Staphylococcus aureus, 1 case of Pseudomonas aeruginosa, and 1 case of Staphylococcus epidermidis. All the 13 patients achieved primary grade A healing.\nCONCLUSION: The modified local rotary flap and latissimus dorsi musculocutaneous flap have a significant effect on the postoperative correction of chest wall deformity, which can ensure wound healing while retaining the orthopedic plate to the maximum extent to ensure the effect of the correction.","container-title":"Journal of Cosmetic Dermatology","DOI":"10.1111/jocd.14545","ISSN":"1473-2165","issue":"7","journalAbbreviation":"J Cosmet Dermatol","language":"eng","note":"PMID: 34716978","page":"2916-2923","source":"PubMed","title":"The application of local rotating flap and latissimus dorsi flap in thoracic deformity correction","volume":"21","author":[{"family":"Zhang","given":"Xinling"},{"family":"Yang","given":"Xin"},{"family":"Wang","given":"Guanhuier"},{"family":"Chen","given":"Yujie"},{"family":"Zhao","given":"Zhenmin"},{"family":"Bi","given":"Hongsen"},{"family":"Chen","given":"Jing"}],"issued":{"date-parts":[["2022",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59]</w:t>
            </w:r>
            <w:r w:rsidRPr="009636CD">
              <w:rPr>
                <w:rFonts w:ascii="Times New Roman" w:hAnsi="Times New Roman" w:cs="Times New Roman"/>
                <w:sz w:val="20"/>
                <w:szCs w:val="20"/>
              </w:rPr>
              <w:fldChar w:fldCharType="end"/>
            </w:r>
          </w:p>
        </w:tc>
        <w:tc>
          <w:tcPr>
            <w:tcW w:w="0" w:type="auto"/>
            <w:vAlign w:val="center"/>
          </w:tcPr>
          <w:p w14:paraId="150B7027"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2DA3FFD" w14:textId="2C55CA4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9D5B31D" w14:textId="19F87D6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F4C2A7B"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752799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lei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uKnyOrFe","properties":{"formattedCitation":"[160]","plainCitation":"[160]","noteIndex":0},"citationItems":[{"id":853,"uris":["http://zotero.org/groups/5561737/items/LI3HD22U"],"itemData":{"id":853,"type":"article-journal","abstract":"Major complex cranial defects may be challenging for the reconstructive microsurgeon. Affected patients often present with impaired soft tissues including dura exposure or fistulas. The lacking structural bony support may cause severe neurological issues and in select patients, there is a need for well-vascularized autologous tissue repair. The authors herein elucidate the role of the multiple rib osteomyocutaneous split latissimus dorsi flap for reconstruction of composite skull defects, providing an indication, an exemplary case, operation technique, and literature review. A 40-year-old woman after anaplastic oligodendroglioma resection suffered multiple extrusions and allograft cranioplasty infections. The defect was reconstructed with an osteomyocutaneus split latissimus dorsi flap including costae 3 ribs and a skin island. The included ribs were nourished via the anterior periosteum, while the posterior periosteum was left in place for the protection of the pleura parietalis. A proper amount of craniomedial latissimus dorsi muscle was spared to reduce donor site morbidity. The patient presented after 6 months with stable bony and soft tissue conditions without neurological symptoms, and acceptable donor site morbidity. After failed alloplastic cranioplasties, the free latissimus dorsi flap including vascularized ribs is well suitable for coverage of large compound cranial defects, providing skeletal support, improved contour, and enhanced functional outcome.","container-title":"The Journal of Craniofacial Surgery","DOI":"10.1097/SCS.0000000000008754","ISSN":"1536-3732","issue":"8","journalAbbreviation":"J Craniofac Surg","language":"eng","note":"PMID: 35905389","page":"2631-2637","source":"PubMed","title":"The Multiple Rib Osteomyocutaneous Split Latissimus Dorsi Flap for Calvarial Reconstruction: Indication, Operative Technique, and Review of Literature","title-short":"The Multiple Rib Osteomyocutaneous Split Latissimus Dorsi Flap for Calvarial Reconstruction","volume":"33","author":[{"family":"Klein","given":"Holger J."},{"family":"Giovanoli","given":"Pietro"},{"family":"Schweizer","given":"Riccardo"}],"issued":{"date-parts":[["2022",12,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0]</w:t>
            </w:r>
            <w:r w:rsidRPr="009636CD">
              <w:rPr>
                <w:rFonts w:ascii="Times New Roman" w:hAnsi="Times New Roman" w:cs="Times New Roman"/>
                <w:sz w:val="20"/>
                <w:szCs w:val="20"/>
              </w:rPr>
              <w:fldChar w:fldCharType="end"/>
            </w:r>
          </w:p>
        </w:tc>
        <w:tc>
          <w:tcPr>
            <w:tcW w:w="0" w:type="auto"/>
            <w:vAlign w:val="center"/>
          </w:tcPr>
          <w:p w14:paraId="720F2ECE"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4B838155" w14:textId="3A3D596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F057452" w14:textId="34EEFCE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8A1B653"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8068F7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mendol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DGqicuV","properties":{"formattedCitation":"[161]","plainCitation":"[161]","noteIndex":0},"citationItems":[{"id":832,"uris":["http://zotero.org/groups/5561737/items/G82YLUZG"],"itemData":{"id":832,"type":"article-journal","abstract":"Since the introduction of the angiosome concept, many attempts have been made to push the dimensional limits of free tissue transfers. While initially limited by the boundaries of random vascularization of adjacent angiosomes, wider flaps were transferred by combining contiguous source vessels. Combined flaps, either chimeric or conjoined, represent nowadays the largest reconstructive options in the human body. This is the first report of a triple conjoined free flap with two vascular anastomoses, able to cover the anterior surface of the entire lower limb, representing the longest flap ever reported in history. A 43-year-old woman sustained a car accident as a pedestrian and presented with a massive circumferential degloving injury of the right lower limb. Femoral displaced shaft fracture and Gustilo type IIIb tibial fracture were diagnosed with emergent CT scan. A myocutaneous latissimus dorsi flap was planned, conjoined with the scapular flap to obtain a thick and large cover for the knee, and with a groin flap, to cover for the foot. Descending branch of lateral circumflex femoral artery and anterior tibial artery at the dorsum of the foot were selected as recipient vessels. Donor site was closed primarily. All flaps survived and no immediate nor late complications were reported. Follow up was 3 months. The triple conjoined flap can be considered a safe and useful reconstructive tool in severe degloving injuries of the lower limb, allowing the coverage of a large surface of the lesion with a single operation and without increasing the donor site morbidity.","container-title":"Microsurgery","DOI":"10.1002/micr.30827","ISSN":"1098-2752","issue":"3","journalAbbreviation":"Microsurgery","language":"eng","note":"PMID: 34669226","page":"277-281","source":"PubMed","title":"The triple conjoined scapular-latissimus dorsi-groin flap for reconstruction of long lower extremity degloving injury: A case report","title-short":"The triple conjoined scapular-latissimus dorsi-groin flap for reconstruction of long lower extremity degloving injury","volume":"42","author":[{"family":"Amendola","given":"Francesco"},{"family":"Spadoni","given":"Davide"},{"family":"Velazquez-Mujica","given":"Jonathan"},{"family":"Platsas","given":"Loukas"},{"family":"Chen","given":"Hung-Chi"}],"issued":{"date-parts":[["2022",3]]}}}],"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1]</w:t>
            </w:r>
            <w:r w:rsidRPr="009636CD">
              <w:rPr>
                <w:rFonts w:ascii="Times New Roman" w:hAnsi="Times New Roman" w:cs="Times New Roman"/>
                <w:sz w:val="20"/>
                <w:szCs w:val="20"/>
              </w:rPr>
              <w:fldChar w:fldCharType="end"/>
            </w:r>
          </w:p>
        </w:tc>
        <w:tc>
          <w:tcPr>
            <w:tcW w:w="0" w:type="auto"/>
            <w:vAlign w:val="center"/>
          </w:tcPr>
          <w:p w14:paraId="7EBABFD0"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5D5D8ADE" w14:textId="6908FFD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8A54DAC" w14:textId="140E101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390FFA3"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EDC44C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JjpfL4E1","properties":{"formattedCitation":"[162]","plainCitation":"[162]","noteIndex":0},"citationItems":[{"id":932,"uris":["http://zotero.org/groups/5561737/items/QCNKAJI5"],"itemData":{"id":932,"type":"article-journal","abstract":"OBJECTIVE: The aim of the present study was to report a novel nomenclature system for extended latissimus dorsi musculocutaneous (LD) flaps. To evaluate the clinical application and surgical efficacy of the different extended LD flaps for large wounds in the extremities.\nMETHODS: From January 2004 to December 2018, 72 consecutive patients who received extended LD flaps were retrospectively analyzed. Patients' ages ranged from 2 to 68 years with 37 males and 35 females. All wounds were extensive in either the upper or lower limbs, while the skin defect area ranged from 18 cm × 10 cm to 37 cm × 21 cm. Forty-one wounds were located in the calf, 18 in the foot and ankle, six in the shoulder and upper arm, four in the thigh, and three at the knee joint. Twenty-eight patients had fractures, and six of these patients with segmental bone defects (ranging in size from 3 to 7 cm) required secondary orthopaedic procedures. Single- and double-wing extended LD flaps were designed and harvested according to the shape of the wounds.\nRESULTS: The flaps received consisted of 64 single-wing and eight double-wing extended LD flaps, and the mean flap harvest time was 56.2 min. The donor sites were closed primarily for all patients. Additional subcutaneous veins were anastomosed to the recipient's vessels in 14 patients. The venous crisis was noticed on the first postoperative day in four cases. Two flaps were salvaged after emergency re-exploration, and another two patients' flaps were necrosed. In these two patients, lower limb amputation and extended LD flap on the other side were used, respectively, for the final treatment. The wounds healed well, providing reliable soft tissue coverage and good contour in the reconstructed areas. Six patients had segmental bone defects that required secondary orthopaedic procedures, two patients were repaired with vascularized iliac crest bone grafts, and another four patients were reconstructed by the Ilizarov technique. All the patients' bone defects achieved union and most patients achieved good functional recovery at the recipient site. The mean follow-up was 15.7 months (range, 10-56 months). No significant donor site morbidities limiting patients' daily activities occurred during the follow-up. Eight patients developed a donor site hypertrophic scar, three patients on the back, and five on the anterolateral thigh.\nCONCLUSION: Single- and double-wing extended LD flaps are simple and reliable methods for large skin and soft tissue defects in the extremity, with good functional and aesthetic results.","container-title":"Orthopaedic Surgery","DOI":"10.1111/os.13454","ISSN":"1757-7861","issue":"10","journalAbbreviation":"Orthop Surg","language":"eng","note":"PMID: 36069296\nPMCID: PMC9531058","page":"2598-2606","source":"PubMed","title":"Variations of Extended Latissimus Dorsi Musculocutaneous Flap for Reconstruction of Large Wounds in the Extremity","volume":"14","author":[{"family":"He","given":"Jiqiang"},{"family":"Qing","given":"Liming"},{"family":"Wu","given":"Panfeng"},{"family":"Ketheeswaran","given":"Suvetha"},{"family":"Yu","given":"Fang"},{"family":"Tang","given":"Juyu"}],"issued":{"date-parts":[["2022",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2]</w:t>
            </w:r>
            <w:r w:rsidRPr="009636CD">
              <w:rPr>
                <w:rFonts w:ascii="Times New Roman" w:hAnsi="Times New Roman" w:cs="Times New Roman"/>
                <w:sz w:val="20"/>
                <w:szCs w:val="20"/>
              </w:rPr>
              <w:fldChar w:fldCharType="end"/>
            </w:r>
          </w:p>
        </w:tc>
        <w:tc>
          <w:tcPr>
            <w:tcW w:w="0" w:type="auto"/>
            <w:vAlign w:val="center"/>
          </w:tcPr>
          <w:p w14:paraId="434749BB"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20E450B2" w14:textId="0F2BEBB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1F87442" w14:textId="49E3464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3003B93"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CABED3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iur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1xkYJKwb","properties":{"formattedCitation":"[163]","plainCitation":"[163]","noteIndex":0},"citationItems":[{"id":1026,"uris":["http://zotero.org/groups/5561737/items/HKLQ7F9M"],"itemData":{"id":1026,"type":"article-journal","abstract":"A 50-year-old patient who underwent total aortic arch replacement for acute type A aortic dissection developed recurrent thoracic prosthetic graft infection after omentopexy for the treatment of initial postoperative graft infection of the ascending aorta and transverse aortic arch. We report the successful treatment of the disastrous complication by covering the prosthetic graft with a free latissimus dorsi muscle flap coupled with a pedicled rectus abdominis myocutaneous flap for the reduction of mediastinal dead space, following surgical disinfection with partial graft reconstruction.","container-title":"European Journal of Cardio-Thoracic Surgery: Official Journal of the European Association for Cardio-Thoracic Surgery","DOI":"10.1093/ejcts/ezac460","ISSN":"1873-734X","issue":"4","journalAbbreviation":"Eur J Cardiothorac Surg","language":"eng","note":"PMID: 36099031","page":"ezac460","source":"PubMed","title":"Successful treatment of recurrent thoracic aortic prosthetic graft infection after omentopexy by free latissimus dorsi and rectus abdominis muscle flap","volume":"62","author":[{"family":"Miura","given":"Shuhei"},{"family":"Shichinohe","given":"Ryuji"},{"family":"Iba","given":"Yutaka"}],"issued":{"date-parts":[["2022",9,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3]</w:t>
            </w:r>
            <w:r w:rsidRPr="009636CD">
              <w:rPr>
                <w:rFonts w:ascii="Times New Roman" w:hAnsi="Times New Roman" w:cs="Times New Roman"/>
                <w:sz w:val="20"/>
                <w:szCs w:val="20"/>
              </w:rPr>
              <w:fldChar w:fldCharType="end"/>
            </w:r>
          </w:p>
        </w:tc>
        <w:tc>
          <w:tcPr>
            <w:tcW w:w="0" w:type="auto"/>
            <w:vAlign w:val="center"/>
          </w:tcPr>
          <w:p w14:paraId="7AB7A753"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29B0745" w14:textId="36EF6E65"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072E677" w14:textId="7AF34E23"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DAC7C8B"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AFA2FC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Fe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KNVqrl4l","properties":{"formattedCitation":"[164]","plainCitation":"[164]","noteIndex":0},"citationItems":[{"id":450,"uris":["http://zotero.org/groups/5561737/items/CPSXP984"],"itemData":{"id":450,"type":"article-journal","abstract":"BACKGROUND: Endoscopic nipple- or skin-sparing mastectomy (E-N/SSM) and endoscopic latissimus dorsi muscle flap (E-LDMF) harvest have been operational difficulties over decades. The aim of this study was to describe the preliminary outcomes of our novel surgical technique, which allows the performance of E-N/SSM and E-LDMF harvest for immediate breast reconstruction (IBR) through a single cosmetic axillary incision for breast cancer patients.\nMETHODS: This prospective study included 20 breast cancer patients who underwent E-N/SSM and E-LDMF harvesting through a single axillary incision in our hospital from September 2020 to June 2022. The outcomes were statistically calculated, including patient characteristics, operative data, complication rate, hospital length of stay and costs, and patient-reported outcomes.\nRESULTS: A total of 20 breast cancer patients underwent our sufficiently mature novel endoscopy technique. The mean LD flap harvest time was 96.5 ± 25.3 min, the mean operation time was 262.6 ± 54.4 min, and the average length of LDMF was 26.9 ± 3.1. During the median follow-up time of 7.5 months, 4 patients developed donor-site seroma. One of them was also complicated by hypopigmentation of the nipple areola, and one of them suffered from breast cellulitis. No bleeding or flap necrosis happened. No tumor recurrence or metastasis was found until the last follow-up. In the BREAST-Q evaluation, although they gave a lower score beginning at 1-month post-operation than preoperatively (P &gt; 0.05, except for physical well-being: chest and physical well-being: back and shoulder, P &lt; 0.01), there was an uptrend at 3 months postoperatively. Because of the hidden and short incision, the mean score of the appearance scale of the SCAR-Q at 3 months post-operation was 74.2 ± 8.8.\nCONCLUSIONS: The novel endoscopy technique, which was first reported to perform lymph node surgery, N/SSM, and LDMF harvesting in an operation for breast cancer patients through a single axillary incision, is associated with a shorter surgery time, lower complication rates, and better patient-reported outcomes.","container-title":"The Breast Journal","DOI":"10.1155/2022/1373899","ISSN":"1524-4741","journalAbbreviation":"Breast J","language":"eng","note":"PMID: 36349179\nPMCID: PMC9633195","page":"1373899","source":"PubMed","title":"Endoscopic Nipple- or Skin-Sparing Mastectomy and Immediate Breast Reconstruction with Endoscopic Harvesting of the Latissimus Dorsi Flap: A Preliminary Experience of an Innovative Technique","title-short":"Endoscopic Nipple- or Skin-Sparing Mastectomy and Immediate Breast Reconstruction with Endoscopic Harvesting of the Latissimus Dorsi Flap","volume":"2022","author":[{"family":"Feng","given":"Yu"},{"family":"Wen","given":"Nan"},{"family":"Liang","given":"Faqing"},{"family":"Zhou","given":"Jiao"},{"family":"Qin","given":"Xiangquan"},{"family":"Liu","given":"Xinran"},{"family":"Li","given":"Juan"},{"family":"Qiu","given":"Mengxue"},{"family":"Yang","given":"Huanzuo"},{"family":"Du","given":"Zhenggui"}],"issued":{"date-parts":[["202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4]</w:t>
            </w:r>
            <w:r w:rsidRPr="009636CD">
              <w:rPr>
                <w:rFonts w:ascii="Times New Roman" w:hAnsi="Times New Roman" w:cs="Times New Roman"/>
                <w:sz w:val="20"/>
                <w:szCs w:val="20"/>
              </w:rPr>
              <w:fldChar w:fldCharType="end"/>
            </w:r>
          </w:p>
        </w:tc>
        <w:tc>
          <w:tcPr>
            <w:tcW w:w="0" w:type="auto"/>
            <w:vAlign w:val="center"/>
          </w:tcPr>
          <w:p w14:paraId="3B088432"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0C438E5" w14:textId="104986B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2C79504" w14:textId="7F69A6B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2617918"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D329BE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Yo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9fF14p1Z","properties":{"formattedCitation":"[165]","plainCitation":"[165]","noteIndex":0},"citationItems":[{"id":1034,"uris":["http://zotero.org/groups/5561737/items/YYBLCFUL"],"itemData":{"id":1034,"type":"article-journal","abstract":"The aim of the study was to analyze the efficacy of retrograde innervation of single-stage free latissimus dorsi (LD) flap for facial reanimation by the distal stump of thoracodorsal nerve (TDN). After the main trunk of TDN was split in half to preserve the function of transverse branch, the proximal stump was coapted with the contralateral facial nerve, and the distal stump was coapted with the ipsilateral masseteric nerve, or vice versa. The length of each nerve stump and the time required for voluntary and spontaneous muscle contraction after surgical treatment were reviewed. Among a total of 30 patients, there was no statistically significant difference in the successful recovery ratio of voluntary smile (antegrade, 86.7%; retrograde, 92.3%; p = 0.323) and of spontaneous smile (antegrade, 61.5%; retrograde, 100.0%; p = 0.079). There was no significant difference in the speed of nerve regeneration of voluntary smile (antegrade, 1.32 cm/month; retrograde, 1.14 cm/month; p = 0.213) and of spontaneous smile (antegrade, 0.91 cm/month; retrograde, 1.09 cm/month, p = 0.120). Within the limitations of the study, it seems that retrograde innervation of neurovascular muscle grafts has the potential to serve as a relevant alternative to other established options of neurovascular muscle transfer, because it provides comparable results in terms of rehabilitation success.","container-title":"Journal of Cranio-Maxillo-Facial Surgery: Official Publication of the European Association for Cranio-Maxillo-Facial Surgery","DOI":"10.1016/j.jcms.2022.07.007","ISSN":"1878-4119","issue":"9","journalAbbreviation":"J Craniomaxillofac Surg","language":"eng","note":"PMID: 36153219","page":"732-737","source":"PubMed","title":"Efficacy of retrograde innervation through the distal stump of the thoracodorsal nerve in single-stage neurovascular latissimus dorsi transfer for facial reanimation: A retrospective analysis of 30 cases","title-short":"Efficacy of retrograde innervation through the distal stump of the thoracodorsal nerve in single-stage neurovascular latissimus dorsi transfer for facial reanimation","volume":"50","author":[{"family":"Yoo","given":"Hyokyung"},{"family":"Choi","given":"Jinil"},{"family":"Jin","given":"Ung-Sik"},{"family":"Kwon","given":"Sung Taek"},{"family":"Chang","given":"Hak"}],"issued":{"date-parts":[["2022",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5]</w:t>
            </w:r>
            <w:r w:rsidRPr="009636CD">
              <w:rPr>
                <w:rFonts w:ascii="Times New Roman" w:hAnsi="Times New Roman" w:cs="Times New Roman"/>
                <w:sz w:val="20"/>
                <w:szCs w:val="20"/>
              </w:rPr>
              <w:fldChar w:fldCharType="end"/>
            </w:r>
          </w:p>
        </w:tc>
        <w:tc>
          <w:tcPr>
            <w:tcW w:w="0" w:type="auto"/>
            <w:vAlign w:val="center"/>
          </w:tcPr>
          <w:p w14:paraId="09943B6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16B868CA" w14:textId="07D956F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B98DCF5" w14:textId="64A61DEE"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827D764"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6F829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Ozaniak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YrSlvWca","properties":{"formattedCitation":"[166]","plainCitation":"[166]","noteIndex":0},"citationItems":[{"id":458,"uris":["http://zotero.org/groups/5561737/items/LNUSA6FU"],"itemData":{"id":458,"type":"article-journal","abstract":"The latissimus dorsi (LD) myocutaneous flap is heavily used in reconstructive plastic surgery as either a local or distant flap, and mostly for coverage of large defects. To date, only a limited number of studies have described the use of an LD flap for functional reconstruction. Restoration of the extensor mechanism remains an unexplored area, and several issues remain to be addressed. First, generally accepted recommendations for the surgical technique do not include specific steps to achieve functional qualities of the upper extremity after complete removal of the triceps brachii muscle. Second, to date, it has not been clarified whether elbow extension requires correction because the movement can be naturally compensated for by gravity. To contribute to the current knowledge base in this field, the authors describe a technique for the reconstruction of an extensor mechanism of the elbow by transferring a pedicled functional LD flap while maintaining an intact insertion. Reconstruction was performed in a patient who experienced a second recurrence of a malignant peripheral nerve sheath tumor and underwent complete excision of the triceps brachii muscle. After excision, a meshed epidermal graft was used for wound closure. The patient's postoperative course was uneventful. His elbow was immobilized for 3 weeks using an elbow splint, followed by intensive rehabilitation. The functional result was excellent, with an Enneking limb function score of 26. During the 16-month follow-up, no signs of local recurrence or systemic spread were observed.","container-title":"Plastic and Reconstructive Surgery. Global Open","DOI":"10.1097/GOX.0000000000004121","ISSN":"2169-7574","issue":"2","journalAbbreviation":"Plast Reconstr Surg Glob Open","language":"eng","note":"PMID: 35186647\nPMCID: PMC8846349","page":"e4121","source":"PubMed","title":"Successful Restoration of Elbow Extension Using the Latissimus Dorsi Flap: Case Report","title-short":"Successful Restoration of Elbow Extension Using the Latissimus Dorsi Flap","volume":"10","author":[{"family":"Ozaniak","given":"Andrej"},{"family":"Hladik","given":"P."},{"family":"Lischke","given":"R."}],"issued":{"date-parts":[["2022",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6]</w:t>
            </w:r>
            <w:r w:rsidRPr="009636CD">
              <w:rPr>
                <w:rFonts w:ascii="Times New Roman" w:hAnsi="Times New Roman" w:cs="Times New Roman"/>
                <w:sz w:val="20"/>
                <w:szCs w:val="20"/>
              </w:rPr>
              <w:fldChar w:fldCharType="end"/>
            </w:r>
          </w:p>
        </w:tc>
        <w:tc>
          <w:tcPr>
            <w:tcW w:w="0" w:type="auto"/>
            <w:vAlign w:val="center"/>
          </w:tcPr>
          <w:p w14:paraId="70F25BEF"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CBDC1AF" w14:textId="2C4FF4C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6BC12BE" w14:textId="00DA7E7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682A595"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5B7F056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Zhe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7tVVSIQQ","properties":{"formattedCitation":"[167]","plainCitation":"[167]","noteIndex":0},"citationItems":[{"id":957,"uris":["http://zotero.org/groups/5561737/items/7SJZIHRR"],"itemData":{"id":957,"type":"article-journal","abstract":"PURPOSE: Latissimus dorsi flap is a widely used technique in breast reconstruction. Here we describe a modified method, the partial latissimus dorsi muscle flap with vertical incision for immediate implant-based breast reconstruction which has been used at our institution since 2014. Our primary objective is to determine the safety, prognostic benefit, and cosmetic outcome of this surgical procedure.\nMETHODS: The study included a cohort of 31 breast cancer patients who underwent unilateral breast reconstruction with detailed follow-up information at Hubei Cancer Hospital, Tongji Medical College, Huazhong University of Science and Technology from January 2014 to March 2015. All procedures were performed by the same surgical team at the department of breast surgery. The data for selecting the appropriate implant and evaluating the surgical outcome were collected. The cosmetic outcome was evaluated by the BREAST-Q 1 y after surgery.\nRESULTS: After a median follow-up of 69 mo, none of the patients showed local recurrence (although two patients had distant metastasis). The 5-y distant metastasis-free survival was 93.5%. The median duration of surgical procedure was 2 h and 24 min with few surgical and functional complications. Based on BREAST-Q, the outcome of Satisfaction with Breasts was \"excellent\" or \"good\" in 96.7% of the patients.\nCONCLUSIONS: Partial latissimus dorsi muscle flap with the vertical incision is a safe, effective, time-saving, and feasible alternative to the whole latissimus dorsi flap which has superior cosmetic outcome and reduces recovery time. It is, therefore, worth advocating for application in clinical practice.","container-title":"The Journal of Surgical Research","DOI":"10.1016/j.jss.2021.08.013","ISSN":"1095-8673","journalAbbreviation":"J Surg Res","language":"eng","note":"PMID: 34562840","page":"134-141","source":"PubMed","title":"Partial Latissimus Dorsi Muscle Flap With Implant for Immediate Breast Reconstruction","volume":"269","author":[{"family":"Zheng","given":"Hongmei"},{"family":"Zhu","given":"Guodong"},{"family":"Li","given":"Xiang"},{"family":"Fan","given":"Wei"},{"family":"Yu","given":"Mancheng"},{"family":"Zhan","given":"Peng"},{"family":"Yuan","given":"Feng"},{"family":"Xu","given":"Juan"},{"family":"Wu","given":"Xinhong"}],"issued":{"date-parts":[["2022",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7]</w:t>
            </w:r>
            <w:r w:rsidRPr="009636CD">
              <w:rPr>
                <w:rFonts w:ascii="Times New Roman" w:hAnsi="Times New Roman" w:cs="Times New Roman"/>
                <w:sz w:val="20"/>
                <w:szCs w:val="20"/>
              </w:rPr>
              <w:fldChar w:fldCharType="end"/>
            </w:r>
          </w:p>
        </w:tc>
        <w:tc>
          <w:tcPr>
            <w:tcW w:w="0" w:type="auto"/>
            <w:vAlign w:val="center"/>
          </w:tcPr>
          <w:p w14:paraId="32FEED60"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8E5551D" w14:textId="2E6F29B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0FF2031" w14:textId="7422EB10"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B4C169B"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D171E4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Le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4AZeDogg","properties":{"formattedCitation":"[168]","plainCitation":"[168]","noteIndex":0},"citationItems":[{"id":539,"uris":["http://zotero.org/groups/5561737/items/C5LCSASQ"],"itemData":{"id":539,"type":"article-journal","abstract":"Background\nWe conducted a prospective cohort study to evaluate effective techniques for breast reconstruction after partial mastectomy due to breast cancer. Determining the method of reconstruction is often difficult as it depends on the location of the cancer and the amount of tissue excised.. Here, we present a new technique, using the vertical latissimus dorsi (LD) flap, that can be used in all partial mastectomies and can almost conceal scarring. We also compared these results to those of the mini LD flap.\n\nMethods\nWe analyzed the data of a total of 50 and 47 patients, who underwent breast reconstruction with the mini LD flap and the vertical LD flap, respectively. Immediately after tumor excision, breast reconstruction was initiated. The skin flap for vertical LD was designed in a planarian shape, such that it may be hidden as much as possible and minimize bulging during closure, and the LD muscle flap was designed with a sufficient distance in the inferior direction.\n\nResults\nOur finding showed that the vertical LD flap group required significantly less total operation time than the mini LD flap group. While the mini-LD flap resulted in a scar that was difficult to conceal, the donor site scar of the vertical LD flap could not be seen easily, and no scar was visible on the back.\n\nConclusions\nThe vertical LD flap is useful for partial breast reconstruction, in all breast regions requires a rather small volume of the flap. Moreover, recovery was relatively fast with high patient satisfaction.\n\nSupplementary Information\nThe online version contains supplementary material available at 10.1186/s12893-022-01741-6.","container-title":"BMC Surgery","DOI":"10.1186/s12893-022-01741-6","ISSN":"1471-2482","journalAbbreviation":"BMC Surg","note":"PMID: 35902895\nPMCID: PMC9336010","page":"294","source":"PubMed Central","title":"Useful vertical latissimus dorsi flap for partial breast reconstruction in every tumor location","URL":"https://www.ncbi.nlm.nih.gov/pmc/articles/PMC9336010/","volume":"22","author":[{"family":"Lee","given":"Jong Ho"},{"family":"Ryu","given":"Jeong Yeop"},{"family":"Choi","given":"Kang Young"},{"family":"Yang","given":"Jung Dug"},{"family":"Chung","given":"Ho Yun"},{"family":"Cho","given":"Byung Chae"},{"family":"Kang","given":"Byungju"},{"family":"Lee","given":"Jeeyeon"},{"family":"Park","given":"Ho Yong"},{"family":"Lee","given":"Joon Seok"}],"accessed":{"date-parts":[["2024",6,9]]},"issued":{"date-parts":[["2022",7,2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8]</w:t>
            </w:r>
            <w:r w:rsidRPr="009636CD">
              <w:rPr>
                <w:rFonts w:ascii="Times New Roman" w:hAnsi="Times New Roman" w:cs="Times New Roman"/>
                <w:sz w:val="20"/>
                <w:szCs w:val="20"/>
              </w:rPr>
              <w:fldChar w:fldCharType="end"/>
            </w:r>
          </w:p>
        </w:tc>
        <w:tc>
          <w:tcPr>
            <w:tcW w:w="0" w:type="auto"/>
            <w:vAlign w:val="center"/>
          </w:tcPr>
          <w:p w14:paraId="7AF202ED"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1673CA7" w14:textId="2484D5D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08EA490" w14:textId="01A51F6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6DDF091"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10C208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rambill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103duv5le9","properties":{"formattedCitation":"[169]","plainCitation":"[169]","noteIndex":0},"citationItems":[{"id":875,"uris":["http://zotero.org/groups/5561737/items/UADTCFQG"],"itemData":{"id":875,"type":"article-journal","abstract":"BACKGROUND: In breast surgery, an autologous flap combined with implant may reduce the risk or repair the soft-tissue defects in several cases. Traditionally, the preferred flap is the myocutaneous latissimus dorsi (LD) flap. In the perforator flap era, the evolution of LD flap is the thoracodorsal artery perforator (TDAP) flap. The aim of this study is the comparison between LD flap and TDAP flap with implants in terms of early complications and shoulder function.\nMETHODS: We performed a retrospective cohort study in accordance with the STROBE guidelines. Between January 1 2015 and January 1 2020, 27 women underwent a unilateral total breast reconstruction with LD or TDAP flap combined with an implant at our institution. 15 women were operated with LD flap and 12 with TDAP flap. The most frequent indications for intervention were results of mastectomy and radiation-induced contracture. We evaluated several data in terms of clinical and demographical characteristics, operative and perioperative factors, and follow-up variables. We assessed shoulder function through the Disability of the Arm, Shoulder and Hand Questionnaire (DASH).\nRESULTS: The rate of complications was significantly lower in the TDAP group compared with the LD group (16.7% vs 60.0%, p = 0.047. Table 3). Although the small sample size limited further detailed statistical analyses, we particularly noticed no cases of donor site seroma in the TDAP group, as compared with four in the LD group. Patients in the TDAP group had an </w:instrText>
            </w:r>
            <w:r w:rsidRPr="009636CD">
              <w:rPr>
                <w:rFonts w:ascii="Cambria Math" w:hAnsi="Cambria Math" w:cs="Cambria Math"/>
                <w:sz w:val="20"/>
                <w:szCs w:val="20"/>
              </w:rPr>
              <w:instrText>∼</w:instrText>
            </w:r>
            <w:r w:rsidRPr="009636CD">
              <w:rPr>
                <w:rFonts w:ascii="Times New Roman" w:hAnsi="Times New Roman" w:cs="Times New Roman"/>
                <w:sz w:val="20"/>
                <w:szCs w:val="20"/>
              </w:rPr>
              <w:instrText xml:space="preserve">11-point lower mean DASH score compared with the LD group (9.8 vs 20.5). This difference was statistically significant (p = 0.049).\nCONCLUSIONS: TDAP flap seems to be a reliable technique for soft-tissue coverage in total breast reconstruction with implants. In comparison with the traditional LD flap, it could be a more favorable option in terms of less complications and better quality of life.","container-title":"Journal of Reconstructive Microsurgery","DOI":"10.1055/s-0041-1735508","ISSN":"1098-8947","issue":"6","journalAbbreviation":"J Reconstr Microsurg","language":"eng","note":"PMID: 34492716","page":"451-459","source":"PubMed","title":"A Retrospective Comparative Analysis of Latissimus Dorsi (LD) Flap Versus Thoracodorsal Artery Perforator (TDAP) Flap in Total Breast Reconstruction with Implants: A Pilot Study","title-short":"A Retrospective Comparative Analysis of Latissimus Dorsi (LD) Flap Versus Thoracodorsal Artery Perforator (TDAP) Flap in Total Breast Reconstruction with Implants","volume":"38","author":[{"family":"Brambilla","given":"Leonardo"},{"family":"Parisi","given":"P."},{"family":"Gatto","given":"A."},{"family":"Codazzi","given":"D."},{"family":"Baronetto","given":"N."},{"family":"Gilardi","given":"R."},{"family":"Giovanazzi","given":"R."},{"family":"Marchesi","given":"A."}],"issued":{"date-parts":[["2022",7]]}}}],"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69]</w:t>
            </w:r>
            <w:r w:rsidRPr="009636CD">
              <w:rPr>
                <w:rFonts w:ascii="Times New Roman" w:hAnsi="Times New Roman" w:cs="Times New Roman"/>
                <w:sz w:val="20"/>
                <w:szCs w:val="20"/>
              </w:rPr>
              <w:fldChar w:fldCharType="end"/>
            </w:r>
          </w:p>
        </w:tc>
        <w:tc>
          <w:tcPr>
            <w:tcW w:w="0" w:type="auto"/>
            <w:vAlign w:val="center"/>
          </w:tcPr>
          <w:p w14:paraId="1948F4A6"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1EDE45B8" w14:textId="2BCBCA70"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0256D46" w14:textId="54BC474A"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AC51C95"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B62D838"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Homsy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152cl1g6qe","properties":{"formattedCitation":"[170]","plainCitation":"[170]","noteIndex":0},"citationItems":[{"id":3170,"uris":["http://zotero.org/groups/5561737/items/5DBJQBDF"],"itemData":{"id":3170,"type":"article-journal","abstract":"BACKGROUND: Perforator flap use in breast cancer reconstruction has evolved significantly in the last decade. The authors reviewed their experience and evaluated thoracodorsal artery perforator (TDAP) flap outcomes in breast reconstruction.\nMETHODS: A retrospective chart review was conducted of all women undergoing breast reconstruction between 2012 and 2018. Included were patients who underwent a mastectomy (unilateral or bilateral) with immediate reconstruction or requiring a revision reconstruction with a TDAP flap. Reconstruction for nonmalignant causes were excluded. Patient demographics, risk factors, indications, operative details, and complications were reviewed. Major (partial or total flap necrosis, hematoma, and wound breakdown requiring operative management) and minor (cellulitis, seroma, and minor wound breakdown managed with local wound care) complications were recorded.\nRESULTS: A total of 138 charts were reviewed for the years 2012 and 2018, and 126 patients met inclusion criteria. Mean patient age was 52.1 years. Mean patient body mass index was 29.1 kg/m 2 . A total of 174 TDAP flaps were performed. The success rate was 98.3 percent. There were three flap losses (all partial). Operable fat necrosis rate was 3 percent. Donor-site morbidity was low at a rate of 1.2 percent. There was no difference in complications between patients who had a history of radiation therapy and those who did not (16.7 and 18.6 percent, respectively; p = 0.829).\nCONCLUSIONS: This study is the largest series in the literature that highlights the utility of the TDAP flap in breast reconstruction. This flap is a powerful tool that should be considered in patients for whom other reconstructive options have been exhausted or unavailable.\nCLINICAL QUESTION/LEVEL OF EVIDENCE: Therapeutic, IV.","container-title":"Plastic and Reconstructive Surgery","DOI":"10.1097/PRS.0000000000009576","ISSN":"1529-4242","issue":"4","journalAbbreviation":"Plast Reconstr Surg","language":"eng","note":"PMID: 35862116","page":"755-761","source":"PubMed","title":"The Thoracodorsal Artery Perforator Flap: A Powerful Tool in Breast Reconstruction","title-short":"The Thoracodorsal Artery Perforator Flap","volume":"150","author":[{"family":"Homsy","given":"Christopher"},{"family":"Theunissen","given":"Taylor"},{"family":"Sadeghi","given":"Alireza"}],"issued":{"date-parts":[["2022",10,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0]</w:t>
            </w:r>
            <w:r w:rsidRPr="009636CD">
              <w:rPr>
                <w:rFonts w:ascii="Times New Roman" w:hAnsi="Times New Roman" w:cs="Times New Roman"/>
                <w:sz w:val="20"/>
                <w:szCs w:val="20"/>
              </w:rPr>
              <w:fldChar w:fldCharType="end"/>
            </w:r>
          </w:p>
        </w:tc>
        <w:tc>
          <w:tcPr>
            <w:tcW w:w="0" w:type="auto"/>
            <w:vAlign w:val="center"/>
          </w:tcPr>
          <w:p w14:paraId="2A0DCB9D"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E4915C2" w14:textId="6306FAE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4D49783" w14:textId="009726F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0865D38"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6E66F7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atayam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Vjs1bXZs","properties":{"formattedCitation":"[171]","plainCitation":"[171]","noteIndex":0},"citationItems":[{"id":893,"uris":["http://zotero.org/groups/5561737/items/2HU74F3R"],"itemData":{"id":893,"type":"article-journal","abstract":"In defect reconstruction after maxillary tumor resection, filling the dead space created by resection and reconstruction of surrounding areas are crucial for good cosmetic outcomes. Although various procedures have been described in the literature, most are complex and require advanced surgical skills. Therefore, in this study, the authors aimed to identify a simple procedure for successful reconstruction with minimal bone fixation. Three patients who underwent total maxillectomy and reconstruction using the rib-attached free latissimus dorsi flap at Keio University Hospital between 2012 and 2014 were included and followed up with for a minimum of 5 years. After total maxillectomy, the authors used a free latissimus dorsi flap with a portion of the rib to fill the dead space and reconstructed the orbit, nasal cavity, and oral cavity.The authors performed a rigid reconstruction of the zygomatic ridge using only 2-point plate fixations of the ribs at the outer orbit and anterior nasal spine. Patients were followed up for ≥5 years, and the flap successfully survived in all cases. There was an issue with rib fixation in 1 case; however, all patients were highly satisfied with the procedure's cosmetic results.","container-title":"The Journal of Craniofacial Surgery","DOI":"10.1097/SCS.0000000000009544","ISSN":"1536-3732","issue":"8","journalAbbreviation":"J Craniofac Surg","language":"eng","note":"PMID: 37439551","page":"2485-2487","source":"PubMed","title":"Maxillary Reconstruction With a Rib-attached Free Latissimus Dorsi Muscle Flap","volume":"34","author":[{"family":"Katayama","given":"Riku"},{"family":"Yazawa","given":"Masaki"},{"family":"Kishi","given":"Kazuo"}],"issued":{"date-parts":[["2023",12,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1]</w:t>
            </w:r>
            <w:r w:rsidRPr="009636CD">
              <w:rPr>
                <w:rFonts w:ascii="Times New Roman" w:hAnsi="Times New Roman" w:cs="Times New Roman"/>
                <w:sz w:val="20"/>
                <w:szCs w:val="20"/>
              </w:rPr>
              <w:fldChar w:fldCharType="end"/>
            </w:r>
          </w:p>
        </w:tc>
        <w:tc>
          <w:tcPr>
            <w:tcW w:w="0" w:type="auto"/>
            <w:vAlign w:val="center"/>
          </w:tcPr>
          <w:p w14:paraId="714F4BCC"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A1BBEF5" w14:textId="0180CEF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5797B91" w14:textId="275BC9BD"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40E5477"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DB2E44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lessandri-Bonett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v7LdCR6D","properties":{"formattedCitation":"[172]","plainCitation":"[172]","noteIndex":0},"citationItems":[{"id":442,"uris":["http://zotero.org/groups/5561737/items/TZQ4S6I2"],"itemData":{"id":442,"type":"article-journal","abstract":"Extensive full-thickness head and neck burn defects represent some of the greatest challenges because of the exposure of burned calvaria and lack of good local reconstructive options. This study reports the use of a pedicled latissimus dorsi (LD) muscle flap to cover a large full-thickness scalp burn defect measuring 20 × 15 cm, including 15 × 13.7 cm of bone exposure and extending from the posterior neck to the mastoid and vertex of the scalp. The authors discuss the technique to safely maximize the reach, which includes distal dissection to the iliac crest and thoracolumbar fascia, dissection of the pedicle to the axillary vessels, tunnel creation through the pectoralis major muscle, re-attachment of the LD origin to the pectoralis major and teres major, and undermining of the neck skin and subcutaneous tissue to avoid damage of the accessory nerve. This case highlights the reach of a pedicled LD muscle flap for extensive scalp reconstruction for defects all the way to the vertex and beyond. The size and reliability of the LD muscle makes it a valuable alternative for large scalp defects for cases of complex scalp reconstruction in patients deemed not ideal candidates for free flap reconstruction.","container-title":"Plastic and Reconstructive Surgery. Global Open","DOI":"10.1097/GOX.0000000000005217","ISSN":"2169-7574","issue":"8","journalAbbreviation":"Plast Reconstr Surg Glob Open","language":"eng","note":"PMID: 37600832\nPMCID: PMC10438794","page":"e5217","source":"PubMed","title":"Pedicled Latissimus Dorsi Flap for Extensive Scalp Reconstruction in Acute Burns","volume":"11","author":[{"family":"Alessandri-Bonetti","given":"Mario"},{"family":"David","given":"Joshua"},{"family":"Egro","given":"Francesco M."}],"issued":{"date-parts":[["2023",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2]</w:t>
            </w:r>
            <w:r w:rsidRPr="009636CD">
              <w:rPr>
                <w:rFonts w:ascii="Times New Roman" w:hAnsi="Times New Roman" w:cs="Times New Roman"/>
                <w:sz w:val="20"/>
                <w:szCs w:val="20"/>
              </w:rPr>
              <w:fldChar w:fldCharType="end"/>
            </w:r>
          </w:p>
        </w:tc>
        <w:tc>
          <w:tcPr>
            <w:tcW w:w="0" w:type="auto"/>
            <w:vAlign w:val="center"/>
          </w:tcPr>
          <w:p w14:paraId="12EBE404"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E972E30" w14:textId="032DAE1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8D3E53F" w14:textId="327E01F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1028F1E"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4CB240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agay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hHES1CvB","properties":{"formattedCitation":"[173]","plainCitation":"[173]","noteIndex":0},"citationItems":[{"id":890,"uris":["http://zotero.org/groups/5561737/items/GUGPQY9I"],"itemData":{"id":890,"type":"article-journal","abstract":"Patients with chronic limb-threatening ischemia (CLTI) without other options for adequate arterial revascularization could undergo deep (or distal) venous arterialization for limb salvage. Additionally, patients with extensive foot wound with CLTI sometimes require free flap transfer for limb salvage. We herein report a case of successful reconstructive limb-salvage surgery for an extensively necrotic foot with CLTI, using a two-stage operation involving venous arterialization using foot-perforating veins and subsequent free flap transfer (with preservation of the arterialized vein). The patient was a 59-year-old man with CLTI. The patient's right foot had dry necrotic tissue after Lisfranc joint amputation. Only one straight-line to the posterior tibial artery was achieved after endovascular therapies (four times). At the first stage of surgery, an arterial-venous shunt bypass from the superficial femoral artery to the distal great saphenous vein (GSV) (near the foot-perforating vein) was created. Arterial blood supply reached the necrotic area via the foot venous circulation system. At the second stage of surgery, free latissimus dorsi musculocutaneous flap (8 × 27 cm) transfer with preservation of the arterialized vein was performed. The pedicle artery was anastomosed to the bypass graft (end-to-side). The pedicle vein was anastomosed to the proximal stump of the GSV (end-to-end). The flap and residual foot survived completely, at a one-year follow-up postoperatively. An indocyanine green bypass-through angiography revealed the angiosome through the venous arterialization bypass graft, which included the flap; entire forefoot; and partial regions of the midfoot and heel. This two-stage operation might be considered a useful option for limb-salvage and complete wound-healing in patients with severe non-healing wound with CLTI. The two methods could compensate and overcome the problems of either method: incomplete wound-healing after venous arterialization, and the absence of a recipient artery for free flap transfer.","container-title":"Microsurgery","DOI":"10.1002/micr.31001","ISSN":"1098-2752","issue":"2","journalAbbreviation":"Microsurgery","language":"eng","note":"PMID: 36547018","page":"166-170","source":"PubMed","title":"Two stages of salvaging an extensively necrotic foot with chronic limb-threatening ischemia by arterialization of great saphenous vein and free latissimus dorsi musculocutaneous flap transfer for wound coverage with the arterialized vein as the recipient vessel: A case report","title-short":"Two stages of salvaging an extensively necrotic foot with chronic limb-threatening ischemia by arterialization of great saphenous vein and free latissimus dorsi musculocutaneous flap transfer for wound coverage with the arterialized vein as the recipient vessel","volume":"43","author":[{"family":"Kagaya","given":"Yu"},{"family":"Ohura","given":"Norihiko"},{"family":"Miyamoto","given":"Akira"},{"family":"Ozaki","given":"Mine"}],"issued":{"date-parts":[["2023",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3]</w:t>
            </w:r>
            <w:r w:rsidRPr="009636CD">
              <w:rPr>
                <w:rFonts w:ascii="Times New Roman" w:hAnsi="Times New Roman" w:cs="Times New Roman"/>
                <w:sz w:val="20"/>
                <w:szCs w:val="20"/>
              </w:rPr>
              <w:fldChar w:fldCharType="end"/>
            </w:r>
          </w:p>
        </w:tc>
        <w:tc>
          <w:tcPr>
            <w:tcW w:w="0" w:type="auto"/>
            <w:vAlign w:val="center"/>
          </w:tcPr>
          <w:p w14:paraId="30314535"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6D38CC0E" w14:textId="62CA0A4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6F93211" w14:textId="246D6060"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06B15D6"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A393CAE"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runett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imHNYvg6","properties":{"formattedCitation":"[174]","plainCitation":"[174]","noteIndex":0},"citationItems":[{"id":446,"uris":["http://zotero.org/groups/5561737/items/3NZ5U3GC"],"itemData":{"id":446,"type":"article-journal","abstract":"Extensive tridimensional defects of the abdominal wall are usually addressed with soft tissue flaps combined with meshes. In this scenario, the additional value of dynamic abdominal wall reconstruction with functional flaps has yet to be demonstrated. In this paper the authors describe for the first time a unique case of total abdominal wall reconstruction with the free functional L-shaped latissimus dorsi (LD) flap, designed to increase the surface area of skin flap coverage while minimizing donor site morbidity, highlighting technical tips and long-term outcomes. A 65-year-old patient underwent abdominal wall resection for a dermatofibrosarcoma protuberans, leaving her with a 23 × 15 cm full-thickness defect. After placing a mesh, a myo-cutaneous free LD Flap with an L-shaped configuration was planned. The flap was composed of Paddle A, designed vertically along the anterior margin of the muscle and Paddle B, designed over the inferior aspect of the LD muscle, extending obliquely from the midline and intersecting Paddle A laterally with a 60° angle. End-to-end anastomoses to the deep inferior epigastric artery and vein and thoracodorsal nerve coaptation to a sizeable intercostal nerve were performed. The LD muscle was sutured according to its native tension while the two skin islands allowed an almost complete resurfacing of the abdominal wall defect. Donor site was closed primarily. Post-operative course was uneventful. One year postoperatively, good abdominal contour was observed, with adequate abdominal tone at rest in laying and standing position. Muscle neurotization was confirmed with clinical examination showing voluntary contraction of the transplanted muscle and the patient reported very high functional outcomes at the hernia-related quality-of-life (HerQles) questionnaire. The free L-shaped LD flap represents an innovative solution to reconstruct extensive full-thickness defects of the abdominal wall while reducing donor site morbidity. Flap neurotization should be attempted whenever possible to improve functional outcomes of the procedure.","container-title":"Microsurgery","DOI":"10.1002/micr.31070","ISSN":"1098-2752","issue":"6","journalAbbreviation":"Microsurgery","language":"eng","note":"PMID: 37226360","page":"617-621","source":"PubMed","title":"Abdominal wall reconstruction with the free functional L-shaped latissimus dorsi flap: A case report","title-short":"Abdominal wall reconstruction with the free functional L-shaped latissimus dorsi flap","volume":"43","author":[{"family":"Brunetti","given":"Beniamino"},{"family":"Salzillo","given":"Rosa"},{"family":"Tenna","given":"Stefania"},{"family":"Petrucci","given":"Valeria"},{"family":"Morelli Coppola","given":"Marco"},{"family":"Valeri","given":"Sergio"},{"family":"Persichetti","given":"Paolo"}],"issued":{"date-parts":[["2023",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4]</w:t>
            </w:r>
            <w:r w:rsidRPr="009636CD">
              <w:rPr>
                <w:rFonts w:ascii="Times New Roman" w:hAnsi="Times New Roman" w:cs="Times New Roman"/>
                <w:sz w:val="20"/>
                <w:szCs w:val="20"/>
              </w:rPr>
              <w:fldChar w:fldCharType="end"/>
            </w:r>
          </w:p>
        </w:tc>
        <w:tc>
          <w:tcPr>
            <w:tcW w:w="0" w:type="auto"/>
            <w:vAlign w:val="center"/>
          </w:tcPr>
          <w:p w14:paraId="70D99D53"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6775693E" w14:textId="3F284FF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E53658A" w14:textId="737426A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C947A9E"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73156C9"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Che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kXGpQO73","properties":{"formattedCitation":"[9]","plainCitation":"[9]","noteIndex":0},"citationItems":[{"id":1013,"uris":["http://zotero.org/groups/5561737/items/JN84HMCT"],"itemData":{"id":1013,"type":"article-journal","abstract":"BACKGROUND: This study reports the preliminary results of da Vinci robot XI robot-assisted nipple-sparing mastectomy immediate breast reconstruction (R-NSMIBR) with gel implant and latissimus dorsi muscle flap.\nMETHODS: A total of 15 patients who underwent R-NSMIBR with gel implant and latissimus dorsi muscle flap surgery for breast cancer between September 2022 and November 2022 were evaluated.\nRESULTS: Mean total operative time for R-NSMIBR was 361.9 ± 77.0 min. As the learning curve increased, the robot arm docking time decreased rapidly from the initial 25-10 min. Average total blood loss was 27.8 ± 10.7 mL and posterior surgical margin positivity rate was 0%. Perioperative complications and local recurrences or deaths were not observed at a mean follow-up of 3 ± 1 month 15 patients were satisfied with postoperative aesthetic results.\nCONCLUSIONS: R-NSMIBR with a gel implant and latissimus dorsi muscle flap could be a new therapeutic option for breast reconstruction.","container-title":"The international journal of medical robotics + computer assisted surgery: MRCAS","DOI":"10.1002/rcs.2528","ISSN":"1478-596X","issue":"5","journalAbbreviation":"Int J Med Robot","language":"eng","note":"PMID: 37194617","page":"e2528","source":"PubMed","title":"Robot-assisted nipple-sparing mastectomy and immediate breast reconstruction with gel implant and latissimus dorsi muscle flap: Our initial experience","title-short":"Robot-assisted nipple-sparing mastectomy and immediate breast reconstruction with gel implant and latissimus dorsi muscle flap","volume":"19","author":[{"family":"Chen","given":"Kuo"},{"family":"Zhang","given":"Jin"},{"family":"Beeraka","given":"Narasimha M."},{"family":"Song","given":"Dajiang"},{"family":"Sinelnikov","given":"Mikhail Y."},{"family":"Lu","given":"Pengwei"}],"issued":{"date-parts":[["2023",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9]</w:t>
            </w:r>
            <w:r w:rsidRPr="009636CD">
              <w:rPr>
                <w:rFonts w:ascii="Times New Roman" w:hAnsi="Times New Roman" w:cs="Times New Roman"/>
                <w:sz w:val="20"/>
                <w:szCs w:val="20"/>
              </w:rPr>
              <w:fldChar w:fldCharType="end"/>
            </w:r>
          </w:p>
        </w:tc>
        <w:tc>
          <w:tcPr>
            <w:tcW w:w="0" w:type="auto"/>
            <w:vAlign w:val="center"/>
          </w:tcPr>
          <w:p w14:paraId="2ADB1EA9"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3333FCDE" w14:textId="30B5D84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C78AD12" w14:textId="7B62245A"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09BB70A"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730F75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ot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fuOiuRo","properties":{"formattedCitation":"[175]","plainCitation":"[175]","noteIndex":0},"citationItems":[{"id":449,"uris":["http://zotero.org/groups/5561737/items/JQTIVAP4"],"itemData":{"id":449,"type":"article-journal","abstract":"BACKGROUND: The shoulder joint is one of the most freely movable joints in the human body and has therefore high importance for upper limb functionality. Several techniques have been developed to replace the glenohumeral joint including humeral hemiarthroplasty, anatomical total shoulder arthroplasty, and reverse total shoulder arthroplasty, depending on the underlying pathology. For the soft tissue reconstruction, the innervated latissimus dorsi musculocutaneous flap is a reliable solution flap in shoulder and arm reconstruction.\nCASE PRESENTATION: We present the case of a 16-year-old male patient with a complete destruction of the shoulder joint and soft tissues after ballistic trauma. We performed the reconstruction of the shoulder joint using a humeral hemiarthroplasty with a mesh fixation to the remaining glenoid. The soft tissue coverage and the restoration of the deltoid muscle function were insured with a pedicled innervated latissimus dorsi musculocutaneous flap. One year postoperatively, the patient showed a good function of the shoulder joint with an excellent aesthetical result and no pain.\nCONCLUSION: The pedicled latissimus dorsi musculocutaneous flap can safely restore the shoulder function, while the humeral hemiarthroplasty with mesh fixation can be a reliable solution for the reconstruction of a completely destructed shoulder joint.","container-title":"Orthopaedic Surgery","DOI":"10.1111/os.13575","ISSN":"1757-7861","issue":"8","journalAbbreviation":"Orthop Surg","language":"eng","note":"PMID: 36411538\nPMCID: PMC10432418","page":"2181-2186","source":"PubMed","title":"Complex Functional Posttraumatic Shoulder Reconstruction Using Shoulder Arthroplasty and a Pedicled Innervated Latissimus Dorsi Flap-A Case Report and Literature Review","volume":"15","author":[{"family":"Bota","given":"Olimpiu"},{"family":"Dragu","given":"Adrian"},{"family":"Bönke","given":"Florian"},{"family":"Tille","given":"Eric"},{"family":"Taqatqeh","given":"Feras"},{"family":"Nowotny","given":"Jörg"}],"issued":{"date-parts":[["2023",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5]</w:t>
            </w:r>
            <w:r w:rsidRPr="009636CD">
              <w:rPr>
                <w:rFonts w:ascii="Times New Roman" w:hAnsi="Times New Roman" w:cs="Times New Roman"/>
                <w:sz w:val="20"/>
                <w:szCs w:val="20"/>
              </w:rPr>
              <w:fldChar w:fldCharType="end"/>
            </w:r>
          </w:p>
        </w:tc>
        <w:tc>
          <w:tcPr>
            <w:tcW w:w="0" w:type="auto"/>
            <w:vAlign w:val="center"/>
          </w:tcPr>
          <w:p w14:paraId="4C8E56EB"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0BA94EB0" w14:textId="2C0EE0F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93C7D31" w14:textId="118E081A"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F194B1C"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0C9C66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lang w:val="es-ES"/>
              </w:rPr>
              <w:t>Alonso-Rodriguez Piedr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lang w:val="es-ES"/>
              </w:rPr>
              <w:instrText xml:space="preserve"> ADDIN ZOTERO_ITEM CSL_CITATION {"citationID":"2kh0Rsxw","properties":{"formattedCitation":"[176]","plainCitation":"[176]","noteIndex":0},"citationItems":[{"id":831,"uris":["http://zotero.org/groups/5561737/items/NUSQ2D6N"],"itemData":{"id":831,"type":"article-journal","abstract":"PURPOSE: There is controversy regarding the optimal treatment for patients with rotator cuff arthropathy with external rotation deficit (CLEER group). This study analyzes the biomechanical and electromyographical outcomes of reverse total shoulder arthroplasty (RTSA) with latissimus dorsi and teres major transfer. The primary objective of this study is to compare the biomechanical and electromyographical outcomes between the treated and contralateral shoulder. Secondary objective is to define clinical and functional outcomes, and to report the radiological findings. Our hypothesis is that with this technique patients regain at least 50% of the strength in external rotation of the contralateral shoulder, and that the transferred muscles remain EMG active over time.\nMATERIALS AND METHODS: All patients who underwent RTSA with latissimus dorsi and teres major transfer in our hospital between 2007 and 2015 were included. From 16 eligible patients, 10 were finally reviewed. Biomechanical assessment of rotation strength was performed postoperatively in both shoulders, and fine needle EMG of latissimus dorsi and teres major muscles was recorded at the same time in both shoulders. Constant test and clinical evaluation (Lag sign and Hornblower test) were obtained preoperative and at final follow up. Radiological (X-ray, US) assessment was also obtained for both shoulders at final follow up.\nRESULTS: External rotation strength of the operated shoulder was higher than 50% the strength of the contralateral shoulder, and the differences were statistically significant (p &lt; 0.05). No statistically differences were found regarding to internal rotation. The electromyographic assessment found no significant differences (p &gt; 0.05) between the treated and contralateral shoulders. The mean Constant-Murley score significantly increased (30.9 points) after surgery (p &lt; 0.01). Lag sign and Hornblower test were negative in all patients.\nCONCLUSIONS: Performing RTSA with latissimus dorsi and teres major transfer is an effective procedure improve function and to restore ER strength in patients in CLEER group. The EMG records shows that transposed latissimus dorsi and teres major adapt to their new function and remain functional over time, even in elderly patients.","container-title":"European Journal of Orthopaedic Surgery &amp; Traumatology: Orthopedie Traumatologie","DOI":"10.1007/s00590-022-03238-7","ISSN":"1432-1068","issue":"4","journalAbbreviation":"Eur J Orthop Surg Traumatol","language":"eng","note":"PMID: 35278134","page":"1003-1012","source":"PubMed","title":"Reverse total shoulder arthroplasty with latissimus dorsi and teres major transfer: biomechanical and electromyographical outcomes","title-short":"Reverse total shoulder arthroplasty with latissimus dorsi and teres major transfer","volume":"33","author":[{"family":"Alonso-Rodriguez Piedra","given":"Javier"},{"family":"Souza Virgolino","given":"Brunno"},{"family":"Gamez Baños","given":"Ferran"},{"family":"Miranda Elstein","given":"Quimey"},{"family":"Ventura Parellada","given":"Cristina"},{"family":"Mora Guix","given":"Jose M."}],"issued":{"date-parts":[["2023",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6]</w:t>
            </w:r>
            <w:r w:rsidRPr="009636CD">
              <w:rPr>
                <w:rFonts w:ascii="Times New Roman" w:hAnsi="Times New Roman" w:cs="Times New Roman"/>
                <w:sz w:val="20"/>
                <w:szCs w:val="20"/>
              </w:rPr>
              <w:fldChar w:fldCharType="end"/>
            </w:r>
          </w:p>
        </w:tc>
        <w:tc>
          <w:tcPr>
            <w:tcW w:w="0" w:type="auto"/>
            <w:vAlign w:val="center"/>
          </w:tcPr>
          <w:p w14:paraId="27CC8FF2"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DBAF16E" w14:textId="0D9EBD7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7CD03D8" w14:textId="052D98A6"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E5BC262"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863629E"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damya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rb5DVB4w","properties":{"formattedCitation":"[177]","plainCitation":"[177]","noteIndex":0},"citationItems":[{"id":445,"uris":["http://zotero.org/groups/5561737/items/69H9F7M5"],"itemData":{"id":445,"type":"article-journal","abstract":"The technique of urogenital plastic surgery continues to pose difficulties for surgeons due to physical features of the anatomical region, which complicates the correction of various severe male urogenital pathologies. The goal of the surgeon is to create a neophallus that allows for urination and intercourse with minimal damage to the donor site. This special topic provides a historical overview and principles for optimal phalloplasty. To improve results in latissimus dorsi free-flap phalloplasty, we share our approach, its benefits, and the lessons we have learned.\nMETHODS: We performed a retrospective review of patients who underwent shaft-only, two-stage or one-stage latissimus dorsi flap phalloplasty with or without reinnervation at a single institution from 1991 through 2020. Patients with a minimum of 1 year of follow-up were included. Data on the patient's demographics, the procedure, and the results of the operation were maintained.\nRESULTS: In total, 592 latissimus dorsi flap phalloplasties were performed during the entire study period. Of the phalloplasties, 494 (83.5%) were performed for gender-affirming surgery, of which 470 were performed for transgender patients and 24 for intersex patients. Twenty-five patients (4.2%) had congenital malformations, 17 (2.9%) had oncologic resections, and 56 had posttraumatic loss (9.5%).\nCONCLUSION: Latissimus dorsi flap total phalloplasty with reinnervation is currently one of the few methods that can solve not only an aesthetic problem, but also a functional one without the use of an endoprosthesis if the level of reinnervation and muscle contraction is sufficient.","container-title":"Plastic and Reconstructive Surgery. Global Open","DOI":"10.1097/GOX.0000000000004963","ISSN":"2169-7574","issue":"4","journalAbbreviation":"Plast Reconstr Surg Glob Open","language":"eng","note":"PMID: 37124382\nPMCID: PMC10132724","page":"e4963","source":"PubMed","title":"30 Years of Experience in Musculocutaneous Latissimus Dorsi Flap Phalloplasty with Reinnervation: Optimal Principles","title-short":"30 Years of Experience in Musculocutaneous Latissimus Dorsi Flap Phalloplasty with Reinnervation","volume":"11","author":[{"family":"Adamyan","given":"Ruben T."},{"family":"Startseva","given":"Olesya I."},{"family":"Gabriyanchik","given":"Mark A."}],"issued":{"date-parts":[["2023",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7]</w:t>
            </w:r>
            <w:r w:rsidRPr="009636CD">
              <w:rPr>
                <w:rFonts w:ascii="Times New Roman" w:hAnsi="Times New Roman" w:cs="Times New Roman"/>
                <w:sz w:val="20"/>
                <w:szCs w:val="20"/>
              </w:rPr>
              <w:fldChar w:fldCharType="end"/>
            </w:r>
          </w:p>
        </w:tc>
        <w:tc>
          <w:tcPr>
            <w:tcW w:w="0" w:type="auto"/>
            <w:vAlign w:val="center"/>
          </w:tcPr>
          <w:p w14:paraId="37CAFB06"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10CF4CB" w14:textId="017EA62A"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917BA87" w14:textId="2E2043E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71A0E5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313CF9C7"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Lellouch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XM3QjNzE","properties":{"formattedCitation":"[178]","plainCitation":"[178]","noteIndex":0},"citationItems":[{"id":439,"uris":["http://zotero.org/groups/5561737/items/J294H7UG"],"itemData":{"id":439,"type":"article-journal","abstract":"BACKGROUND: Ehlers-Danlos syndrome (EDS) is a rare genetic disorder that causes abnormal collagen structure and production, seriously impacting the quality of connective tissues. Reconstructive surgery can be challenging in affected patients, and additional precautions should be taken for microsurgical transfers.\nCASE DESCRIPTION: This case aimed to describe the management of a 27-year-old man with vascular EDS and a history of heavy smoking who developed a voluminous enterocutaneous fistula after multiple abdominal surgeries. Due to the high surgical risk of flap failure resulting from the patient's condition, the large full-thickness abdominal defect, and the lack of locoregional reconstructive options, a two-stage free latissimus dorsi flap reconstruction was performed. A left myocutaneous free latissimus dorsi flap (sized 10 cm × 25 cm) was transferred and anastomosed to the left superficial femoral artery and the proximal part of the rerouted greater saphenous vein. The flap was folded, sutured to itself, and left in place for 8 days. Once the flap's viability was confirmed, complete small bowel liberation with resection of the enterocutaneous fistula and end-to-end primary anastomosis were performed by the visceral surgeons. The latissimus dorsi flap was unfolded and moved cephalically to cover the defect. No complications were reported on the flap. A fistula recurrence occurred on postoperative day 9 but was successfully addressed within 6 weeks using a combination of nasogastric tube aspiration, somatostatin, antibiotics, and negative pressure therapy. Follow-up at 6 months showed complete wound healing with no further complications.\nCONCLUSIONS: This report suggests the two-stage free flap transfer strategy to manage a voluminous full-thickness abdominal wall defect in a patient with vascular EDS. This approach allowed for optimal tissue coverage and full abdominal restoration while minimizing the risk of complications.","container-title":"Annals of Translational Medicine","DOI":"10.21037/atm-23-826","ISSN":"2305-5839","issue":"11","journalAbbreviation":"Ann Transl Med","language":"eng","note":"PMID: 37970607\nPMCID: PMC10632566","page":"392","source":"PubMed","title":"Two-stage free latissimus dorsi flap for the management of a voluminous enterocutaneous fistula in a patient with Ehlers-Danlos syndrome: a case report","title-short":"Two-stage free latissimus dorsi flap for the management of a voluminous enterocutaneous fistula in a patient with Ehlers-Danlos syndrome","volume":"11","author":[{"family":"Lellouch","given":"Alexandre G."},{"family":"Mathieu","given":"Olivier"},{"family":"Cetrulo","given":"Curtis L."},{"family":"Ragot","given":"Emilia"},{"family":"Karoui","given":"Mehdi"}],"issued":{"date-parts":[["2023",10,2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8]</w:t>
            </w:r>
            <w:r w:rsidRPr="009636CD">
              <w:rPr>
                <w:rFonts w:ascii="Times New Roman" w:hAnsi="Times New Roman" w:cs="Times New Roman"/>
                <w:sz w:val="20"/>
                <w:szCs w:val="20"/>
              </w:rPr>
              <w:fldChar w:fldCharType="end"/>
            </w:r>
          </w:p>
        </w:tc>
        <w:tc>
          <w:tcPr>
            <w:tcW w:w="0" w:type="auto"/>
            <w:vAlign w:val="center"/>
          </w:tcPr>
          <w:p w14:paraId="0B470869"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3F1A51B4" w14:textId="49EF97E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FBD2AA6" w14:textId="041B9F0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20EC043"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DA569D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nghel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33V0RdK","properties":{"formattedCitation":"[179]","plainCitation":"[179]","noteIndex":0},"citationItems":[{"id":448,"uris":["http://zotero.org/groups/5561737/items/95YDGUXP"],"itemData":{"id":448,"type":"article-journal","abstract":"The introduction of targeted muscle reinnervation has improved amputation pain outcomes and the control of upper-extremity myoelectric prostheses. However, patients with proximal transhumeral amputation levels and soft tissue deficits present a unique challenge. Existing described targeted muscle reinnervation techniques in transhumeral amputees rely on recipient motor nerves from the biceps and triceps; however, these may be absent in patients with more proximal injuries. Here, we describe the use of the pedicled latissimus dorsi flap for both soft tissue coverage and additional motor targets in patients with high-transhumeral amputation with complex soft tissue deficits.","container-title":"Journal of Hand Surgery Global Online","DOI":"10.1016/j.jhsg.2022.10.016","ISSN":"2589-5141","issue":"1","journalAbbreviation":"J Hand Surg Glob Online","language":"eng","note":"PMID: 36704381\nPMCID: PMC9870796","page":"81-86","source":"PubMed","title":"High-Transhumeral Amputation: Targeted Muscle Reinnervation and Soft Tissue Coverage With Pedicled Latissimus Dorsi Flap","title-short":"High-Transhumeral Amputation","volume":"5","author":[{"family":"Anghel","given":"Ersilia L."},{"family":"Radu","given":"Stephanie"},{"family":"Krakauer","given":"Kelsi"},{"family":"Carboy","given":"Jourdan"},{"family":"Yang","given":"Kai"},{"family":"Chi","given":"Albert"},{"family":"Lipira","given":"Angelo"}],"issued":{"date-parts":[["2023",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79]</w:t>
            </w:r>
            <w:r w:rsidRPr="009636CD">
              <w:rPr>
                <w:rFonts w:ascii="Times New Roman" w:hAnsi="Times New Roman" w:cs="Times New Roman"/>
                <w:sz w:val="20"/>
                <w:szCs w:val="20"/>
              </w:rPr>
              <w:fldChar w:fldCharType="end"/>
            </w:r>
          </w:p>
        </w:tc>
        <w:tc>
          <w:tcPr>
            <w:tcW w:w="0" w:type="auto"/>
            <w:vAlign w:val="center"/>
          </w:tcPr>
          <w:p w14:paraId="5DDA1A18"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13280561" w14:textId="1D324A9A"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1631AFB" w14:textId="3757773B"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FABD97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AF2A335"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Olvera-Yarz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5ihWcALl","properties":{"formattedCitation":"[180]","plainCitation":"[180]","noteIndex":0},"citationItems":[{"id":441,"uris":["http://zotero.org/groups/5561737/items/YBYTURH9"],"itemData":{"id":441,"type":"article-journal","abstract":"INTRODUCTION: Hidradenitis suppurativa (HS) is a chronic inflammatory disorder with distinct characteristics: chronic nature, morphology, and location. It originates from occluded and ruptured follicles, releasing keratin and bacteria into the nearby dermis. This causes an inflammatory reaction, leading to the formation of abscesses and the destruction of the pilosebaceous junction.\nCASE PRESENTATION: We present the case 24-year-old female with a severe, stage III case of HS who had a lesion (approx. 10 × 15 cm) on her right axilla spanning 4 years. Despite some response to medical treatment, she experienced recurrent symptoms, due to this, surgical intervention was decided, using a latissimus dorsi thoracodorsal artery perforator (TDAP) flap. The lesion was successfully removed, and the flap was placed, leading to proper postoperative healing, cicatrization, and sensitivity in the patient.\nDISCUSSION: HS poses a challenge due to its recurring course. Treatment involves pharmacological and surgical approaches, with the former suited for mild to moderate cases and the latter for severe instances. Surgical options, like TDAP flaps, show lower recurrence rates than skin grafts. TDAP flaps also offer advantages such as reduced bulkiness and favorable aesthetic and functional outcomes compared to other latissimus dorsi flaps.\nCONCLUSION: HS represents an obstacle in terms of systemic effects and aesthetic concerns. Lattisimus dorsi flaps have emerged as an effective treatment method due to the reliable vascular supply and adequate volume to the recipient site as demonstrated by our case, where the patient showed appropriate evolution with no morbidity associated with the procedure as well as adequate aesthetic results.","container-title":"International Journal of Surgery Case Reports","DOI":"10.1016/j.ijscr.2023.108688","ISSN":"2210-2612","journalAbbreviation":"Int J Surg Case Rep","language":"eng","note":"PMID: 37611395\nPMCID: PMC10470301","page":"108688","source":"PubMed","title":"Surgical management of axillary hidradenitis suppurativa with latissimus dorsi flap on a 24-year-old patient: A case report","title-short":"Surgical management of axillary hidradenitis suppurativa with latissimus dorsi flap on a 24-year-old patient","volume":"110","author":[{"family":"Olvera-Yarza","given":"Francisco Alberto"},{"family":"Campos-Jiménez","given":"Mario"},{"family":"Téllez-Pallares","given":"Fernando"},{"family":"Lara-Mejía","given":"Aldo"},{"family":"Jiménez-Yarza","given":"Miguel"}],"issued":{"date-parts":[["2023",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0]</w:t>
            </w:r>
            <w:r w:rsidRPr="009636CD">
              <w:rPr>
                <w:rFonts w:ascii="Times New Roman" w:hAnsi="Times New Roman" w:cs="Times New Roman"/>
                <w:sz w:val="20"/>
                <w:szCs w:val="20"/>
              </w:rPr>
              <w:fldChar w:fldCharType="end"/>
            </w:r>
          </w:p>
        </w:tc>
        <w:tc>
          <w:tcPr>
            <w:tcW w:w="0" w:type="auto"/>
            <w:vAlign w:val="center"/>
          </w:tcPr>
          <w:p w14:paraId="696BF787"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6E03D6A0" w14:textId="0D567CC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44D9723" w14:textId="7B1EFB9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3E9C407"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EC30D4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lastRenderedPageBreak/>
              <w:t>Yang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7qNQrTd8","properties":{"formattedCitation":"[181]","plainCitation":"[181]","noteIndex":0},"citationItems":[{"id":1047,"uris":["http://zotero.org/groups/5561737/items/FJ9TWMMU"],"itemData":{"id":1047,"type":"article-journal","container-title":"Asian Journal of Surgery","DOI":"10.1016/j.asjsur.2023.05.028","ISSN":"0219-3108","issue":"10","journalAbbreviation":"Asian J Surg","language":"eng","note":"PMID: 37183110","page":"4591-4592","source":"PubMed","title":"Treatment of recurrent radiation ulcer of chest wall with a pedicled latissimus dorsi flap: A case report","title-short":"Treatment of recurrent radiation ulcer of chest wall with a pedicled latissimus dorsi flap","volume":"46","author":[{"family":"Yang","given":"Ping"},{"family":"Cao","given":"Feihua"},{"family":"Chen","given":"Tao"},{"family":"Zhao","given":"Yan"}],"issued":{"date-parts":[["2023",10]]}}}],"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1]</w:t>
            </w:r>
            <w:r w:rsidRPr="009636CD">
              <w:rPr>
                <w:rFonts w:ascii="Times New Roman" w:hAnsi="Times New Roman" w:cs="Times New Roman"/>
                <w:sz w:val="20"/>
                <w:szCs w:val="20"/>
              </w:rPr>
              <w:fldChar w:fldCharType="end"/>
            </w:r>
          </w:p>
        </w:tc>
        <w:tc>
          <w:tcPr>
            <w:tcW w:w="0" w:type="auto"/>
            <w:vAlign w:val="center"/>
          </w:tcPr>
          <w:p w14:paraId="6BE0AB6A"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251CE6D0" w14:textId="5DF327C8"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0CF8337" w14:textId="7FD9215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6DFDBD1"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A11FB5E"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Kim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wIwrdPcP","properties":{"formattedCitation":"[182]","plainCitation":"[182]","noteIndex":0},"citationItems":[{"id":1042,"uris":["http://zotero.org/groups/5561737/items/6JB4CFLA"],"itemData":{"id":1042,"type":"article-journal","abstract":"Managing chronic axillary seroma after breast cancer surgery is troublesome because of the challenges in obliterating the seroma pocket and the possible injury to the axillary neurovascular bundles during the procedure. Using the muscle sling technique, we successfully managed an axillary chronic seroma patient after mastectomy with a latissimus dorsi musculocutaneous (LDMC) flap.A 64-year-old woman with right breast cancer underwent radical mastectomy with axillary lymph node dissection 17 years ago. A mass of chronic seroma was observed in the right axilla 1 year postoperatively and gradually increased in size. The refractory seroma was excised. The LDMC flap was designed to obliterate the pocket, rotated counterclockwise, and fixed to the upper boundary of the pectoralis major in a U-shaped sling. In this way, the direct suture of the flap to the vessels-crossing axillary apex could be avoided, and the flap's lymphatic-rich fat tissue promoted alternative lymphatic drainage that improved lymphedema.","container-title":"The American Surgeon","DOI":"10.1177/00031348221135775","ISSN":"1555-9823","issue":"12","journalAbbreviation":"Am Surg","language":"eng","note":"PMID: 36271653","page":"6267-6269","source":"PubMed","title":"Latissimus Dorsi Muscle Sling for Reconstruction of Chronic Seroma Pocket in the Axillary Fossa","volume":"89","author":[{"family":"Kim","given":"Jae Won"},{"family":"Jeon","given":"Hui Hyung"},{"family":"Lee","given":"Jun Yong"}],"issued":{"date-parts":[["2023",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2]</w:t>
            </w:r>
            <w:r w:rsidRPr="009636CD">
              <w:rPr>
                <w:rFonts w:ascii="Times New Roman" w:hAnsi="Times New Roman" w:cs="Times New Roman"/>
                <w:sz w:val="20"/>
                <w:szCs w:val="20"/>
              </w:rPr>
              <w:fldChar w:fldCharType="end"/>
            </w:r>
          </w:p>
        </w:tc>
        <w:tc>
          <w:tcPr>
            <w:tcW w:w="0" w:type="auto"/>
            <w:vAlign w:val="center"/>
          </w:tcPr>
          <w:p w14:paraId="6EE4E8D0"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5EC45F15" w14:textId="366EF8B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E809BA5" w14:textId="4BA7C06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3F579DD"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500905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Thion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B03yRWFF","properties":{"formattedCitation":"[183]","plainCitation":"[183]","noteIndex":0},"citationItems":[{"id":1806,"uris":["http://zotero.org/groups/5561737/items/VMYBLQQX"],"itemData":{"id":1806,"type":"article-journal","abstract":"AIMS: Complex pharyngeal defects after tumor resection remain a challenging dilemma for reconstructive plastic surgeons. They often benefit from pedicled or free flaps reconstruction to maintain continuity of the aerodigestive tract and protect the great vessels. While pedicle pectoralis major myocutaneous flaps or supraclavicular flaps have been described, microvascular free flaps have largely replaced the use of pedicle flaps.\nMATERIALS AND METHODS: We describe our experience with subtotal and total pharyngeal reconstruction utilizing tubed DIEP (n = 2) and latissimus dorsi free flaps (n = 2). All four patients were smokers and received prior radiation.\nRESULTS: All patients were able to resume a regular diet and did not suffer any recipient or donor site complications. There were no fistula or total flap losses.\nCONCLUSION: In our experience, DIEP and latissimus dorsi free flaps can serve as a valid alternative to radial forearm, jejunal and anterolateral thigh flaps for pharyngeal reconstruction.","container-title":"Indian Journal of Otolaryngology and Head and Neck Surgery: Official Publication of the Association of Otolaryngologists of India","DOI":"10.1007/s12070-022-03449-8","ISSN":"2231-3796","issue":"3","journalAbbreviation":"Indian J Otolaryngol Head Neck Surg","language":"eng","note":"PMID: 37636787\nPMCID: PMC10447835","page":"2063-2066","source":"PubMed","title":"Latissimus Dorsi and DIEP Flaps for Pharyngeal Reconstruction: A Novel Indication","title-short":"Latissimus Dorsi and DIEP Flaps for Pharyngeal Reconstruction","volume":"75","author":[{"family":"Thione","given":"Alessandro"},{"family":"Sánchez-García","given":"Alberto"},{"family":"Heredia-Alcalde","given":"Iván"},{"family":"Balaguer-Cambra","given":"Jorge"},{"family":"Pérez-García","given":"Alberto"},{"family":"Chang","given":"Edward I."}],"issued":{"date-parts":[["2023",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3]</w:t>
            </w:r>
            <w:r w:rsidRPr="009636CD">
              <w:rPr>
                <w:rFonts w:ascii="Times New Roman" w:hAnsi="Times New Roman" w:cs="Times New Roman"/>
                <w:sz w:val="20"/>
                <w:szCs w:val="20"/>
              </w:rPr>
              <w:fldChar w:fldCharType="end"/>
            </w:r>
          </w:p>
        </w:tc>
        <w:tc>
          <w:tcPr>
            <w:tcW w:w="0" w:type="auto"/>
            <w:vAlign w:val="center"/>
          </w:tcPr>
          <w:p w14:paraId="21AECC13"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9D7C6A6" w14:textId="2E97D6E6"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5ECAEA9" w14:textId="3E62C962"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A77888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4B50DF7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Jaffar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ob7af9b8g","properties":{"formattedCitation":"[184]","plainCitation":"[184]","noteIndex":0},"citationItems":[{"id":3165,"uris":["http://zotero.org/groups/5561737/items/ZMJEFSZC"],"itemData":{"id":3165,"type":"article-journal","abstract":"Background  We describe our experience with use of free thoracodorsal artery perforator (TDAP) flap for head and neck (H&amp;N) cancer reconstruction, with respect to the patient and disease profile, suitable defect characteristics, the reconstructive technique, and complications. Methods  Consecutive patients ( N  = 26) undergoing free TDAP flap for H&amp;N onco-reconstruction, in a single center, were included from January 2015 to December 2018 and the data were analyzed. Results  Perforator(s) were reliably predicted preoperatively, using handheld Doppler. Lateral position was comfortable for the harvest. Twenty flaps were harvested on a single perforator, more commonly musculocutaneous ( n  = 16). The thoracodorsal nerve and latissimus dorsi muscle could be preserved, completely in almost all cases. The skin paddle was horizontally ( n  = 5) or vertically ( n  = 21) oriented, both giving a satisfactory scar. The flap was used as a single island or two islands by de-epithelializing intervening skin. Pedicle length was sufficient in all cases. Four cases were explored for suspected venous insufficiency. Two had thrombosis, of which one was salvaged, while the other necrosed. One flap had minimal partial necrosis, which was managed with secondary suturing. The 5-year follow-up showed good oral competence, mouth opening, and cosmetic satisfaction among patients. Conclusion  TDAP flap provides all the advantages of a perforator-based free flap and of back as a donor site with close color match to the face, relatively hairless, and thickness in between the thigh and the forearm. It can be a useful tool to provide an ideal functional and aesthetic outcome, with a hidden donor site and minimal donor site morbidity in selected cases.","container-title":"Indian Journal of Plastic Surgery: Official Publication of the Association of Plastic Surgeons of India","DOI":"10.1055/s-0043-1776361","ISSN":"0970-0358","issue":"6","journalAbbreviation":"Indian J Plast Surg","language":"eng","note":"PMID: 38105872\nPMCID: PMC10721372","page":"499-506","source":"PubMed","title":"Free Thoracodorsal Artery Perforator Flap for Head and Neck Reconstruction: An Indian Experience","title-short":"Free Thoracodorsal Artery Perforator Flap for Head and Neck Reconstruction","volume":"56","author":[{"family":"Jaffar","given":"Samreen"},{"family":"Jaiswal","given":"Dushyant"},{"family":"Shankhdhar","given":"Vinay Kant"},{"family":"Bindu","given":"Ameya"},{"family":"Mathews","given":"Saumya"},{"family":"Mantri","given":"Mayur"},{"family":"Kumar","given":"Vineet"},{"family":"Yadav","given":"Prabha Subhash"}],"issued":{"date-parts":[["2023",12]]}}}],"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4]</w:t>
            </w:r>
            <w:r w:rsidRPr="009636CD">
              <w:rPr>
                <w:rFonts w:ascii="Times New Roman" w:hAnsi="Times New Roman" w:cs="Times New Roman"/>
                <w:sz w:val="20"/>
                <w:szCs w:val="20"/>
              </w:rPr>
              <w:fldChar w:fldCharType="end"/>
            </w:r>
          </w:p>
        </w:tc>
        <w:tc>
          <w:tcPr>
            <w:tcW w:w="0" w:type="auto"/>
            <w:vAlign w:val="center"/>
          </w:tcPr>
          <w:p w14:paraId="789A8DD5"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C4012E6" w14:textId="567F4A48"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121D866" w14:textId="6B74D63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6A15ECE"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46BDD48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Su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43tvomv6c","properties":{"formattedCitation":"[185]","plainCitation":"[185]","noteIndex":0},"citationItems":[{"id":3172,"uris":["http://zotero.org/groups/5561737/items/3C34YX2R"],"itemData":{"id":3172,"type":"article-journal","abstract":"BACKGROUND: Application of the thoracodorsal artery perforator (TDAP) flap is known to be a popular and reliable method for extremity reconstruction. This manuscript presents our clinical outcomes in reconstructing soft tissue defects using simple and advanced TDAP flaps.\nMETHODS: From 2013 to 2022, 53 patients with a mean age of 23 years (ranging from 2 to 72 years) underwent reconstructive surgery with different patterns of free TDAP flaps, including chimeric TDAP flaps, double skin paddle TDAP flaps, flow-through TDAP flaps, conjoined TDAP flaps, and microdissected debulking TDAP flaps.\nRESULTS: All TDAP flaps survived. The size of the TDAP skin paddle ranged between 5 × 3 and 25 × 10 cm2. Primary closure of the donor site was achieved in all patients in the simple application group, and one patient in the advanced application group underwent partial skin grafting. Partial flap loss occurred in one case in the simple TDAP flap group and four cases in the advanced application group. There was one case of flap bulkiness and two cases of scar hyperplasia in the simple TDAP flap group. The mean follow-up duration was 11 months (4-46 months).\nCONCLUSIONS: The free TDAP flap, with five types of advanced applications, makes it versatile for reconstructing different kinds of soft tissue defects of the extremities that can be used to achieve individualized defect reconstruction, minimize donor site morbidities, and an aesthetic appearance.","container-title":"Journal of Orthopaedic Surgery and Research","DOI":"10.1186/s13018-023-04480-3","ISSN":"1749-799X","issue":"1","journalAbbreviation":"J Orthop Surg Res","language":"eng","note":"PMID: 38110957\nPMCID: PMC10726498","page":"973","source":"PubMed","title":"The versatile thoracodorsal artery perforator flap for extremity reconstruction: from simple to five types of advanced applications and clinical outcomes","title-short":"The versatile thoracodorsal artery perforator flap for extremity reconstruction","volume":"18","author":[{"family":"Sui","given":"Xinlei"},{"family":"Qing","given":"Liming"},{"family":"Yu","given":"Fang"},{"family":"Wu","given":"Panfeng"},{"family":"Tang","given":"Juyu"}],"issued":{"date-parts":[["2023",12,1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5]</w:t>
            </w:r>
            <w:r w:rsidRPr="009636CD">
              <w:rPr>
                <w:rFonts w:ascii="Times New Roman" w:hAnsi="Times New Roman" w:cs="Times New Roman"/>
                <w:sz w:val="20"/>
                <w:szCs w:val="20"/>
              </w:rPr>
              <w:fldChar w:fldCharType="end"/>
            </w:r>
          </w:p>
        </w:tc>
        <w:tc>
          <w:tcPr>
            <w:tcW w:w="0" w:type="auto"/>
            <w:vAlign w:val="center"/>
          </w:tcPr>
          <w:p w14:paraId="7B8FE475"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A3C6865" w14:textId="0E82D9D4"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A7DC953" w14:textId="4FF64C6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1A1C369"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7BEBCA9" w14:textId="77777777" w:rsidR="00440107" w:rsidRPr="009636CD" w:rsidRDefault="00440107" w:rsidP="00440107">
            <w:pPr>
              <w:jc w:val="center"/>
              <w:rPr>
                <w:rFonts w:ascii="Times New Roman" w:hAnsi="Times New Roman" w:cs="Times New Roman"/>
                <w:b w:val="0"/>
                <w:bCs w:val="0"/>
                <w:sz w:val="20"/>
                <w:szCs w:val="20"/>
              </w:rPr>
            </w:pPr>
            <w:r w:rsidRPr="009636CD">
              <w:rPr>
                <w:rFonts w:ascii="Times New Roman" w:hAnsi="Times New Roman" w:cs="Times New Roman"/>
                <w:sz w:val="20"/>
                <w:szCs w:val="20"/>
              </w:rPr>
              <w:t>La Padula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jenlra57o","properties":{"formattedCitation":"[186]","plainCitation":"[186]","noteIndex":0},"citationItems":[{"id":3180,"uris":["http://zotero.org/groups/5561737/items/FJW5XEQR"],"itemData":{"id":3180,"type":"article-journal","abstract":"BACKGROUND: Hidradenitis suppurativa (HS) is a common chronic condition that is often resistant to conservative treatment and requires a wide and aggressive surgical approach to prevent recurrence. A prospective study was performed comparing the outcomes of thoracodorsal artery perforator (TDAP) flap-based reconstruction and secondary intention closure (SIC) after wide local excision (WLE) of axillary HS.\nMETHODS: A prospective study was conducted on 68 patients with stage 3 axillary HS. Thirty-three patients underwent a WLE procedure and were left to heal by secondary intention (SIC group), and 35 patients underwent immediate reconstruction with a homolateral TDAP flap (TDAP group). Inpatient stay, healing time, postoperative complications rate, and pain were analyzed in both groups, comparing preoperative shoulder function (using Constant-Murley shoulder outcome score) and quality of life (using a dermatology life quality index) with postoperative shoulder function and quality of life.\nRESULTS: Patients receiving TDAP flaps had significantly faster recovery, fewer complications, and fewer overall number of procedures than those who underwent SIC. All patients reported an improved quality of life after their operation. The TDAP group showed significantly more improvement than the SIC group ( P &lt; 0.001). Patients receiving TDAP flaps reported a significant reduction in pain and discomfort and better shoulder function compared with patients in the SIC group ( P &lt; 0.001).\nCONCLUSIONS: WLE and TDAP flap-based reconstruction for axillary stage 3 HS provide optimal postprocedural functional results with a low complication rate. Complete remission of the disease was observed after the procedure. Despite the relatively slow learning curve of this procedure, the authors strongly recommend this technique as a very good option for the management of stage 3 axillary HS.\nCLINICAL QUESTION/LEVEL OF EVIDENCE: Therapeutic, II.","container-title":"Plastic and Reconstructive Surgery","DOI":"10.1097/PRS.0000000000010435","ISSN":"1529-4242","issue":"5","journalAbbreviation":"Plast Reconstr Surg","language":"eng","note":"PMID: 36946904","page":"1105-1116","source":"PubMed","title":"The Thoracodorsal Artery Perforator Flap for the Treatment of Hidradenitis Suppurativa of the Axilla: A Prospective Comparative Study","title-short":"The Thoracodorsal Artery Perforator Flap for the Treatment of Hidradenitis Suppurativa of the Axilla","volume":"152","author":[{"family":"La Padula","given":"Simone"},{"family":"Pensato","given":"Rosita"},{"family":"Pizza","given":"Chiara"},{"family":"D'Andrea","given":"Francesco"},{"family":"Roccaro","given":"Giovanni"},{"family":"Meningaud","given":"Jean Paul"},{"family":"Hersant","given":"Barbara"}],"issued":{"date-parts":[["2023",11,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6]</w:t>
            </w:r>
            <w:r w:rsidRPr="009636CD">
              <w:rPr>
                <w:rFonts w:ascii="Times New Roman" w:hAnsi="Times New Roman" w:cs="Times New Roman"/>
                <w:sz w:val="20"/>
                <w:szCs w:val="20"/>
              </w:rPr>
              <w:fldChar w:fldCharType="end"/>
            </w:r>
          </w:p>
        </w:tc>
        <w:tc>
          <w:tcPr>
            <w:tcW w:w="0" w:type="auto"/>
            <w:vAlign w:val="center"/>
          </w:tcPr>
          <w:p w14:paraId="0B585F3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584A5158" w14:textId="7C759082"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361F80ED" w14:textId="2907C56A"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AEA2751"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5D27FA4"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arque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15ekqjehsr","properties":{"formattedCitation":"[187]","plainCitation":"[187]","noteIndex":0},"citationItems":[{"id":3189,"uris":["http://zotero.org/groups/5561737/items/LS4VDUPX"],"itemData":{"id":3189,"type":"article-journal","abstract":"This article deals with a clinical case of a tube in a tube TDAP phalloplasty in a 38 years old trans-man. While penis reconstruction surgery aroused an efflorescence of different operative techniques, the resulting female to male surgery sees these procedures boil down to two or three flaps. If we usually discuss before surgery about the way to lengthen the urinary tract, as the way to implant later for intercourse; the choice of the donor site remains too systematized. Surgeons commonly focus on the reconstructed site prior to the donor site. In this case, laxity in the back and reliability of direct closure make us harvest the thoracodorsal perforator flap. Dissection of perforators saves muscular function and direct closure afford an aesthetic result less visible than a graft on the forearm. The thin flap we harvest allows tube in tube phalloplasty so that phallus and urethra are being built in the same time. One case has been reported in the literature of thoracodorsal perforator flap phalloplasty with grafted urethra, but no case of tube within a tube TDAP phalloplasty.","container-title":"Annales De Chirurgie Plastique Et Esthetique","DOI":"10.1016/j.anplas.2023.01.003","ISSN":"1768-319X","issue":"4","journalAbbreviation":"Ann Chir Plast Esthet","language":"fre","note":"PMID: 36801117","page":"378-384","source":"PubMed","title":"[The tube in tube thoracodorsal perforator flap phalloplasty]","volume":"68","author":[{"family":"Marque","given":"M."},{"family":"Chartier","given":"R."},{"family":"Donette","given":"I."},{"family":"Assaf","given":"N."},{"family":"Dast","given":"S."},{"family":"Sinna","given":"R."}],"issued":{"date-parts":[["2023",8]]}}}],"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7]</w:t>
            </w:r>
            <w:r w:rsidRPr="009636CD">
              <w:rPr>
                <w:rFonts w:ascii="Times New Roman" w:hAnsi="Times New Roman" w:cs="Times New Roman"/>
                <w:sz w:val="20"/>
                <w:szCs w:val="20"/>
              </w:rPr>
              <w:fldChar w:fldCharType="end"/>
            </w:r>
          </w:p>
        </w:tc>
        <w:tc>
          <w:tcPr>
            <w:tcW w:w="0" w:type="auto"/>
            <w:vAlign w:val="center"/>
          </w:tcPr>
          <w:p w14:paraId="57779104"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21032983" w14:textId="3A8DDAE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15C3F04" w14:textId="21CD1CC1"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3F310E1A"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3F2FE02"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D’Alessandr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7NdkxT3o","properties":{"formattedCitation":"[188]","plainCitation":"[188]","noteIndex":0},"citationItems":[{"id":912,"uris":["http://zotero.org/groups/5561737/items/UP5II4NX"],"itemData":{"id":912,"type":"article-journal","abstract":"BACKGROUND: About 30% to 50% of women with breast cancer undergo mastectomy, and approximately 50% of them will receive adjuvant radiotherapy (ART). This study evaluates the medium- and long-term impact of ART after immediate breast reconstruction (IBR) with latissimus dorsi myocutaneous (LDM) flap and silicone implants.\nMETHODS: Clinical, surgical, and oncological data were retrospectively collected and analyzed based on the medical records of 176 patients who had undergone IBR with LDM flap and silicone implants.\nRESULTS: The data showed that 7.4% of patients had a history of previous radiotherapy, 56.3% received ART, 31.8% developed capsular contracture with a mean follow-up of 58.1 months, and 14.2% of surgeries were categorized as procedures with a prolonged operating time, lasting above 1 SD of the observed mean. Those who experienced prolonged operating time (odds ratio, 4.72; 95% confidence interval, 1.72-12.93; P = 0.003) and those who received ART (odds ratio, 7.38; 95% confidence interval, 3.18-17.10; P &lt; 0.001) were more likely to develop capsular contracture. Thirty-two patients (18%) underwent capsulectomy with implant replacement, and 7 patients (4%) had the implant removed. The mean time between IBR and reoperation was 29.1 months. Patients who received ART were 2.84 times more likely to experience reconstruction failure or undergo implant-related reoperation ( P = 0.002).\nCONCLUSIONS: The results indicated that IBR with LDM flap and silicone implant followed by ART is a safe procedure, resulting in low rates of reconstruction failure. However, ART increased the likelihood of capsular contracture development and implant-related reoperation, having a negative effect on reconstructed breasts.","container-title":"Annals of Plastic Surgery","DOI":"10.1097/SAP.0000000000003882","ISSN":"1536-3708","issue":"6","journalAbbreviation":"Ann Plast Surg","language":"eng","note":"PMID: 38718327","page":"625-634","source":"PubMed","title":"Immediate Breast Reconstruction With Latissimus Dorsi Myocutaneous Flap and Silicone Implant Followed by Adjuvant Radiotherapy for Breast Cancer","volume":"92","author":[{"family":"D'Alessandro","given":"Gabriel Salum"},{"family":"Munhoz","given":"Alexandre Mendonça"},{"family":"Takeuchi","given":"Fabiana Midori"},{"family":"Povedano","given":"Alejandro"},{"family":"Sampaio Goes","given":"João Carlos"}],"issued":{"date-parts":[["2024",6,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8]</w:t>
            </w:r>
            <w:r w:rsidRPr="009636CD">
              <w:rPr>
                <w:rFonts w:ascii="Times New Roman" w:hAnsi="Times New Roman" w:cs="Times New Roman"/>
                <w:sz w:val="20"/>
                <w:szCs w:val="20"/>
              </w:rPr>
              <w:fldChar w:fldCharType="end"/>
            </w:r>
          </w:p>
        </w:tc>
        <w:tc>
          <w:tcPr>
            <w:tcW w:w="0" w:type="auto"/>
            <w:vAlign w:val="center"/>
          </w:tcPr>
          <w:p w14:paraId="3C075351"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01413EF" w14:textId="0E4E185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D4D7292" w14:textId="061F88AA"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3C7FEE7"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7F6D25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anys-Paluchowski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JxtUP1WV","properties":{"formattedCitation":"[189]","plainCitation":"[189]","noteIndex":0},"citationItems":[{"id":1040,"uris":["http://zotero.org/groups/5561737/items/JGUHN93T"],"itemData":{"id":1040,"type":"article-journal","abstract":"PURPOSE: The use of autologous tissues is considered gold standard for patients undergoing breast reconstruction and is the preferred method in the post-radiation setting. Although the latissimus dorsi flap (LDF) has been replaced by abdominal flaps as technique of choice, it remains a valuable option in several specific clinical situations and its use has been regaining popularity in recent years. In this work, we present an 18-year retrospective analysis of a single-institution single-surgeon experience with LDF-based reconstruction with focus on early complications and reconstructive failures.\nMETHODS: Hospital records of all patients undergoing breast surgery for any reason in the Certified Breast Cancer Center, Regio Klinikum Pinneberg, Germany between April, 1st 2005 and October, 31st 2022 were reviewed. 142 consecutive LDF-based reconstructive procedures were identified. Detailed information was gathered on patient characteristics, treatment-related factors, and complications.\nRESULTS: One hundred forty patients (139 female, 1 male) received 142 LDF-based surgeries. The flap was used mainly for immediate breast reconstruction with or without implant (83% of patients), followed by defect coverage after removal of a large tumor (7%), implant-to-flap conversion with or without placement of a new implant (6%), and delayed post-mastectomy reconstruction (4%). The use of LDF decreased between 2005 and 2020 (2005: 17, 2006: 13, 2007: 14, 2008: 16, 2009: 5, 2010: 9, 2011: 8, 2012: 3, 2013: 10, 2014: 8, 2015: 8, 2016: 7, 2017: 7, 2018: 4, 2019: 4, 2020: 2, 2021: 6, 2022: 4). Surgery was performed for invasive breast cancer in 78%, ductal carcinoma in situ in 20% and other reasons such as genetic mutation in 1% of patients. Ipsilateral radiation therapy was received by 12% of patients prior to LDF surgery and by 37% after the surgery. 25% of patients were smokers. The median duration of surgery, including all procedures conducted simultaneously such as e.g., mastectomy, axillary surgery, or implant placement, was 117 min (range 56-205). Patients stayed in the hospital for a median of 7 days (range 2-23 days). The most common complication was seroma (26%), followed by wound dehiscence (8%), surgical site infection (7%), partial skin and/or nipple necrosis of any size (7%) and hematoma requiring surgical evacuation (2%). 19% of all patients required seroma aspiration or drainage, mostly at the donor site and performed under ultrasound guidance in the ambulatory setting. Flap loss due to necrosis occurred in 2% of patients.\nCONCLUSIONS: Latissimus dorsi flap is a well-established surgical technique commonly used for immediate breast reconstruction as well as defect coverage in locally advanced breast cancer. To the best of our knowledge, this is one of the largest single-surgeon analyses of early complications in patients receiving LDF. As expected, seroma was the most common complication observed in nearly one third of patients and requiring a therapeutic intervention in every fifth patient. Serious adverse events occurred rarely, and flap loss rate was very low.","container-title":"Archives of Gynecology and Obstetrics","DOI":"10.1007/s00404-023-07186-3","ISSN":"1432-0711","issue":"1","journalAbbreviation":"Arch Gynecol Obstet","language":"eng","note":"PMID: 37584773\nPMCID: PMC10770241","page":"269-280","source":"PubMed","title":"Latissimus dorsi flap for breast reconstruction: a large single-institution evaluation of surgical outcome and complications","title-short":"Latissimus dorsi flap for breast reconstruction","volume":"309","author":[{"family":"Banys-Paluchowski","given":"Maggie"},{"family":"Brus","given":"Laura"},{"family":"Krawczyk","given":"Natalia"},{"family":"Kopperschmidt","given":"Sophie Valeria"},{"family":"Gasparri","given":"Maria Luisa"},{"family":"Bündgen","given":"Nana"},{"family":"Rody","given":"Achim"},{"family":"Hanker","given":"Lars"},{"family":"Hemptenmacher","given":"Franziska"},{"family":"Paluchowski","given":"Peter"}],"issued":{"date-parts":[["2024",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89]</w:t>
            </w:r>
            <w:r w:rsidRPr="009636CD">
              <w:rPr>
                <w:rFonts w:ascii="Times New Roman" w:hAnsi="Times New Roman" w:cs="Times New Roman"/>
                <w:sz w:val="20"/>
                <w:szCs w:val="20"/>
              </w:rPr>
              <w:fldChar w:fldCharType="end"/>
            </w:r>
          </w:p>
        </w:tc>
        <w:tc>
          <w:tcPr>
            <w:tcW w:w="0" w:type="auto"/>
            <w:vAlign w:val="center"/>
          </w:tcPr>
          <w:p w14:paraId="32F1083C"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3D5C674" w14:textId="0F05096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B2B361F" w14:textId="310B2DA0"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BAEAAC8"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0A8AD43D"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Bassiri Gharb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RBVRg58o","properties":{"formattedCitation":"[190]","plainCitation":"[190]","noteIndex":0},"citationItems":[{"id":1059,"uris":["http://zotero.org/groups/5561737/items/98A7AUB2"],"itemData":{"id":1059,"type":"article-journal","abstract":"BACKGROUND: The latissimus dorsi-rib osteomyocutaneous free flap (LDRF) has been used for autologous reconstruction of large composite calvarial and scalp defects. In this study, the authors aim to present clinical and patient-reported outcomes after LDRF reconstruction.\nMETHODS: An anatomical study was conducted to evaluate the distribution of the connecting perforators between the thoracodorsal and intercostal systems. An institutional review board-approved retrospective review of 10 patients who underwent LDRF with one or two ribs for treatment of cranial defects was conducted. Patient-reported outcomes regarding quality of life, neurologic status, and functional status were evaluated using validated surveys. One-way analysis of variance and post hoc Tukey tests were used for anatomical outcomes. Preoperative and postoperative scores were compared using paired t tests.\nRESULTS: The tenth rib (4.65 ± 2.01) followed by the ninth rib (3.7 ± 1.63) had the highest number of perforators. A combination of the ninth and eleventh ribs exhibited maximal perforator number and pedicle length. All patients had stable LDRF reconstructions. Eight patients completed both preoperative and postoperative questionnaires; Median clinical follow-up was 48 months (range, 34 to 70 months). Scores trended toward improvement but did not reach statistical significance on the Karnofsky Performance Scale ( P = 0.22), the Functional Independence Measure (Motor, P = 0.52; Cognitive, P = 0.55), or the Headache Disability Index ( P = 0.38). The minimum clinically important difference was surpassed, demonstrating improvement of function for 71% of patients on the Barthel Index and 63% on the Selective Functional Movement Assessment test.\nCONCLUSION: The LDRF can improve cognitive and physical functional status in complex patients with prior failed reconstructions for composite scalp and skull defects.\nCLINICAL QUESTION/LEVEL OF EVIDENCE: Therapeutic, IV.","container-title":"Plastic and Reconstructive Surgery","DOI":"10.1097/PRS.0000000000010805","ISSN":"1529-4242","issue":"4","journalAbbreviation":"Plast Reconstr Surg","language":"eng","note":"PMID: 37285218","page":"915-926","source":"PubMed","title":"Outcomes of Calvarial and Soft-Tissue Reconstruction with Latissimus Dorsi-Rib Osteomyocutaneous Free Flap","volume":"153","author":[{"family":"Bassiri Gharb","given":"Bahar"},{"family":"Meyers","given":"Abigail"},{"family":"Rezaei","given":"Majid"},{"family":"Figueroa","given":"Brian"},{"family":"Maasarani","given":"Samantha"},{"family":"Annunziata","given":"Michael"},{"family":"Nagel","given":"Sean"},{"family":"Bain","given":"Mark"},{"family":"Murthy","given":"Sudish"},{"family":"Rampazzo","given":"Antonio"}],"issued":{"date-parts":[["2024",4,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0]</w:t>
            </w:r>
            <w:r w:rsidRPr="009636CD">
              <w:rPr>
                <w:rFonts w:ascii="Times New Roman" w:hAnsi="Times New Roman" w:cs="Times New Roman"/>
                <w:sz w:val="20"/>
                <w:szCs w:val="20"/>
              </w:rPr>
              <w:fldChar w:fldCharType="end"/>
            </w:r>
          </w:p>
        </w:tc>
        <w:tc>
          <w:tcPr>
            <w:tcW w:w="0" w:type="auto"/>
            <w:vAlign w:val="center"/>
          </w:tcPr>
          <w:p w14:paraId="0AFCE65B"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231DDB65" w14:textId="33C5923F"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4B767D38" w14:textId="41BC013C"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4F1CB19"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6DA818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Fujioka and Koga</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3WYA23OH","properties":{"formattedCitation":"[191]","plainCitation":"[191]","noteIndex":0},"citationItems":[{"id":436,"uris":["http://zotero.org/groups/5561737/items/F4ZC9HUH"],"itemData":{"id":436,"type":"article-journal","abstract":"The upper part of the trapezius muscle attaches to the acromion and elevates the shoulder, so a defect in the trapezius muscle greatly impairs shoulder-brachial movement. We encountered a case in which the upper trapezius muscle was completely resected due to myxofibrosarcoma that occurred in the upper part of the left trapezius muscle, and reconstruction was performed using a pedicled latissimus dorsi flap with the accessory nerve transferred, resulting in favorable motor function. A 74-year-old woman developed myxofibrosarcoma in her left neck 1 year and 4 months ago, and underwent two surgical excisions at a nearby hospital. However, two months prior, she relapsed again, and was referred to our hospital, where she underwent submandibular lymph node dissection, wide tumor resection, and reconstruction using a latissimus dorsi flap. For latissimus dorsi myocutaneous flap transfer, the stump of the thoracodorsal nerve and accessory nerve were anastomosed to facilitate nerve transfer. Four months after surgery, she was able to raise her shoulder, and surface electromyography showed potentials comparable to her unaffected side. The innervated latissimus dorsi myocutaneous flap is frequently used for dynamic reconstruction of facial, brachialis, rectus abdominis, and deltoid muscles, but this is the first case report describing its use for dynamic reconstruction of the trapezius muscle.","container-title":"Plastic and Reconstructive Surgery. Global Open","DOI":"10.1097/GOX.0000000000005748","ISSN":"2169-7574","issue":"4","journalAbbreviation":"Plast Reconstr Surg Glob Open","language":"eng","note":"PMID: 38633506\nPMCID: PMC11023605","page":"e5748","source":"PubMed","title":"Dynamic Reconstruction Using Accessory-innervated Pedicled Latissimus Dorsi Flap for Upper Trapezius Muscle Defect","volume":"12","author":[{"family":"Fujioka","given":"Masaki"},{"family":"Koga","given":"Kazufumi"}],"issued":{"date-parts":[["2024",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1]</w:t>
            </w:r>
            <w:r w:rsidRPr="009636CD">
              <w:rPr>
                <w:rFonts w:ascii="Times New Roman" w:hAnsi="Times New Roman" w:cs="Times New Roman"/>
                <w:sz w:val="20"/>
                <w:szCs w:val="20"/>
              </w:rPr>
              <w:fldChar w:fldCharType="end"/>
            </w:r>
          </w:p>
        </w:tc>
        <w:tc>
          <w:tcPr>
            <w:tcW w:w="0" w:type="auto"/>
            <w:vAlign w:val="center"/>
          </w:tcPr>
          <w:p w14:paraId="57A85E87"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13F4140" w14:textId="30B745C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2B716C8" w14:textId="5A82E9E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EE66D50"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2B09731F"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Javeed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6XGL7Wh4","properties":{"formattedCitation":"[192]","plainCitation":"[192]","noteIndex":0},"citationItems":[{"id":1032,"uris":["http://zotero.org/groups/5561737/items/9HYDIJGY"],"itemData":{"id":1032,"type":"article-journal","abstract":"BACKGROUND: Reconstruction of breast following mastectomy is important in terms of rehabilitating patients of breast cancer. Numerous approaches have been used in the reconstruction process. A procedure that has gained interest of the patients is reconstruction of breast using the autologous form. Main objective of this study is to determine the outcomes of modified fleur-de-lis latissimus dorsi flap in patients undergoing breast reconstruction.\nMETHODOLOGY: This is a retrospective case series which was conducted at the Department of Plastic Surgery, SIMS/Services Hospital, Lahore, from January 2020 till December 2022. 184 patients age 25-60 years and Females with a history of mastectomy, who had to undergo creation of breast shape using a tissue flap from another part of the body at the site of breast following mastectomy were included. All patients were subjected to standard procedure of breast reconstruction with latissimus dorsi flap using modified fleur-de-lis technique and postoperatively weekly assessment in the first month and then monthly until 3 months was carried out and outcome of the study was analysed.\nRESULTS: The mean age and VAS score of the patients was 49.7 ± 9.17 and 6 ± 2.21, respectively. 57.1 % patients have DCIS, benign in 38 % patients and other tumours were present in 4.9 % patients. Immediate versus delayed reconstruction was done in 63.6 % versus 36.4 % patients respectively. Good aesthetic outcome was achieved in 80.3 % patients CONCLUSION: Modified fleur-de-lis latissimus dorsi flap in patients undergoing breast reconstruction yielded a good aesthetic outcome in the majority of the patients.","container-title":"Asian Journal of Surgery","DOI":"10.1016/j.asjsur.2024.01.125","ISSN":"0219-3108","issue":"5","journalAbbreviation":"Asian J Surg","language":"eng","note":"PMID: 38350776","page":"2161-2167","source":"PubMed","title":"Outcome of modified latissimus dorsi myocutaneous flap for breast reconstruction","volume":"47","author":[{"family":"Javeed","given":"Sundas"},{"family":"Naeem","given":"Muhammad Saulat"},{"family":"Awais","given":"Muhammad"},{"family":"Farooq","given":"Ayesha"},{"family":"Zulfiquar","given":"Muhammad Kamil"},{"family":"Ahmad Khan","given":"Farid"}],"issued":{"date-parts":[["2024",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2]</w:t>
            </w:r>
            <w:r w:rsidRPr="009636CD">
              <w:rPr>
                <w:rFonts w:ascii="Times New Roman" w:hAnsi="Times New Roman" w:cs="Times New Roman"/>
                <w:sz w:val="20"/>
                <w:szCs w:val="20"/>
              </w:rPr>
              <w:fldChar w:fldCharType="end"/>
            </w:r>
          </w:p>
        </w:tc>
        <w:tc>
          <w:tcPr>
            <w:tcW w:w="0" w:type="auto"/>
            <w:vAlign w:val="center"/>
          </w:tcPr>
          <w:p w14:paraId="24923B77"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18FFF77C" w14:textId="732E194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EC60CD1" w14:textId="38D711E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DFDA3C3"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8FC8986"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Trapero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H1LUIYgl","properties":{"formattedCitation":"[193]","plainCitation":"[193]","noteIndex":0},"citationItems":[{"id":1903,"uris":["http://zotero.org/groups/5892907/items/KU7A4QBW"],"itemData":{"id":1903,"type":"article-journal","container-title":"Indian Journal of Plastic Surgery: Official Publication of the Association of Plastic Surgeons of India","DOI":"10.1055/s-0044-1779475","ISSN":"0970-0358","issue":"2","journalAbbreviation":"Indian J Plast Surg","language":"eng","note":"PMID: 38774738\nPMCID: PMC11105808","page":"156-158","source":"PubMed","title":"Fronto-Orbitary Arteriovenous Malformation Reconstruction with Latissimus Dorsi Free Flap and Anterior Serratus Fascia Anastomosed to the Nutrient Vessels of the Lesion","volume":"57","author":[{"family":"Trapero","given":"Ana"},{"family":"Pérez-García","given":"Alberto"},{"family":"Alvedro Ruiz","given":"Pedro"},{"family":"Lorca","given":"Belén Andresen"},{"family":"Thione","given":"Alessandro"}],"issued":{"date-parts":[["2024",4]]}}}],"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3]</w:t>
            </w:r>
            <w:r w:rsidRPr="009636CD">
              <w:rPr>
                <w:rFonts w:ascii="Times New Roman" w:hAnsi="Times New Roman" w:cs="Times New Roman"/>
                <w:sz w:val="20"/>
                <w:szCs w:val="20"/>
              </w:rPr>
              <w:fldChar w:fldCharType="end"/>
            </w:r>
          </w:p>
        </w:tc>
        <w:tc>
          <w:tcPr>
            <w:tcW w:w="0" w:type="auto"/>
            <w:vAlign w:val="center"/>
          </w:tcPr>
          <w:p w14:paraId="3B34D670"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75134AB8" w14:textId="1015A02F"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0026725A" w14:textId="3501B4B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40A19AB2"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66804B1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Wu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7jmaj5nb1","properties":{"formattedCitation":"[194]","plainCitation":"[194]","noteIndex":0},"citationItems":[{"id":3184,"uris":["http://zotero.org/groups/5561737/items/4YFB2HCI"],"itemData":{"id":3184,"type":"article-journal","abstract":"To compare the postoperative complications, speech function, quality of life (QoL), overall clinical outcomes and flap volume loss of tongue reconstruction using anterolateral thigh (ALT) versus innervated-thoracodorsal artery perforator (iTDAP) flaps following hemiglossectomy for tongue squamous cell carcinoma (TSCC).","container-title":"Head &amp; Face Medicine","DOI":"10.1186/s13005-025-00572-z","ISSN":"1746-160X","journalAbbreviation":"Head Face Med","language":"en","source":"Springer Link","title":"Functional tongue reconstruction using innervated TDAP versus ALT free flaps: a retrospective paired-cohort study","title-short":"Functional tongue reconstruction using innervated TDAP versus ALT free flaps","URL":"https://doi.org/10.1186/s13005-025-00572-z","author":[{"family":"Wu","given":"Fan"},{"family":"Xia","given":"Xin"},{"family":"Zhu","given":"Chuandong"},{"family":"Fu","given":"Min"},{"family":"Zhu","given":"Xianbei"},{"family":"Wang","given":"Junhui"},{"family":"Lan","given":"Tianjun"},{"family":"Wang","given":"Youyuan"}],"issued":{"date-parts":[["2025",12,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4]</w:t>
            </w:r>
            <w:r w:rsidRPr="009636CD">
              <w:rPr>
                <w:rFonts w:ascii="Times New Roman" w:hAnsi="Times New Roman" w:cs="Times New Roman"/>
                <w:sz w:val="20"/>
                <w:szCs w:val="20"/>
              </w:rPr>
              <w:fldChar w:fldCharType="end"/>
            </w:r>
          </w:p>
        </w:tc>
        <w:tc>
          <w:tcPr>
            <w:tcW w:w="0" w:type="auto"/>
            <w:vAlign w:val="center"/>
          </w:tcPr>
          <w:p w14:paraId="62CE15CF"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17279F96" w14:textId="55DF0CF0"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621FADB" w14:textId="27F87A24"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00782502"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2B8712A"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Nasır</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o105bajla","properties":{"formattedCitation":"[195]","plainCitation":"[195]","noteIndex":0},"citationItems":[{"id":3196,"uris":["http://zotero.org/groups/5561737/items/B6G4IEZ8"],"itemData":{"id":3196,"type":"article-journal","abstract":"BACKGROUND: Several methods of penile reconstruction have been described. Free flaps are considered the most functional and aesthetically appropriate treatment method. The main purpose of this reconstruction is to create the urinary tract and provide the most aesthetically similar structure to the biological penile tissue while also providing penile tissue of a size that will ensure adequate sexual intercourse.This method was investigated through a retrospective analysis of patients who underwent penile reconstruction with a latissimus dorsi free flap, which we believe provides all these features. Thirty patients who underwent surgery between 2020 and 2023 were included in the study group.\nMETHODOLOGY: Latissimus dorsi flap is an important option for patients who need penile reconstruction, including those who want the donor site morbidity to be in a hidden area and those who have concerns about penis size.\nRESULT: Tissue of a size that provides sexual function and a structure in which a penile prosthesis can be easily inserted is obtained in patients who have undergone penile reconstruction with the latissimus dorsi. In addition, there was no problem in creating a glans penis or corona using this method. Pendular urethral reconstruction was not performed in this case series.\nCONCLUSIONS: We think that penile reconstruction with Latissimus dorsi, together with some of the modifications described, is one of the most functional and aesthetically appropriate methods.","container-title":"Annals of Plastic Surgery","DOI":"10.1097/SAP.0000000000004241","ISSN":"1536-3708","issue":"5","journalAbbreviation":"Ann Plast Surg","language":"eng","note":"PMID: 39970083","page":"552-560","source":"PubMed","title":"Penis Reconstruction With Latissimus Dorsi Flap and Challenges for Penis Prosthesis in Phalloplasty","volume":"94","author":[{"family":"Nasır","given":"Serdar"}],"issued":{"date-parts":[["2025",5,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5]</w:t>
            </w:r>
            <w:r w:rsidRPr="009636CD">
              <w:rPr>
                <w:rFonts w:ascii="Times New Roman" w:hAnsi="Times New Roman" w:cs="Times New Roman"/>
                <w:sz w:val="20"/>
                <w:szCs w:val="20"/>
              </w:rPr>
              <w:fldChar w:fldCharType="end"/>
            </w:r>
          </w:p>
        </w:tc>
        <w:tc>
          <w:tcPr>
            <w:tcW w:w="0" w:type="auto"/>
            <w:vAlign w:val="center"/>
          </w:tcPr>
          <w:p w14:paraId="48DA0B35"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6FECDDDF" w14:textId="4A782CED"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6D08AA3F" w14:textId="7D3D3AEC"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1D8A5883"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1C30636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Ahmed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849iue3tv","properties":{"formattedCitation":"[196]","plainCitation":"[196]","noteIndex":0},"citationItems":[{"id":3203,"uris":["http://zotero.org/groups/5561737/items/5GMSZRU8"],"itemData":{"id":3203,"type":"article-journal","abstract":"BACKGROUND: This study evaluates the postoperative functional and quality-of-life outcomes associated with using the free noninnervated latissimus dorsi muscle flap in combination with transversus abdominis release (TAR) and retrorectus mesh for massive ventral hernia repair (VHR).\nMETHODS: Eighteen patients who underwent VHR were reviewed. Patients were contacted at least 2 years postoperatively and assessed using standardized patient-reported outcome measures (PROMs), including visual analog scale (VAS) for pain, Short-Form Health Survey (SF-12), Hernia-Related Quality-of-Life Survey (HerQLes), and Carolinas Comfort Scale (CCS). Data were analyzed using t tests and linear regression models.\nRESULTS: Comorbidities included diabetes (27.8%), chronic obstructive pulmonary disease (5.6%), smoking (5.6%), and immunosuppression (16.7%). The mean clinic follow-up was 8.9 months, with no flap failures or hernia recurrences. Medical complications occurred in 3 patients, and 5 patients (27.8%) experienced 8 surgical complications. Two patients died of unrelated causes. Of 16 survivors, 8 (50%) completed phone surveys at a mean follow-up of 36.8 months. Increasing age was positively correlated with Physical Component Summary-12 (PCS-12; 0.70, P &lt; 0.05) and HerQLes scores (1.94, P &lt; 0.05) but negatively with CCS scores (-2.40, P &lt; 0.05). Larger abdominal wall defects were associated with lower PCS-12 (-2.31, P &lt; 0.05) and HerQLes scores (-6.40, P &lt; 0.05), whereas CCS scores increased with defect size (8.20, P &lt; 0.05). Higher body mass index (BMI) was linked to lower Mental Component Summary-12 (MCS-12; -1.60, P &lt; 0.05).\nCONCLUSIONS: Free LD flap is effective for repair of massive ventral hernias. Age positively impacted quality-of-life scores, whereas higher BMI and larger defects negatively influenced outcomes.","container-title":"Annals of Plastic Surgery","DOI":"10.1097/SAP.0000000000004585","ISSN":"1536-3708","journalAbbreviation":"Ann Plast Surg","language":"eng","note":"PMID: 41418067","source":"PubMed","title":"Reconstruction of Massive Ventral Hernias With Free Latissimus Dorsi Flap: Patient-Reported Outcomes Analysis","title-short":"Reconstruction of Massive Ventral Hernias With Free Latissimus Dorsi Flap","author":[{"family":"Ahmed","given":"Syeda Hoorulain"},{"family":"Shekouhi","given":"Ramin"},{"family":"Safeek","given":"Rachel"},{"family":"Chim","given":"Harvey"}],"issued":{"date-parts":[["2025",12,19]]}}}],"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6]</w:t>
            </w:r>
            <w:r w:rsidRPr="009636CD">
              <w:rPr>
                <w:rFonts w:ascii="Times New Roman" w:hAnsi="Times New Roman" w:cs="Times New Roman"/>
                <w:sz w:val="20"/>
                <w:szCs w:val="20"/>
              </w:rPr>
              <w:fldChar w:fldCharType="end"/>
            </w:r>
          </w:p>
        </w:tc>
        <w:tc>
          <w:tcPr>
            <w:tcW w:w="0" w:type="auto"/>
            <w:vAlign w:val="center"/>
          </w:tcPr>
          <w:p w14:paraId="0762C15D"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72A0C252" w14:textId="2D9B070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1C4BA875" w14:textId="7938AA11"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2D56D4BE"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72626B"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Rodríguez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2a7768l3c","properties":{"formattedCitation":"[197]","plainCitation":"[197]","noteIndex":0},"citationItems":[{"id":3211,"uris":["http://zotero.org/groups/5561737/items/RF2QJ834"],"itemData":{"id":3211,"type":"article-journal","abstract":"Background:\nThe treatment of malignancies in the head and neck is challenging not only during primary tumor resection and reconstruction, but also in later settings, especially following complications and adjuvant therapies. Aiming to achieve the best possible outcome regarding oncological safety and function, the interdisciplinary team can be faced with difficult decisions. This article aimed to draw attention to the difficult decisions reconstructive head and neck surgeons face, as well as to the pedicled osteomyocutaneous latissimus dorsi (LD) flap with vascularized rib bone in particular as an unusual yet safe option to address these challenges in patients in whom free tissue transfers carry a high risk of failure or may not be available.\n\nMethods:\nThis reconstructive option is further examined in a scoping review, following the PRISMA scoping literature review guidelines. MEDLINE via PubMed, Cochrane Library, and Embase were searched, applying a defined search strategy.\n\nResults:\nIn our conducted scoping review, 2 case reports described mandibular reconstruction with pedicled osteomyocutaneous LD flap including vascularized rib bone. We share our experience with a patient with floor of the mouth squamous cell carcinoma undergoing multiple tumor resections and flap reconstructions, and experiencing a number of peri- and postoperative complications. The final reconstruction was performed with a pedicled osteomyocutaneous LD flap with rib bone.\n\nConclusions:\nThe pedicled osteomyocutaneous LD flap with a vascularized rib, although not aesthetically comparable to results achievable with osseous free flaps, offers a safe reconstructive solution with a sizeable, vascularized bone segment, as well as reliable and extensive soft tissue coverage.","container-title":"Plastic and Reconstructive Surgery Global Open","DOI":"10.1097/GOX.0000000000007033","ISSN":"2169-7574","issue":"8","journalAbbreviation":"Plast Reconstr Surg Glob Open","note":"PMID: 40757381\nPMCID: PMC12316344","page":"e7033","source":"PubMed Central","title":"Uncommon Mandibular Reconstruction With Pedicled Osteomyocutaneous Latissimus Dorsi Flap: Case Experience and Scoping Literature Review","title-short":"Uncommon Mandibular Reconstruction With Pedicled Osteomyocutaneous Latissimus Dorsi Flap","URL":"https://pmc.ncbi.nlm.nih.gov/articles/PMC12316344/","volume":"13","author":[{"family":"Rodriguez","given":"Laura"},{"family":"Schaller","given":"Benoit"},{"family":"Giger","given":"Roland"},{"family":"Constantinescu","given":"Mihai"},{"family":"Olariu","given":"Radu"},{"family":"Zubler","given":"Cédric"},{"family":"Lese","given":"Ioana"}],"accessed":{"date-parts":[["2026",1,10]]},"issued":{"date-parts":[["2025",8,1]]}}}],"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7]</w:t>
            </w:r>
            <w:r w:rsidRPr="009636CD">
              <w:rPr>
                <w:rFonts w:ascii="Times New Roman" w:hAnsi="Times New Roman" w:cs="Times New Roman"/>
                <w:sz w:val="20"/>
                <w:szCs w:val="20"/>
              </w:rPr>
              <w:fldChar w:fldCharType="end"/>
            </w:r>
          </w:p>
        </w:tc>
        <w:tc>
          <w:tcPr>
            <w:tcW w:w="0" w:type="auto"/>
            <w:vAlign w:val="center"/>
          </w:tcPr>
          <w:p w14:paraId="423691FD"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428B7F10" w14:textId="0FFB1EC4"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7C964EB8" w14:textId="145B3583"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546D651F"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72C461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Mordovskiy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l93f2keas","properties":{"formattedCitation":"[198]","plainCitation":"[198]","noteIndex":0},"citationItems":[{"id":3213,"uris":["http://zotero.org/groups/5561737/items/P4YQN65Y"],"itemData":{"id":3213,"type":"article-journal","abstract":"BACKGROUND: This study aimed to report the functional outcomes of patients who underwent total or near total glossectomy for oral SCC reconstructed with a chimeric latissimus dorsi and serratus anterior (LD + SA) flap.\nMETHODS: Thirty-two patients with tongue cancer, with a mean age of 48.8 years, were included in the study. All patients underwent total or near total glossectomy and subsequent reconstruction with chimeric LD + SA flap. Swallowing and speech functions were measured and prospectively recorded pre- and 3,6 and 12 months postoperatively. Patient-reported outcomes were measured using the Speech Handicap Index (SHI), M.D. Anderson Dysphagia Inventory (MDADI), and EORTC-QLQ-H&amp;N 35 score at 12 months. Additionally, volume reduction in the flaps was measured.\nRESULTS: The mean follow-up period was 21 months (range, 2-67 months). The flaps were successfully placed in 30 cases. The total success rate was 93.8% (30/32). In 25 cases (83,3%), a positive functional outcome was recorded, defined as the achievement of an adequate swallowing and speech ability. The swallowing evaluation study revealed that 83% (25/30) of patients experienced bolus transit. Speech function was assessed 3, 6, and 12 months prospectively by speech therapist, with patient-reported SHI outcomes at 12 months. Speech intelligibility was good in 16,7% of cases (5/30, mean SHI 29.18, SD 16.36) acceptable in 56,7% (17/30, mean SHI 51.14, SD 19.8) and poor intelligibility in 26,7% (8/30, mean SHI 65.62 SD 9.8) at 12 months. Mean MDADI score was 84.5 (SD 12.15), indicating good swallowing function. Decannulation was possible in 25 of the 30 patients (83,3%).\nCONCLUSION: The chimeric LD + SA free flap represents a feasible option for tongue reconstruction after salvage glossectomy, with promising functional outcomes and low donor-side morbidity. This approach significantly improved the patients' oral functions and quality of life.","container-title":"Oral and Maxillofacial Surgery","DOI":"10.1007/s10006-025-01418-3","ISSN":"1865-1569","issue":"1","journalAbbreviation":"Oral Maxillofac Surg","language":"eng","note":"PMID: 40471454","page":"118","source":"PubMed","title":"Free chimeric LD + SA flap for tongue and suprahyoid muscles reconstruction after total glossectomy","volume":"29","author":[{"family":"Mordovskiy","given":"Alexander V."},{"family":"Polyakov","given":"Andrey P."},{"family":"Kaprin","given":"Andrey D."},{"family":"Ratushnyy","given":"Mikhail V."},{"family":"Novikova","given":"Irina V."}],"issued":{"date-parts":[["2025",6,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8]</w:t>
            </w:r>
            <w:r w:rsidRPr="009636CD">
              <w:rPr>
                <w:rFonts w:ascii="Times New Roman" w:hAnsi="Times New Roman" w:cs="Times New Roman"/>
                <w:sz w:val="20"/>
                <w:szCs w:val="20"/>
              </w:rPr>
              <w:fldChar w:fldCharType="end"/>
            </w:r>
          </w:p>
        </w:tc>
        <w:tc>
          <w:tcPr>
            <w:tcW w:w="0" w:type="auto"/>
            <w:vAlign w:val="center"/>
          </w:tcPr>
          <w:p w14:paraId="78894AEC"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460C4209" w14:textId="0BAB3A0B"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F4E2850" w14:textId="2165E21D"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797B05F6" w14:textId="77777777" w:rsidTr="0033216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03CD2ADC"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Panzenbeck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m13186pjm","properties":{"formattedCitation":"[199]","plainCitation":"[199]","noteIndex":0},"citationItems":[{"id":2532,"uris":["http://zotero.org/groups/5561737/items/ZU9UW974"],"itemData":{"id":2532,"type":"article-journal","abstract":"INTRODUCTION: Moebius syndrome is a rare congenital neurological disorder characterised by bilateral facial (VII) and abducens (VI) nerve palsies, resulting in facial paralysis and impaired ocular abduction. Additional cranial nerve involvement and anomalies, such as limb deformities and neurodevelopmental abnormalities, complicate its presentation. Facial reanimation using a free functional muscle transfer is the gold standard for restoring movement and improving psychosocial outcomes. This study presents over 25 years of surgical experience in facial reanimation for Moebius syndrome management.\nPATIENTS AND METHODS: A retrospective analysis of patients with Moebius syndrome who underwent bilateral facial reanimation between 1998 and 2023 was conducted. Outcomes were assessed using a surgeon's score, independent panel scoring with the Hay's rating scale and evaluation of spontaneous smile. We describe our surgical technique, key aspects of post-operative therapy and potential pitfalls.\nRESULTS: Overall, 56 patients (30 women and 26 men) underwent facial reanimation. Among them, 49 had complete Moebius syndrome. Partial latissimus dorsi muscle flaps were used in 93% of the cases, with the masseteric nerve as the neural input (91%). Facial symmetry and function were rated as excellent (n=43) or good (n=11) in 96% of the patients. A spontaneous smile was achieved in 59% of the cases, with the best outcomes in masseteric-innervated latissimus dorsi transfers.\nCONCLUSION: Bilateral free functional muscle transfers are the gold standard for facial reanimation in Moebius syndrome management, yielding significant functional and aesthetic improvements, especially in children. We recommend performing bilateral facial reanimation as a single-stage procedure due to its physical and psychological benefits for this patient population.","container-title":"Journal of plastic, reconstructive &amp; aesthetic surgery: JPRAS","DOI":"10.1016/j.bjps.2025.05.013","ISSN":"1878-0539","journalAbbreviation":"J Plast Reconstr Aesthet Surg","language":"eng","note":"PMID: 40446611","page":"238-245","source":"PubMed","title":"Facial reanimation in Moebius syndrome - 25-Year experience in treating bilateral facial paralysis","volume":"106","author":[{"family":"Panzenbeck","given":"Paul"},{"family":"Zubler","given":"Cédric"},{"family":"Buitleir","given":"Edel","non-dropping-particle":"de"},{"family":"Grobbelaar","given":"Adriaan Ockert"},{"family":"Leckenby","given":"Jonathan Ian"}],"issued":{"date-parts":[["2025",5,1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199]</w:t>
            </w:r>
            <w:r w:rsidRPr="009636CD">
              <w:rPr>
                <w:rFonts w:ascii="Times New Roman" w:hAnsi="Times New Roman" w:cs="Times New Roman"/>
                <w:sz w:val="20"/>
                <w:szCs w:val="20"/>
              </w:rPr>
              <w:fldChar w:fldCharType="end"/>
            </w:r>
          </w:p>
        </w:tc>
        <w:tc>
          <w:tcPr>
            <w:tcW w:w="0" w:type="auto"/>
            <w:vAlign w:val="center"/>
          </w:tcPr>
          <w:p w14:paraId="70F1F02B" w14:textId="77777777"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series</w:t>
            </w:r>
          </w:p>
        </w:tc>
        <w:tc>
          <w:tcPr>
            <w:tcW w:w="0" w:type="auto"/>
          </w:tcPr>
          <w:p w14:paraId="0C978EF2" w14:textId="67A5EB75"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2D538DFE" w14:textId="0A62CA49" w:rsidR="00440107" w:rsidRPr="009636CD" w:rsidRDefault="00440107" w:rsidP="0044010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r w:rsidR="009636CD" w:rsidRPr="009636CD" w14:paraId="6B09D257" w14:textId="77777777" w:rsidTr="00332161">
        <w:tc>
          <w:tcPr>
            <w:cnfStyle w:val="001000000000" w:firstRow="0" w:lastRow="0" w:firstColumn="1" w:lastColumn="0" w:oddVBand="0" w:evenVBand="0" w:oddHBand="0" w:evenHBand="0" w:firstRowFirstColumn="0" w:firstRowLastColumn="0" w:lastRowFirstColumn="0" w:lastRowLastColumn="0"/>
            <w:tcW w:w="0" w:type="auto"/>
            <w:vAlign w:val="center"/>
          </w:tcPr>
          <w:p w14:paraId="7FA0B383" w14:textId="77777777" w:rsidR="00440107" w:rsidRPr="009636CD" w:rsidRDefault="00440107" w:rsidP="00440107">
            <w:pPr>
              <w:jc w:val="center"/>
              <w:rPr>
                <w:rFonts w:ascii="Times New Roman" w:hAnsi="Times New Roman" w:cs="Times New Roman"/>
                <w:sz w:val="20"/>
                <w:szCs w:val="20"/>
              </w:rPr>
            </w:pPr>
            <w:r w:rsidRPr="009636CD">
              <w:rPr>
                <w:rFonts w:ascii="Times New Roman" w:hAnsi="Times New Roman" w:cs="Times New Roman"/>
                <w:sz w:val="20"/>
                <w:szCs w:val="20"/>
              </w:rPr>
              <w:t>Fragomen et al.</w:t>
            </w:r>
            <w:r w:rsidRPr="009636CD">
              <w:rPr>
                <w:rFonts w:ascii="Times New Roman" w:hAnsi="Times New Roman" w:cs="Times New Roman"/>
                <w:sz w:val="20"/>
                <w:szCs w:val="20"/>
              </w:rPr>
              <w:fldChar w:fldCharType="begin"/>
            </w:r>
            <w:r w:rsidRPr="009636CD">
              <w:rPr>
                <w:rFonts w:ascii="Times New Roman" w:hAnsi="Times New Roman" w:cs="Times New Roman"/>
                <w:sz w:val="20"/>
                <w:szCs w:val="20"/>
              </w:rPr>
              <w:instrText xml:space="preserve"> ADDIN ZOTERO_ITEM CSL_CITATION {"citationID":"a1fkf7dosgm","properties":{"formattedCitation":"[200]","plainCitation":"[200]","noteIndex":0},"citationItems":[{"id":2536,"uris":["http://zotero.org/groups/5561737/items/GYFHJDAP"],"itemData":{"id":2536,"type":"article-journal","abstract":"In this retrospective case report, we evaluate the successful application of the split latissimus dorsi flap (s-LDF) paired with vascularized lymph node transfer (VLNT), using postoncological resection in the setting of lower extremity lymphedema. In this case report, we describe a 72-year-old man with recurrent lower extremity melanoma and iatrogenic lymphedema who underwent s-LDF with integration of VLNT. We highlight incorporating VLNT with s-LDF in a 1-stage execution to address both the soft tissue defect and lymphedema. Furthermore, the intrinsic design of the split technique ensures the preservation of the latissimus dorsi's functional integrity while reducing donor site morbidity. This report highlights the adaptability and clinical efficacy of the s-LDF, advocating for its incorporation in complex oncological excisions, particularly in lower extremity reconstructions with significant soft tissue defects. Further studies are warranted to validate the reproducibility and long-term efficacy of the s-LDF with VLNT.","container-title":"Plastic and Reconstructive Surgery. Global Open","DOI":"10.1097/GOX.0000000000006824","ISSN":"2169-7574","issue":"5","journalAbbreviation":"Plast Reconstr Surg Glob Open","language":"eng","note":"PMID: 40406627\nPMCID: PMC12097769","page":"e6824","source":"PubMed","title":"Novel Split Latissimus Dorsi Fasciocutaneous Flap With Vascularized Lymph Node Transfer","volume":"13","author":[{"family":"Fragomen","given":"Fiona R."},{"family":"Maxey","given":"Julia"},{"family":"Gatherwright","given":"James R."}],"issued":{"date-parts":[["2025",5]]}}}],"schema":"https://github.com/citation-style-language/schema/raw/master/csl-citation.json"} </w:instrText>
            </w:r>
            <w:r w:rsidRPr="009636CD">
              <w:rPr>
                <w:rFonts w:ascii="Times New Roman" w:hAnsi="Times New Roman" w:cs="Times New Roman"/>
                <w:sz w:val="20"/>
                <w:szCs w:val="20"/>
              </w:rPr>
              <w:fldChar w:fldCharType="separate"/>
            </w:r>
            <w:r w:rsidRPr="009636CD">
              <w:rPr>
                <w:rFonts w:ascii="Times New Roman" w:hAnsi="Times New Roman" w:cs="Times New Roman"/>
                <w:sz w:val="20"/>
                <w:szCs w:val="20"/>
              </w:rPr>
              <w:t>[200]</w:t>
            </w:r>
            <w:r w:rsidRPr="009636CD">
              <w:rPr>
                <w:rFonts w:ascii="Times New Roman" w:hAnsi="Times New Roman" w:cs="Times New Roman"/>
                <w:sz w:val="20"/>
                <w:szCs w:val="20"/>
              </w:rPr>
              <w:fldChar w:fldCharType="end"/>
            </w:r>
          </w:p>
        </w:tc>
        <w:tc>
          <w:tcPr>
            <w:tcW w:w="0" w:type="auto"/>
            <w:vAlign w:val="center"/>
          </w:tcPr>
          <w:p w14:paraId="5313A040" w14:textId="77777777"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rPr>
              <w:t>Case report</w:t>
            </w:r>
          </w:p>
        </w:tc>
        <w:tc>
          <w:tcPr>
            <w:tcW w:w="0" w:type="auto"/>
          </w:tcPr>
          <w:p w14:paraId="32F7943D" w14:textId="2FFAB609"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Arial" w:hAnsi="Arial" w:cs="Arial"/>
                <w:sz w:val="16"/>
                <w:szCs w:val="16"/>
                <w:lang w:val="en-US"/>
              </w:rPr>
              <w:t>Include</w:t>
            </w:r>
          </w:p>
        </w:tc>
        <w:tc>
          <w:tcPr>
            <w:tcW w:w="0" w:type="auto"/>
          </w:tcPr>
          <w:p w14:paraId="5EFEAB98" w14:textId="43C76120" w:rsidR="00440107" w:rsidRPr="009636CD" w:rsidRDefault="00440107" w:rsidP="0044010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636CD">
              <w:rPr>
                <w:rFonts w:ascii="Times New Roman" w:hAnsi="Times New Roman" w:cs="Times New Roman"/>
                <w:sz w:val="20"/>
                <w:szCs w:val="20"/>
                <w:lang w:val="en-US"/>
              </w:rPr>
              <w:t>High</w:t>
            </w:r>
          </w:p>
        </w:tc>
      </w:tr>
    </w:tbl>
    <w:p w14:paraId="661C5300" w14:textId="77777777" w:rsidR="00440107" w:rsidRPr="009636CD" w:rsidRDefault="00440107">
      <w:pPr>
        <w:rPr>
          <w:rFonts w:ascii="Arial" w:hAnsi="Arial" w:cs="Arial"/>
          <w:sz w:val="24"/>
          <w:szCs w:val="24"/>
          <w:lang w:val="en-US"/>
        </w:rPr>
      </w:pPr>
    </w:p>
    <w:p w14:paraId="59B76818" w14:textId="77777777" w:rsidR="00440107" w:rsidRPr="009636CD" w:rsidRDefault="00440107">
      <w:pPr>
        <w:rPr>
          <w:rFonts w:ascii="Arial" w:hAnsi="Arial" w:cs="Arial"/>
          <w:sz w:val="24"/>
          <w:szCs w:val="24"/>
          <w:lang w:val="en-US"/>
        </w:rPr>
      </w:pPr>
    </w:p>
    <w:p w14:paraId="360D995D" w14:textId="77777777" w:rsidR="00885A32" w:rsidRDefault="00885A32"/>
    <w:sectPr w:rsidR="00885A32">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thelas">
    <w:altName w:val="Calibri"/>
    <w:charset w:val="4D"/>
    <w:family w:val="auto"/>
    <w:pitch w:val="variable"/>
    <w:sig w:usb0="A00000AF" w:usb1="5000205B" w:usb2="00000000" w:usb3="00000000" w:csb0="0000009B"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D1E6909"/>
    <w:multiLevelType w:val="multilevel"/>
    <w:tmpl w:val="29889530"/>
    <w:lvl w:ilvl="0">
      <w:start w:val="5"/>
      <w:numFmt w:val="decimal"/>
      <w:lvlText w:val="%1."/>
      <w:lvlJc w:val="left"/>
      <w:pPr>
        <w:ind w:left="360" w:hanging="360"/>
      </w:pPr>
      <w:rPr>
        <w:rFonts w:hint="default"/>
      </w:rPr>
    </w:lvl>
    <w:lvl w:ilvl="1">
      <w:start w:val="1"/>
      <w:numFmt w:val="decimal"/>
      <w:lvlText w:val="%1.%2"/>
      <w:lvlJc w:val="left"/>
      <w:pPr>
        <w:ind w:left="1800" w:hanging="360"/>
      </w:pPr>
      <w:rPr>
        <w:rFonts w:ascii="Athelas" w:hAnsi="Athelas" w:hint="default"/>
        <w:b/>
        <w:i w:val="0"/>
        <w:sz w:val="22"/>
      </w:rPr>
    </w:lvl>
    <w:lvl w:ilvl="2">
      <w:start w:val="1"/>
      <w:numFmt w:val="decimal"/>
      <w:lvlText w:val="%1.%2.%3"/>
      <w:lvlJc w:val="left"/>
      <w:pPr>
        <w:ind w:left="3600" w:hanging="720"/>
      </w:pPr>
      <w:rPr>
        <w:rFonts w:ascii="Athelas" w:hAnsi="Athelas" w:hint="default"/>
        <w:b w:val="0"/>
        <w:i w:val="0"/>
        <w:sz w:val="22"/>
        <w:u w:val="single"/>
      </w:rPr>
    </w:lvl>
    <w:lvl w:ilvl="3">
      <w:start w:val="1"/>
      <w:numFmt w:val="decimal"/>
      <w:lvlText w:val="%1.%2.%3.%4"/>
      <w:lvlJc w:val="left"/>
      <w:pPr>
        <w:ind w:left="5040" w:hanging="720"/>
      </w:pPr>
      <w:rPr>
        <w:rFonts w:ascii="Athelas" w:hAnsi="Athelas" w:hint="default"/>
        <w:b w:val="0"/>
        <w:i/>
        <w:sz w:val="22"/>
        <w:u w:val="none"/>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2" w15:restartNumberingAfterBreak="0">
    <w:nsid w:val="171661F0"/>
    <w:multiLevelType w:val="multilevel"/>
    <w:tmpl w:val="EA86B8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17652391"/>
    <w:multiLevelType w:val="hybridMultilevel"/>
    <w:tmpl w:val="89D2D060"/>
    <w:lvl w:ilvl="0" w:tplc="4E14C60E">
      <w:start w:val="3"/>
      <w:numFmt w:val="bullet"/>
      <w:lvlText w:val="-"/>
      <w:lvlJc w:val="left"/>
      <w:pPr>
        <w:ind w:left="720" w:hanging="360"/>
      </w:pPr>
      <w:rPr>
        <w:rFonts w:ascii="Calibri" w:eastAsiaTheme="minorHAnsi" w:hAnsi="Calibri" w:cs="Calibr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4" w15:restartNumberingAfterBreak="0">
    <w:nsid w:val="19674C1F"/>
    <w:multiLevelType w:val="hybridMultilevel"/>
    <w:tmpl w:val="0B32EE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4EDB6DE8"/>
    <w:multiLevelType w:val="multilevel"/>
    <w:tmpl w:val="3506B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15:restartNumberingAfterBreak="0">
    <w:nsid w:val="51D22970"/>
    <w:multiLevelType w:val="hybridMultilevel"/>
    <w:tmpl w:val="A6E2A1C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687E01B7"/>
    <w:multiLevelType w:val="multilevel"/>
    <w:tmpl w:val="09FEAED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pStyle w:val="TOC4"/>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773748851">
    <w:abstractNumId w:val="6"/>
  </w:num>
  <w:num w:numId="2" w16cid:durableId="699621682">
    <w:abstractNumId w:val="0"/>
  </w:num>
  <w:num w:numId="3" w16cid:durableId="1260329868">
    <w:abstractNumId w:val="8"/>
  </w:num>
  <w:num w:numId="4" w16cid:durableId="200948299">
    <w:abstractNumId w:val="4"/>
  </w:num>
  <w:num w:numId="5" w16cid:durableId="769593772">
    <w:abstractNumId w:val="3"/>
  </w:num>
  <w:num w:numId="6" w16cid:durableId="1521503882">
    <w:abstractNumId w:val="5"/>
  </w:num>
  <w:num w:numId="7" w16cid:durableId="2102599757">
    <w:abstractNumId w:val="7"/>
  </w:num>
  <w:num w:numId="8" w16cid:durableId="2141725785">
    <w:abstractNumId w:val="1"/>
  </w:num>
  <w:num w:numId="9" w16cid:durableId="46617020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6"/>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5A32"/>
    <w:rsid w:val="000A6AA0"/>
    <w:rsid w:val="00172F39"/>
    <w:rsid w:val="00377B6E"/>
    <w:rsid w:val="003A48EE"/>
    <w:rsid w:val="00440107"/>
    <w:rsid w:val="005C637D"/>
    <w:rsid w:val="007104E2"/>
    <w:rsid w:val="00885A32"/>
    <w:rsid w:val="009636CD"/>
    <w:rsid w:val="00B640C2"/>
    <w:rsid w:val="00CF4AF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CD9CB"/>
  <w15:chartTrackingRefBased/>
  <w15:docId w15:val="{7B584486-F829-447A-A1E0-FB76ADA35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85A3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5A3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5A3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5A3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5A3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5A3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5A3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5A3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5A3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5A3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5A3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5A3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5A3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5A3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5A3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5A3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5A3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5A32"/>
    <w:rPr>
      <w:rFonts w:eastAsiaTheme="majorEastAsia" w:cstheme="majorBidi"/>
      <w:color w:val="272727" w:themeColor="text1" w:themeTint="D8"/>
    </w:rPr>
  </w:style>
  <w:style w:type="paragraph" w:styleId="Title">
    <w:name w:val="Title"/>
    <w:basedOn w:val="Normal"/>
    <w:next w:val="Normal"/>
    <w:link w:val="TitleChar"/>
    <w:uiPriority w:val="10"/>
    <w:qFormat/>
    <w:rsid w:val="00885A3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5A3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5A3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5A3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5A32"/>
    <w:pPr>
      <w:spacing w:before="160"/>
      <w:jc w:val="center"/>
    </w:pPr>
    <w:rPr>
      <w:i/>
      <w:iCs/>
      <w:color w:val="404040" w:themeColor="text1" w:themeTint="BF"/>
    </w:rPr>
  </w:style>
  <w:style w:type="character" w:customStyle="1" w:styleId="QuoteChar">
    <w:name w:val="Quote Char"/>
    <w:basedOn w:val="DefaultParagraphFont"/>
    <w:link w:val="Quote"/>
    <w:uiPriority w:val="29"/>
    <w:rsid w:val="00885A32"/>
    <w:rPr>
      <w:i/>
      <w:iCs/>
      <w:color w:val="404040" w:themeColor="text1" w:themeTint="BF"/>
    </w:rPr>
  </w:style>
  <w:style w:type="paragraph" w:styleId="ListParagraph">
    <w:name w:val="List Paragraph"/>
    <w:basedOn w:val="Normal"/>
    <w:uiPriority w:val="34"/>
    <w:qFormat/>
    <w:rsid w:val="00885A32"/>
    <w:pPr>
      <w:ind w:left="720"/>
      <w:contextualSpacing/>
    </w:pPr>
  </w:style>
  <w:style w:type="character" w:styleId="IntenseEmphasis">
    <w:name w:val="Intense Emphasis"/>
    <w:basedOn w:val="DefaultParagraphFont"/>
    <w:uiPriority w:val="21"/>
    <w:qFormat/>
    <w:rsid w:val="00885A32"/>
    <w:rPr>
      <w:i/>
      <w:iCs/>
      <w:color w:val="0F4761" w:themeColor="accent1" w:themeShade="BF"/>
    </w:rPr>
  </w:style>
  <w:style w:type="paragraph" w:styleId="IntenseQuote">
    <w:name w:val="Intense Quote"/>
    <w:basedOn w:val="Normal"/>
    <w:next w:val="Normal"/>
    <w:link w:val="IntenseQuoteChar"/>
    <w:uiPriority w:val="30"/>
    <w:qFormat/>
    <w:rsid w:val="00885A3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5A32"/>
    <w:rPr>
      <w:i/>
      <w:iCs/>
      <w:color w:val="0F4761" w:themeColor="accent1" w:themeShade="BF"/>
    </w:rPr>
  </w:style>
  <w:style w:type="character" w:styleId="IntenseReference">
    <w:name w:val="Intense Reference"/>
    <w:basedOn w:val="DefaultParagraphFont"/>
    <w:uiPriority w:val="32"/>
    <w:qFormat/>
    <w:rsid w:val="00885A32"/>
    <w:rPr>
      <w:b/>
      <w:bCs/>
      <w:smallCaps/>
      <w:color w:val="0F4761" w:themeColor="accent1" w:themeShade="BF"/>
      <w:spacing w:val="5"/>
    </w:rPr>
  </w:style>
  <w:style w:type="paragraph" w:styleId="Footer">
    <w:name w:val="footer"/>
    <w:basedOn w:val="Normal"/>
    <w:link w:val="FooterChar"/>
    <w:uiPriority w:val="99"/>
    <w:unhideWhenUsed/>
    <w:rsid w:val="00885A32"/>
    <w:pPr>
      <w:tabs>
        <w:tab w:val="center" w:pos="4513"/>
        <w:tab w:val="right" w:pos="9026"/>
      </w:tabs>
      <w:spacing w:after="0" w:line="240" w:lineRule="auto"/>
    </w:pPr>
    <w:rPr>
      <w:kern w:val="0"/>
      <w:sz w:val="24"/>
      <w:szCs w:val="24"/>
      <w:lang w:val="it-IT"/>
      <w14:ligatures w14:val="none"/>
    </w:rPr>
  </w:style>
  <w:style w:type="character" w:customStyle="1" w:styleId="FooterChar">
    <w:name w:val="Footer Char"/>
    <w:basedOn w:val="DefaultParagraphFont"/>
    <w:link w:val="Footer"/>
    <w:uiPriority w:val="99"/>
    <w:rsid w:val="00885A32"/>
    <w:rPr>
      <w:kern w:val="0"/>
      <w:sz w:val="24"/>
      <w:szCs w:val="24"/>
      <w:lang w:val="it-IT"/>
      <w14:ligatures w14:val="none"/>
    </w:rPr>
  </w:style>
  <w:style w:type="character" w:styleId="PageNumber">
    <w:name w:val="page number"/>
    <w:basedOn w:val="DefaultParagraphFont"/>
    <w:uiPriority w:val="99"/>
    <w:semiHidden/>
    <w:unhideWhenUsed/>
    <w:rsid w:val="00885A32"/>
  </w:style>
  <w:style w:type="table" w:styleId="TableGrid">
    <w:name w:val="Table Grid"/>
    <w:basedOn w:val="TableNormal"/>
    <w:uiPriority w:val="39"/>
    <w:rsid w:val="00885A32"/>
    <w:pPr>
      <w:spacing w:after="0" w:line="240" w:lineRule="auto"/>
    </w:pPr>
    <w:rPr>
      <w:kern w:val="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885A32"/>
    <w:pPr>
      <w:spacing w:before="100" w:beforeAutospacing="1" w:after="100" w:afterAutospacing="1" w:line="240" w:lineRule="auto"/>
    </w:pPr>
    <w:rPr>
      <w:rFonts w:ascii="Times New Roman" w:eastAsia="Times New Roman" w:hAnsi="Times New Roman" w:cs="Times New Roman"/>
      <w:kern w:val="0"/>
      <w:sz w:val="24"/>
      <w:szCs w:val="24"/>
      <w:lang w:val="it-IT" w:eastAsia="en-GB"/>
      <w14:ligatures w14:val="none"/>
    </w:rPr>
  </w:style>
  <w:style w:type="character" w:styleId="CommentReference">
    <w:name w:val="annotation reference"/>
    <w:basedOn w:val="DefaultParagraphFont"/>
    <w:uiPriority w:val="99"/>
    <w:semiHidden/>
    <w:unhideWhenUsed/>
    <w:rsid w:val="00885A32"/>
    <w:rPr>
      <w:sz w:val="16"/>
      <w:szCs w:val="16"/>
    </w:rPr>
  </w:style>
  <w:style w:type="paragraph" w:styleId="CommentText">
    <w:name w:val="annotation text"/>
    <w:basedOn w:val="Normal"/>
    <w:link w:val="CommentTextChar"/>
    <w:uiPriority w:val="99"/>
    <w:unhideWhenUsed/>
    <w:rsid w:val="00885A32"/>
    <w:pPr>
      <w:spacing w:after="0" w:line="240" w:lineRule="auto"/>
    </w:pPr>
    <w:rPr>
      <w:kern w:val="0"/>
      <w:sz w:val="20"/>
      <w:szCs w:val="20"/>
      <w:lang w:val="it-IT"/>
      <w14:ligatures w14:val="none"/>
    </w:rPr>
  </w:style>
  <w:style w:type="character" w:customStyle="1" w:styleId="CommentTextChar">
    <w:name w:val="Comment Text Char"/>
    <w:basedOn w:val="DefaultParagraphFont"/>
    <w:link w:val="CommentText"/>
    <w:uiPriority w:val="99"/>
    <w:rsid w:val="00885A32"/>
    <w:rPr>
      <w:kern w:val="0"/>
      <w:sz w:val="20"/>
      <w:szCs w:val="20"/>
      <w:lang w:val="it-IT"/>
      <w14:ligatures w14:val="none"/>
    </w:rPr>
  </w:style>
  <w:style w:type="paragraph" w:styleId="CommentSubject">
    <w:name w:val="annotation subject"/>
    <w:basedOn w:val="CommentText"/>
    <w:next w:val="CommentText"/>
    <w:link w:val="CommentSubjectChar"/>
    <w:uiPriority w:val="99"/>
    <w:semiHidden/>
    <w:unhideWhenUsed/>
    <w:rsid w:val="00885A32"/>
    <w:rPr>
      <w:b/>
      <w:bCs/>
    </w:rPr>
  </w:style>
  <w:style w:type="character" w:customStyle="1" w:styleId="CommentSubjectChar">
    <w:name w:val="Comment Subject Char"/>
    <w:basedOn w:val="CommentTextChar"/>
    <w:link w:val="CommentSubject"/>
    <w:uiPriority w:val="99"/>
    <w:semiHidden/>
    <w:rsid w:val="00885A32"/>
    <w:rPr>
      <w:b/>
      <w:bCs/>
      <w:kern w:val="0"/>
      <w:sz w:val="20"/>
      <w:szCs w:val="20"/>
      <w:lang w:val="it-IT"/>
      <w14:ligatures w14:val="none"/>
    </w:rPr>
  </w:style>
  <w:style w:type="paragraph" w:styleId="NoSpacing">
    <w:name w:val="No Spacing"/>
    <w:uiPriority w:val="1"/>
    <w:qFormat/>
    <w:rsid w:val="00885A32"/>
    <w:pPr>
      <w:spacing w:after="0" w:line="240" w:lineRule="auto"/>
    </w:pPr>
    <w:rPr>
      <w:kern w:val="0"/>
      <w:sz w:val="24"/>
      <w:szCs w:val="24"/>
      <w:lang w:val="it-IT"/>
      <w14:ligatures w14:val="none"/>
    </w:rPr>
  </w:style>
  <w:style w:type="table" w:styleId="GridTable3">
    <w:name w:val="Grid Table 3"/>
    <w:basedOn w:val="TableNormal"/>
    <w:uiPriority w:val="48"/>
    <w:rsid w:val="00885A32"/>
    <w:pPr>
      <w:spacing w:after="0" w:line="240" w:lineRule="auto"/>
    </w:pPr>
    <w:rPr>
      <w:kern w:val="0"/>
      <w:sz w:val="24"/>
      <w:szCs w:val="24"/>
      <w:lang w:val="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urful">
    <w:name w:val="Grid Table 7 Colorful"/>
    <w:basedOn w:val="TableNormal"/>
    <w:uiPriority w:val="52"/>
    <w:rsid w:val="00885A32"/>
    <w:pPr>
      <w:spacing w:after="0" w:line="240" w:lineRule="auto"/>
    </w:pPr>
    <w:rPr>
      <w:color w:val="000000" w:themeColor="text1"/>
      <w:kern w:val="0"/>
      <w:sz w:val="24"/>
      <w:szCs w:val="24"/>
      <w:lang w:val="it-IT"/>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885A32"/>
    <w:pPr>
      <w:spacing w:after="0" w:line="240" w:lineRule="auto"/>
    </w:pPr>
    <w:rPr>
      <w:kern w:val="0"/>
      <w:sz w:val="24"/>
      <w:szCs w:val="24"/>
      <w:lang w:val="it-IT"/>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885A32"/>
    <w:rPr>
      <w:color w:val="467886" w:themeColor="hyperlink"/>
      <w:u w:val="single"/>
    </w:rPr>
  </w:style>
  <w:style w:type="table" w:styleId="GridTable5Dark-Accent3">
    <w:name w:val="Grid Table 5 Dark Accent 3"/>
    <w:basedOn w:val="TableNormal"/>
    <w:uiPriority w:val="50"/>
    <w:rsid w:val="00885A32"/>
    <w:pPr>
      <w:spacing w:after="0" w:line="240" w:lineRule="auto"/>
    </w:pPr>
    <w:rPr>
      <w:kern w:val="0"/>
      <w:lang w:val="it-IT"/>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F0C7"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96B24"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96B24"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96B24"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96B24" w:themeFill="accent3"/>
      </w:tcPr>
    </w:tblStylePr>
    <w:tblStylePr w:type="band1Vert">
      <w:tblPr/>
      <w:tcPr>
        <w:shd w:val="clear" w:color="auto" w:fill="84E290" w:themeFill="accent3" w:themeFillTint="66"/>
      </w:tcPr>
    </w:tblStylePr>
    <w:tblStylePr w:type="band1Horz">
      <w:tblPr/>
      <w:tcPr>
        <w:shd w:val="clear" w:color="auto" w:fill="84E290" w:themeFill="accent3" w:themeFillTint="66"/>
      </w:tcPr>
    </w:tblStylePr>
  </w:style>
  <w:style w:type="character" w:customStyle="1" w:styleId="apple-converted-space">
    <w:name w:val="apple-converted-space"/>
    <w:basedOn w:val="DefaultParagraphFont"/>
    <w:rsid w:val="00885A32"/>
  </w:style>
  <w:style w:type="paragraph" w:styleId="BalloonText">
    <w:name w:val="Balloon Text"/>
    <w:basedOn w:val="Normal"/>
    <w:link w:val="BalloonTextChar"/>
    <w:uiPriority w:val="99"/>
    <w:semiHidden/>
    <w:unhideWhenUsed/>
    <w:rsid w:val="00885A32"/>
    <w:pPr>
      <w:spacing w:after="0" w:line="240" w:lineRule="auto"/>
    </w:pPr>
    <w:rPr>
      <w:rFonts w:ascii="Segoe UI" w:hAnsi="Segoe UI" w:cs="Segoe UI"/>
      <w:kern w:val="0"/>
      <w:sz w:val="18"/>
      <w:szCs w:val="18"/>
      <w:lang w:val="it-IT"/>
      <w14:ligatures w14:val="none"/>
    </w:rPr>
  </w:style>
  <w:style w:type="character" w:customStyle="1" w:styleId="BalloonTextChar">
    <w:name w:val="Balloon Text Char"/>
    <w:basedOn w:val="DefaultParagraphFont"/>
    <w:link w:val="BalloonText"/>
    <w:uiPriority w:val="99"/>
    <w:semiHidden/>
    <w:rsid w:val="00885A32"/>
    <w:rPr>
      <w:rFonts w:ascii="Segoe UI" w:hAnsi="Segoe UI" w:cs="Segoe UI"/>
      <w:kern w:val="0"/>
      <w:sz w:val="18"/>
      <w:szCs w:val="18"/>
      <w:lang w:val="it-IT"/>
      <w14:ligatures w14:val="none"/>
    </w:rPr>
  </w:style>
  <w:style w:type="paragraph" w:styleId="Header">
    <w:name w:val="header"/>
    <w:basedOn w:val="Normal"/>
    <w:link w:val="HeaderChar"/>
    <w:uiPriority w:val="99"/>
    <w:unhideWhenUsed/>
    <w:rsid w:val="00885A32"/>
    <w:pPr>
      <w:tabs>
        <w:tab w:val="center" w:pos="4819"/>
        <w:tab w:val="right" w:pos="9638"/>
      </w:tabs>
      <w:spacing w:after="0" w:line="240" w:lineRule="auto"/>
    </w:pPr>
    <w:rPr>
      <w:kern w:val="0"/>
      <w:sz w:val="24"/>
      <w:szCs w:val="24"/>
      <w:lang w:val="it-IT"/>
      <w14:ligatures w14:val="none"/>
    </w:rPr>
  </w:style>
  <w:style w:type="character" w:customStyle="1" w:styleId="HeaderChar">
    <w:name w:val="Header Char"/>
    <w:basedOn w:val="DefaultParagraphFont"/>
    <w:link w:val="Header"/>
    <w:uiPriority w:val="99"/>
    <w:rsid w:val="00885A32"/>
    <w:rPr>
      <w:kern w:val="0"/>
      <w:sz w:val="24"/>
      <w:szCs w:val="24"/>
      <w:lang w:val="it-IT"/>
      <w14:ligatures w14:val="none"/>
    </w:rPr>
  </w:style>
  <w:style w:type="paragraph" w:styleId="TOC4">
    <w:name w:val="toc 4"/>
    <w:basedOn w:val="Normal"/>
    <w:next w:val="Normal"/>
    <w:autoRedefine/>
    <w:uiPriority w:val="39"/>
    <w:unhideWhenUsed/>
    <w:rsid w:val="00885A32"/>
    <w:pPr>
      <w:numPr>
        <w:ilvl w:val="3"/>
        <w:numId w:val="3"/>
      </w:numPr>
      <w:spacing w:after="0" w:line="240" w:lineRule="auto"/>
      <w:ind w:left="660"/>
      <w:contextualSpacing/>
    </w:pPr>
    <w:rPr>
      <w:rFonts w:ascii="Athelas" w:hAnsi="Athelas" w:cstheme="minorHAnsi"/>
      <w:i/>
      <w:iCs/>
      <w:szCs w:val="20"/>
    </w:rPr>
  </w:style>
  <w:style w:type="paragraph" w:styleId="TOC3">
    <w:name w:val="toc 3"/>
    <w:basedOn w:val="ListParagraph"/>
    <w:next w:val="Normal"/>
    <w:autoRedefine/>
    <w:uiPriority w:val="39"/>
    <w:semiHidden/>
    <w:unhideWhenUsed/>
    <w:rsid w:val="00885A32"/>
    <w:pPr>
      <w:numPr>
        <w:ilvl w:val="2"/>
      </w:numPr>
      <w:spacing w:after="100" w:line="240" w:lineRule="auto"/>
      <w:ind w:left="440" w:hanging="720"/>
    </w:pPr>
    <w:rPr>
      <w:rFonts w:ascii="Athelas" w:hAnsi="Athelas"/>
      <w:u w:val="single"/>
    </w:rPr>
  </w:style>
  <w:style w:type="paragraph" w:styleId="TOC2">
    <w:name w:val="toc 2"/>
    <w:basedOn w:val="Subtitle"/>
    <w:next w:val="ListParagraph"/>
    <w:autoRedefine/>
    <w:uiPriority w:val="39"/>
    <w:unhideWhenUsed/>
    <w:rsid w:val="00885A32"/>
    <w:pPr>
      <w:keepNext/>
      <w:keepLines/>
      <w:spacing w:before="120" w:after="0" w:line="240" w:lineRule="auto"/>
      <w:ind w:left="220" w:hanging="360"/>
      <w:outlineLvl w:val="0"/>
    </w:pPr>
    <w:rPr>
      <w:rFonts w:ascii="Athelas" w:hAnsi="Athelas" w:cstheme="minorHAnsi"/>
      <w:b/>
      <w:color w:val="000000" w:themeColor="text1"/>
      <w:spacing w:val="0"/>
      <w:sz w:val="22"/>
      <w:szCs w:val="22"/>
    </w:rPr>
  </w:style>
  <w:style w:type="paragraph" w:styleId="TOC1">
    <w:name w:val="toc 1"/>
    <w:aliases w:val="TITULO"/>
    <w:basedOn w:val="Heading1"/>
    <w:next w:val="Subtitle"/>
    <w:autoRedefine/>
    <w:uiPriority w:val="39"/>
    <w:unhideWhenUsed/>
    <w:rsid w:val="00885A32"/>
    <w:pPr>
      <w:spacing w:before="120" w:after="0" w:line="240" w:lineRule="auto"/>
    </w:pPr>
    <w:rPr>
      <w:rFonts w:ascii="Athelas" w:hAnsi="Athelas" w:cstheme="minorHAnsi"/>
      <w:b/>
      <w:iCs/>
      <w:color w:val="000000" w:themeColor="text1"/>
      <w:sz w:val="22"/>
      <w:szCs w:val="24"/>
    </w:rPr>
  </w:style>
  <w:style w:type="paragraph" w:styleId="Caption">
    <w:name w:val="caption"/>
    <w:basedOn w:val="Normal"/>
    <w:next w:val="Normal"/>
    <w:uiPriority w:val="35"/>
    <w:unhideWhenUsed/>
    <w:qFormat/>
    <w:rsid w:val="00885A32"/>
    <w:pPr>
      <w:spacing w:after="200" w:line="240" w:lineRule="auto"/>
    </w:pPr>
    <w:rPr>
      <w:i/>
      <w:iCs/>
      <w:color w:val="000000" w:themeColor="text1"/>
      <w:szCs w:val="18"/>
    </w:rPr>
  </w:style>
  <w:style w:type="paragraph" w:customStyle="1" w:styleId="Bibliografa1">
    <w:name w:val="Bibliografía1"/>
    <w:basedOn w:val="Normal"/>
    <w:link w:val="BibliographyCar"/>
    <w:rsid w:val="00885A32"/>
    <w:pPr>
      <w:tabs>
        <w:tab w:val="left" w:pos="380"/>
      </w:tabs>
      <w:spacing w:after="240" w:line="240" w:lineRule="auto"/>
      <w:ind w:left="384" w:hanging="384"/>
    </w:pPr>
    <w:rPr>
      <w:sz w:val="24"/>
      <w:szCs w:val="24"/>
      <w:lang w:val="en-US"/>
    </w:rPr>
  </w:style>
  <w:style w:type="character" w:customStyle="1" w:styleId="BibliographyCar">
    <w:name w:val="Bibliography Car"/>
    <w:basedOn w:val="DefaultParagraphFont"/>
    <w:link w:val="Bibliografa1"/>
    <w:rsid w:val="00885A32"/>
    <w:rPr>
      <w:sz w:val="24"/>
      <w:szCs w:val="24"/>
      <w:lang w:val="en-US"/>
    </w:rPr>
  </w:style>
  <w:style w:type="paragraph" w:styleId="Bibliography">
    <w:name w:val="Bibliography"/>
    <w:basedOn w:val="Normal"/>
    <w:next w:val="Normal"/>
    <w:uiPriority w:val="37"/>
    <w:unhideWhenUsed/>
    <w:rsid w:val="00885A32"/>
    <w:pPr>
      <w:tabs>
        <w:tab w:val="left" w:pos="504"/>
      </w:tabs>
      <w:spacing w:after="240" w:line="240" w:lineRule="auto"/>
      <w:ind w:left="504" w:hanging="504"/>
    </w:pPr>
    <w:rPr>
      <w:sz w:val="24"/>
      <w:szCs w:val="24"/>
      <w:lang w:val="en-GB"/>
    </w:rPr>
  </w:style>
  <w:style w:type="paragraph" w:styleId="HTMLPreformatted">
    <w:name w:val="HTML Preformatted"/>
    <w:basedOn w:val="Normal"/>
    <w:link w:val="HTMLPreformattedChar"/>
    <w:uiPriority w:val="99"/>
    <w:semiHidden/>
    <w:unhideWhenUsed/>
    <w:rsid w:val="00885A32"/>
    <w:pPr>
      <w:spacing w:after="0" w:line="240" w:lineRule="auto"/>
    </w:pPr>
    <w:rPr>
      <w:rFonts w:ascii="Consolas" w:hAnsi="Consolas"/>
      <w:sz w:val="20"/>
      <w:szCs w:val="20"/>
      <w:lang w:val="en-GB"/>
    </w:rPr>
  </w:style>
  <w:style w:type="character" w:customStyle="1" w:styleId="HTMLPreformattedChar">
    <w:name w:val="HTML Preformatted Char"/>
    <w:basedOn w:val="DefaultParagraphFont"/>
    <w:link w:val="HTMLPreformatted"/>
    <w:uiPriority w:val="99"/>
    <w:semiHidden/>
    <w:rsid w:val="00885A32"/>
    <w:rPr>
      <w:rFonts w:ascii="Consolas" w:hAnsi="Consolas"/>
      <w:sz w:val="20"/>
      <w:szCs w:val="20"/>
      <w:lang w:val="en-GB"/>
    </w:rPr>
  </w:style>
  <w:style w:type="character" w:styleId="UnresolvedMention">
    <w:name w:val="Unresolved Mention"/>
    <w:basedOn w:val="DefaultParagraphFont"/>
    <w:uiPriority w:val="99"/>
    <w:semiHidden/>
    <w:unhideWhenUsed/>
    <w:rsid w:val="00885A32"/>
    <w:rPr>
      <w:color w:val="605E5C"/>
      <w:shd w:val="clear" w:color="auto" w:fill="E1DFDD"/>
    </w:rPr>
  </w:style>
  <w:style w:type="table" w:styleId="PlainTable4">
    <w:name w:val="Plain Table 4"/>
    <w:basedOn w:val="TableNormal"/>
    <w:uiPriority w:val="44"/>
    <w:rsid w:val="00885A32"/>
    <w:pPr>
      <w:spacing w:after="0" w:line="240" w:lineRule="auto"/>
    </w:pPr>
    <w:rPr>
      <w:kern w:val="0"/>
      <w:sz w:val="24"/>
      <w:szCs w:val="24"/>
      <w:lang w:val="it-IT"/>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ableofFigures">
    <w:name w:val="table of figures"/>
    <w:basedOn w:val="Normal"/>
    <w:next w:val="Normal"/>
    <w:uiPriority w:val="99"/>
    <w:unhideWhenUsed/>
    <w:rsid w:val="00440107"/>
    <w:pPr>
      <w:spacing w:after="0" w:line="240" w:lineRule="auto"/>
    </w:pPr>
    <w:rPr>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69443</Words>
  <Characters>395827</Characters>
  <Application>Microsoft Office Word</Application>
  <DocSecurity>0</DocSecurity>
  <Lines>3298</Lines>
  <Paragraphs>928</Paragraphs>
  <ScaleCrop>false</ScaleCrop>
  <Company/>
  <LinksUpToDate>false</LinksUpToDate>
  <CharactersWithSpaces>46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García García</dc:creator>
  <cp:keywords/>
  <dc:description/>
  <cp:lastModifiedBy>Laura Davis</cp:lastModifiedBy>
  <cp:revision>5</cp:revision>
  <dcterms:created xsi:type="dcterms:W3CDTF">2025-04-24T18:05:00Z</dcterms:created>
  <dcterms:modified xsi:type="dcterms:W3CDTF">2026-01-29T16:21:00Z</dcterms:modified>
</cp:coreProperties>
</file>